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3EA12" w14:textId="77B2E2B9" w:rsidR="00CF7056" w:rsidRPr="00CF7056" w:rsidRDefault="00CF7056" w:rsidP="00CF7056">
      <w:r w:rsidRPr="00FF5165">
        <w:rPr>
          <w:rFonts w:ascii="Palatino Linotype" w:hAnsi="Palatino Linotype" w:cs="Times New Roman"/>
          <w:b/>
          <w:bCs/>
          <w:sz w:val="24"/>
          <w:szCs w:val="24"/>
        </w:rPr>
        <w:t>S2</w:t>
      </w:r>
      <w:r>
        <w:rPr>
          <w:rFonts w:ascii="Palatino Linotype" w:hAnsi="Palatino Linotype" w:cs="Times New Roman"/>
          <w:b/>
          <w:bCs/>
          <w:sz w:val="24"/>
          <w:szCs w:val="24"/>
        </w:rPr>
        <w:t xml:space="preserve"> Table</w:t>
      </w:r>
      <w:r w:rsidRPr="00FF5165">
        <w:rPr>
          <w:rFonts w:ascii="Palatino Linotype" w:hAnsi="Palatino Linotype" w:cs="Times New Roman"/>
          <w:b/>
          <w:bCs/>
          <w:sz w:val="24"/>
          <w:szCs w:val="24"/>
        </w:rPr>
        <w:t>:</w:t>
      </w:r>
      <w:r w:rsidRPr="00FF5165">
        <w:rPr>
          <w:rFonts w:ascii="Palatino Linotype" w:hAnsi="Palatino Linotype" w:cs="Times New Roman"/>
          <w:sz w:val="24"/>
          <w:szCs w:val="24"/>
        </w:rPr>
        <w:t xml:space="preserve"> </w:t>
      </w:r>
      <w:bookmarkStart w:id="0" w:name="_Hlk214397320"/>
      <w:r w:rsidRPr="00FF5165">
        <w:rPr>
          <w:rFonts w:ascii="Palatino Linotype" w:hAnsi="Palatino Linotype" w:cs="Times New Roman"/>
          <w:sz w:val="24"/>
          <w:szCs w:val="24"/>
        </w:rPr>
        <w:t>Top-ranked SARS-CoV-2 infection causing key proteins/proteases highlighting their types, number of supporting articles and references. The number in the first bracket () indicates the number of supporting articles with Black Cumin.</w:t>
      </w:r>
      <w:bookmarkEnd w:id="0"/>
    </w:p>
    <w:tbl>
      <w:tblPr>
        <w:tblStyle w:val="TableGrid"/>
        <w:tblW w:w="0" w:type="auto"/>
        <w:tblLook w:val="04A0" w:firstRow="1" w:lastRow="0" w:firstColumn="1" w:lastColumn="0" w:noHBand="0" w:noVBand="1"/>
      </w:tblPr>
      <w:tblGrid>
        <w:gridCol w:w="1968"/>
        <w:gridCol w:w="1408"/>
        <w:gridCol w:w="1543"/>
        <w:gridCol w:w="4431"/>
      </w:tblGrid>
      <w:tr w:rsidR="00CF7056" w:rsidRPr="00EB2743" w14:paraId="44122B60" w14:textId="77777777" w:rsidTr="00CF7056">
        <w:tc>
          <w:tcPr>
            <w:tcW w:w="1975" w:type="dxa"/>
            <w:tcBorders>
              <w:top w:val="single" w:sz="4" w:space="0" w:color="auto"/>
            </w:tcBorders>
          </w:tcPr>
          <w:p w14:paraId="7880C59F"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Key proteins/proteases</w:t>
            </w:r>
          </w:p>
        </w:tc>
        <w:tc>
          <w:tcPr>
            <w:tcW w:w="1435" w:type="dxa"/>
            <w:tcBorders>
              <w:top w:val="single" w:sz="4" w:space="0" w:color="auto"/>
            </w:tcBorders>
          </w:tcPr>
          <w:p w14:paraId="7F2A5766"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ources</w:t>
            </w:r>
          </w:p>
        </w:tc>
        <w:tc>
          <w:tcPr>
            <w:tcW w:w="1561" w:type="dxa"/>
            <w:tcBorders>
              <w:top w:val="single" w:sz="4" w:space="0" w:color="auto"/>
            </w:tcBorders>
          </w:tcPr>
          <w:p w14:paraId="1667E0F7"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umber of supporting articles (with black cumin)</w:t>
            </w:r>
          </w:p>
        </w:tc>
        <w:tc>
          <w:tcPr>
            <w:tcW w:w="4605" w:type="dxa"/>
            <w:tcBorders>
              <w:top w:val="single" w:sz="4" w:space="0" w:color="auto"/>
            </w:tcBorders>
          </w:tcPr>
          <w:p w14:paraId="2A2E0F6A"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eferences of supporting articles</w:t>
            </w:r>
          </w:p>
        </w:tc>
      </w:tr>
      <w:tr w:rsidR="00CF7056" w:rsidRPr="00EB2743" w14:paraId="104999A5" w14:textId="77777777" w:rsidTr="00CF7056">
        <w:tc>
          <w:tcPr>
            <w:tcW w:w="1975" w:type="dxa"/>
          </w:tcPr>
          <w:p w14:paraId="0816E1DD"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sz w:val="20"/>
                <w:szCs w:val="20"/>
              </w:rPr>
              <w:t>3CLpro</w:t>
            </w:r>
          </w:p>
        </w:tc>
        <w:tc>
          <w:tcPr>
            <w:tcW w:w="1435" w:type="dxa"/>
          </w:tcPr>
          <w:p w14:paraId="70E3828C"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Host</w:t>
            </w:r>
          </w:p>
        </w:tc>
        <w:tc>
          <w:tcPr>
            <w:tcW w:w="1561" w:type="dxa"/>
          </w:tcPr>
          <w:p w14:paraId="63141597"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40 (7)</w:t>
            </w:r>
          </w:p>
        </w:tc>
        <w:tc>
          <w:tcPr>
            <w:tcW w:w="4605" w:type="dxa"/>
          </w:tcPr>
          <w:p w14:paraId="148D2EE1" w14:textId="77777777" w:rsidR="00CF7056" w:rsidRPr="00EB2743" w:rsidRDefault="00CF7056" w:rsidP="00D60656">
            <w:pPr>
              <w:pStyle w:val="Standard"/>
              <w:spacing w:line="276" w:lineRule="auto"/>
              <w:jc w:val="both"/>
              <w:rPr>
                <w:rFonts w:ascii="Palatino Linotype" w:hAnsi="Palatino Linotype"/>
                <w:sz w:val="20"/>
                <w:szCs w:val="20"/>
              </w:rPr>
            </w:pPr>
            <w:r w:rsidRPr="00EB2743">
              <w:rPr>
                <w:rStyle w:val="FootnoteReference"/>
                <w:rFonts w:ascii="Palatino Linotype" w:eastAsiaTheme="minorHAnsi" w:hAnsi="Palatino Linotype" w:cstheme="minorBidi"/>
                <w:kern w:val="0"/>
                <w:sz w:val="20"/>
                <w:szCs w:val="20"/>
                <w:lang w:eastAsia="en-US" w:bidi="ar-SA"/>
              </w:rPr>
              <w:fldChar w:fldCharType="begin" w:fldLock="1"/>
            </w:r>
            <w:r w:rsidRPr="00EB2743">
              <w:rPr>
                <w:rFonts w:ascii="Palatino Linotype" w:eastAsiaTheme="minorHAnsi" w:hAnsi="Palatino Linotype" w:cstheme="minorBidi"/>
                <w:kern w:val="0"/>
                <w:sz w:val="20"/>
                <w:szCs w:val="20"/>
                <w:lang w:eastAsia="en-US" w:bidi="ar-SA"/>
              </w:rPr>
              <w:instrText>ADDIN CSL_CITATION {"citationItems":[{"id":"ITEM-1","itemData":{"DOI":"10.1080/07391102.2020.1751298","ISSN":"15380254","PMID":"32238094","abstract":"Recently, the world has witnessed outbreak of a novel Coronavirus (SARS-CoV-2), the virus which initially emerged in Wuhan, China has now made its way to a large part of the world, resulting in a public emergency of international concern. The functional importance of Chymotrypsin-like protease (3CLpro) in viral replication and maturation turns it into an attractive target for the development of effective antiviral drugs against SARS and other coronaviruses. At present, there is no standard drug regime nor any vaccine available against the infection. The rapid development and identification of efficient interventions against SARS-CoV-2 remains a major challenge. Based on the available knowledge of closely related coronavirus and their safety profiles, repurposing of existing antiviral drugs and screening of available databases is considered a near term strategic and economic way to contain the SARS-CoV-2 pandemic. Herein, we applied computational drug design methods to identify Chymotrypsin-like protease inhibitors from FDA approved antiviral drugs and our in-house database of natural and drug-like compounds of synthetic origin. As a result three FDA approved drugs (Remdesivir, Saquinavir and Darunavir) and two natural compounds (. flavone and coumarine derivatives) were identified as promising hits. Further, MD simulation and binding free energy calculations were performed to evaluate the dynamic behavior, stability of protein-ligand contact, and binding affinity of the hit compounds. Our results indicate that the identified compounds can inhibit the function of Chymotrypsin-like protease (3CLpro) of Coronavirus. Considering the severity of the spread of coronavirus, the current study is in-line with the concept of finding the new inhibitors against the vital pathway of the corona virus to expedite the process of drug discovery. Communicated by Ramaswamy H. Sarma.","author":[{"dropping-particle":"","family":"Khan","given":"Salman Ali","non-dropping-particle":"","parse-names":false,"suffix":""},{"dropping-particle":"","family":"Zia","given":"Komal","non-dropping-particle":"","parse-names":false,"suffix":""},{"dropping-particle":"","family":"Ashraf","given":"Sajda","non-dropping-particle":"","parse-names":false,"suffix":""},{"dropping-particle":"","family":"Uddin","given":"Reaz","non-dropping-particle":"","parse-names":false,"suffix":""},{"dropping-particle":"","family":"Ul-Haq","given":"Zaheer","non-dropping-particle":"","parse-names":false,"suffix":""}],"container-title":"Journal of Biomolecular Structure and Dynamics","id":"ITEM-1","issue":"7","issued":{"date-parts":[["2021"]]},"page":"2607-2616","publisher":"Taylor &amp; Francis","title":"Identification of chymotrypsin-like protease inhibitors of SARS-CoV-2 via integrated computational approach","type":"article-journal","volume":"39"},"uris":["http://www.mendeley.com/documents/?uuid=672940f0-4a95-4e1f-ab4e-e5d6e16a07ed","http://www.mendeley.com/documents/?uuid=cda41938-5240-43f2-9d5a-d241f2e771ca"]},{"id":"ITEM-2","itemData":{"DOI":"10.1002/minf.202000113","ISSN":"18681751","PMID":"33405340","abstract":"The main protease (Mpro) of the SARS-CoV-2 has been proposed as one of the major drug targets for COVID-19. We have identified the experimental data on the inhibitory activity of compounds tested against the closely related (96 % sequence identity, 100 % active site conservation) Mpro of SARS-CoV. We developed QSAR models of these inhibitors and employed these models for virtual screening of all drugs in the DrugBank database. Similarity searching and molecular docking were explored in parallel, but docking failed to correctly discriminate between experimentally active and inactive compounds, so it was not relied upon for prospective virtual screening. Forty-two compounds were identified by our models as consensus computational hits. Subsequent to our computational studies, NCATS reported the results of experimental screening of their drug collection in SARS-CoV-2 cytopathic effect assay (https://opendata.ncats.nih.gov/covid19/). Coincidentally, NCATS tested 11 of our 42 hits, and three of them, cenicriviroc (AC50 of 8.9 μM), proglumetacin (tested twice independently, with AC50 of 8.9 μM and 12.5 μM), and sufugolix (AC50 12.6 μM), were shown to be active. These observations support the value of our modeling approaches and models for guiding the experimental investigations of putative anti-COVID-19 drug candidates. All data and models used in this study are publicly available via Supplementary Materials, GitHub (https://github.com/alvesvm/sars-cov-mpro), and Chembench web portal (https://chembench.mml.unc.edu/).","author":[{"dropping-particle":"","family":"Alves","given":"Vinicius M.","non-dropping-particle":"","parse-names":false,"suffix":""},{"dropping-particle":"","family":"Bobrowski","given":"Tesia","non-dropping-particle":"","parse-names":false,"suffix":""},{"dropping-particle":"","family":"Melo-Filho","given":"Cleber C.","non-dropping-particle":"","parse-names":false,"suffix":""},{"dropping-particle":"","family":"Korn","given":"Daniel","non-dropping-particle":"","parse-names":false,"suffix":""},{"dropping-particle":"","family":"Auerbach","given":"Scott","non-dropping-particle":"","parse-names":false,"suffix":""},{"dropping-particle":"","family":"Schmitt","given":"Charles","non-dropping-particle":"","parse-names":false,"suffix":""},{"dropping-particle":"","family":"Muratov","given":"Eugene N.","non-dropping-particle":"","parse-names":false,"suffix":""},{"dropping-particle":"","family":"Tropsha","given":"Alexander","non-dropping-particle":"","parse-names":false,"suffix":""}],"container-title":"Molecular Informatics","id":"ITEM-2","issue":"1","issued":{"date-parts":[["2021"]]},"title":"QSAR Modeling of SARS-CoV Mpro Inhibitors Identifies Sufugolix, Cenicriviroc, Proglumetacin, and other Drugs as Candidates for Repurposing against SARS-CoV-2","type":"article-journal","volume":"40"},"uris":["http://www.mendeley.com/documents/?uuid=a412d31a-11a7-4c16-98e1-dfaa41ca7ac5","http://www.mendeley.com/documents/?uuid=cb0a1a63-91fc-4eda-aea0-f22c0f60f346"]},{"id":"ITEM-3","itemData":{"DOI":"10.1080/07391102.2020.1763202","ISSN":"15380254","PMID":"32362243","abstract":"The 2019-novel coronavirus (nCoV) has caused a global health crisis by causing coronavirus disease-19 (COVID-19) pandemic in the human population. The unavailability of specific vaccines and anti-viral drug for nCoV, science demands sincere efforts in the field of drug design and discovery for COVID-19. The novel coronavirus main protease (SARS-CoV-2 Mpro) play a crucial role during the disease propagation, and hence SARS-CoV-2 Mpro represents as a drug target for the drug discovery. Herein, we have applied bioinformatics approach for screening of chemical compounds from Indian spices as potent inhibitors of SARS-CoV-2 main protease (PDBID: 6Y84). The structure files of Indian spices chemical compounds were taken from PubChem database or Zinc database and screened by molecular docking, by using AutoDock-4.2, MGLTools-1.5.6, Raccoon virtual screening tools. Top 04 hits based on their highest binding affinity were analyzed. Carnosol exhibited highest binding affinity -8.2 Kcal/mol and strong and stable interactions with the amino acid residues present on the active site of SARS-CoV-2 Mpro. Arjunglucoside-I (-7.88 Kcal/mol) and Rosmanol (-7.99 Kcal/mol) also showed a strong and stable binding affinity with favourable ADME properties. These compounds on MD simulations for 50ns shows strong hydrogen-bonding interactions with the protein active site and remains stable inside the active site. Our virtual screening results suggest that these small chemical molecules can be used as potential inhibitors against SARS-CoV-2 Mpro and may have an anti-viral effect on nCoV. However, further validation and investigation of these inhibitors against SARS-CoV-2 main protease are needed to claim their candidacy for clinical trials. Communicated by Ramaswamy H. Sarma.","author":[{"dropping-particle":"","family":"Umesh","given":"","non-dropping-particle":"","parse-names":false,"suffix":""},{"dropping-particle":"","family":"Kundu","given":"Debanjan","non-dropping-particle":"","parse-names":false,"suffix":""},{"dropping-particle":"","family":"Selvaraj","given":"Chandrabose","non-dropping-particle":"","parse-names":false,"suffix":""},{"dropping-particle":"","family":"Singh","given":"Sanjeev Kumar","non-dropping-particle":"","parse-names":false,"suffix":""},{"dropping-particle":"","family":"Dubey","given":"Vikash Kumar","non-dropping-particle":"","parse-names":false,"suffix":""}],"container-title":"Journal of Biomolecular Structure and Dynamics","id":"ITEM-3","issue":"9","issued":{"date-parts":[["2021"]]},"page":"3428-3434","publisher":"Taylor &amp; Francis","title":"Identification of new anti-nCoV drug chemical compounds from Indian spices exploiting SARS-CoV-2 main protease as target","type":"article-journal","volume":"39"},"uris":["http://www.mendeley.com/documents/?uuid=e29b6a19-b624-404e-80a2-2e191d349fa9","http://www.mendeley.com/documents/?uuid=101fea1b-e6d8-4b05-b178-0fd9ebbb85c7"]},{"id":"ITEM-4","itemData":{"DOI":"10.1093/bioinformatics/btaa224","ISSN":"14602059","abstract":"Motivation: Since December 2019, the newly identified coronavirus SARS-CoV-2 has caused a massive health crisis worldwide and resulted in over 70 000 COVID-19 infections so far. Clinical drugs targeting SARS-CoV-2 are urgently needed to decrease the high fatality rate of confirmed COVID-19 patients. Traditional de novo drug discovery needs more than 10 years, so drug repurposing seems the best option currently to find potential drugs for treating COVID-19. Results: Compared with traditional non-covalent drugs, covalent drugs have attracted escalating attention recent years due to their advantages in potential specificity upon careful design, efficiency and patient burden. We recently developed a computational protocol named as SCAR (steric-clashes alleviating receptors) for discovering covalent drugs. In this work, we used the SCAR protocol to identify possible covalent drugs (approved or clinically tested) targeting the main protease (3CLpro) of SARS-CoV-2. We identified 11 potential hits, among which at least six hits were exclusively enriched by the SCAR protocol. Since the preclinical or clinical information of these identified drugs is already available, they might be ready for being clinically tested in the treatment of COVID-19. Contact: senliu.ctgu@gmail.com","author":[{"dropping-particle":"","family":"Liu","given":"Sen","non-dropping-particle":"","parse-names":false,"suffix":""},{"dropping-particle":"","family":"Zheng","given":"Qiang","non-dropping-particle":"","parse-names":false,"suffix":""},{"dropping-particle":"","family":"Wang","given":"Zhiying","non-dropping-particle":"","parse-names":false,"suffix":""}],"container-title":"Bioinformatics","id":"ITEM-4","issue":"11","issued":{"date-parts":[["2020"]]},"title":"Potential covalent drugs targeting the main protease of the SARS-CoV-2 coronavirus","type":"article-journal","volume":"36"},"uris":["http://www.mendeley.com/documents/?uuid=e29c4da8-2a24-4b04-a82d-500397c649e3","http://www.mendeley.com/documents/?uuid=ce9f1e82-3496-4de9-a85a-b2f60516ceb4"]},{"id":"ITEM-5","itemData":{"DOI":"10.1080/07391102.2020.1850360","ISSN":"15380254","abstract":"The coronavirus disease, caused by the severe acute respiratory syndrome coronavirus-2 (SARS-CoV-2), is a global health crisis that is being endured with an increased alarm of transmission each day. Though the pandemic has activated innumerable research attention to decipher an antidote, fundamental understanding of the molecular mechanisms is necessary to halt the disease progression. The study focused on comparison of the COVID-19 infected lung tissue gene expression datasets -GSE155241 and GSE150316 with the GEO2R-limma package. The significant up- and downregulated genes were annotated. Further evaluation of the enriched pathways, transcription factors, kinases, noncoding RNAs and drug perturbations revealed the significant molecular mechanisms of the host response. The results revealed a surge in mitochondrial respiration, cytokines, neurodegenerative mechanisms and deprived oxygen, iron, copper, and glucose transport. Hijack of ubiquitination by SARS-CoV-2, hox gene differentiation, histone modification, and miRNA biogenesis were the notable molecular mechanisms inferred. Long non-coding RNAs such as C058791.1, TTTY15 and TPTEP1 were predicted to be efficient in regulating the disease mechanisms. Drugs-F-1566-0341, Digoxin, Proscillaridin and Linifanib that reverse the gene expression signatures were predicted from drug perturbations analysis. The binding efficiency and interaction of proscillaridin and digoxin as obtained from the molecular docking studies confirmed their therapeutic potential. Two overlapping upregulated genes MDH1, SGCE and one downregulated gene PFKFB3 were appraised as potential biomarkers candidates. The upregulation of PGM5, ISLR and ANK2 as measured from their expressions in normal lungs affirmed their possible prognostic biomarker competence. The study explored significant insights for better diagnosis, and therapeutic options for COVID-19. Communicated by Ramaswamy H. Sarma.","author":[{"dropping-particle":"","family":"Aishwarya","given":"S.","non-dropping-particle":"","parse-names":false,"suffix":""},{"dropping-particle":"","family":"Gunasekaran","given":"K.","non-dropping-particle":"","parse-names":false,"suffix":""},{"dropping-particle":"","family":"Margret","given":"A. Anita","non-dropping-particle":"","parse-names":false,"suffix":""}],"container-title":"Journal of Biomolecular Structure and Dynamics","id":"ITEM-5","issued":{"date-parts":[["2020"]]},"title":"Computational gene expression profiling in the exploration of biomarkers, non-coding functional RNAs and drug perturbagens for COVID-19","type":"article-journal"},"uris":["http://www.mendeley.com/documents/?uuid=f52392d9-5dbe-430f-90e6-98e2c567b676","http://www.mendeley.com/documents/?uuid=a04e2a61-82fc-4abf-807b-0d3204f5b4b7"]},{"id":"ITEM-6","itemData":{"DOI":"10.1038/s41586-020-2223-y","ISSN":"14764687","PMID":"32272481","abstract":"A new coronavirus, known as severe acute respiratory syndrome coronavirus 2 (SARS-CoV-2), is the aetiological agent responsible for the 2019–2020 viral pneumonia outbreak of coronavirus disease 2019 (COVID-19)1–4. Currently, there are no targeted therapeutic agents for the treatment of this disease, and effective treatment options remain very limited. Here we describe the results of a programme that aimed to rapidly discover lead compounds for clinical use, by combining structure-assisted drug design, virtual drug screening and high-throughput screening. This programme focused on identifying drug leads that target main protease (Mpro) of SARS-CoV-2: Mpro is a key enzyme of coronaviruses and has a pivotal role in mediating viral replication and transcription, making it an attractive drug target for SARS-CoV-25,6. We identified a mechanism-based inhibitor (N3) by computer-aided drug design, and then determined the crystal structure of Mpro of SARS-CoV-2 in complex with this compound. Through a combination of structure-based virtual and high-throughput screening, we assayed more than 10,000 compounds—including approved drugs, drug candidates in clinical trials and other pharmacologically active compounds—as inhibitors of Mpro. Six of these compounds inhibited Mpro, showing half-maximal inhibitory concentration values that ranged from 0.67 to 21.4 μM. One of these compounds (ebselen) also exhibited promising antiviral activity in cell-based assays. Our results demonstrate the efficacy of our screening strategy, which can lead to the rapid discovery of drug leads with clinical potential in response to new infectious diseases for which no specific drugs or vaccines are available.","author":[{"dropping-particle":"","family":"Jin","given":"Zhenming","non-dropping-particle":"","parse-names":false,"suffix":""},{"dropping-particle":"","family":"Du","given":"Xiaoyu","non-dropping-particle":"","parse-names":false,"suffix":""},{"dropping-particle":"","family":"Xu","given":"Yechun","non-dropping-particle":"","parse-names":false,"suffix":""},{"dropping-particle":"","family":"Deng","given":"Yongqiang","non-dropping-particle":"","parse-names":false,"suffix":""},{"dropping-particle":"","family":"Liu","given":"Meiqin","non-dropping-particle":"","parse-names":false,"suffix":""},{"dropping-particle":"","family":"Zhao","given":"Yao","non-dropping-particle":"","parse-names":false,"suffix":""},{"dropping-particle":"","family":"Zhang","given":"Bing","non-dropping-particle":"","parse-names":false,"suffix":""},{"dropping-particle":"","family":"Li","given":"Xiaofeng","non-dropping-particle":"","parse-names":false,"suffix":""},{"dropping-particle":"","family":"Zhang","given":"Leike","non-dropping-particle":"","parse-names":false,"suffix":""},{"dropping-particle":"","family":"Peng","given":"Chao","non-dropping-particle":"","parse-names":false,"suffix":""},{"dropping-particle":"","family":"Duan","given":"Yinkai","non-dropping-particle":"","parse-names":false,"suffix":""},{"dropping-particle":"","family":"Yu","given":"Jing","non-dropping-particle":"","parse-names":false,"suffix":""},{"dropping-particle":"","family":"Wang","given":"Lin","non-dropping-particle":"","parse-names":false,"suffix":""},{"dropping-particle":"","family":"Yang","given":"Kailin","non-dropping-particle":"","parse-names":false,"suffix":""},{"dropping-particle":"","family":"Liu","given":"Fengjiang","non-dropping-particle":"","parse-names":false,"suffix":""},{"dropping-particle":"","family":"Jiang","given":"Rendi","non-dropping-particle":"","parse-names":false,"suffix":""},{"dropping-particle":"","family":"Yang","given":"Xinglou","non-dropping-particle":"","parse-names":false,"suffix":""},{"dropping-particle":"","family":"You","given":"Tian","non-dropping-particle":"","parse-names":false,"suffix":""},{"dropping-particle":"","family":"Liu","given":"Xiaoce","non-dropping-particle":"","parse-names":false,"suffix":""},{"dropping-particle":"","family":"Yang","given":"Xiuna","non-dropping-particle":"","parse-names":false,"suffix":""},{"dropping-particle":"","family":"Bai","given":"Fang","non-dropping-particle":"","parse-names":false,"suffix":""},{"dropping-particle":"","family":"Liu","given":"Hong","non-dropping-particle":"","parse-names":false,"suffix":""},{"dropping-particle":"","family":"Liu","given":"Xiang","non-dropping-particle":"","parse-names":false,"suffix":""},{"dropping-particle":"","family":"Guddat","given":"Luke W.","non-dropping-particle":"","parse-names":false,"suffix":""},{"dropping-particle":"","family":"Xu","given":"Wenqing","non-dropping-particle":"","parse-names":false,"suffix":""},{"dropping-particle":"","family":"Xiao","given":"Gengfu","non-dropping-particle":"","parse-names":false,"suffix":""},{"dropping-particle":"","family":"Qin","given":"Chengfeng","non-dropping-particle":"","parse-names":false,"suffix":""},{"dropping-particle":"","family":"Shi","given":"Zhengli","non-dropping-particle":"","parse-names":false,"suffix":""},{"dropping-particle":"","family":"Jiang","given":"Hualiang","non-dropping-particle":"","parse-names":false,"suffix":""},{"dropping-particle":"","family":"Rao","given":"Zihe","non-dropping-particle":"","parse-names":false,"suffix":""},{"dropping-particle":"","family":"Yang","given":"Haitao","non-dropping-particle":"","parse-names":false,"suffix":""}],"container-title":"Nature","id":"ITEM-6","issue":"7811","issued":{"date-parts":[["2020"]]},"page":"289-293","publisher":"Springer US","title":"Structure of Mpro from SARS-CoV-2 and discovery of its inhibitors","type":"article-journal","volume":"582"},"uris":["http://www.mendeley.com/documents/?uuid=e5589793-4911-4a31-8963-e5eab8eb919d","http://www.mendeley.com/documents/?uuid=5290b55a-20f2-4cc8-ba31-5fcb76ebd5fb"]},{"id":"ITEM-7","itemData":{"DOI":"10.1093/bib/bbaa260","ISSN":"14774054","PMID":"33078827","abstract":"Given the scale and rapid spread of the coronavirus disease 2019 (COVID-19) caused by severe acute respiratory syndrome coronavirus 2 (SARS-CoV-2, or 2019-nCoV), there is an urgent need to identify therapeutics that are effective against COVID-19 before vaccines are available. Since the current rate of SARS-CoV-2 knowledge acquisition via traditional research methods is not sufficient to match the rapid spread of the virus, novel strategies of drug discovery for SARS-CoV-2 infection are required. Structure-based virtual screening for example relies primarily on docking scores and does not take the importance of key residues into consideration, which may lead to a significantly higher incidence rate of false-positive results. Our novel in silico approach, which overcomes these limitations, can be utilized to quickly evaluate FDA-approved drugs for repurposing and combination, as well as designing new chemical agents with therapeutic potential for COVID-19. As a result, anti-HIV or antiviral drugs (lopinavir, tenofovir disoproxil, fosamprenavir and ganciclovir), antiflu drugs (peramivir and zanamivir) and an anti-HCV drug (sofosbuvir) are predicted to bind to 3CLPro in SARS-CoV-2 with therapeutic potential for COVID-19 infection by our new protocol. In addition, we also propose three antidiabetic drugs (acarbose, glyburide and tolazamide) for the potential treatment of COVID-19. Finally, we apply our new virus chemogenomics knowledgebase platform with the integrated machine-learning computing algorithms to identify the potential drug combinations (e.g. remdesivir+chloroquine), which are congruent with ongoing clinical trials. In addition, another 10 compounds from CAS COVID-19 antiviral candidate compounds dataset are also suggested by Molecular Complex Characterizing System with potential treatment for COVID-19. Our work provides a novel strategy for the repurposing and combinations of drugs in the market and for prediction of chemical candidates with anti-COVID-19 potential.","author":[{"dropping-particle":"","family":"Feng","given":"Zhiwei","non-dropping-particle":"","parse-names":false,"suffix":""},{"dropping-particle":"","family":"Chen","given":"Maozi","non-dropping-particle":"","parse-names":false,"suffix":""},{"dropping-particle":"","family":"Xue","given":"Ying","non-dropping-particle":"","parse-names":false,"suffix":""},{"dropping-particle":"","family":"Liang","given":"Tianjian","non-dropping-particle":"","parse-names":false,"suffix":""},{"dropping-particle":"","family":"Chen","given":"Hui","non-dropping-particle":"","parse-names":false,"suffix":""},{"dropping-particle":"","family":"Zhou","given":"Yuehan","non-dropping-particle":"","parse-names":false,"suffix":""},{"dropping-particle":"","family":"Nolin","given":"Thomas D.","non-dropping-particle":"","parse-names":false,"suffix":""},{"dropping-particle":"","family":"Smith","given":"Randall B.","non-dropping-particle":"","parse-names":false,"suffix":""},{"dropping-particle":"","family":"Xie","given":"Xiang Qun","non-dropping-particle":"","parse-names":false,"suffix":""}],"container-title":"Briefings in Bioinformatics","id":"ITEM-7","issue":"2","issued":{"date-parts":[["2021"]]},"page":"946-962","title":"MCCS: a novel recognition pattern-based method for fast track discovery of anti-SARS-CoV-2 drugs","type":"article-journal","volume":"22"},"uris":["http://www.mendeley.com/documents/?uuid=cb2466a0-4f16-4827-9e96-ef84f1d016a0","http://www.mendeley.com/documents/?uuid=280c92f4-76a5-434e-89af-c257edd7a95a"]},{"id":"ITEM-8","itemData":{"DOI":"10.1126/science.abf7945","ISSN":"10959203","abstract":"The coronavirus disease (COVID-19) caused by SARS-CoV-2 is creating tremendous human suffering. To date, no effective drug is available to directly treat the disease. In a search for a drug against COVID-19, we have performed a high-throughput X-ray crystallographic screen of two repurposing drug libraries against the SARS-CoV-2 main protease (Mpro), which is essential for viral replication. In contrast to commonly applied X-ray fragment screening experiments with molecules of low complexity, our screen tested alreadyapproved drugs and drugs in clinical trials. From the three-dimensional protein structures, we identified 37 compounds that bind to Mpro. In subsequent cell-based viral reduction assays, one peptidomimetic and six nonpeptidic compounds showed antiviral activity at nontoxic concentrations. We identified two allosteric binding sites representing attractive targets for drug development against SARS-CoV-2.","author":[{"dropping-particle":"","family":"Günther","given":"Sebastian","non-dropping-particle":"","parse-names":false,"suffix":""},{"dropping-particle":"","family":"Reinke","given":"Patrick Y.A.","non-dropping-particle":"","parse-names":false,"suffix":""},{"dropping-particle":"","family":"Fernández-Garciá","given":"Yaiza","non-dropping-particle":"","parse-names":false,"suffix":""},{"dropping-particle":"","family":"Lieske","given":"Julia","non-dropping-particle":"","parse-names":false,"suffix":""},{"dropping-particle":"","family":"Lane","given":"Thomas J.","non-dropping-particle":"","parse-names":false,"suffix":""},{"dropping-particle":"","family":"Ginn","given":"Helen M.","non-dropping-particle":"","parse-names":false,"suffix":""},{"dropping-particle":"","family":"Koua","given":"Faisal H.M.","non-dropping-particle":"","parse-names":false,"suffix":""},{"dropping-particle":"","family":"Ehrt","given":"Christiane","non-dropping-particle":"","parse-names":false,"suffix":""},{"dropping-particle":"","family":"Ewert","given":"Wiebke","non-dropping-particle":"","parse-names":false,"suffix":""},{"dropping-particle":"","family":"Oberthuer","given":"Dominik","non-dropping-particle":"","parse-names":false,"suffix":""},{"dropping-particle":"","family":"Yefanov","given":"Oleksandr","non-dropping-particle":"","parse-names":false,"suffix":""},{"dropping-particle":"","family":"Meier","given":"Susanne","non-dropping-particle":"","parse-names":false,"suffix":""},{"dropping-particle":"","family":"Lorenzen","given":"Kristina","non-dropping-particle":"","parse-names":false,"suffix":""},{"dropping-particle":"","family":"Krichel","given":"Boris","non-dropping-particle":"","parse-names":false,"suffix":""},{"dropping-particle":"","family":"Kopicki","given":"Janine Denise","non-dropping-particle":"","parse-names":false,"suffix":""},{"dropping-particle":"","family":"Gelisio","given":"Luca","non-dropping-particle":"","parse-names":false,"suffix":""},{"dropping-particle":"","family":"Brehm","given":"Wolfgang","non-dropping-particle":"","parse-names":false,"suffix":""},{"dropping-particle":"","family":"Dunkel","given":"Ilona","non-dropping-particle":"","parse-names":false,"suffix":""},{"dropping-particle":"","family":"Seychell","given":"Brandon","non-dropping-particle":"","parse-names":false,"suffix":""},{"dropping-particle":"","family":"Gieseler","given":"Henry","non-dropping-particle":"","parse-names":false,"suffix":""},{"dropping-particle":"","family":"Norton-Baker","given":"Brenna","non-dropping-particle":"","parse-names":false,"suffix":""},{"dropping-particle":"","family":"Escudero-Pérez","given":"Beatriz","non-dropping-particle":"","parse-names":false,"suffix":""},{"dropping-particle":"","family":"Domaracky","given":"Martin","non-dropping-particle":"","parse-names":false,"suffix":""},{"dropping-particle":"","family":"Saouane","given":"Sofiane","non-dropping-particle":"","parse-names":false,"suffix":""},{"dropping-particle":"","family":"Tolstikova","given":"Alexandra","non-dropping-particle":"","parse-names":false,"suffix":""},{"dropping-particle":"","family":"White","given":"Thomas A.","non-dropping-particle":"","parse-names":false,"suffix":""},{"dropping-particle":"","family":"Hänle","given":"Anna","non-dropping-particle":"","parse-names":false,"suffix":""},{"dropping-particle":"","family":"Groessler","given":"Michael","non-dropping-particle":"","parse-names":false,"suffix":""},{"dropping-particle":"","family":"Fleckenstein","given":"Holger","non-dropping-particle":"","parse-names":false,"suffix":""},{"dropping-particle":"","family":"Trost","given":"Fabian","non-dropping-particle":"","parse-names":false,"suffix":""},{"dropping-particle":"","family":"Galchenkova","given":"Marina","non-dropping-particle":"","parse-names":false,"suffix":""},{"dropping-particle":"","family":"Gevorkov","given":"Yaroslav","non-dropping-particle":"","parse-names":false,"suffix":""},{"dropping-particle":"","family":"Li","given":"Chufeng","non-dropping-particle":"","parse-names":false,"suffix":""},{"dropping-particle":"","family":"Awel","given":"Salah","non-dropping-particle":"","parse-names":false,"suffix":""},{"dropping-particle":"","family":"Peck","given":"Ariana","non-dropping-particle":"","parse-names":false,"suffix":""},{"dropping-particle":"","family":"Barthelmess","given":"Miriam","non-dropping-particle":"","parse-names":false,"suffix":""},{"dropping-particle":"","family":"Schlünzen","given":"Frank","non-dropping-particle":"","parse-names":false,"suffix":""},{"dropping-particle":"","family":"Xavier","given":"P. Lourdu","non-dropping-particle":"","parse-names":false,"suffix":""},{"dropping-particle":"","family":"Werner","given":"Nadine","non-dropping-particle":"","parse-names":false,"suffix":""},{"dropping-particle":"","family":"Andaleeb","given":"Hina","non-dropping-particle":"","parse-names":false,"suffix":""},{"dropping-particle":"","family":"Ullah","given":"Najeeb","non-dropping-particle":"","parse-names":false,"suffix":""},{"dropping-particle":"","family":"Falke","given":"Sven","non-dropping-particle":"","parse-names":false,"suffix":""},{"dropping-particle":"","family":"Srinivasan","given":"Vasundara","non-dropping-particle":"","parse-names":false,"suffix":""},{"dropping-particle":"","family":"Francą","given":"Bruno Alves","non-dropping-particle":"","parse-names":false,"suffix":""},{"dropping-particle":"","family":"Schwinzer","given":"Martin","non-dropping-particle":"","parse-names":false,"suffix":""},{"dropping-particle":"","family":"Brognaro","given":"Hévila","non-dropping-particle":"","parse-names":false,"suffix":""},{"dropping-particle":"","family":"Rogers","given":"Cromarte","non-dropping-particle":"","parse-names":false,"suffix":""},{"dropping-particle":"","family":"Melo","given":"Diogo","non-dropping-particle":"","parse-names":false,"suffix":""},{"dropping-particle":"","family":"Zaitseva-Doyle","given":"Joanna J.","non-dropping-particle":"","parse-names":false,"suffix":""},{"dropping-particle":"","family":"Knoska","given":"Juraj","non-dropping-particle":"","parse-names":false,"suffix":""},{"dropping-particle":"","family":"Penã-Murillo","given":"Gisel E.","non-dropping-particle":"","parse-names":false,"suffix":""},{"dropping-particle":"","family":"Mashhour","given":"Aida Rahmani","non-dropping-particle":"","parse-names":false,"suffix":""},{"dropping-particle":"","family":"Hennicke","given":"Vincent","non-dropping-particle":"","parse-names":false,"suffix":""},{"dropping-particle":"","family":"Fischer","given":"Pontus","non-dropping-particle":"","parse-names":false,"suffix":""},{"dropping-particle":"","family":"Hakanpaä¨","given":"Johanna","non-dropping-particle":"","parse-names":false,"suffix":""},{"dropping-particle":"","family":"Meyer","given":"Jan","non-dropping-particle":"","parse-names":false,"suffix":""},{"dropping-particle":"","family":"Gribbon","given":"Philip","non-dropping-particle":"","parse-names":false,"suffix":""},{"dropping-particle":"","family":"Ellinger","given":"Bernhard","non-dropping-particle":"","parse-names":false,"suffix":""},{"dropping-particle":"","family":"Kuzikov","given":"Maria","non-dropping-particle":"","parse-names":false,"suffix":""},{"dropping-particle":"","family":"Wolf","given":"Markus","non-dropping-particle":"","parse-names":false,"suffix":""},{"dropping-particle":"","family":"Beccari","given":"Andrea R.","non-dropping-particle":"","parse-names":false,"suffix":""},{"dropping-particle":"","family":"Bourenkov","given":"Gleb","non-dropping-particle":"","parse-names":false,"suffix":""},{"dropping-particle":"Von","family":"Stetten","given":"David","non-dropping-particle":"","parse-names":false,"suffix":""},{"dropping-particle":"","family":"Pompidor","given":"Guillaume","non-dropping-particle":"","parse-names":false,"suffix":""},{"dropping-particle":"","family":"Bento","given":"Isabel","non-dropping-particle":"","parse-names":false,"suffix":""},{"dropping-particle":"","family":"Panneerselvam","given":"Saravanan","non-dropping-particle":"","parse-names":false,"suffix":""},{"dropping-particle":"","family":"Karpics","given":"Ivars","non-dropping-particle":"","parse-names":false,"suffix":""},{"dropping-particle":"","family":"Schneider","given":"Thomas R.","non-dropping-particle":"","parse-names":false,"suffix":""},{"dropping-particle":"","family":"Garcia-Alai","given":"Maria Marta","non-dropping-particle":"","parse-names":false,"suffix":""},{"dropping-particle":"","family":"Niebling","given":"Stephan","non-dropping-particle":"","parse-names":false,"suffix":""},{"dropping-particle":"","family":"Günther","given":"Christian","non-dropping-particle":"","parse-names":false,"suffix":""},{"dropping-particle":"","family":"Schmidt","given":"Christina","non-dropping-particle":"","parse-names":false,"suffix":""},{"dropping-particle":"","family":"Schubert","given":"Robin","non-dropping-particle":"","parse-names":false,"suffix":""},{"dropping-particle":"","family":"Han","given":"Huijong","non-dropping-particle":"","parse-names":false,"suffix":""},{"dropping-particle":"","family":"Boger","given":"Juliane","non-dropping-particle":"","parse-names":false,"suffix":""},{"dropping-particle":"","family":"Monteiro","given":"Diana C.F.","non-dropping-particle":"","parse-names":false,"suffix":""},{"dropping-particle":"","family":"Zhang","given":"Linlin","non-dropping-particle":"","parse-names":false,"suffix":""},{"dropping-particle":"","family":"Sun","given":"Xinyuanyuan","non-dropping-particle":"","parse-names":false,"suffix":""},{"dropping-particle":"","family":"Pletzer-Zelgert","given":"Jonathan","non-dropping-particle":"","parse-names":false,"suffix":""},{"dropping-particle":"","family":"Wollenhaupt","given":"Jan","non-dropping-particle":"","parse-names":false,"suffix":""},{"dropping-particle":"","family":"Feiler","given":"Christian G.","non-dropping-particle":"","parse-names":false,"suffix":""},{"dropping-particle":"","family":"Weiss","given":"Manfred S.","non-dropping-particle":"","parse-names":false,"suffix":""},{"dropping-particle":"","family":"Schulz","given":"Eike Christian","non-dropping-particle":"","parse-names":false,"suffix":""},{"dropping-particle":"","family":"Mehrabi","given":"Pedram","non-dropping-particle":"","parse-names":false,"suffix":""},{"dropping-particle":"","family":"Karn</w:instrText>
            </w:r>
            <w:r w:rsidRPr="00EB2743">
              <w:rPr>
                <w:rFonts w:ascii="Cambria" w:eastAsiaTheme="minorHAnsi" w:hAnsi="Cambria" w:cs="Cambria"/>
                <w:kern w:val="0"/>
                <w:sz w:val="20"/>
                <w:szCs w:val="20"/>
                <w:lang w:eastAsia="en-US" w:bidi="ar-SA"/>
              </w:rPr>
              <w:instrText>ǐ</w:instrText>
            </w:r>
            <w:r w:rsidRPr="00EB2743">
              <w:rPr>
                <w:rFonts w:ascii="Palatino Linotype" w:eastAsiaTheme="minorHAnsi" w:hAnsi="Palatino Linotype" w:cstheme="minorBidi"/>
                <w:kern w:val="0"/>
                <w:sz w:val="20"/>
                <w:szCs w:val="20"/>
                <w:lang w:eastAsia="en-US" w:bidi="ar-SA"/>
              </w:rPr>
              <w:instrText xml:space="preserve">car","given":"Katarina","non-dropping-particle":"","parse-names":false,"suffix":""},{"dropping-particle":"","family":"Usenik","given":"Aleksandra","non-dropping-particle":"","parse-names":false,"suffix":""},{"dropping-particle":"","family":"Loboda","given":"Jure","non-dropping-particle":"","parse-names":false,"suffix":""},{"dropping-particle":"","family":"Tidow","given":"Henning","non-dropping-particle":"","parse-names":false,"suffix":""},{"dropping-particle":"","family":"Chari","given":"Ashwin","non-dropping-particle":"","parse-names":false,"suffix":""},{"dropping-particle":"","family":"Hilgenfeld","given":"Rolf","non-dropping-particle":"","parse-names":false,"suffix":""},{"dropping-particle":"","family":"Uetrech","given":"Charlotte","non-dropping-particle":"","parse-names":false,"suffix":""},{"dropping-particle":"","family":"Cox","given":"Russell","non-dropping-particle":"","parse-names":false,"suffix":""},{"dropping-particle":"","family":"Zaliani","given":"Andrea","non-dropping-particle":"","parse-names":false,"suffix":""},{"dropping-particle":"","family":"Beck","given":"Tobias","non-dropping-particle":"","parse-names":false,"suffix":""},{"dropping-particle":"","family":"Rarey","given":"Matthias","non-dropping-particle":"","parse-names":false,"suffix":""},{"dropping-particle":"","family":"Günther","given":"Stephan","non-dropping-particle":"","parse-names":false,"suffix":""},{"dropping-particle":"","family":"Turk","given":"Dusan","non-dropping-particle":"","parse-names":false,"suffix":""},{"dropping-particle":"","family":"Hinrichs","given":"Winfried","non-dropping-particle":"","parse-names":false,"suffix":""},{"dropping-particle":"","family":"Chapman","given":"Henry N.","non-dropping-particle":"","parse-names":false,"suffix":""},{"dropping-particle":"","family":"Pearson","given":"Arwen R.","non-dropping-particle":"","parse-names":false,"suffix":""},{"dropping-particle":"","family":"Betzel","given":"Christian","non-dropping-particle":"","parse-names":false,"suffix":""},{"dropping-particle":"","family":"Meents","given":"Alke","non-dropping-particle":"","parse-names":false,"suffix":""}],"container-title":"Science","id":"ITEM-8","issue":"6542","issued":{"date-parts":[["2021"]]},"title":"X-ray screening identifies active site and allosteric inhibitors of SARS-CoV-2 main protease","type":"article-journal","volume":"372"},"uris":["http://www.mendeley.com/documents/?uuid=238a6a1d-c6fd-4d65-8e03-b60f1b8cec07","http://www.mendeley.com/documents/?uuid=d0368853-14f0-498a-9385-9f4335f35583"]},{"id":"ITEM-9","itemData":{"DOI":"10.1080/07391102.2020.1753577","ISSN":"15380254","PMID":"32266873","abstract":"The recent pandemic associated with SARS-CoV-2, a virus of the Coronaviridae family, has resulted in an unprecedented number of infected people. The highly contagious nature of this virus makes it imperative for us to identify promising inhibitors from pre-existing antiviral drugs. Two druggable targets, namely 3C-like proteinase (3CLpro) and 2′-O-ribose methyltransferase (2′-O-MTase) were selected in this study due to their indispensable nature in the viral life cycle. 3CLpro is a cysteine protease responsible for the proteolysis of replicase polyproteins resulting in the formation of various functional proteins, whereas 2′-O-MTase methylates the ribose 2′-O position of the first and second nucleotide of viral mRNA, which sequesters it from the host immune system. The selected drug target proteins were screened against an in-house library of 123 antiviral drugs. Two promising drug molecules were identified for each protein based on their estimated free energy of binding (ΔG), the orientation of drug molecules in the active site and the interacting residues. The selected protein-drug complexes were then subjected to MD simulation, which consists of various structural parameters to equivalently reflect their physiological state. From the virtual screening results, two drug molecules were selected for each drug target protein [Paritaprevir (ΔG = −9.8 kcal/mol) &amp; Raltegravir (ΔG = −7.8 kcal/mol) for 3CLpro and Dolutegravir (ΔG = −9.4 kcal/mol) and Bictegravir (ΔG = −8.4 kcal/mol) for 2′-OMTase]. After the extensive computational analysis, we proposed that Raltegravir, Paritaprevir, Bictegravir and Dolutegravir are excellent lead candidates for these crucial proteins and they could become potential therapeutic drugs against SARS-CoV-2. Communicated by Ramaswamy H. Sarma.","author":[{"dropping-particle":"","family":"Khan","given":"Rameez Jabeer","non-dropping-particle":"","parse-names":false,"suffix":""},{"dropping-particle":"","family":"Jha","given":"Rajat Kumar","non-dropping-particle":"","parse-names":false,"suffix":""},{"dropping-particle":"","family":"Amera","given":"Gizachew Muluneh","non-dropping-particle":"","parse-names":false,"suffix":""},{"dropping-particle":"","family":"Jain","given":"Monika","non-dropping-particle":"","parse-names":false,"suffix":""},{"dropping-particle":"","family":"Singh","given":"Ekampreet","non-dropping-particle":"","parse-names":false,"suffix":""},{"dropping-particle":"","family":"Pathak","given":"Amita","non-dropping-particle":"","parse-names":false,"suffix":""},{"dropping-particle":"","family":"Singh","given":"Rashmi Prabha","non-dropping-particle":"","parse-names":false,"suffix":""},{"dropping-particle":"","family":"Muthukumaran","given":"Jayaraman","non-dropping-particle":"","parse-names":false,"suffix":""},{"dropping-particle":"","family":"Singh","given":"Amit Kumar","non-dropping-particle":"","parse-names":false,"suffix":""}],"container-title":"Journal of Biomolecular Structure and Dynamics","id":"ITEM-9","issue":"8","issued":{"date-parts":[["2021"]]},"page":"2679-2692","title":"Targeting SARS-CoV-2: a systematic drug repurposing approach to identify promising inhibitors against 3C-like proteinase and 2′-O-ribose methyltransferase","type":"article-journal","volume":"39"},"uris":["http://www.mendeley.com/documents/?uuid=2396b20b-0a9c-4772-9f33-84ceae92ae03","http://www.mendeley.com/documents/?uuid=edd3f545-0941-451c-a14a-676b0e21b91e"]},{"id":"ITEM-10","itemData":{"DOI":"10.1128/AAC.02577-20","ISSN":"10986596","PMID":"33526482","abstract":"Coronavirus (CoV) disease 2019 (COVID-19), caused by the severe acute respiratory syndrome coronavirus 2 (SARS-CoV-2), has claimed many lives worldwide and is still spreading since December 2019. The 3C-like protease (3CLpro) and papainlike protease (PLpro) are essential for maturation of viral polyproteins in SARS-CoV-2 life cycle and thus regarded as key drug targets for the disease. In this study, 3CLpro and PLpro assay platforms were established, and their substrate specificities were characterized. The assays were used to screen collections of 1,068 and 2,701 FDAapproved drugs. After excluding the externally used drugs which are too toxic, we totally identified 12 drugs as 3CLpro inhibitors and 36 drugs as PLpro inhibitors active at 10mM. Among these inhibitors, six drugs were found to suppress SARS-CoV-2 with the half-maximal effective concentration (EC50) below or close to 10mM. This study enhances our understanding on the proteases and provides FDA-approved drugs for prevention and/or treatment of COVID-19.","author":[{"dropping-particle":"","family":"Kuo","given":"Chih Jung","non-dropping-particle":"","parse-names":false,"suffix":""},{"dropping-particle":"","family":"Chao","given":"Tai Ling","non-dropping-particle":"","parse-names":false,"suffix":""},{"dropping-particle":"","family":"Kao","given":"Han Chieh","non-dropping-particle":"","parse-names":false,"suffix":""},{"dropping-particle":"","family":"Tsai","given":"Ya Min","non-dropping-particle":"","parse-names":false,"suffix":""},{"dropping-particle":"","family":"Liu","given":"Yi Kai","non-dropping-particle":"","parse-names":false,"suffix":""},{"dropping-particle":"","family":"Wang","given":"L. H.C.","non-dropping-particle":"","parse-names":false,"suffix":""},{"dropping-particle":"","family":"Hsieh","given":"Ming Chang","non-dropping-particle":"","parse-names":false,"suffix":""},{"dropping-particle":"","family":"Chang","given":"Sui Yuan","non-dropping-particle":"","parse-names":false,"suffix":""},{"dropping-particle":"","family":"Liang","given":"Po Huang","non-dropping-particle":"","parse-names":false,"suffix":""}],"container-title":"Antimicrobial Agents and Chemotherapy","id":"ITEM-10","issue":"4","issued":{"date-parts":[["2021"]]},"title":"Kinetic characterization and inhibitor screening for the proteases leading to identification of drugs against SARS-CoV-2","type":"article-journal","volume":"65"},"uris":["http://www.mendeley.com/documents/?uuid=25206cdc-84b1-420d-a6e7-2e08ef8d2895","http://www.mendeley.com/documents/?uuid=4d9618d5-9eaa-47c9-9258-5078dafc4ee0"]},{"id":"ITEM-11","itemData":{"DOI":"10.1371/journal.pone.0248553","ISSN":"19326203","abstract":"The severe acute respiratory syndrome coronavirus 2 (SARS-CoV-2) which is a novel human coronavirus strain (HCoV) was initially reported in December 2019 in Wuhan City, China. This acute infection caused pneumonia-like symptoms and other respiratory tract illness. Its higher transmission and infection rate has successfully enabled it to have a global spread over a matter of small time. One of the major concerns involving the SARS-COV-2 is the mutation rate, which enhances the virus evolution and genome variability, thereby making the design of therapeutics difficult. In this study, we identified the most common haplotypes from the haplotype network. The conserved genes and population level variants were analysed. Non-Structural Protein 10 (NSP10), Nucleoprotein, Papain-like protease (Plpro or NSP3) and 3-Chymotrypsin like protease (3CLpro or NSP5), which were conserved at the highest threshold, were used as drug targets for molecular dynamics simulations. Darifenacin, Nebivolol, Bictegravir, Alvimopan and Irbesartan are among the potential drugs, which are suggested for further pre-clinical and clinical trials. This particular study provides a comprehensive targeting of the conserved genes. We also identified the mutation frequencies across the viral genome.","author":[{"dropping-particle":"","family":"Anand","given":"Nithishwer Mouroug","non-dropping-particle":"","parse-names":false,"suffix":""},{"dropping-particle":"","family":"Liya","given":"Devang Haresh","non-dropping-particle":"","parse-names":false,"suffix":""},{"dropping-particle":"","family":"Pradhan","given":"Arpit Kumar","non-dropping-particle":"","parse-names":false,"suffix":""},{"dropping-particle":"","family":"Tayal","given":"Nitish","non-dropping-particle":"","parse-names":false,"suffix":""},{"dropping-particle":"","family":"Bansal","given":"Abhinav","non-dropping-particle":"","parse-names":false,"suffix":""},{"dropping-particle":"","family":"Donakonda","given":"Sainitin","non-dropping-particle":"","parse-names":false,"suffix":""},{"dropping-particle":"","family":"Jainarayanan","given":"Ashwin Kumar","non-dropping-particle":"","parse-names":false,"suffix":""}],"container-title":"PLoS ONE","id":"ITEM-11","issue":"3 March","issued":{"date-parts":[["2021"]]},"title":"A comprehensive SARS-CoV-2 genomic analysis identifies potential targets for drug repurposing","type":"article-journal","volume":"16"},"uris":["http://www.mendeley.com/documents/?uuid=448ace98-207a-4b93-b19c-ed651309dce2","http://www.mendeley.com/documents/?uuid=124b2063-6802-4686-8e8b-9be2b4f4bc8b"]},{"id":"ITEM-12","itemData":{"DOI":"10.1002/minf.202000115","ISSN":"18681751","PMID":"32722864","abstract":"In December 2019, an infectious disease caused by the coronavirus SARS-CoV-2 appeared in Wuhan, China. This disease (COVID-19) spread rapidly worldwide, and on March 2020 was declared a pandemic by the World Health Organization (WHO). Today, over 21 million people have been infected, with more than 750.000 casualties. Today, no vaccine or antiviral drug is available. While the development of a vaccine might take at least a year, and for a novel drug, even longer; finding a new use to an old drug (drug repurposing) could be the most effective strategy. We present a docking-based screening using a quantum mechanical scoring of a library built from approved drugs and compounds undergoing clinical trials, against three SARS-CoV-2 target proteins: the spike or S-protein, and two proteases, the main protease and the papain-like protease. The S-protein binds directly to the Angiotensin Converting Enzyme 2 receptor of the human host cell surface, while the two proteases process viral polyproteins. Following the analysis of our structure-based compound screening, we propose several structurally diverse compounds (either FDA-approved or in clinical trials) that could display antiviral activity against SARS-CoV-2. Clearly, these compounds should be further evaluated in experimental assays and clinical trials to confirm their actual activity against the disease. We hope that these findings may contribute to the rational drug design against COVID-19.","author":[{"dropping-particle":"","family":"Cavasotto","given":"Claudio N.","non-dropping-particle":"","parse-names":false,"suffix":""},{"dropping-particle":"","family":"Filippo","given":"Juan I.","non-dropping-particle":"Di","parse-names":false,"suffix":""}],"container-title":"Molecular Informatics","id":"ITEM-12","issue":"1","issued":{"date-parts":[["2021"]]},"page":"1-8","title":"In silico Drug Repurposing for COVID-19: Targeting SARS-CoV-2 Proteins through Docking and Consensus Ranking","type":"article-journal","volume":"40"},"uris":["http://www.mendeley.com/documents/?uuid=6afded19-5d63-4077-bdfc-56f4f0d816be"]},{"id":"ITEM-13","itemData":{"DOI":"10.1021/acs.jmedchem.0c00606","ISSN":"15204804","PMID":"32511912","abstract":"Currently, humans are immersed in a pandemic caused by the emerging severe acute respiratory syndrome coronavirus 2 (SARS-CoV-2), which threatens public health worldwide. To date, no drug or vaccine has been approved to treat the severe disease caused by this coronavirus, COVID-19. In this paper, we will focus on the main virus-based and host-based targets that can guide efforts in medicinal chemistry to discover new drugs for this devastating disease. In principle, all CoV enzymes and proteins involved in viral replication and the control of host cellular machineries are potentially druggable targets in the search for therapeutic options for SARS-CoV-2. This Perspective provides an overview of the main targets from a structural point of view, together with reported therapeutic compounds with activity against SARS-CoV-2 and/or other CoVs. Also, the role of innate immune response to coronavirus infection and the related therapeutic options will be presented.","author":[{"dropping-particle":"","family":"Gil","given":"Carmen","non-dropping-particle":"","parse-names":false,"suffix":""},{"dropping-particle":"","family":"Ginex","given":"Tiziana","non-dropping-particle":"","parse-names":false,"suffix":""},{"dropping-particle":"","family":"Maestro","given":"Inés","non-dropping-particle":"","parse-names":false,"suffix":""},{"dropping-particle":"","family":"Nozal","given":"Vanesa","non-dropping-particle":"","parse-names":false,"suffix":""},{"dropping-particle":"","family":"Barrado-Gil","given":"Lucía","non-dropping-particle":"","parse-names":false,"suffix":""},{"dropping-particle":"","family":"Cuesta-Geijo","given":"Miguel Ángel","non-dropping-particle":"","parse-names":false,"suffix":""},{"dropping-particle":"","family":"Urquiza","given":"Jesús","non-dropping-particle":"","parse-names":false,"suffix":""},{"dropping-particle":"","family":"Ramírez","given":"David","non-dropping-particle":"","parse-names":false,"suffix":""},{"dropping-particle":"","family":"Alonso","given":"Covadonga","non-dropping-particle":"","parse-names":false,"suffix":""},{"dropping-particle":"","family":"Campillo","given":"Nuria E.","non-dropping-particle":"","parse-names":false,"suffix":""},{"dropping-particle":"","family":"Martinez","given":"Ana","non-dropping-particle":"","parse-names":false,"suffix":""}],"container-title":"Journal of Medicinal Chemistry","id":"ITEM-13","issue":"21","issued":{"date-parts":[["2020"]]},"page":"12359-12386","title":"COVID-19: Drug Targets and Potential Treatments","type":"article-journal","volume":"63"},"uris":["http://www.mendeley.com/documents/?uuid=3ecb1181-d1a6-4233-a057-4623cfdbf775","http://www.mendeley.com/documents/?uuid=ffc5fbbd-0668-43b2-97a2-42544aa6c48c"]},{"id":"ITEM-14","itemData":{"DOI":"10.1038/s41598-021-84700-0","ISBN":"4159802184","ISSN":"20452322","PMID":"33692377","abstract":"The COVID-19 caused by the SARS-CoV-2 virus was declared a pandemic disease in March 2020 by the World Health Organization (WHO). Structure-Based Drug Design strategies based on docking methodologies have been widely used for both new drug development and drug repurposing to find effective treatments against this disease. In this work, we present the developments implemented in the DockThor-VS web server to provide a virtual screening (VS) platform with curated structures of potential therapeutic targets from SARS-CoV-2 incorporating genetic information regarding relevant non-synonymous variations. The web server facilitates repurposing VS experiments providing curated libraries of currently available drugs on the market. At present, DockThor-VS provides ready-for-docking 3D structures for wild type and selected mutations for Nsp3 (papain-like, PLpro domain), Nsp5 (Mpro, 3CLpro), Nsp12 (RdRp), Nsp15 (NendoU), N protein, and Spike. We performed VS experiments of FDA-approved drugs considering the therapeutic targets available at the web server to assess the impact of considering different structures and mutations to identify possible new treatments of SARS-CoV-2 infections. The DockThor-VS is freely available at www.dockthor.lncc.br.","author":[{"dropping-particle":"","family":"Guedes","given":"Isabella A.","non-dropping-particle":"","parse-names":false,"suffix":""},{"dropping-particle":"","family":"Costa","given":"Leon S.C.","non-dropping-particle":"","parse-names":false,"suffix":""},{"dropping-particle":"","family":"Santos","given":"Karina B.","non-dropping-particle":"dos","parse-names":false,"suffix":""},{"dropping-particle":"","family":"Karl","given":"Ana L.M.","non-dropping-particle":"","parse-names":false,"suffix":""},{"dropping-particle":"","family":"Rocha","given":"Gregório K.","non-dropping-particle":"","parse-names":false,"suffix":""},{"dropping-particle":"","family":"Teixeira","given":"Iury M.","non-dropping-particle":"","parse-names":false,"suffix":""},{"dropping-particle":"","family":"Galheigo","given":"Marcelo M.","non-dropping-particle":"","parse-names":false,"suffix":""},{"dropping-particle":"","family":"Medeiros","given":"Vivian","non-dropping-particle":"","parse-names":false,"suffix":""},{"dropping-particle":"","family":"Krempser","given":"Eduardo","non-dropping-particle":"","parse-names":false,"suffix":""},{"dropping-particle":"","family":"Custódio","given":"Fábio L.","non-dropping-particle":"","parse-names":false,"suffix":""},{"dropping-particle":"","family":"Barbosa","given":"Helio J.C.","non-dropping-particle":"","parse-names":false,"suffix":""},{"dropping-particle":"","family":"Nicolás","given":"Marisa F.","non-dropping-particle":"","parse-names":false,"suffix":""},{"dropping-particle":"","family":"Dardenne","given":"Laurent E.","non-dropping-particle":"","parse-names":false,"suffix":""}],"container-title":"Scientific Reports","id":"ITEM-14","issue":"1","issued":{"date-parts":[["2021"]]},"page":"1-20","publisher":"Nature Publishing Group UK","title":"Drug design and repurposing with DockThor-VS web server focusing on SARS-CoV-2 therapeutic targets and their non-synonym variants","type":"article-journal","volume":"11"},"uris":["http://www.mendeley.com/documents/?uuid=749b212d-1097-46c0-8673-796dbc940b3c","http://www.mendeley.com/documents/?uuid=553f9492-1a6b-44bd-8b08-fad8fdebb610"]},{"id":"ITEM-15","itemData":{"DOI":"10.1111/cts.13007","ISSN":"17528062","PMID":"33606912","abstract":"The outbreak of the novel coronavirus severe acute respiratory syndrome-coronavirus 2 (SARS-CoV-2), the causative agent of coronavirus disease 2019 (COVID-19) respiratory disease, led to a global pandemic with high morbidity and mortality. Despite frenzied efforts in therapeutic development, there are currently no effective drugs for treatment, nor are there vaccines for its prevention. Drug repurposing, representing as an effective drug discovery strategy from existing drugs, is one of the most practical treatment options against the outbreak. In this study, we present a novel strategy for in silico molecular modeling screening for potential drugs that may interact with multiple main proteins of SARS-CoV-2. Targeting multiple viral proteins is a novel drug discovery concept in that it enables the potential drugs to act on different stages of the virus’ life cycle, thereby potentially maximizing the drug potency. We screened 2631 US Food and Drug Administration (FDA)-approved small molecules against 4 key proteins of SARS-CoV-2 that are known as attractive targets for antiviral drug development. In total, we identified 29 drugs that could actively interact with 2 or more target proteins, with 5 drugs (avapritinib, bictegravir, ziprasidone, capmatinib, and pexidartinib) being common candidates for all 4 key host proteins and 3 of them possessing the desirable molecular properties. By overlaying docked positions of drug candidates onto individual host proteins, it has been further confirmed that the binding site conformations are conserved. The drugs identified in our screening provide potential guidance for experimental confirmation, such as in vitro molecular assays and in vivo animal testing, as well as incorporation into ongoing clinical studies.","author":[{"dropping-particle":"","family":"Liang","given":"Hualou","non-dropping-particle":"","parse-names":false,"suffix":""},{"dropping-particle":"","family":"Zhao","given":"Liang","non-dropping-particle":"","parse-names":false,"suffix":""},{"dropping-particle":"","family":"Gong","given":"Xiajing","non-dropping-particle":"","parse-names":false,"suffix":""},{"dropping-particle":"","family":"Hu","given":"Meng","non-dropping-particle":"","parse-names":false,"suffix":""},{"dropping-particle":"","family":"Wang","given":"Hongbin","non-dropping-particle":"","parse-names":false,"suffix":""}],"container-title":"Clinical and Translational Science","id":"ITEM-15","issue":"3","issued":{"date-parts":[["2021"]]},"page":"1123-1132","title":"Virtual screening FDA approved drugs against multiple targets of SARS-CoV-2","type":"article-journal","volume":"14"},"uris":["http://www.mendeley.com/documents/?uuid=6e42f50a-0f0a-4395-bcd1-d32ee6f849c2"]},{"id":"ITEM-16","itemData":{"DOI":"10.1016/j.jtcme.2021.01.006","ISSN":"22254110","abstract":"Background and aim: COVID-19 emerged by the end of 2019 in Wuhan, China. It spreaded and became a public health emergency all over the world by mid of April 2020. Flavonoids are specialized metabolites that have antimicrobial properties including anti-viral activity. Rutin, a medicinally important flavonoid belongs to one of the best natural antioxidant classes. It has antiprotozoal, antibacterial, and antiviral properties. Keeping the antimicrobial potential of rutin in mind, we studied its role in the inhibition of essential proteins of SARS-CoV-2 including main protease (Mpro), RNA-dependent RNA polymerase (RdRp), papain-like protease (PLpro), and spike (S)-protein through different in silico approaches. Experimental procedure: Molecular docking, inhibition constant, hydrogen bond calculations, and ADMET-properties prediction were performed using different softwares. Results and conclusion: Molecular docking study showed significant binding of rutin with Mpro, RdRp, PLpro, and S-proteins of SARS-CoV-2. Out of these four proteins, Mpro exhibited the strongest binding affinity with the least binding energy (−8.9 kcal/mol) and stabilized through hydrogen bonds with bond lengths ranging from 1.18 Å to 3.17 Å as well as hydrophobic interactions. The predicted ADMET and bioactivity showed its optimal solubility, non-toxic, and non-carcinogenic properties. The values of the predicted inhibitory constant of the rutin with SARS-CoV-2 vital proteins ranged between 5.66 μM and 6.54 μM which suggested its promising drug candidature. This study suggested rutin alone or in combination as a dietary supplement may be used to fight against COVID-19 after detailed in vitro and in vivo studies.","author":[{"dropping-particle":"","family":"Rahman","given":"Fazlur","non-dropping-particle":"","parse-names":false,"suffix":""},{"dropping-particle":"","family":"Tabrez","given":"Shams","non-dropping-particle":"","parse-names":false,"suffix":""},{"dropping-particle":"","family":"Ali","given":"Rahat","non-dropping-particle":"","parse-names":false,"suffix":""},{"dropping-particle":"","family":"Alqahtani","given":"Ali S.","non-dropping-particle":"","parse-names":false,"suffix":""},{"dropping-particle":"","family":"Ahmed","given":"Mohammad Z.","non-dropping-particle":"","parse-names":false,"suffix":""},{"dropping-particle":"","family":"Rub","given":"Abdur","non-dropping-particle":"","parse-names":false,"suffix":""}],"container-title":"Journal of Traditional and Complementary Medicine","id":"ITEM-16","issue":"2","issued":{"date-parts":[["2021"]]},"page":"173-179","publisher":"Elsevier Ltd","title":"Molecular docking analysis of rutin reveals possible inhibition of SARS-CoV-2 vital proteins","type":"article-journal","volume":"11"},"uris":["http://www.mendeley.com/documents/?uuid=bb7d2a58-380a-40e3-b74c-1354122fb570"]},{"id":"ITEM-17","itemData":{"DOI":"10.1038/s41598-020-75762-7","ISSN":"20452322","abstract":"The current outbreak of Covid-19 infection due to SARS-CoV-2, a virus from the coronavirus family, has become a major threat to human healthcare. The virus has already infected more than 44 M people and the number of deaths reported has reached more than 1.1 M which may be attributed to lack of medicine. The traditional drug discovery approach involves many years of rigorous research and development and demands for a huge investment which cannot be adopted for the ongoing pandemic infection. Rather we need a swift and cost-effective approach to inhibit and control the viral infection. With the help of computational screening approaches and by choosing appropriate chemical space, it is possible to identify lead drug-like compounds for Covid-19. In this study, we have used the Drugbank database to screen compounds against the most important viral targets namely 3C-like protease (3CLpro), papain-like protease (PLpro), RNA-dependent RNA polymerase (RdRp) and the spike (S) protein. These targets play a major role in the replication/transcription and host cell recognition, therefore, are vital for the viral reproduction and spread of infection. As the structure based computational screening approaches are more reliable, we used the crystal structures for 3C-like main protease and spike protein. For the remaining targets, we used the structures based on homology modeling. Further, we employed two scoring methods based on binding free energies implemented in AutoDock Vina and molecular mechanics—generalized Born surface area approach. Based on these results, we propose drug cocktails active against the three viral targets namely 3CLpro, PLpro and RdRp. Interestingly, one of the identified compounds in this study i.e. Baloxavir marboxil has been under clinical trial for the treatment of Covid-19 infection. In addition, we have identified a few compounds such as Phthalocyanine, Tadalafil, Lonafarnib, Nilotinib, Dihydroergotamine, R-428 which can bind to all three targets simultaneously and can serve as multi-targeting drugs. Our study also included calculation of binding energies for various compounds currently under drug trials. Among these compounds, it is found that Remdesivir binds to targets, 3CLpro and RdRp with high binding affinity. Moreover, Baricitinib and Umifenovir were found to have superior target-specific binding while Darunavir is found to be a potential multi-targeting drug. As far as we know this is the first study where the compounds from the D…","author":[{"dropping-particle":"","family":"Murugan","given":"Natarajan Arul","non-dropping-particle":"","parse-names":false,"suffix":""},{"dropping-particle":"","family":"Kumar","given":"Sanjiv","non-dropping-particle":"","parse-names":false,"suffix":""},{"dropping-particle":"","family":"Jeyakanthan","given":"Jeyaraman","non-dropping-particle":"","parse-names":false,"suffix":""},{"dropping-particle":"","family":"Srivastava","given":"Vaibhav","non-dropping-particle":"","parse-names":false,"suffix":""}],"container-title":"Scientific Reports","id":"ITEM-17","issue":"1","issued":{"date-parts":[["2020"]]},"title":"Searching for target-specific and multi-targeting organics for Covid-19 in the Drugbank database with a double scoring approach","type":"article-journal","volume":"10"},"uris":["http://www.mendeley.com/documents/?uuid=1f9b9d8c-8ba5-4f58-9f96-7508d2d098e6"]},{"id":"ITEM-18","itemData":{"ISSN":"2640-6152","abstract":"A novel coronavirus designated as SARS-CoV-2 in February 2020 by World Health organization (WHO) was identified as main cause of SARS like pneumonia cases in Wuhan city in Hubei Province of China at the end of 2019. This been recently declared as Global Pandemic by WHO. There is a global emergency to identify potential drugs to treat the SARS-CoV-2. Currently, there is no specific treatment against the new virus. There is a urgency to identifying potential antiviral agents to combat the disease is urgently needed. An effective and quick approach is to test existing antiviral drugs against. Whole genome analysis and alignment carried out using BLASTn, SMART BLAST and WebDSV 2.0 had shown more than 238 ORF's coding for proteins mostly origin from Bat SARS coronavirus and root genomic origin from Archaea. Molecular docking results against protein targets Furin, papain like proteases, RdRp and Spike glycoprotein had shown paritaprevir, ritonavir, entecavir and chloroquine derivatives are the best drugs to inhibit multi targets of coronavirus infection including natural compounds corosolic acid, baicalin and glycyrrhizic acid with minimal inhibitory concentrations. Thus we propose use of paritaprevir, entecavir, ritonavir and chloroquine derivatives as best drug combination along with niacinamide, folic acid and zinc supplements to treat novel coronavirus infection. We also propose use of plant protease inhibitors (PI's) and Anti-IL8, IL-6, IL-2 as future drug models against coronavirus.","author":[{"dropping-particle":"","family":"Manikyam","given":"Hemanth Kumar","non-dropping-particle":"","parse-names":false,"suffix":""},{"dropping-particle":"","family":"Joshi","given":"Sunil K","non-dropping-particle":"","parse-names":false,"suffix":""}],"container-title":"Journal of pharmaceutics and drug research","id":"ITEM-18","issue":"2","issued":{"date-parts":[["2020"]]},"title":"Whole Genome Analysis and Targeted Drug Discovery Using Computational Methods and High Throughput Screening Tools for Emerged Novel Coronavirus (2019-nCoV).","type":"article-journal","volume":"3"},"uris":["http://www.mendeley.com/documents/?uuid=a5766557-922f-4102-abf9-2631699d72cf"]},{"id":"ITEM-19","itemData":{"DOI":"10.1016/j.apsb.2020.02.008","ISSN":"22113843","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9","issue":"5","issued":{"date-parts":[["2020"]]},"page":"766-788","publisher":"Elsevier Ltd","title":"Analysis of therapeutic targets for SARS-CoV-2 and discovery of potential drugs by computational methods","type":"article-journal","volume":"10"},"uris":["http://www.mendeley.com/documents/?uuid=546d4b2a-377b-4099-bc1a-9b0305ebb91e"]},{"id":"ITEM-20","itemData":{"DOI":"10.1016/j.csbj.2020.03.025","ISSN":"20010370","abstract":"The infection of a novel coronavirus found in Wuhan of China (SARS-CoV-2) is rapidly spreading, and the incidence rate is increasing worldwide. Due to the lack of effective treatment options for SARS-CoV-2, various strategies are being tested in China, including drug repurposing. In this study, we used our pre-trained deep learning-based drug-target interaction model called Molecule Transformer-Drug Target Interaction (MT-DTI) to identify commercially available drugs that could act on viral proteins of SARS-CoV-2. The result showed that atazanavir, an antiretroviral medication used to treat and prevent the human immunodeficiency virus (HIV), is the best chemical compound, showing an inhibitory potency with Kd of 94.94 nM against the SARS-CoV-2 3C-like proteinase, followed by remdesivir (113.13 nM), efavirenz (199.17 nM), ritonavir (204.05 nM), and dolutegravir (336.91 nM). Interestingly, lopinavir, ritonavir, and darunavir are all designed to target viral proteinases. However, in our prediction, they may also bind to the replication complex components of SARS-CoV-2 with an inhibitory potency with Kd &lt; 1000 nM. In addition, we also found that several antiviral agents, such as Kaletra (lopinavir/ritonavir), could be used for the treatment of SARS-CoV-2. Overall, we suggest that the list of antiviral drugs identified by the MT-DTI model should be considered, when establishing effective treatment strategies for SARS-CoV-2.","author":[{"dropping-particle":"","family":"Beck","given":"Bo Ram","non-dropping-particle":"","parse-names":false,"suffix":""},{"dropping-particle":"","family":"Shin","given":"Bonggun","non-dropping-particle":"","parse-names":false,"suffix":""},{"dropping-particle":"","family":"Choi","given":"Yoonjung","non-dropping-particle":"","parse-names":false,"suffix":""},{"dropping-particle":"","family":"Park","given":"Sungsoo","non-dropping-particle":"","parse-names":false,"suffix":""},{"dropping-particle":"","family":"Kang","given":"Keunsoo","non-dropping-particle":"","parse-names":false,"suffix":""}],"container-title":"Computational and Structural Biotechnology Journal","id":"ITEM-20","issued":{"date-parts":[["2020"]]},"title":"Predicting commercially available antiviral drugs that may act on the novel coronavirus (SARS-CoV-2) through a drug-target interaction deep learning model","type":"article-journal"},"uris":["http://www.mendeley.com/documents/?uuid=7938f72e-c157-4e87-a747-60805923e0a1","http://www.mendeley.com/documents/?uuid=d6404882-455f-4dfd-a135-ea37abdadabe"]},{"id":"ITEM-21","itemData":{"DOI":"10.1109/ACCESS.2020.3024238","ISSN":"21693536","abstract":"The rapid spread of novel coronavirus pneumonia (COVID-19) has led to a dramatically increased mortality rate worldwide. Despite many efforts, the rapid development of an effective vaccine for this novel virus will take considerable time and relies on the identification of drug-target (DT) interactions utilizing commercially available medication to identify potential inhibitors. Motivated by this, we propose a new framework, called DeepH-DTA, for predicting DT binding affinities for heterogeneous drugs. We propose a heterogeneous graph attention (HGAT) model to learn topological information of compound molecules and bidirectional ConvLSTM layers for modeling spatio-sequential information in simplified molecular-input line-entry system (SMILES) sequences of drug data. For protein sequences, we propose a squeezed-excited dense convolutional network for learning hidden representations within amino acid sequences; while utilizing advanced embedding techniques for encoding both kinds of input sequences. The performance of DeepH-DTA is evaluated through extensive experiments against cutting-edge approaches utilising two public datasets (Davis, and KIBA) which comprise eclectic samples of the kinase protein family and the pertinent inhibitors. DeepH-DTA attains the highest Concordance Index (CI) of 0.924 and 0.927 and also achieved a mean square error (MSE) of 0.195 and 0.111 on the Davis and KIBA datasets respectively. Moreover, a study using FDA-approved drugs from the Drug Bank database is performed using DeepH-DTA to predict the affinity scores of drugs against SARS-CoV-2 amino acid sequences, and the results show that that the model can predict some of the SARS-Cov-2 inhibitors that have been recently approved in many clinical studies.","author":[{"dropping-particle":"","family":"Abdel-Basset","given":"Mohamed","non-dropping-particle":"","parse-names":false,"suffix":""},{"dropping-particle":"","family":"Hawash","given":"Hossam","non-dropping-particle":"","parse-names":false,"suffix":""},{"dropping-particle":"","family":"Elhoseny","given":"Mohamed","non-dropping-particle":"","parse-names":false,"suffix":""},{"dropping-particle":"","family":"Chakrabortty","given":"Ripon K.","non-dropping-particle":"","parse-names":false,"suffix":""},{"dropping-particle":"","family":"Ryan","given":"Michael","non-dropping-particle":"","parse-names":false,"suffix":""}],"container-title":"IEEE Access","id":"ITEM-21","issued":{"date-parts":[["2020"]]},"page":"170433-170451","title":"Deeph-DTA: Deep learning for predicting drug-target interactions: A case study of covid-19 drug repurposing","type":"article-journal","volume":"8"},"uris":["http://www.mendeley.com/documents/?uuid=b4d8e900-235c-4fe3-ab72-a4d6ccb4e305","http://www.mendeley.com/documents/?uuid=c64d0aef-80fe-4113-8e08-cfcaf5451f7a"]},{"id":"ITEM-22","itemData":{"DOI":"10.1096/fj.202001792R","ISSN":"15306860","abstract":"The novel coronavirus disease, COVID-19, has grown into a global pandemic and a major public health threat since its breakout in December 2019. To date, no specific therapeutic drug or vaccine for treating COVID-19 and SARS has been FDA approved. Previous studies suggest that berberine, an isoquinoline alkaloid, has shown various biological activities that may help against COVID-19 and SARS, including antiviral, anti-allergy and inflammation, hepatoprotection against drug- and infection-induced liver injury, as well as reducing oxidative stress. In particular, berberine has a wide range of antiviral activities such as anti-influenza, anti-hepatitis C, anti-cytomegalovirus, and anti-alphavirus. As an ingredient recommended in guidelines issued by the China National Health Commission for COVID-19 to be combined with other therapy, berberine is a promising orally administered therapeutic candidate against SARS-CoV and SARS-CoV-2. The current study comprehensively evaluates the potential therapeutic mechanisms of berberine in preventing and treating COVID-19 and SARS using computational modeling, including target mining, gene ontology enrichment, pathway analyses, protein-protein interaction analysis, and in silico molecular docking. An orally available immunotherapeutic-berberine nanomedicine, named NIT-X, has been developed by our group and has shown significantly increased oral bioavailability of berberine, increased IFN-γ production by CD8+ T cells, and inhibition of mast cell histamine release in vivo, suggesting a protective immune response. We further validated the inhibition of replication of SARS-CoV-2 in lung epithelial cells line in vitro (Calu3 cells) by berberine. Moreover, the expression of targets including ACE2, TMPRSS2, IL-1α, IL-8, IL-6, and CCL-2 in SARS-CoV-2 infected Calu3 cells were significantly suppressed by NIT-X. By supporting protective immunity while inhibiting pro-inflammatory cytokines; inhibiting viral infection and replication; inducing apoptosis; and protecting against tissue damage, berberine is a promising candidate in preventing and treating COVID-19 and SARS. Given the high oral bioavailability and safety of berberine nanomedicine, the current study may lead to the development of berberine as an orally, active therapeutic against COVID-19 and SARS.","author":[{"dropping-particle":"","family":"Wang","given":"Zhen Zhen","non-dropping-particle":"","parse-names":false,"suffix":""},{"dropping-particle":"","family":"Li","given":"Kun","non-dropping-particle":"","parse-names":false,"suffix":""},{"dropping-particle":"","family":"Maskey","given":"Anish R.","non-dropping-particle":"","parse-names":false,"suffix":""},{"dropping-particle":"","family":"Huang","given":"Weihua","non-dropping-particle":"","parse-names":false,"suffix":""},{"dropping-particle":"","family":"Toutov","given":"Anton A.","non-dropping-particle":"","parse-names":false,"suffix":""},{"dropping-particle":"","family":"Yang","given":"Nan","non-dropping-particle":"","parse-names":false,"suffix":""},{"dropping-particle":"","family":"Srivastava","given":"Kamal","non-dropping-particle":"","parse-names":false,"suffix":""},{"dropping-particle":"","family":"Geliebter","given":"Jan","non-dropping-particle":"","parse-names":false,"suffix":""},{"dropping-particle":"","family":"Tiwari","given":"Raj","non-dropping-particle":"","parse-names":false,"suffix":""},{"dropping-particle":"","family":"Miao","given":"Mingsan","non-dropping-particle":"","parse-names":false,"suffix":""},{"dropping-particle":"","family":"Li","given":"Xiu Min","non-dropping-particle":"","parse-names":false,"suffix":""}],"container-title":"FASEB Journal","id":"ITEM-22","issue":"4","issued":{"date-parts":[["2021"]]},"title":"A small molecule compound berberine as an orally active therapeutic candidate against COVID-19 and SARS: A computational and mechanistic study","type":"article-journal","volume":"35"},"uris":["http://www.mendeley.com/documents/?uuid=2826d7c9-296c-484b-a2fc-e4edf50a4c04","http://www.mendeley.com/documents/?uuid=fc5fffb6-f68e-45ce-9617-5e41235de3f2"]},{"id":"ITEM-23","itemData":{"DOI":"10.1093/bib/bbaa378","ISSN":"14774054","PMID":"33386025","abstract":"The global pandemic crisis, coronavirus disease 2019 (COVID-19), caused by the severe acute respiratory syndrome coronavirus 2 (SARS-CoV-2) has claimed the lives of millions of people across the world. Development and testing of anti-SARS-CoV-2 drugs or vaccines have not turned to be realistic within the timeframe needed to combat this pandemic. Here, we report a comprehensive computational approach to identify the multi-targeted drug molecules against the SARS-CoV-2 proteins, whichare crucially involved in the viral-host interaction, replication of the virus inside the host, disease progression and transmission of coronavirus infection. Virtual screening of 75 FDA-approved potential antiviral drugs against the target proteins, spike (S) glycoprotein, human angiotensin-converting enzyme 2 (hACE2), 3-chymotrypsin-like cysteine protease (3CLpro), cathepsin L (CTSL), nucleocapsid protein, RNA-dependent RNA polymerase (RdRp) and non-structural protein 6 (NSP6), resulted in the selection of seven drugs which preferentially bind to the target proteins. Further, the molecular interactions determined by molecular dynamics simulation revealed that among the 75 drug molecules, catechin can effectively bind to 3CLpro, CTSL, RBD of S protein, NSP6 and nucleocapsid protein. It is more conveniently involved in key molecular interactions, showing binding free energy (ΔGbind) in the range of-5.09 kcal/mol (CTSL) to-26.09 kcal/mol (NSP6). At the binding pocket, catechin is majorly stabilized by the hydrophobic interactions, displays ΔEvdW values:-7.59 to-37.39 kcal/mol. Thus, the structural insights of better binding affinity and favorable molecular interaction of catechin toward multiple target proteins signify that catechin can be potentially explored as a multi-targeted agent against COVID-19.","author":[{"dropping-particle":"","family":"Mishra","given":"Chandra Bhushan","non-dropping-particle":"","parse-names":false,"suffix":""},{"dropping-particle":"","family":"Pandey","given":"Preeti","non-dropping-particle":"","parse-names":false,"suffix":""},{"dropping-particle":"","family":"Sharma","given":"Ravi Datta","non-dropping-particle":"","parse-names":false,"suffix":""},{"dropping-particle":"","family":"Malik","given":"Md Zubbair","non-dropping-particle":"","parse-names":false,"suffix":""},{"dropping-particle":"","family":"Mongre","given":"Raj Kumar","non-dropping-particle":"","parse-names":false,"suffix":""},{"dropping-particle":"","family":"Lynn","given":"Andrew M.","non-dropping-particle":"","parse-names":false,"suffix":""},{"dropping-particle":"","family":"Prasad","given":"Rajendra","non-dropping-particle":"","parse-names":false,"suffix":""},{"dropping-particle":"","family":"Jeon","given":"Raok","non-dropping-particle":"","parse-names":false,"suffix":""},{"dropping-particle":"","family":"Prakash","given":"Amresh","non-dropping-particle":"","parse-names":false,"suffix":""}],"container-title":"Briefings in Bioinformatics","id":"ITEM-23","issue":"2","issued":{"date-parts":[["2021"]]},"page":"1346-1360","title":"Identifying the natural polyphenol catechin as a multi-targeted agent against SARS-CoV-2 for the plausible therapy of COVID-19: An integrated computational approach","type":"article-journal","volume":"22"},"uris":["http://www.mendeley.com/documents/?uuid=0fb78148-935d-4935-b914-4e2848dccb2a","http://www.mendeley.com/documents/?uuid=c59c8c5f-cd3e-486f-9297-c5bdc5078cf3"]},{"id":"ITEM-24","itemData":{"DOI":"10.33774/chemrxiv-2021-smfn8","abstract":"The pandemic that we are currently living through, caused by SARS COVID-19, changed the way we perceive deadly diseases along with our comprehension of efficacious drugs. In this project, we compare 57 repurposable drugs from different categories like anti-inflammatory, anticancer, anticoagulant, antiviral, anti-parasitic, antidepressant, Parkinson’s disease drugs, and discontinued drugs, to identify the best drugs with strongest binding affinities, that can be considered for treating COVID-19. We identified three target proteins- Main protease (PDB ID: 6LU7), Spike Glycoprotein with human receptor ACE2 (PDB ID: 6M0J), and RNA-dependent RNA polymerase (RdRp) in complex with Remdesivir (PDB ID: 7BV2) which are responsible for transcription, entrance into host’s cell and viral replication respectively. We used AutoDock Vina for docking, and based our results on the binding affinity and hydrogen bond interactions. We shortlisted 15 drugs- Vilazodone, Lopinavir, Ritonavir, Darunavir, Selinexor, Etoposide, Nintedanib, Methylprednisolone, Hydrocortisone, Tolcapone, Apixaban, Rivaroxaban, Dabigatran, Betrixaban, and Amprenavir- that showcased comparable or higher affinity than Remdesivir with all of our three target proteins, and recommend these for further studies.","author":[{"dropping-particle":"","family":"Nelakuditi","given":"Bhavishya","non-dropping-particle":"","parse-names":false,"suffix":""},{"dropping-particle":"","family":"Shrivastava","given":"Awantika","non-dropping-particle":"","parse-names":false,"suffix":""}],"container-title":"Biological and Medicinal Chemistry","id":"ITEM-24","issue":"March 2020","issued":{"date-parts":[["2020"]]},"title":"Drug Repurposing 57 well-known drugs for three COVID-19 targets : Mpro , Spike , RdRp","type":"article-journal"},"uris":["http://www.mendeley.com/documents/?uuid=dfb78776-9f9f-483f-adb0-6eb1dc5d3f5f"]},{"id":"ITEM-25","itemData":{"DOI":"10.1016/j.compbiomed.2020.104137","ISSN":"18790534","abstract":"Background: COVID-19 is an infectious disease caused by a novel positive-sense single-stranded RNA coronavirus called as SARS-CoV-2. This viral disease is known to infect the respiratory system, eventually leading to pneumonia. Crystallographic studies of the viral structure reveal its mechanism of infection as well as active binding sites and the druggable targets as scope for treatment of COVID-19. Hypothesis: The role of tea polyphenols in prophylaxis and treatment of COVID-19 was established in this study. Study design: Molecular docking interactions of tea polyphenols with some of the possible binding sites of SARS-CoV-2 were performed. Materials and methods: From various studies on the SARS-CoV-2 reported in the literature, we chose possible drug targets (Chymotrypsin-like protease, RNA dependant RNA polymerase, Papain like protease, Spike RBD and ACE2 receptor with spike RBD) which are vital proteins. These receptors were docked against two tea polyphenols, Epigallocatechin gallate (EGCG) from green tea and Theaflavin digallate (TF3) from black tea. These polyphenols have been previously reviewed for their antiviral activities, especially against single-stranded RNA viruses. Two antiviral drugs, Remdesivir and Favipiravir were studied for comparative docking results. Results: A comparative study of docking scores and the type of interactions of EGCG, TF3 with the possible targets of COVID-19 showed that the tea polyphenols had good docking scores with significant in-silico activity. Conclusion: These results can provide a lead in exploring both the tea polyphenols in prophylaxis as well as treatment of COVID-19.","author":[{"dropping-particle":"","family":"Mhatre","given":"Susmit","non-dropping-particle":"","parse-names":false,"suffix":""},{"dropping-particle":"","family":"Naik","given":"Shivraj","non-dropping-particle":"","parse-names":false,"suffix":""},{"dropping-particle":"","family":"Patravale","given":"Vandana","non-dropping-particle":"","parse-names":false,"suffix":""}],"container-title":"Computers in Biology and Medicine","id":"ITEM-25","issued":{"date-parts":[["2021"]]},"title":"A molecular docking study of EGCG and theaflavin digallate with the druggable targets of SARS-CoV-2","type":"article-journal","volume":"129"},"uris":["http://www.mendeley.com/documents/?uuid=4a9a3b89-f85a-4458-8f16-f5033c7f7fa1"]},{"id":"ITEM-26","itemData":{"DOI":"10.1080/07391102.2020.1760137","ISSN":"15380254","PMID":"32329408","abstract":"Severe acute respiratory syndrome coronavirus 2 (SARS-CoV-2) infection has resulted in the current COVID-19 pandemic. Worldwide this disease has infected over 2.5 million individuals with a mortality rate ranging from 5 to 10%. There are several efforts going on in the drug discovery to control the SARS-CoV-2 viral infection. The main protease (MPro) plays a critical role in viral replication and maturation, thus can serve as the primary drug target. To understand the structural evolution of MPro, we have performed phylogenetic and Sequence Similarity Network analysis, that depicted divergence of Coronaviridae MPro in five clusters specific to viral hosts. This clustering was corroborated with the comparison of MPro structures. Furthermore, it has been observed that backbone and binding site conformations are conserved despite variation in some of the residues. These attributes can be exploited to repurpose available viral protease inhibitors against SARS-CoV-2 MPro. In agreement with this, we performed screening of </w:instrText>
            </w:r>
            <w:r w:rsidRPr="00EB2743">
              <w:rPr>
                <w:rFonts w:ascii="Cambria Math" w:eastAsiaTheme="minorHAnsi" w:hAnsi="Cambria Math" w:cs="Cambria Math"/>
                <w:kern w:val="0"/>
                <w:sz w:val="20"/>
                <w:szCs w:val="20"/>
                <w:lang w:eastAsia="en-US" w:bidi="ar-SA"/>
              </w:rPr>
              <w:instrText>∼</w:instrText>
            </w:r>
            <w:r w:rsidRPr="00EB2743">
              <w:rPr>
                <w:rFonts w:ascii="Palatino Linotype" w:eastAsiaTheme="minorHAnsi" w:hAnsi="Palatino Linotype" w:cstheme="minorBidi"/>
                <w:kern w:val="0"/>
                <w:sz w:val="20"/>
                <w:szCs w:val="20"/>
                <w:lang w:eastAsia="en-US" w:bidi="ar-SA"/>
              </w:rPr>
              <w:instrText xml:space="preserve">7100 molecules including active ingredients present in the Ayurvedic anti-tussive medicines, anti-viral phytochemicals and synthetic anti-virals against SARS-CoV-2 MPro as the primary target. We identified several natural molecules like </w:instrText>
            </w:r>
            <w:r w:rsidRPr="00EB2743">
              <w:rPr>
                <w:rFonts w:ascii="Palatino Linotype" w:eastAsiaTheme="minorHAnsi" w:hAnsi="Palatino Linotype" w:cs="Times New Roman"/>
                <w:kern w:val="0"/>
                <w:sz w:val="20"/>
                <w:szCs w:val="20"/>
                <w:lang w:eastAsia="en-US" w:bidi="ar-SA"/>
              </w:rPr>
              <w:instrText>δ</w:instrText>
            </w:r>
            <w:r w:rsidRPr="00EB2743">
              <w:rPr>
                <w:rFonts w:ascii="Palatino Linotype" w:eastAsiaTheme="minorHAnsi" w:hAnsi="Palatino Linotype" w:cstheme="minorBidi"/>
                <w:kern w:val="0"/>
                <w:sz w:val="20"/>
                <w:szCs w:val="20"/>
                <w:lang w:eastAsia="en-US" w:bidi="ar-SA"/>
              </w:rPr>
              <w:instrText>-viniferin, myricitrin, taiwanhomoflavone A, lactucopicrin 15-oxalate, nympholide A, afzelin, biorobin, hesperidin and phyllaemblicin B that strongly binds to SARS-CoV-2 MPro. Intrestingly, these molecules also showed strong binding with other potential targets of SARS-CoV-2 infection like viral receptor human angiotensin-converting enzyme 2 (hACE-2) and RNA dependent RNA polymerase (RdRp). We anticipate that our approach for identification of multi-target-directed ligand will provide new avenues for drug discovery against SARS-CoV-2 infection. Communicated by Ramaswamy H. Sarma.","author":[{"dropping-particle":"","family":"Joshi","given":"Rakesh S.","non-dropping-particle":"","parse-names":false,"suffix":""},{"dropping-particle":"","family":"Jagdale","given":"Shounak S.","non-dropping-particle":"","parse-names":false,"suffix":""},{"dropping-particle":"","family":"Bansode","given":"Sneha B.","non-dropping-particle":"","parse-names":false,"suffix":""},{"dropping-particle":"","family":"Shankar","given":"S. Shiva","non-dropping-particle":"","parse-names":false,"suffix":""},{"dropping-particle":"","family":"Tellis","given":"Meenakshi B.","non-dropping-particle":"","parse-names":false,"suffix":""},{"dropping-particle":"","family":"Pandya","given":"Vaibhav Kumar","non-dropping-particle":"","parse-names":false,"suffix":""},{"dropping-particle":"","family":"Chugh","given":"Anita","non-dropping-particle":"","parse-names":false,"suffix":""},{"dropping-particle":"","family":"Giri","given":"Ashok P.","non-dropping-particle":"","parse-names":false,"suffix":""},{"dropping-particle":"","family":"Kulkarni","given":"Mahesh J.","non-dropping-particle":"","parse-names":false,"suffix":""}],"container-title":"Journal of Biomolecular Structure and Dynamics","id":"ITEM-26","issue":"9","issued":{"date-parts":[["2020"]]},"page":"1-16","publisher":"Taylor &amp; Francis","title":"Discovery of potential multi-target-directed ligands by targeting host-specific SARS-CoV-2 structurally conserved main protease","type":"article-journal","volume":"39"},"uris":["http://www.mendeley.com/documents/?uuid=4ffa936a-4e0e-4bcc-a788-87521d9978fb"]},{"id":"ITEM-27","itemData":{"DOI":"10.3390/biom11020330","ISSN":"2218273X","abstract":"Peptide drugs, especially food‐derived peptides, have a variety of functional activities including antiviral and may also have a therapeutic effect on COVID‐19. In this study, comparing with the reported drugs, 79 peptides were found to bind to the key targets of COVID‐19 virus with higher non‐covalent interaction, while among them, six peptides showed high non‐covalent interactions with the three targets, which may inhibit the COVID‐19 virus. In the simulation, peptides of nine to 10 amino acids with a hydrophilic amino acid and acidic amino acid in the middle and aromatic amino acids on the side showed higher binding to angiotensin‐converting enzyme 2 (ACE2). Peptides of five to six amino acids with a basic amnio acid in the head, acidic amnio acid in the neck, hydrophobicity group in the middle, and basic amino acids in the tail showed higher binding to COVID‐19 virus main protease (Mpro), while those with basic amino acids and acidic amino acids in the two sides and aromatic amino acids in the middle might have stronger interaction with COVID‐ 19 virus RNA‐dependent RNA polymerase (RdRp).","author":[{"dropping-particle":"","family":"Shi","given":"Ai Min","non-dropping-particle":"","parse-names":false,"suffix":""},{"dropping-particle":"","family":"Guo","given":"Rui","non-dropping-particle":"","parse-names":false,"suffix":""},{"dropping-particle":"","family":"Wang","given":"Qiang","non-dropping-particle":"","parse-names":false,"suffix":""},{"dropping-particle":"","family":"Zhou","given":"Jin Rong","non-dropping-particle":"","parse-names":false,"suffix":""}],"container-title":"Biomolecules","id":"ITEM-27","issue":"2","issued":{"date-parts":[["2021"]]},"title":"Screening and molecular modeling evaluation of food peptides to inhibit key targets of covid‐19 virus","type":"article-journal","volume":"11"},"uris":["http://www.mendeley.com/documents/?uuid=c445ec1c-a054-47f0-a9d5-845889253be9","http://www.mendeley.com/documents/?uuid=095c1c95-4e78-4769-b069-6e4bbb596c1d"]},{"id":"ITEM-28","itemData":{"DOI":"10.1126/sciadv.abb8097","ISSN":"23752548","PMID":"32691011","abstract":"The prevalence of respiratory illness caused by the novel SARS-CoV-2 virus associated with multiple organ failures is spreading rapidly because of its contagious human-To-human transmission and inadequate globalhealth care systems. Pharmaceutical repurposing, an effective drug development technique using existing drugs, could shorten development time and reduce costs compared to those of de novo drug discovery. We carried out virtual screening of antiviral compounds targeting the spike glycoprotein (S), main protease (Mpro), and the SARS-CoV-2 receptor binding domain (RBD)-angiotensin-converting enzyme 2 (ACE2) complex of SARS-CoV-2. PC786, an antiviral polymerase inhibitor, showed enhanced binding affinity to all the targets. Furthermore, the postfusion conformation of the trimeric S protein RBD with ACE2 revealed conformational changes associated with PC786 drug binding. Exploiting immunoinformatics to identify T cell and B cell epitopes could guide future experimental studies with a higher probability of discovering appropriate vaccine candidates with fewer experiments and higher reliability.","author":[{"dropping-particle":"","family":"Panda","given":"Pritam Kumar","non-dropping-particle":"","parse-names":false,"suffix":""},{"dropping-particle":"","family":"Arul","given":"Murugan Natarajan","non-dropping-particle":"","parse-names":false,"suffix":""},{"dropping-particle":"","family":"Patel","given":"Paritosh","non-dropping-particle":"","parse-names":false,"suffix":""},{"dropping-particle":"","family":"Verma","given":"Suresh K.","non-dropping-particle":"","parse-names":false,"suffix":""},{"dropping-particle":"","family":"Luo","given":"Wei","non-dropping-particle":"","parse-names":false,"suffix":""},{"dropping-particle":"","family":"Rubahn","given":"Horst Gönter","non-dropping-particle":"","parse-names":false,"suffix":""},{"dropping-particle":"","family":"Mishra","given":"Yogendra Kumar","non-dropping-particle":"","parse-names":false,"suffix":""},{"dropping-particle":"","family":"Suar","given":"Mrutyunjay","non-dropping-particle":"","parse-names":false,"suffix":""},{"dropping-particle":"","family":"Ahuja","given":"Rajeev","non-dropping-particle":"","parse-names":false,"suffix":""}],"container-title":"Science Advances","id":"ITEM-28","issue":"28","issued":{"date-parts":[["2020"]]},"page":"1-15","title":"Structure-based drug designing and immunoinformatics approach for SARS-CoV-2","type":"article-journal","volume":"6"},"uris":["http://www.mendeley.com/documents/?uuid=4a083611-c5c0-4580-8543-5af5c55b09de","http://www.mendeley.com/documents/?uuid=6774ebfa-e17c-46e9-9a58-604972142ff9"]},{"id":"ITEM-29","itemData":{"DOI":"10.1007/s13337-021-00666-7","ISSN":"23473517","abstract":"The recent emergence of novel coronavirus (SARS-CoV-2) has been a major threat to human society, as the challenge of finding suitable drug or vaccine is not met till date. With increasing morbidity and mortality, the need for novel drug candidates is under great demand. The investigations are progressing towards COVID-19 therapeutics. Among the various strategies employed, the use of repurposed drugs is competing along with novel drug inventions. Based on the therapeutic significance, the chemical constituents from the extract of Tinospora cordifolia belonging to various classes like alkaloids, lignans, steroids and terpenoids are investigated as potential drug candidates for COVID-19. The inhibition potential of the proposed compounds against viral spike protein and human receptor ACE2 were evaluated by computational molecular modeling (Auto dock), along with their ADME/T properties. Prior to docking, the initial geometry of the compounds were optimized by Density functional theory (DFT) method employing B3LYP hybrid functional and 6–311 + + G (d,p) basis set. The results of molecular docking and ADME/T studies have revealed 6 constituents as potential drug candidates that can inhibit the binding of SARS-CoV-2 spike protein with the human receptor ACE2 protein. The narrowed down list of constituents from Tinospora cordifolia paved way for further tuning their ability to inhibit COVID-19 by modifying the chemical structures and by employing computational geometry optimization and docking methods. Graphic abstract: [Figure not available: see fulltext.]","author":[{"dropping-particle":"","family":"Jena","given":"Sushovan","non-dropping-particle":"","parse-names":false,"suffix":""},{"dropping-particle":"","family":"Munusami","given":"Punnagai","non-dropping-particle":"","parse-names":false,"suffix":""},{"dropping-particle":"","family":"Mm","given":"Balamurali","non-dropping-particle":"","parse-names":false,"suffix":""},{"dropping-particle":"","family":"Chanda","given":"Kaushik","non-dropping-particle":"","parse-names":false,"suffix":""}],"container-title":"VirusDisease","id":"ITEM-29","issue":"1","issued":{"date-parts":[["2021"]]},"title":"Computationally approached inhibition potential of Tinospora cordifolia towards COVID-19 targets","type":"article-journal","volume":"32"},"uris":["http://www.mendeley.com/documents/?uuid=5c876cf4-499e-4554-9128-253ce7ab58b3","http://www.mendeley.com/documents/?uuid=cc71a5c5-1223-41ae-a5ef-ea4af17425e1"]},{"id":"ITEM-30","itemData":{"DOI":"10.1080/03639045.2020.1788070","ISSN":"15205762","abstract":"Purpose: Huashi Baidu formula (HSBDF) was developed to treat the patients with severe COVID-19 in China. The purpose of this study was to explore its active compounds and demonstrate its mechanisms against severe acute respiratory syndrome coronavirus 2 (SARS-CoV-2) through network pharmacology and molecular docking. Methods: All the components of HSBDF were retrieved from the pharmacology database of TCM system. The genes corresponding to the targets were retrieved using UniProt and GeneCards database. The herb–compound–target network was constructed by Cytoscape. The target protein–protein interaction network was built using STRING database. The core targets of HSBDF were analyzed by Gene Ontology (GO) and Kyoto Encyclopedia of Genes and Genomes (KEGG). The main active compounds of HSBDF were docked with SARS-CoV-2 and angiotensin converting enzyme II (ACE2). Results: Compound–target network mainly contained 178 compounds and 272 corresponding targets. Key targets contained MAPK3, MAPK8, TP53, CASP3, IL6, TNF, MAPK1, CCL2, PTGS2, etc. There were 522 GO items in GO enrichment analysis (p &lt;.05) and 168 signaling pathways (p &lt;.05) in KEGG, mainly including TNF signaling pathway, PI3K–Akt signaling pathway, NOD-like receptor signaling pathway, MAPK signaling pathway, and HIF-1 signaling pathway. The results of molecular docking showed that baicalein and quercetin were the top two compounds of HSBDF, which had high affinity with ACE2. Conclusion: Baicalein and quercetin in HSBDF may regulate multiple signaling pathways through ACE2, which might play a therapeutic role on COVID-19.","author":[{"dropping-particle":"","family":"Tao","given":"Quyuan","non-dropping-particle":"","parse-names":false,"suffix":""},{"dropping-particle":"","family":"Du","given":"Jiaxin","non-dropping-particle":"","parse-names":false,"suffix":""},{"dropping-particle":"","family":"Li","given":"Xiantao","non-dropping-particle":"","parse-names":false,"suffix":""},{"dropping-particle":"","family":"Zeng","given":"Jingyan","non-dropping-particle":"","parse-names":false,"suffix":""},{"dropping-particle":"","family":"Tan","given":"Bo","non-dropping-particle":"","parse-names":false,"suffix":""},{"dropping-particle":"","family":"Xu","given":"Jianhua","non-dropping-particle":"","parse-names":false,"suffix":""},{"dropping-particle":"","family":"Lin","given":"Wenjia","non-dropping-particle":"","parse-names":false,"suffix":""},{"dropping-particle":"","family":"Chen","given":"Xin lin","non-dropping-particle":"","parse-names":false,"suffix":""}],"container-title":"Drug Development and Industrial Pharmacy","id":"ITEM-30","issued":{"date-parts":[["2020"]]},"title":"Network pharmacology and molecular docking analysis on molecular targets and mechanisms of Huashi Baidu formula in the treatment of COVID-19","type":"article-journal"},"uris":["http://www.mendeley.com/documents/?uuid=81b390a6-0653-401b-af2f-7ef5db58f0b6","http://www.mendeley.com/documents/?uuid=2c7cbbb7-34c6-4c29-a1a1-e7f4f0dd6c13"]}],"mendeley":{"formattedCitation":"[1]–[9], [11]–[31]","plainTextFormattedCitation":"[1]–[9], [11]–[31]","previouslyFormattedCitation":"[1]–[9], [11]–[31]"},"properties":{"noteIndex":0},"schema":"https://github.com/citation-style-language/schema/raw/master/csl-citation.json"}</w:instrText>
            </w:r>
            <w:r w:rsidRPr="00EB2743">
              <w:rPr>
                <w:rStyle w:val="FootnoteReference"/>
                <w:rFonts w:ascii="Palatino Linotype" w:eastAsiaTheme="minorHAnsi" w:hAnsi="Palatino Linotype" w:cstheme="minorBidi"/>
                <w:kern w:val="0"/>
                <w:sz w:val="20"/>
                <w:szCs w:val="20"/>
                <w:lang w:eastAsia="en-US" w:bidi="ar-SA"/>
              </w:rPr>
              <w:fldChar w:fldCharType="separate"/>
            </w:r>
            <w:r w:rsidRPr="00EB2743">
              <w:rPr>
                <w:rFonts w:ascii="Palatino Linotype" w:eastAsiaTheme="minorHAnsi" w:hAnsi="Palatino Linotype" w:cstheme="minorBidi"/>
                <w:noProof/>
                <w:kern w:val="0"/>
                <w:sz w:val="20"/>
                <w:szCs w:val="20"/>
                <w:lang w:eastAsia="en-US" w:bidi="ar-SA"/>
              </w:rPr>
              <w:t>[1]–[9], [11]–[31]</w:t>
            </w:r>
            <w:r w:rsidRPr="00EB2743">
              <w:rPr>
                <w:rStyle w:val="FootnoteReference"/>
                <w:rFonts w:ascii="Palatino Linotype" w:eastAsiaTheme="minorHAnsi" w:hAnsi="Palatino Linotype" w:cstheme="minorBidi"/>
                <w:kern w:val="0"/>
                <w:sz w:val="20"/>
                <w:szCs w:val="20"/>
                <w:lang w:eastAsia="en-US" w:bidi="ar-SA"/>
              </w:rPr>
              <w:fldChar w:fldCharType="end"/>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3390/vaccines10010024","ISSN":"2076393X","abstract":"The COVID-19 pandemic caused by SARS-CoV-2 is unprecedented in recent memory owing to the non-stop escalation in number of infections and deaths in almost every country of the world. The lack of treatment options further worsens the scenario, thereby necessitating the exploration of already existing US FDA-approved drugs for their effectiveness against COVID-19. In the present study, we have performed virtual screening of nutraceuticals available from DrugBank against 14 SARS-CoV-2 proteins. Molecular docking identified several inhibitors, two of which, rutin and NADH, displayed strong binding affinities and inhibitory potential against SARS-CoV-2 proteins. Further normal model-based simulations were performed to gain insights into the conformational transitions in proteins induced by the drugs. The computational analysis in the present study paves the way for experimental validation and development of multi-target guided inhibitors to fight COVID-19.","author":[{"dropping-particle":"","family":"Alanazi","given":"Khalid Mashay","non-dropping-particle":"","parse-names":false,"suffix":""},{"dropping-particle":"","family":"Farah","given":"Mohammad Abul","non-dropping-particle":"","parse-names":false,"suffix":""},{"dropping-particle":"","family":"Hor","given":"Yan Yan","non-dropping-particle":"","parse-names":false,"suffix":""}],"container-title":"Vaccines","id":"ITEM-1","issue":"1","issued":{"date-parts":[["2022"]]},"title":"Multi-targeted approaches and drug repurposing reveal possible SARS-CoV-2 inhibitors","type":"article-journal","volume":"10"},"uris":["http://www.mendeley.com/documents/?uuid=b2ab8022-ef4a-43db-bd9d-f569512425f5"]},{"id":"ITEM-2","itemData":{"DOI":"10.1016/j.molstruc.2022.132369","ISSN":"00222860","abstract":"By 24th Sep. 2021, there are more than 229 million COVID-19 cases worldwide, the researchers are tirelessly working to discover and develop an efficient drug molecule against this devastative viral infection. This study aims to evaluate the inhibitory efficiency of the organic acids and phenolic compounds present in Brassica oleracea (Tronchuda Cabbage) against spike glycoprotein in SARS-CoV-2. Thirty-seven phytocompounds are screened on the basis of their molecular weight (&lt;500 g/mol) and 14 ligands are docked using Autodock Vina and Autodock4 (version 4.2.6). The stability of the top five docked complexes was analyzed using classical molecular dynamics (MD) simulation. ADMET analysis is performed for the top five compounds and their targets are identified using SwissTargetPrediction. Phytoactives from B. oleracea namely Astragalin, 3-p-coumaroylquinic acid, 4-p-coumaroylquinic acid and sinapoyl-D-glucoside showed high binding affinities and free energy of binding during molecular docking and MD simulation studies (</w:instrText>
            </w:r>
            <w:r w:rsidRPr="00EB2743">
              <w:rPr>
                <w:rFonts w:ascii="Cambria Math" w:hAnsi="Cambria Math" w:cs="Cambria Math"/>
                <w:sz w:val="20"/>
                <w:szCs w:val="20"/>
              </w:rPr>
              <w:instrText>∼</w:instrText>
            </w:r>
            <w:r w:rsidRPr="00EB2743">
              <w:rPr>
                <w:rFonts w:ascii="Palatino Linotype" w:hAnsi="Palatino Linotype" w:cs="Times New Roman"/>
                <w:sz w:val="20"/>
                <w:szCs w:val="20"/>
              </w:rPr>
              <w:instrText xml:space="preserve"> 8.5–9.0 kcal/mol) for the spike glycoprotein trimer of SARS-CoV2. The ADMET analysis revealed that these phytocompounds have good solubility in the aqueous phase and that they don't penetrate the blood brain barrier. Moreover, there is no P-gp substrate inhibition, CYP1A2 inhibition, CYP2C19 inhibition, CYP2C9 inhibition, CYP2D6 inhibition and CYP3A4 inhibition observed for these compounds. Additionally, zero PAINS alerts were reported. These findings from molecular docking and MD simulation studies suggest that astragalin and coumaroylquinic acids from Tronchuda cabbage possess potential inhibitory capacity against spike glycoprotein trimer of SARS-CoV-2 and could be further taken up as lead targets for drug discovery.","author":[{"dropping-particle":"","family":"Jose","given":"Sandra","non-dropping-particle":"","parse-names":false,"suffix":""},{"dropping-particle":"","family":"Gupta","given":"Megha","non-dropping-particle":"","parse-names":false,"suffix":""},{"dropping-particle":"","family":"Sharma","given":"Urvashi","non-dropping-particle":"","parse-names":false,"suffix":""},{"dropping-particle":"","family":"Quintero-Saumeth","given":"Jorge","non-dropping-particle":"","parse-names":false,"suffix":""},{"dropping-particle":"","family":"Dwivedi","given":"Manish","non-dropping-particle":"","parse-names":false,"suffix":""}],"container-title":"Journal of Molecular Structure","id":"ITEM-2","issued":{"date-parts":[["2022"]]},"title":"Potential of phytocompounds from Brassica oleracea targeting S2-domain of SARS-CoV-2 spike glycoproteins: Structural and molecular insights","type":"article-journal","volume":"1254"},"uris":["http://www.mendeley.com/documents/?uuid=99aaca43-2cd7-4fa3-ae16-157888fe47f1","http://www.mendeley.com/documents/?uuid=be578fee-e84f-426b-a2e3-88eb27335457"]},{"id":"ITEM-3","itemData":{"DOI":"10.1080/1061186X.2020.1817040","ISSN":"1061-186X","author":[{"dropping-particle":"","family":"Smarajit","given":"Maiti","non-dropping-particle":"","parse-names":false,"suffix":""},{"dropping-particle":"","family":"Amrita","given":"Banerjee","non-dropping-particle":"","parse-names":false,"suffix":""},{"dropping-particle":"","family":"Aarifa","given":"Nazmeen","non-dropping-particle":"","parse-names":false,"suffix":""},{"dropping-particle":"","family":"Mehak","given":"Kanwar","non-dropping-particle":"","parse-names":false,"suffix":""},{"dropping-particle":"","family":"Shilpa","given":"Das","non-dropping-particle":"","parse-names":false,"suffix":""}],"container-title":"Journal of Drug Targeting","id":"ITEM-3","issue":"0","issued":{"date-parts":[["2020"]]},"page":"-000","publisher":"Taylor &amp; Francis","title":"Active-site Molecular docking of Nigellidine with nucleocapsid- NSP2-MPro of COVID-19 and to human IL1R-IL6R and strong antioxidant role of Nigella-sativa in experimental rats","type":"article-journal","volume":"0"},"uris":["http://www.mendeley.com/documents/?uuid=c433d659-6825-419f-9a43-85ed823c721f"]}],"mendeley":{"formattedCitation":"[83]–[85]","plainTextFormattedCitation":"[83]–[85]","previouslyFormattedCitation":"[83]–[8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83]–[85]</w:t>
            </w:r>
            <w:r w:rsidRPr="00EB2743">
              <w:rPr>
                <w:rFonts w:ascii="Palatino Linotype" w:hAnsi="Palatino Linotype" w:cs="Times New Roman"/>
                <w:sz w:val="20"/>
                <w:szCs w:val="20"/>
              </w:rPr>
              <w:fldChar w:fldCharType="end"/>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86/s42269-021-00517-x","ISSN":"2522-8307","abstract":"BACKGROUND: The growing number of cases, severity and fatality of the COVID-19  pandemic, coupled with the fact that no cure has been found has made infected individuals especially in Africa, to resort to the consumption of different natural products to alleviate their condition. One of such plant materials that have been consumed to remedy the severity of this viral infection is the oil of Nigella sativa seed commonly called black seed oil. In this study, we extracted and characterized the oil from this seed using gas chromatography coupled to a mass selective detector to identify the component phytochemicals. Site-directed multiligand docking of the identified compounds was performed on SARS-CoV-2 molecular targets- Replicase polyprotein 1a, RNA binding protein of NSP9, ADP ribose phosphatase of NSP3, 3-chymotrypsin-like protease 3CLpro, and RNA-dependent RNA polymerase RDRP, and ACE2-angiotensin-converting enzyme from the Homo sapiens. RESULTS: The binding affinity of caryophyllene oxide was the highest on 3CLpro (- 6.0 kcal/mol), NSP3 (- 6.3 kcal/mol), NSP9 (- 6.3 kcal/mol), and RDRP (- 6.9 kcal/mol) targets, while α-bergamotene gave the best binding affinity on RPIA (5.7 kcal/mol) target. The binding affinity of β-bisabolene on the ACE2 target (- 8.0 kcal/mol) was almost the same as Remdesivir (- 8.1 kcal/mol). The ADMET properties of these three phytochemicals showed that they are good drug leads for these SARS-CoV-2 receptors. CONCLUSION: The findings from this study strongly indicate that the reported recovery from COVID-19 infection claimed by patients who consumed black seed oil could be linked to the presence of caryophyllene oxide, α-bergamotene, and β-bisabolene in this natural product.","author":[{"dropping-particle":"","family":"Duru","given":"Chidi Edbert","non-dropping-particle":"","parse-names":false,"suffix":""},{"dropping-particle":"","family":"Duru","given":"Ijeoma Akunna","non-dropping-particle":"","parse-names":false,"suffix":""},{"dropping-particle":"","family":"Adegboyega","given":"Abayomi Emmanuel","non-dropping-particle":"","parse-names":false,"suffix":""}],"container-title":"Bulletin of the National Research Centre","id":"ITEM-1","issue":"1","issued":{"date-parts":[["2021"]]},"publisher":"Springer Berlin Heidelberg","title":"In silico identification of compounds from Nigella sativa seed oil as potential inhibitors of SARS-CoV-2 targets","type":"article-journal","volume":"45"},"uris":["http://www.mendeley.com/documents/?uuid=94ef06be-50f8-4660-9154-817b758121d3"]}],"mendeley":{"formattedCitation":"[89]","plainTextFormattedCitation":"[89]","previouslyFormattedCitation":"[89]"},"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89]</w:t>
            </w:r>
            <w:r w:rsidRPr="00EB2743">
              <w:rPr>
                <w:rFonts w:ascii="Palatino Linotype" w:hAnsi="Palatino Linotype" w:cs="Times New Roman"/>
                <w:sz w:val="20"/>
                <w:szCs w:val="20"/>
              </w:rPr>
              <w:fldChar w:fldCharType="end"/>
            </w:r>
          </w:p>
          <w:p w14:paraId="074C2C3B" w14:textId="77777777" w:rsidR="00CF7056" w:rsidRPr="00EB2743" w:rsidRDefault="00CF7056" w:rsidP="00D60656">
            <w:pPr>
              <w:spacing w:line="276" w:lineRule="auto"/>
              <w:jc w:val="both"/>
              <w:rPr>
                <w:rFonts w:ascii="Palatino Linotype" w:hAnsi="Palatino Linotype" w:cs="Times New Roman"/>
                <w:sz w:val="20"/>
                <w:szCs w:val="20"/>
              </w:rPr>
            </w:pP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590/1519-6984.25066","ISSN":"16784375","PMID":"35475989","abstract":"Nigella sativa is known for the safety profile, containing a wealth of useful antiviral compounds. The main protease (Mpro, 3CLpro) of severe acute respiratory syndrome 2 (SARS-CoV-2) is being considered as one of the most attractive viral target, processing the polyproteins during viral pathogenesis and replication. In the current investigation we analyzed the potency of active component, thymoquinone (TQ) of Nigella sativa against SARS-CoV-2 Mpro. The structures of TQ and Mpro was retrieved from PubChem (CID10281) and Protein Data Bank (PDB ID 6MO3) respectively. The Mpro and TQ were docked and the complex was subjected to molecular dynamic (MD) simulations for a period 50ns. Protein folding effect was analyzed using radius of gyration (Rg) while stability and flexibility was measured, using root means square deviations (RMSD) and root means square fluctuation (RMSF) respectively. The simulation results shows that TQ is exhibiting good binding activity against SARS-CoV-2 Mpro, interacting many residues, present in the active site (His41, Cys145) and also the Glu166, facilitating the pocket shape. Further, experimental approaches are needed to validate the role of TQ against virus infection. The TQ is interfering with pocket maintaining residues as well as active site of virus Mpro which may be used as a potential inhibitor against SARS-CoV-2 for better management of COVID-19.","author":[{"dropping-particle":"","family":"Khan","given":"M. T.","non-dropping-particle":"","parse-names":false,"suffix":""},{"dropping-particle":"","family":"Ali","given":"A.","non-dropping-particle":"","parse-names":false,"suffix":""},{"dropping-particle":"","family":"Wei","given":"X.","non-dropping-particle":"","parse-names":false,"suffix":""},{"dropping-particle":"","family":"Nadeem","given":"T.","non-dropping-particle":"","parse-names":false,"suffix":""},{"dropping-particle":"","family":"Muhammad","given":"S.","non-dropping-particle":"","parse-names":false,"suffix":""},{"dropping-particle":"","family":"Al-Sehemi","given":"A. G.","non-dropping-particle":"","parse-names":false,"suffix":""},{"dropping-particle":"","family":"Wei","given":"Dongqing","non-dropping-particle":"","parse-names":false,"suffix":""}],"container-title":"Brazilian Journal of Biology","id":"ITEM-1","issued":{"date-parts":[["2024"]]},"page":"1-7","title":"Inhibitory effect of thymoquinone from Nigella sativa against SARS-CoV-2 main protease. An in-silico study","type":"article-journal","volume":"84"},"uris":["http://www.mendeley.com/documents/?uuid=31bac3a3-04c0-442f-9131-9d0567c5fb65"]},{"id":"ITEM-2","itemData":{"DOI":"10.1016/j.sjbs.2022.03.024","ISSN":"1319562X","abstract":"Recent worldwide outbreak of SARS-COV-2 pandemic has increased the thirst to discover and introduce antiviral drugs to combat it. The bioactive compounds from plant sources, especially terpenoid have protease inhibition activities so these may be much effective for the control of viral epidemics and may reduce the burden on health care system worldwide. Present study aims the use of terpenoid from selected plant source through bioinformatics tools for the inhibition of SARS-COV-2. This study is based on descriptive analysis. The Protein Data Bank and PubChem database were used for the analysis of SARS-COV-2 protease and plant source terpenoids. Molecular docking by using molegro virtual docker (MVD) software was carried out. The findings of study are based on the inhibitory actions of different plant sourced terpenoid against SARS-COV-2. As per the available resources and complementary analysis these phytochemicals have capacity to inhibit 3CLpro protease. The study reports that (3,3-dimethylally) isoflavone (Glycine max), licoleafol (Glycyrrhiza uralensis), myricitrin (Myrica cerifera), thymoquinone (Nigella sativa), bilobalide, ginkgolide A (Ginkgo biloba), Salvinorin A (Salvia divinorum), citral (Backhousia citriodora) and prephenazine (drug) showed high activity against SARS-COV-2 protease 3CLpro. The drug like and ADMET properties revealed that these compounds can safely be used as drugs. Cross structural analysis by using bioinformatics study concludes that these plant source terpenoid compounds can be effectively used as antiprotease drugs for SARS-COV-2 in future.","author":[{"dropping-particle":"","family":"Ullah","given":"Sami","non-dropping-particle":"","parse-names":false,"suffix":""},{"dropping-particle":"","family":"Munir","given":"Bushra","non-dropping-particle":"","parse-names":false,"suffix":""},{"dropping-particle":"","family":"Al-Sehemi","given":"Abdullah G.","non-dropping-particle":"","parse-names":false,"suffix":""},{"dropping-particle":"","family":"Muhammad","given":"Shabbir","non-dropping-particle":"","parse-names":false,"suffix":""},{"dropping-particle":"","family":"Haq","given":"Ikram ul","non-dropping-particle":"","parse-names":false,"suffix":""},{"dropping-particle":"","family":"Aziz","given":"Abida","non-dropping-particle":"","parse-names":false,"suffix":""},{"dropping-particle":"","family":"Ahmed","given":"Bilal","non-dropping-particle":"","parse-names":false,"suffix":""},{"dropping-particle":"","family":"Ghaffar","given":"Abdul","non-dropping-particle":"","parse-names":false,"suffix":""}],"container-title":"Saudi Journal of Biological Sciences","id":"ITEM-2","issue":"6","issued":{"date-parts":[["2022"]]},"page":"103274","publisher":"The Authors","title":"Identification of phytochemical inhibitors of SARS-CoV-2 protease 3CLpro from selected medicinal plants as per molecular docking, bond energies and amino acid binding energies","type":"article-journal","volume":"29"},"uris":["http://www.mendeley.com/documents/?uuid=a732f214-b4fd-4869-aa0f-90248a75e637"]},{"id":"ITEM-3","itemData":{"DOI":"10.1080/07391102.2020.1852117","ISSN":"15380254","PMID":"33289456","abstract":"Severe acute respiratory syndrome coronavirus 2 (SARS-CoV-2) is a novel etiological agent of coronavirus disease 2019 (COVID-19). Nigella sativa, commonly known as black seed or black cumin, has been a historical and traditional plant since thousands of years. Based on their therapeutic efficacy, the chief components of terpenoids and flavonoids were selected from N. sativa seeds and seed oil. This study was designed to check the antiviral efficacy of N. sativa main phytoconstituents against five potential targets of SARS-CoV-2 using in silico structure-based virtual screening approach. Out of twenty five phytocomponents, ten components showed best binding affinity against two viral proteins viz. N-terminal RNA binding domain (NRBD; PDB ID: 6M3M) of nucleocapsid protein and papain-like protease (PL-PRO; PDB ID: 6W9C) of SARS-CoV-2 using AutoDock 4.2.6, AutoDock Vina and iGEMDOCK. PASS analyses of all ten phytocomponents using Lipinski’s Rule of five showed promising results. Further, druglikeness and toxicity assessment using OSIRIS Data Warrior v5.2.1 software exhibited the feasibility of phytocomponents as drug candidates with no predicted toxicity. Molecular dynamics simulation study of NRBD of SARS-CoV-2 nucleocapsid protein-alpha-spinasterol complex and PL-PRO-cycloeucalenol complex displayed strong stability at 300 K. Both these complexes exhibited constant root mean square deviation (RMSDs) of protein side chains and Cα atoms throughout the simulation run time. Interestingly, PL-PRO and NRBD are key proteins in viral replication, host cell immune evasion and viral assembly. Thus, NRBD and PL-PRO have the potential to serve as therapeutic targets for N. sativa phytoconstituents in drug discovery process against COVID-19.","author":[{"dropping-particle":"","family":"Siddiqui","given":"Sahabjada","non-dropping-particle":"","parse-names":false,"suffix":""},{"dropping-particle":"","family":"Upadhyay","given":"Shivbrat","non-dropping-particle":"","parse-names":false,"suffix":""},{"dropping-particle":"","family":"Ahmad","given":"Rumana","non-dropping-particle":"","parse-names":false,"suffix":""},{"dropping-particle":"","family":"Gupta","given":"Anamika","non-dropping-particle":"","parse-names":false,"suffix":""},{"dropping-particle":"","family":"Srivastava","given":"Aditi","non-dropping-particle":"","parse-names":false,"suffix":""},{"dropping-particle":"","family":"Trivedi","given":"Anchal","non-dropping-particle":"","parse-names":false,"suffix":""},{"dropping-particle":"","family":"Husain","given":"Ishrat","non-dropping-particle":"","parse-names":false,"suffix":""},{"dropping-particle":"","family":"Ahmad","given":"Bilal","non-dropping-particle":"","parse-names":false,"suffix":""},{"dropping-particle":"","family":"Ahamed","given":"Maqusood","non-dropping-particle":"","parse-names":false,"suffix":""},{"dropping-particle":"","family":"Khan","given":"Mohsin Ali","non-dropping-particle":"","parse-names":false,"suffix":""}],"container-title":"Journal of Biomolecular Structure and Dynamics","id":"ITEM-3","issue":"9","issued":{"date-parts":[["2022"]]},"page":"3928-3948","publisher":"Taylor &amp; Francis","title":"Virtual screening of phytoconstituents from miracle herb nigella sativa targeting nucleocapsid protein and papain-like protease of SARS-CoV-2 for COVID-19 treatment","type":"article-journal","volume":"40"},"uris":["http://www.mendeley.com/documents/?uuid=b3dd452f-92ee-4b4a-9643-2f1adcb10efa"]},{"id":"ITEM-4","itemData":{"DOI":"10.1007/s12010-021-03790-8","ISBN":"0123456789","ISSN":"15590291","PMID":"35102539","abstract":"The recently encountered severe acute respiratory syndrome coronavirus 2 creates huge predicaments among various countries. Lack of specific treatment of COVID-19 disease demands urgency in drug design against SARS-CoV-2 targets. Nigella sativa the miraculous herb native to South and Southwest Asia and belonging to the family Ranunculaceae, due to its beneficial bioactive properties, was used by us for performing in silico study to analyze the potential of its compounds so that they can target and inhibit SARS-COV-2 proteins including its main protease, the papain-like protease, its helicase, and also the RNA-dependent RNApolymerase, RNA-binding protein, Endoribonuclease, receptor-binding domain, and the RNA-binding domain of nucleocapsid phosphoprotein. The procedure of molecular docking was done with the help of AutoDock–Vina 1.1.2. and along with it the ADMET properties of the best suited ligands were found and Lipinski screening was performed. Among 58 ligands screened, various compounds showed binding energy less than the standard drug chloroquine. Three compounds alpha-hederin, rutin, and nigellamine A2 had the least binding energy with the specific SARS-Cov-2 proteins suggesting their best potential as SARS-CoV-2 inhibitor. Hence, in the future, studies including the in vitro and also the in vivo studies can be carried out for analyzing their true potential and encourage use of nutraceuticals like Nigella sativa to inhibit this virus.","author":[{"dropping-particle":"","family":"Baig","given":"Asma","non-dropping-particle":"","parse-names":false,"suffix":""},{"dropping-particle":"","family":"Srinivasan","given":"Hemalatha","non-dropping-particle":"","parse-names":false,"suffix":""}],"container-title":"Applied Biochemistry and Biotechnology","id":"ITEM-4","issue":"3","issued":{"date-parts":[["2022"]]},"number-of-pages":"1051-1090","publisher":"Springer US","title":"SARS-CoV-2 Inhibitors from Nigella Sativa","type":"book","volume":"194"},"uris":["http://www.mendeley.com/documents/?uuid=7b7920ba-1670-4a96-b9f1-07cd814f5bb7"]},{"id":"ITEM-5","itemData":{"DOI":"10.1002/cbdv.202200655","ISSN":"16121880","PMID":"36125969","abstract":"Selected traditional medicinal plants exhibit therapeutic effects in coronavirus disease (Covid-19) patients. This review aims to identify the phytochemicals from five traditional medicinal plants (Glycyrrhiza glabra, Nigella sativa, Curcuma longa, Tinospora cordifolia and Withania somnifera) with high potential in modulating the main protease (Mpro) activity and cytokine storm in Covid-19 infection. The Mpro binding affinity of 13 plant phytochemicals were in the following order: Withanoside II&gt;withanoside IV&gt;withaferin A&gt;α-hederin&gt;withanoside V&gt;sitoindoside IX&gt;glabridin&gt;liquiritigenin, nigellidine&gt;curcumin&gt;glycyrrhizin&gt;tinocordiside&gt;berberine. Among these phytochemicals, glycyrrhizin, withaferin A, curcumin, nigellidine and cordifolioside A suppressed SARS-CoV-2 replication and showed stronger anti-inflammatory activities than standard Covid-19 drugs. Both preclinical and clinical evidences supported the development of plant bioactive compounds as Mpro inhibitors.","author":[{"dropping-particle":"","family":"Choe","given":"Jomin","non-dropping-particle":"","parse-names":false,"suffix":""},{"dropping-particle":"","family":"Har Yong","given":"Phaik","non-dropping-particle":"","parse-names":false,"suffix":""},{"dropping-particle":"","family":"Xiang Ng","given":"Zhi","non-dropping-particle":"","parse-names":false,"suffix":""}],"container-title":"Chemistry and Biodiversity","id":"ITEM-5","issued":{"date-parts":[["2022"]]},"title":"The Efficacy of Traditional Medicinal Plants in Modulating the Main Protease of SARS-CoV-2 and Cytokine Storm","type":"article-journal"},"uris":["http://www.mendeley.com/documents/?uuid=31973fc2-7ced-4ea0-8641-d8c7f2a2a114"]},{"id":"ITEM-6","itemData":{"ISSN":"2573-2293","abstract":"The spread of the global COVID-19 pandemic, the lack of specific treatment and the urgent situation requires use of all resources to remedy this scourge. In the present study, using molecular docking, we identify new probable inhibitors of COVID-19 by molecules from Nigella sativa L, which is highly reputed healing herb in North African societies and both Islamic and Christian traditions. The discovery of the Mpro protease structure in COVID-19 provides a great opportunity to identify potential drug candidates for treatment. Focusing on the main proteases in CoVs (3CLpro/Mpro) (PDB ID 6LU7 and 2GTB); docking of compounds from Nigella Sativa and drugs under clinical test was performed using Molecular Operating Environment software (MOE). Nigelledine docked into 6LU7 active site gives energy complex about - 6.29734373 Kcal/mol which is close to the energy score given by chloroquine (-6.2930522 Kcal/mol) and better than energy score given by hydroxychloroquine (-5.57386112 Kcal/mol) and favipiravir (-4.23310471 kcal/mol). Docking into 2GTB active site showed that α- Hederin gives energy score about-6.50204802 kcal/mol whcih is better energy score given by chloroquine (-6.20844936 kcal/mol), hydroxychloroquine (- 5.51465893 kcal/mol)) and favipiravir (-4.12183571kcal/mol). Nigellidine and α- Hederin appeared to have the best potential to act as COVID-19 treatment. Further, researches are necessary to testify medicinal use of identified and to encourage preventive use of Nigella Sativa against coronavirus infection.","author":[{"dropping-particle":"","family":"Salim","given":"Bouchentouf","non-dropping-particle":"","parse-names":false,"suffix":""},{"dropping-particle":"","family":"Noureddine","given":"Missoum","non-dropping-particle":"","parse-names":false,"suffix":""}],"container-title":"ChemRxiv","id":"ITEM-6","issued":{"date-parts":[["2020"]]},"page":"1-12","title":"Identification of Compounds from Nigella Sativa as New Potential Inhibitors of 2019 Novel Coronasvirus (Covid-19): Molecular Docking Study.","type":"article-journal","volume":"19"},"uris":["http://www.mendeley.com/documents/?uuid=35dbd811-5c76-46bd-a90e-75714327f0ba"]}],"mendeley":{"formattedCitation":"[92], [94], [95], [97]–[99]","plainTextFormattedCitation":"[92], [94], [95], [97]–[99]","previouslyFormattedCitation":"[92], [94], [95], [97]–[99]"},"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2], [94], [95], [97]–[99]</w:t>
            </w:r>
            <w:r w:rsidRPr="00EB2743">
              <w:rPr>
                <w:rFonts w:ascii="Palatino Linotype" w:hAnsi="Palatino Linotype" w:cs="Times New Roman"/>
                <w:sz w:val="20"/>
                <w:szCs w:val="20"/>
              </w:rPr>
              <w:fldChar w:fldCharType="end"/>
            </w:r>
            <w:r w:rsidRPr="00EB2743">
              <w:rPr>
                <w:rFonts w:ascii="Palatino Linotype" w:hAnsi="Palatino Linotype" w:cs="Times New Roman"/>
                <w:sz w:val="20"/>
                <w:szCs w:val="20"/>
              </w:rPr>
              <w:t xml:space="preserve"> </w:t>
            </w:r>
          </w:p>
        </w:tc>
      </w:tr>
      <w:tr w:rsidR="00CF7056" w:rsidRPr="00EB2743" w14:paraId="6E02B75C" w14:textId="77777777" w:rsidTr="00CF7056">
        <w:tc>
          <w:tcPr>
            <w:tcW w:w="1975" w:type="dxa"/>
          </w:tcPr>
          <w:p w14:paraId="729809FB"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sz w:val="20"/>
                <w:szCs w:val="20"/>
              </w:rPr>
              <w:t>PLpro</w:t>
            </w:r>
          </w:p>
        </w:tc>
        <w:tc>
          <w:tcPr>
            <w:tcW w:w="1435" w:type="dxa"/>
          </w:tcPr>
          <w:p w14:paraId="4DC3E77B"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Host</w:t>
            </w:r>
          </w:p>
        </w:tc>
        <w:tc>
          <w:tcPr>
            <w:tcW w:w="1561" w:type="dxa"/>
          </w:tcPr>
          <w:p w14:paraId="6F9438EA"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19 (2)</w:t>
            </w:r>
          </w:p>
        </w:tc>
        <w:tc>
          <w:tcPr>
            <w:tcW w:w="4605" w:type="dxa"/>
          </w:tcPr>
          <w:p w14:paraId="2458640B" w14:textId="77777777" w:rsidR="00CF7056" w:rsidRPr="00EB2743" w:rsidRDefault="00CF7056" w:rsidP="00D60656">
            <w:pPr>
              <w:spacing w:after="200" w:line="276" w:lineRule="auto"/>
              <w:rPr>
                <w:rFonts w:ascii="Palatino Linotype" w:hAnsi="Palatino Linotype"/>
                <w:sz w:val="20"/>
                <w:szCs w:val="20"/>
              </w:rPr>
            </w:pP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3390/vaccines10010024","ISSN":"2076393X","abstract":"The COVID-19 pandemic caused by SARS-CoV-2 is unprecedented in recent memory owing to the non-stop escalation in number of infections and deaths in almost every country of the world. The lack of treatment options further worsens the scenario, thereby necessitating the exploration of already existing US FDA-approved drugs for their effectiveness against COVID-19. In the present study, we have performed virtual screening of nutraceuticals available from DrugBank against 14 SARS-CoV-2 proteins. Molecular docking identified several inhibitors, two of which, rutin and NADH, displayed strong binding affinities and inhibitory potential against SARS-CoV-2 proteins. Further normal model-based simulations were performed to gain insights into the conformational transitions in proteins induced by the drugs. The computational analysis in the present study paves the way for experimental validation and development of multi-target guided inhibitors to fight COVID-19.","author":[{"dropping-particle":"","family":"Alanazi","given":"Khalid Mashay","non-dropping-particle":"","parse-names":false,"suffix":""},{"dropping-particle":"","family":"Farah","given":"Mohammad Abul","non-dropping-particle":"","parse-names":false,"suffix":""},{"dropping-particle":"","family":"Hor","given":"Yan Yan","non-dropping-particle":"","parse-names":false,"suffix":""}],"container-title":"Vaccines","id":"ITEM-1","issue":"1","issued":{"date-parts":[["2022"]]},"title":"Multi-targeted approaches and drug repurposing reveal possible SARS-CoV-2 inhibitors","type":"article-journal","volume":"10"},"uris":["http://www.mendeley.com/documents/?uuid=b2ab8022-ef4a-43db-bd9d-f569512425f5"]},{"id":"ITEM-2","itemData":{"DOI":"10.1186/s42269-021-00517-x","ISSN":"2522-8307","abstract":"BACKGROUND: The growing number of cases, severity and fatality of the COVID-19  pandemic, coupled with the fact that no cure has been found has made infected individuals especially in Africa, to resort to the consumption of different natural products to alleviate their condition. One of such plant materials that have been consumed to remedy the severity of this viral infection is the oil of Nigella sativa seed commonly called black seed oil. In this study, we extracted and characterized the oil from this seed using gas chromatography coupled to a mass selective detector to identify the component phytochemicals. Site-directed multiligand docking of the identified compounds was performed on SARS-CoV-2 molecular targets- Replicase polyprotein 1a, RNA binding protein of NSP9, ADP ribose phosphatase of NSP3, 3-chymotrypsin-like protease 3CLpro, and RNA-dependent RNA polymerase RDRP, and ACE2-angiotensin-converting enzyme from the Homo sapiens. RESULTS: The binding affinity of caryophyllene oxide was the highest on 3CLpro (- 6.0 kcal/mol), NSP3 (- 6.3 kcal/mol), NSP9 (- 6.3 kcal/mol), and RDRP (- 6.9 kcal/mol) targets, while α-bergamotene gave the best binding affinity on RPIA (5.7 kcal/mol) target. The binding affinity of β-bisabolene on the ACE2 target (- 8.0 kcal/mol) was almost the same as Remdesivir (- 8.1 kcal/mol). The ADMET properties of these three phytochemicals showed that they are good drug leads for these SARS-CoV-2 receptors. CONCLUSION: The findings from this study strongly indicate that the reported recovery from COVID-19 infection claimed by patients who consumed black seed oil could be linked to the presence of caryophyllene oxide, α-bergamotene, and β-bisabolene in this natural product.","author":[{"dropping-particle":"","family":"Duru","given":"Chidi Edbert","non-dropping-particle":"","parse-names":false,"suffix":""},{"dropping-particle":"","family":"Duru","given":"Ijeoma Akunna","non-dropping-particle":"","parse-names":false,"suffix":""},{"dropping-particle":"","family":"Adegboyega","given":"Abayomi Emmanuel","non-dropping-particle":"","parse-names":false,"suffix":""}],"container-title":"Bulletin of the National Research Centre","id":"ITEM-2","issue":"1","issued":{"date-parts":[["2021"]]},"publisher":"Springer Berlin Heidelberg","title":"In silico identification of compounds from Nigella sativa seed oil as potential inhibitors of SARS-CoV-2 targets","type":"article-journal","volume":"45"},"uris":["http://www.mendeley.com/documents/?uuid=94ef06be-50f8-4660-9154-817b758121d3"]},{"id":"ITEM-3","itemData":{"DOI":"10.1080/07391102.2020.1852117","ISSN":"15380254","PMID":"33289456","abstract":"Severe acute respiratory syndrome coronavirus 2 (SARS-CoV-2) is a novel etiological agent of coronavirus disease 2019 (COVID-19). Nigella sativa, commonly known as black seed or black cumin, has been a historical and traditional plant since thousands of years. Based on their therapeutic efficacy, the chief components of terpenoids and flavonoids were selected from N. sativa seeds and seed oil. This study was designed to check the antiviral efficacy of N. sativa main phytoconstituents against five potential targets of SARS-CoV-2 using in silico structure-based virtual screening approach. Out of twenty five phytocomponents, ten components showed best binding affinity against two viral proteins viz. N-terminal RNA binding domain (NRBD; PDB ID: 6M3M) of nucleocapsid protein and papain-like protease (PL-PRO; PDB ID: 6W9C) of SARS-CoV-2 using AutoDock 4.2.6, AutoDock Vina and iGEMDOCK. PASS analyses of all ten phytocomponents using Lipinski’s Rule of five showed promising results. Further, druglikeness and toxicity assessment using OSIRIS Data Warrior v5.2.1 software exhibited the feasibility of phytocomponents as drug candidates with no predicted toxicity. Molecular dynamics simulation study of NRBD of SARS-CoV-2 nucleocapsid protein-alpha-spinasterol complex and PL-PRO-cycloeucalenol complex displayed strong stability at 300 K. Both these complexes exhibited constant root mean square deviation (RMSDs) of protein side chains and Cα atoms throughout the simulation run time. Interestingly, PL-PRO and NRBD are key proteins in viral replication, host cell immune evasion and viral assembly. Thus, NRBD and PL-PRO have the potential to serve as therapeutic targets for N. sativa phytoconstituents in drug discovery process against COVID-19.","author":[{"dropping-particle":"","family":"Siddiqui","given":"Sahabjada","non-dropping-particle":"","parse-names":false,"suffix":""},{"dropping-particle":"","family":"Upadhyay","given":"Shivbrat","non-dropping-particle":"","parse-names":false,"suffix":""},{"dropping-particle":"","family":"Ahmad","given":"Rumana","non-dropping-particle":"","parse-names":false,"suffix":""},{"dropping-particle":"","family":"Gupta","given":"Anamika","non-dropping-particle":"","parse-names":false,"suffix":""},{"dropping-particle":"","family":"Srivastava","given":"Aditi","non-dropping-particle":"","parse-names":false,"suffix":""},{"dropping-particle":"","family":"Trivedi","given":"Anchal","non-dropping-particle":"","parse-names":false,"suffix":""},{"dropping-particle":"","family":"Husain","given":"Ishrat","non-dropping-particle":"","parse-names":false,"suffix":""},{"dropping-particle":"","family":"Ahmad","given":"Bilal","non-dropping-particle":"","parse-names":false,"suffix":""},{"dropping-particle":"","family":"Ahamed","given":"Maqusood","non-dropping-particle":"","parse-names":false,"suffix":""},{"dropping-particle":"","family":"Khan","given":"Mohsin Ali","non-dropping-particle":"","parse-names":false,"suffix":""}],"container-title":"Journal of Biomolecular Structure and Dynamics","id":"ITEM-3","issue":"9","issued":{"date-parts":[["2022"]]},"page":"3928-3948","publisher":"Taylor &amp; Francis","title":"Virtual screening of phytoconstituents from miracle herb nigella sativa targeting nucleocapsid protein and papain-like protease of SARS-CoV-2 for COVID-19 treatment","type":"article-journal","volume":"40"},"uris":["http://www.mendeley.com/documents/?uuid=b3dd452f-92ee-4b4a-9643-2f1adcb10efa"]},{"id":"ITEM-4","itemData":{"DOI":"10.1016/j.apsb.2020.08.014","ISSN":"22113843","abstract":"The pandemic of coronavirus disease 2019 (COVID-19) is changing the world like never before. This crisis is unlikely contained in the absence of effective therapeutics or vaccine. The papain-like protease (PLpro) of severe acute respiratory syndrome coronavirus 2 (SARS-CoV-2) plays essential roles in virus replication and immune evasion, presenting a charming drug target. Given the PLpro proteases of SARS-CoV-2 and SARS-CoV share significant homology, inhibitor developed for SARS-CoV PLpro is a promising starting point of therapeutic development. In this study, we sought to provide structural frameworks for PLpro inhibitor design. We determined the unliganded structure of SARS-CoV-2 PLpro mutant C111S, which shares many structural features of SARS-CoV PLpro. This crystal form has unique packing, high solvent content and reasonable resolution 2.5 Å, hence provides a good possibility for fragment-based screening using crystallographic approach. We characterized the protease activity of PLpro in cleaving synthetic peptide harboring nsp2/nsp3 juncture. We demonstrate that a potent SARS-CoV PLpro inhibitor GRL0617 is highly effective in inhibiting protease activity of SARS-CoV-2 with the IC50 of 2.2 ± 0.3 μmol/L. We then determined the structure of SARS-CoV-2 PLpro complexed by GRL0617 to 2.6 Å, showing the inhibitor accommodates the S3–S4 pockets of the substrate binding cleft. The binding of GRL0617 induces closure of the BL2 loop and narrows the substrate binding cleft, whereas the binding of a tetrapeptide substrate enlarges the cleft. Hence, our results suggest a mechanism of GRL0617 inhibition, that GRL0617 not only occupies the substrate pockets, but also seals the entrance to the substrate binding cleft hence prevents the binding of the LXGG motif of the substrate.","author":[{"dropping-particle":"","family":"Gao","given":"Xiaopan","non-dropping-particle":"","parse-names":false,"suffix":""},{"dropping-particle":"","family":"Qin","given":"Bo","non-dropping-particle":"","parse-names":false,"suffix":""},{"dropping-particle":"","family":"Chen","given":"Pu","non-dropping-particle":"","parse-names":false,"suffix":""},{"dropping-particle":"","family":"Zhu","given":"Kaixiang","non-dropping-particle":"","parse-names":false,"suffix":""},{"dropping-particle":"","family":"Hou","given":"Pengjiao","non-dropping-particle":"","parse-names":false,"suffix":""},{"dropping-particle":"","family":"Wojdyla","given":"Justyna Aleksandra","non-dropping-particle":"","parse-names":false,"suffix":""},{"dropping-particle":"","family":"Wang","given":"Meitian","non-dropping-particle":"","parse-names":false,"suffix":""},{"dropping-particle":"","family":"Cui","given":"Sheng","non-dropping-particle":"","parse-names":false,"suffix":""}],"container-title":"Acta Pharmaceutica Sinica B","id":"ITEM-4","issue":"1","issued":{"date-parts":[["2021"]]},"page":"237-245","title":"Crystal structure of SARS-CoV-2 papain-like protease","type":"article-journal","volume":"11"},"uris":["http://www.mendeley.com/documents/?uuid=c150bf7c-eacc-4619-b73c-27857ccad6ce","http://www.mendeley.com/documents/?uuid=27e59b78-3614-4e47-9d2b-cfa9ccb049f4"]},{"id":"ITEM-5","itemData":{"DOI":"10.1007/s13238-021-00836-9","ISSN":"16748018","PMID":"33864621","abstract":"A new coronavirus (SARS-CoV-2) has been identified as the etiologic agent for the COVID-19 outbreak. Currently, effective treatment options remain very limited for this disease; therefore, there is an urgent need to identify new anti-COVID-19 agents. In this study, we screened over 6,000 compounds that included approved drugs, drug candidates in clinical trials, and pharmacologically active compounds to identify leads that target the SARS-CoV-2 papain-like protease (PLpro). Together with main protease (Mpro), PLpro is responsible for processing the viral replicase polyprotein into functional units. Therefore, it is an attractive target for antiviral drug development. Here we discovered four compounds, YM155, cryptotanshinone, tanshinone I and GRL0617 that inhibit SARS-CoV-2 PLpro with IC50 values ranging from 1.39 to 5.63 μmol/L. These compounds also exhibit strong antiviral activities in cell-based assays. YM155, an anticancer drug candidate in clinical trials, has the most potent antiviral activity with an EC50 value of 170 nmol/L. In addition, we have determined the crystal structures of this enzyme and its complex with YM155, revealing a unique binding mode. YM155 simultaneously targets three “hot” spots on PLpro, including the substrate-binding pocket, the interferon stimulating gene product 15 (ISG15) binding site and zinc finger motif. Our results demonstrate the efficacy of this screening and repurposing strategy, which has led to the discovery of new drug leads with clinical potential for COVID-19 treatments.","author":[{"dropping-particle":"","family":"Zhao","given":"Yao","non-dropping-particle":"","parse-names":false,"suffix":""},{"dropping-particle":"","family":"Du","given":"Xiaoyu","non-dropping-particle":"","parse-names":false,"suffix":""},{"dropping-particle":"","family":"Duan","given":"Yinkai","non-dropping-particle":"","parse-names":false,"suffix":""},{"dropping-particle":"","family":"Pan","given":"Xiaoyan","non-dropping-particle":"","parse-names":false,"suffix":""},{"dropping-particle":"","family":"Sun","given":"Yifang","non-dropping-particle":"","parse-names":false,"suffix":""},{"dropping-particle":"","family":"You","given":"Tian","non-dropping-particle":"","parse-names":false,"suffix":""},{"dropping-particle":"","family":"Han","given":"Lin","non-dropping-particle":"","parse-names":false,"suffix":""},{"dropping-particle":"","family":"Jin","given":"Zhenming","non-dropping-particle":"","parse-names":false,"suffix":""},{"dropping-particle":"","family":"Shang","given":"Weijuan","non-dropping-particle":"","parse-names":false,"suffix":""},{"dropping-particle":"","family":"Yu","given":"Jing","non-dropping-particle":"","parse-names":false,"suffix":""},{"dropping-particle":"","family":"Guo","given":"Hangtian","non-dropping-particle":"","parse-names":false,"suffix":""},{"dropping-particle":"","family":"Liu","given":"Qianying","non-dropping-particle":"","parse-names":false,"suffix":""},{"dropping-particle":"","family":"Wu","given":"Yan","non-dropping-particle":"","parse-names":false,"suffix":""},{"dropping-particle":"","family":"Peng","given":"Chao","non-dropping-particle":"","parse-names":false,"suffix":""},{"dropping-particle":"","family":"Wang","given":"Jun","non-dropping-particle":"","parse-names":false,"suffix":""},{"dropping-particle":"","family":"Zhu","given":"Chenghao","non-dropping-particle":"","parse-names":false,"suffix":""},{"dropping-particle":"","family":"Yang","given":"Xiuna","non-dropping-particle":"","parse-names":false,"suffix":""},{"dropping-particle":"","family":"Yang","given":"Kailin","non-dropping-particle":"","parse-names":false,"suffix":""},{"dropping-particle":"","family":"Lei","given":"Ying","non-dropping-particle":"","parse-names":false,"suffix":""},{"dropping-particle":"","family":"Guddat","given":"Luke W.","non-dropping-particle":"","parse-names":false,"suffix":""},{"dropping-particle":"","family":"Xu","given":"Wenqing","non-dropping-particle":"","parse-names":false,"suffix":""},{"dropping-particle":"","family":"Xiao","given":"Gengfu","non-dropping-particle":"","parse-names":false,"suffix":""},{"dropping-particle":"","family":"Sun","given":"Lei","non-dropping-particle":"","parse-names":false,"suffix":""},{"dropping-particle":"","family":"Zhang","given":"Leike","non-dropping-particle":"","parse-names":false,"suffix":""},{"dropping-particle":"","family":"Rao","given":"Zihe","non-dropping-particle":"","parse-names":false,"suffix":""},{"dropping-particle":"","family":"Yang","given":"Haitao","non-dropping-particle":"","parse-names":false,"suffix":""}],"container-title":"Protein and Cell","id":"ITEM-5","issued":{"date-parts":[["2021"]]},"publisher":"Higher Education Press","title":"High-throughput screening identifies established drugs as SARS-CoV-2 PLpro inhibitors","type":"article-journal"},"uris":["http://www.mendeley.com/documents/?uuid=b5898e13-18cf-4838-b8f0-486ad1ce65df","http://www.mendeley.com/documents/?uuid=d52efc49-2669-48fd-95f0-50d2d293c66c"]},{"id":"ITEM-6","itemData":{"DOI":"10.1038/s41598-021-83229-6","ISBN":"0123456789","ISSN":"20452322","PMID":"33574416","abstract":"An efficient treatment against a COVID-19 disease, caused by the novel coronavirus SARS-CoV-2 (CoV2), remains a challenge. The papain-like protease (PLpro) from the human coronavirus is a protease that plays a critical role in virus replication. Moreover, CoV2 uses this enzyme to modulate the host’s immune system to its own benefit. Therefore, it represents a highly promising target for the development of antiviral drugs. We used Approximate Bayesian Computation tools, molecular modelling and enzyme activity studies to identify highly active inhibitors of the PLpro. We discovered organoselenium compounds, ebselen and its structural analogues, as a novel approach for inhibiting the activity of PLproCoV2. Furthermore, we identified, for the first time, inhibitors of PLproCoV2 showing potency in the nanomolar range. Moreover, we found a difference between PLpro from SARS and CoV2 that can be correlated with the diverse dynamics of their replication, and, putatively to disease progression.","author":[{"dropping-particle":"","family":"Weglarz-Tomczak","given":"Ewelina","non-dropping-particle":"","parse-names":false,"suffix":""},{"dropping-particle":"","family":"Tomczak","given":"Jakub M.","non-dropping-particle":"","parse-names":false,"suffix":""},{"dropping-particle":"","family":"Talma","given":"Michał","non-dropping-particle":"","parse-names":false,"suffix":""},{"dropping-particle":"","family":"Burda-Grabowska","given":"Małgorzata","non-dropping-particle":"","parse-names":false,"suffix":""},{"dropping-particle":"","family":"Giurg","given":"Mirosław","non-dropping-particle":"","parse-names":false,"suffix":""},{"dropping-particle":"","family":"Brul","given":"Stanley","non-dropping-particle":"","parse-names":false,"suffix":""}],"container-title":"Scientific Reports","id":"ITEM-6","issue":"1","issued":{"date-parts":[["2021"]]},"page":"1-10","publisher":"Nature Publishing Group UK","title":"Identification of ebselen and its analogues as potent covalent inhibitors of papain-like protease from SARS-CoV-2","type":"article-journal","volume":"11"},"uris":["http://www.mendeley.com/documents/?uuid=6db23049-b56a-404e-9ccb-b86fc7aad97d","http://www.mendeley.com/documents/?uuid=57e65d0e-c086-43a1-8918-e4b557969585"]},{"id":"ITEM-7","itemData":{"DOI":"10.1016/j.compbiomed.2020.104137","ISSN":"18790534","abstract":"Background: COVID-19 is an infectious disease caused by a novel positive-sense single-stranded RNA coronavirus called as SARS-CoV-2. This viral disease is known to infect the respiratory system, eventually leading to pneumonia. Crystallographic studies of the viral structure reveal its mechanism of infection as well as active binding sites and the druggable targets as scope for treatment of COVID-19. Hypothesis: The role of tea polyphenols in prophylaxis and treatment of COVID-19 was established in this study. Study design: Molecular docking interactions of tea polyphenols with some of the possible binding sites of SARS-CoV-2 were performed. Materials and methods: From various studies on the SARS-CoV-2 reported in the literature, we chose possible drug targets (Chymotrypsin-like protease, RNA dependant RNA polymerase, Papain like protease, Spike RBD and ACE2 receptor with spike RBD) which are vital proteins. These receptors were docked against two tea polyphenols, Epigallocatechin gallate (EGCG) from green tea and Theaflavin digallate (TF3) from black tea. These polyphenols have been previously reviewed for their antiviral activities, especially against single-stranded RNA viruses. Two antiviral drugs, Remdesivir and Favipiravir were studied for comparative docking results. Results: A comparative study of docking scores and the type of interactions of EGCG, TF3 with the possible targets of COVID-19 showed that the tea polyphenols had good docking scores with significant in-silico activity. Conclusion: These results can provide a lead in exploring both the tea polyphenols in prophylaxis as well as treatment of COVID-19.","author":[{"dropping-particle":"","family":"Mhatre","given":"Susmit","non-dropping-particle":"","parse-names":false,"suffix":""},{"dropping-particle":"","family":"Naik","given":"Shivraj","non-dropping-particle":"","parse-names":false,"suffix":""},{"dropping-particle":"","family":"Patravale","given":"Vandana","non-dropping-particle":"","parse-names":false,"suffix":""}],"container-title":"Computers in Biology and Medicine","id":"ITEM-7","issued":{"date-parts":[["2021"]]},"title":"A molecular docking study of EGCG and theaflavin digallate with the druggable targets of SARS-CoV-2","type":"article-journal","volume":"129"},"uris":["http://www.mendeley.com/documents/?uuid=4a9a3b89-f85a-4458-8f16-f5033c7f7fa1"]},{"id":"ITEM-8","itemData":{"DOI":"10.1096/fj.202001792R","ISSN":"15306860","abstract":"The novel coronavirus disease, COVID-19, has grown into a global pandemic and a major public health threat since its breakout in December 2019. To date, no specific therapeutic drug or vaccine for treating COVID-19 and SARS has been FDA approved. Previous studies suggest that berberine, an isoquinoline alkaloid, has shown various biological activities that may help against COVID-19 and SARS, including antiviral, anti-allergy and inflammation, hepatoprotection against drug- and infection-induced liver injury, as well as reducing oxidative stress. In particular, berberine has a wide range of antiviral activities such as anti-influenza, anti-hepatitis C, anti-cytomegalovirus, and anti-alphavirus. As an ingredient recommended in guidelines issued by the China National Health Commission for COVID-19 to be combined with other therapy, berberine is a promising orally administered therapeutic candidate against SARS-CoV and SARS-CoV-2. The current study comprehensively evaluates the potential therapeutic mechanisms of berberine in preventing and treating COVID-19 and SARS using computational modeling, including target mining, gene ontology enrichment, pathway analyses, protein-protein interaction analysis, and in silico molecular docking. An orally available immunotherapeutic-berberine nanomedicine, named NIT-X, has been developed by our group and has shown significantly increased oral bioavailability of berberine, increased IFN-γ production by CD8+ T cells, and inhibition of mast cell histamine release in vivo, suggesting a protective immune response. We further validated the inhibition of replication of SARS-CoV-2 in lung epithelial cells line in vitro (Calu3 cells) by berberine. Moreover, the expression of targets including ACE2, TMPRSS2, IL-1α, IL-8, IL-6, and CCL-2 in SARS-CoV-2 infected Calu3 cells were significantly suppressed by NIT-X. By supporting protective immunity while inhibiting pro-inflammatory cytokines; inhibiting viral infection and replication; inducing apoptosis; and protecting against tissue damage, berberine is a promising candidate in preventing and treating COVID-19 and SARS. Given the high oral bioavailability and safety of berberine nanomedicine, the current study may lead to the development of berberine as an orally, active therapeutic against COVID-19 and SARS.","author":[{"dropping-particle":"","family":"Wang","given":"Zhen Zhen","non-dropping-particle":"","parse-names":false,"suffix":""},{"dropping-particle":"","family":"Li","given":"Kun","non-dropping-particle":"","parse-names":false,"suffix":""},{"dropping-particle":"","family":"Maskey","given":"Anish R.","non-dropping-particle":"","parse-names":false,"suffix":""},{"dropping-particle":"","family":"Huang","given":"Weihua","non-dropping-particle":"","parse-names":false,"suffix":""},{"dropping-particle":"","family":"Toutov","given":"Anton A.","non-dropping-particle":"","parse-names":false,"suffix":""},{"dropping-particle":"","family":"Yang","given":"Nan","non-dropping-particle":"","parse-names":false,"suffix":""},{"dropping-particle":"","family":"Srivastava","given":"Kamal","non-dropping-particle":"","parse-names":false,"suffix":""},{"dropping-particle":"","family":"Geliebter","given":"Jan","non-dropping-particle":"","parse-names":false,"suffix":""},{"dropping-particle":"","family":"Tiwari","given":"Raj","non-dropping-particle":"","parse-names":false,"suffix":""},{"dropping-particle":"","family":"Miao","given":"Mingsan","non-dropping-particle":"","parse-names":false,"suffix":""},{"dropping-particle":"","family":"Li","given":"Xiu Min","non-dropping-particle":"","parse-names":false,"suffix":""}],"container-title":"FASEB Journal","id":"ITEM-8","issue":"4","issued":{"date-parts":[["2021"]]},"title":"A small molecule compound berberine as an orally active therapeutic candidate against COVID-19 and SARS: A computational and mechanistic study","type":"article-journal","volume":"35"},"uris":["http://www.mendeley.com/documents/?uuid=2826d7c9-296c-484b-a2fc-e4edf50a4c04","http://www.mendeley.com/documents/?uuid=fc5fffb6-f68e-45ce-9617-5e41235de3f2"]}],"mendeley":{"formattedCitation":"[23], [26], [47]–[49], [83], [89], [95]","plainTextFormattedCitation":"[23], [26], [47]–[49], [83], [89], [95]","previouslyFormattedCitation":"[23], [26], [47]–[49], [83], [89], [9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3], [26], [47]–[49], [83], [89], [95]</w:t>
            </w:r>
            <w:r w:rsidRPr="00EB2743">
              <w:rPr>
                <w:rFonts w:ascii="Palatino Linotype" w:hAnsi="Palatino Linotype" w:cs="Times New Roman"/>
                <w:sz w:val="20"/>
                <w:szCs w:val="20"/>
              </w:rPr>
              <w:fldChar w:fldCharType="end"/>
            </w:r>
            <w:r w:rsidRPr="00EB2743">
              <w:rPr>
                <w:rStyle w:val="FootnoteReference"/>
                <w:rFonts w:ascii="Palatino Linotype" w:hAnsi="Palatino Linotype"/>
                <w:sz w:val="20"/>
                <w:szCs w:val="20"/>
              </w:rPr>
              <w:fldChar w:fldCharType="begin" w:fldLock="1"/>
            </w:r>
            <w:r w:rsidRPr="00EB2743">
              <w:rPr>
                <w:rFonts w:ascii="Palatino Linotype" w:hAnsi="Palatino Linotype"/>
                <w:sz w:val="20"/>
                <w:szCs w:val="20"/>
              </w:rPr>
              <w:instrText>ADDIN CSL_CITATION {"citationItems":[{"id":"ITEM-1","itemData":{"DOI":"10.1016/j.bbrep.2020.100847","ISSN":"24055808","abstract":"BACKGROUND: The ORF1ab of Severe Acute Respiratory Syndrome, SARS Corona Virus,  SARS-CoV-2 genome is processed into 15 non-structural proteins, NSPs by proteases and each NSP has a specific role in the life cycle and pathogenicity of the virus. This research analyzes possible drugs for these proteins as targets in computational drug designing using already available experimental drugs from the drug bank database. METHODS: Out of 471 proteins and 8820 drugs download from Protein Data Bank, PDB and Drug Bank database respectively, 16 proteins similar to NSP 1-15 and 31 drugs as per the \"Rule of three\" were selected for docking. Out of 88 docking results using PyRx, 18 proteins/chains with three promising drugs, DB01977, DB07132 and DB07535 were analyzed using PyMOL for final results. RESULTS: NSPs 3, 5, 11, 14 and 15 were identified as targets for the drugs, DB01977, BD07132 and DB07535. Drugs, DB01977 and DB07535 bind in the same binding pockets of NSP 5 and NSP 15. Drug, DB07132 binds with more number of residues when compared with the other two drugs and this indicates that the strength of protein-drug association is more by this drug with the NSPs than other drugs. Binding pockets of NSPs for these three drugs are very close with many sharing residues in common suggesting of similarity of pharmacophore of these drugs with the target binding pockets. CONCLUSION: The binding pockets of NSPs are well matched with the pharmacophore of drugs and with polar surface of drugs less than or equal to 100 A(2), drugs, DB01977, DB07132 and DB07535 bind individually and effectively with NSPs 3, 5, 11, 14 and 15 of ORF1ab of SARS-CoV-2 genome to bring changes in the activity of SARS-CoV-2 which may be useful for biological and clinical considerations.","author":[{"dropping-particle":"","family":"Raj","given":"Resal","non-dropping-particle":"","parse-names":false,"suffix":""}],"container-title":"Biochemistry and Biophysics Reports","id":"ITEM-1","issued":{"date-parts":[["2021"]]},"page":"100847","publisher":"Elsevier B.V.","title":"Analysis of non-structural proteins, NSPs of SARS-CoV-2 as targets for computational drug designing","type":"article-journal","volume":"25"},"uris":["http://www.mendeley.com/documents/?uuid=35c1ec9f-4747-400a-8a64-09ce4b21299e","http://www.mendeley.com/documents/?uuid=dec73f3c-1eff-4082-a16c-6f45056dcac5"]},{"id":"ITEM-2","itemData":{"DOI":"10.1128/AAC.02577-20","ISSN":"10986596","PMID":"33526482","abstract":"Coronavirus (CoV) disease 2019 (COVID-19), caused by the severe acute respiratory syndrome coronavirus 2 (SARS-CoV-2), has claimed many lives worldwide and is still spreading since December 2019. The 3C-like protease (3CLpro) and papainlike protease (PLpro) are essential for maturation of viral polyproteins in SARS-CoV-2 life cycle and thus regarded as key drug targets for the disease. In this study, 3CLpro and PLpro assay platforms were established, and their substrate specificities were characterized. The assays were used to screen collections of 1,068 and 2,701 FDAapproved drugs. After excluding the externally used drugs which are too toxic, we totally identified 12 drugs as 3CLpro inhibitors and 36 drugs as PLpro inhibitors active at 10mM. Among these inhibitors, six drugs were found to suppress SARS-CoV-2 with the half-maximal effective concentration (EC50) below or close to 10mM. This study enhances our understanding on the proteases and provides FDA-approved drugs for prevention and/or treatment of COVID-19.","author":[{"dropping-particle":"","family":"Kuo","given":"Chih Jung","non-dropping-particle":"","parse-names":false,"suffix":""},{"dropping-particle":"","family":"Chao","given":"Tai Ling","non-dropping-particle":"","parse-names":false,"suffix":""},{"dropping-particle":"","family":"Kao","given":"Han Chieh","non-dropping-particle":"","parse-names":false,"suffix":""},{"dropping-particle":"","family":"Tsai","given":"Ya Min","non-dropping-particle":"","parse-names":false,"suffix":""},{"dropping-particle":"","family":"Liu","given":"Yi Kai","non-dropping-particle":"","parse-names":false,"suffix":""},{"dropping-particle":"","family":"Wang","given":"L. H.C.","non-dropping-particle":"","parse-names":false,"suffix":""},{"dropping-particle":"","family":"Hsieh","given":"Ming Chang","non-dropping-particle":"","parse-names":false,"suffix":""},{"dropping-particle":"","family":"Chang","given":"Sui Yuan","non-dropping-particle":"","parse-names":false,"suffix":""},{"dropping-particle":"","family":"Liang","given":"Po Huang","non-dropping-particle":"","parse-names":false,"suffix":""}],"container-title":"Antimicrobial Agents and Chemotherapy","id":"ITEM-2","issue":"4","issued":{"date-parts":[["2021"]]},"title":"Kinetic characterization and inhibitor screening for the proteases leading to identification of drugs against SARS-CoV-2","type":"article-journal","volume":"65"},"uris":["http://www.mendeley.com/documents/?uuid=25206cdc-84b1-420d-a6e7-2e08ef8d2895","http://www.mendeley.com/documents/?uuid=4d9618d5-9eaa-47c9-9258-5078dafc4ee0"]},{"id":"ITEM-3","itemData":{"DOI":"10.1371/journal.pone.0248553","ISSN":"19326203","abstract":"The severe acute respiratory syndrome coronavirus 2 (SARS-CoV-2) which is a novel human coronavirus strain (HCoV) was initially reported in December 2019 in Wuhan City, China. This acute infection caused pneumonia-like symptoms and other respiratory tract illness. Its higher transmission and infection rate has successfully enabled it to have a global spread over a matter of small time. One of the major concerns involving the SARS-COV-2 is the mutation rate, which enhances the virus evolution and genome variability, thereby making the design of therapeutics difficult. In this study, we identified the most common haplotypes from the haplotype network. The conserved genes and population level variants were analysed. Non-Structural Protein 10 (NSP10), Nucleoprotein, Papain-like protease (Plpro or NSP3) and 3-Chymotrypsin like protease (3CLpro or NSP5), which were conserved at the highest threshold, were used as drug targets for molecular dynamics simulations. Darifenacin, Nebivolol, Bictegravir, Alvimopan and Irbesartan are among the potential drugs, which are suggested for further pre-clinical and clinical trials. This particular study provides a comprehensive targeting of the conserved genes. We also identified the mutation frequencies across the viral genome.","author":[{"dropping-particle":"","family":"Anand","given":"Nithishwer Mouroug","non-dropping-particle":"","parse-names":false,"suffix":""},{"dropping-particle":"","family":"Liya","given":"Devang Haresh","non-dropping-particle":"","parse-names":false,"suffix":""},{"dropping-particle":"","family":"Pradhan","given":"Arpit Kumar","non-dropping-particle":"","parse-names":false,"suffix":""},{"dropping-particle":"","family":"Tayal","given":"Nitish","non-dropping-particle":"","parse-names":false,"suffix":""},{"dropping-particle":"","family":"Bansal","given":"Abhinav","non-dropping-particle":"","parse-names":false,"suffix":""},{"dropping-particle":"","family":"Donakonda","given":"Sainitin","non-dropping-particle":"","parse-names":false,"suffix":""},{"dropping-particle":"","family":"Jainarayanan","given":"Ashwin Kumar","non-dropping-particle":"","parse-names":false,"suffix":""}],"container-title":"PLoS ONE","id":"ITEM-3","issue":"3 March","issued":{"date-parts":[["2021"]]},"title":"A comprehensive SARS-CoV-2 genomic analysis identifies potential targets for drug repurposing","type":"article-journal","volume":"16"},"uris":["http://www.mendeley.com/documents/?uuid=448ace98-207a-4b93-b19c-ed651309dce2","http://www.mendeley.com/documents/?uuid=124b2063-6802-4686-8e8b-9be2b4f4bc8b"]},{"id":"ITEM-4","itemData":{"DOI":"10.1002/minf.202000115","ISSN":"18681751","PMID":"32722864","abstract":"In December 2019, an infectious disease caused by the coronavirus SARS-CoV-2 appeared in Wuhan, China. This disease (COVID-19) spread rapidly worldwide, and on March 2020 was declared a pandemic by the World Health Organization (WHO). Today, over 21 million people have been infected, with more than 750.000 casualties. Today, no vaccine or antiviral drug is available. While the development of a vaccine might take at least a year, and for a novel drug, even longer; finding a new use to an old drug (drug repurposing) could be the most effective strategy. We present a docking-based screening using a quantum mechanical scoring of a library built from approved drugs and compounds undergoing clinical trials, against three SARS-CoV-2 target proteins: the spike or S-protein, and two proteases, the main protease and the papain-like protease. The S-protein binds directly to the Angiotensin Converting Enzyme 2 receptor of the human host cell surface, while the two proteases process viral polyproteins. Following the analysis of our structure-based compound screening, we propose several structurally diverse compounds (either FDA-approved or in clinical trials) that could display antiviral activity against SARS-CoV-2. Clearly, these compounds should be further evaluated in experimental assays and clinical trials to confirm their actual activity against the disease. We hope that these findings may contribute to the rational drug design against COVID-19.","author":[{"dropping-particle":"","family":"Cavasotto","given":"Claudio N.","non-dropping-particle":"","parse-names":false,"suffix":""},{"dropping-particle":"","family":"Filippo","given":"Juan I.","non-dropping-particle":"Di","parse-names":false,"suffix":""}],"container-title":"Molecular Informatics","id":"ITEM-4","issue":"1","issued":{"date-parts":[["2021"]]},"page":"1-8","title":"In silico Drug Repurposing for COVID-19: Targeting SARS-CoV-2 Proteins through Docking and Consensus Ranking","type":"article-journal","volume":"40"},"uris":["http://www.mendeley.com/documents/?uuid=6afded19-5d63-4077-bdfc-56f4f0d816be"]},{"id":"ITEM-5","itemData":{"DOI":"10.1021/acs.jmedchem.0c00606","ISSN":"15204804","PMID":"32511912","abstract":"Currently, humans are immersed in a pandemic caused by the emerging severe acute respiratory syndrome coronavirus 2 (SARS-CoV-2), which threatens public health worldwide. To date, no drug or vaccine has been approved to treat the severe disease caused by this coronavirus, COVID-19. In this paper, we will focus on the main virus-based and host-based targets that can guide efforts in medicinal chemistry to discover new drugs for this devastating disease. In principle, all CoV enzymes and proteins involved in viral replication and the control of host cellular machineries are potentially druggable targets in the search for therapeutic options for SARS-CoV-2. This Perspective provides an overview of the main targets from a structural point of view, together with reported therapeutic compounds with activity against SARS-CoV-2 and/or other CoVs. Also, the role of innate immune response to coronavirus infection and the related therapeutic options will be presented.","author":[{"dropping-particle":"","family":"Gil","given":"Carmen","non-dropping-particle":"","parse-names":false,"suffix":""},{"dropping-particle":"","family":"Ginex","given":"Tiziana","non-dropping-particle":"","parse-names":false,"suffix":""},{"dropping-particle":"","family":"Maestro","given":"Inés","non-dropping-particle":"","parse-names":false,"suffix":""},{"dropping-particle":"","family":"Nozal","given":"Vanesa","non-dropping-particle":"","parse-names":false,"suffix":""},{"dropping-particle":"","family":"Barrado-Gil","given":"Lucía","non-dropping-particle":"","parse-names":false,"suffix":""},{"dropping-particle":"","family":"Cuesta-Geijo","given":"Miguel Ángel","non-dropping-particle":"","parse-names":false,"suffix":""},{"dropping-particle":"","family":"Urquiza","given":"Jesús","non-dropping-particle":"","parse-names":false,"suffix":""},{"dropping-particle":"","family":"Ramírez","given":"David","non-dropping-particle":"","parse-names":false,"suffix":""},{"dropping-particle":"","family":"Alonso","given":"Covadonga","non-dropping-particle":"","parse-names":false,"suffix":""},{"dropping-particle":"","family":"Campillo","given":"Nuria E.","non-dropping-particle":"","parse-names":false,"suffix":""},{"dropping-particle":"","family":"Martinez","given":"Ana","non-dropping-particle":"","parse-names":false,"suffix":""}],"container-title":"Journal of Medicinal Chemistry","id":"ITEM-5","issue":"21","issued":{"date-parts":[["2020"]]},"page":"12359-12386","title":"COVID-19: Drug Targets and Potential Treatments","type":"article-journal","volume":"63"},"uris":["http://www.mendeley.com/documents/?uuid=3ecb1181-d1a6-4233-a057-4623cfdbf775","http://www.mendeley.com/documents/?uuid=ffc5fbbd-0668-43b2-97a2-42544aa6c48c"]},{"id":"ITEM-6","itemData":{"DOI":"10.1038/s41598-021-84700-0","ISBN":"4159802184","ISSN":"20452322","PMID":"33692377","abstract":"The COVID-19 caused by the SARS-CoV-2 virus was declared a pandemic disease in March 2020 by the World Health Organization (WHO). Structure-Based Drug Design strategies based on docking methodologies have been widely used for both new drug development and drug repurposing to find effective treatments against this disease. In this work, we present the developments implemented in the DockThor-VS web server to provide a virtual screening (VS) platform with curated structures of potential therapeutic targets from SARS-CoV-2 incorporating genetic information regarding relevant non-synonymous variations. The web server facilitates repurposing VS experiments providing curated libraries of currently available drugs on the market. At present, DockThor-VS provides ready-for-docking 3D structures for wild type and selected mutations for Nsp3 (papain-like, PLpro domain), Nsp5 (Mpro, 3CLpro), Nsp12 (RdRp), Nsp15 (NendoU), N protein, and Spike. We performed VS experiments of FDA-approved drugs considering the therapeutic targets available at the web server to assess the impact of considering different structures and mutations to identify possible new treatments of SARS-CoV-2 infections. The DockThor-VS is freely available at www.dockthor.lncc.br.","author":[{"dropping-particle":"","family":"Guedes","given":"Isabella A.","non-dropping-particle":"","parse-names":false,"suffix":""},{"dropping-particle":"","family":"Costa","given":"Leon S.C.","non-dropping-particle":"","parse-names":false,"suffix":""},{"dropping-particle":"","family":"Santos","given":"Karina B.","non-dropping-particle":"dos","parse-names":false,"suffix":""},{"dropping-particle":"","family":"Karl","given":"Ana L.M.","non-dropping-particle":"","parse-names":false,"suffix":""},{"dropping-particle":"","family":"Rocha","given":"Gregório K.","non-dropping-particle":"","parse-names":false,"suffix":""},{"dropping-particle":"","family":"Teixeira","given":"Iury M.","non-dropping-particle":"","parse-names":false,"suffix":""},{"dropping-particle":"","family":"Galheigo","given":"Marcelo M.","non-dropping-particle":"","parse-names":false,"suffix":""},{"dropping-particle":"","family":"Medeiros","given":"Vivian","non-dropping-particle":"","parse-names":false,"suffix":""},{"dropping-particle":"","family":"Krempser","given":"Eduardo","non-dropping-particle":"","parse-names":false,"suffix":""},{"dropping-particle":"","family":"Custódio","given":"Fábio L.","non-dropping-particle":"","parse-names":false,"suffix":""},{"dropping-particle":"","family":"Barbosa","given":"Helio J.C.","non-dropping-particle":"","parse-names":false,"suffix":""},{"dropping-particle":"","family":"Nicolás","given":"Marisa F.","non-dropping-particle":"","parse-names":false,"suffix":""},{"dropping-particle":"","family":"Dardenne","given":"Laurent E.","non-dropping-particle":"","parse-names":false,"suffix":""}],"container-title":"Scientific Reports","id":"ITEM-6","issue":"1","issued":{"date-parts":[["2021"]]},"page":"1-20","publisher":"Nature Publishing Group UK","title":"Drug design and repurposing with DockThor-VS web server focusing on SARS-CoV-2 therapeutic targets and their non-synonym variants","type":"article-journal","volume":"11"},"uris":["http://www.mendeley.com/documents/?uuid=749b212d-1097-46c0-8673-796dbc940b3c","http://www.mendeley.com/documents/?uuid=553f9492-1a6b-44bd-8b08-fad8fdebb610"]},{"id":"ITEM-7","itemData":{"DOI":"10.1111/cts.13007","ISSN":"17528062","PMID":"33606912","abstract":"The outbreak of the novel coronavirus severe acute respiratory syndrome-coronavirus 2 (SARS-CoV-2), the causative agent of coronavirus disease 2019 (COVID-19) respiratory disease, led to a global pandemic with high morbidity and mortality. Despite frenzied efforts in therapeutic development, there are currently no effective drugs for treatment, nor are there vaccines for its prevention. Drug repurposing, representing as an effective drug discovery strategy from existing drugs, is one of the most practical treatment options against the outbreak. In this study, we present a novel strategy for in silico molecular modeling screening for potential drugs that may interact with multiple main proteins of SARS-CoV-2. Targeting multiple viral proteins is a novel drug discovery concept in that it enables the potential drugs to act on different stages of the virus’ life cycle, thereby potentially maximizing the drug potency. We screened 2631 US Food and Drug Administration (FDA)-approved small molecules against 4 key proteins of SARS-CoV-2 that are known as attractive targets for antiviral drug development. In total, we identified 29 drugs that could actively interact with 2 or more target proteins, with 5 drugs (avapritinib, bictegravir, ziprasidone, capmatinib, and pexidartinib) being common candidates for all 4 key host proteins and 3 of them possessing the desirable molecular properties. By overlaying docked positions of drug candidates onto individual host proteins, it has been further confirmed that the binding site conformations are conserved. The drugs identified in our screening provide potential guidance for experimental confirmation, such as in vitro molecular assays and in vivo animal testing, as well as incorporation into ongoing clinical studies.","author":[{"dropping-particle":"","family":"Liang","given":"Hualou","non-dropping-particle":"","parse-names":false,"suffix":""},{"dropping-particle":"","family":"Zhao","given":"Liang","non-dropping-particle":"","parse-names":false,"suffix":""},{"dropping-particle":"","family":"Gong","given":"Xiajing","non-dropping-particle":"","parse-names":false,"suffix":""},{"dropping-particle":"","family":"Hu","given":"Meng","non-dropping-particle":"","parse-names":false,"suffix":""},{"dropping-particle":"","family":"Wang","given":"Hongbin","non-dropping-particle":"","parse-names":false,"suffix":""}],"container-title":"Clinical and Translational Science","id":"ITEM-7","issue":"3","issued":{"date-parts":[["2021"]]},"page":"1123-1132","title":"Virtual screening FDA approved drugs against multiple targets of SARS-CoV-2","type":"article-journal","volume":"14"},"uris":["http://www.mendeley.com/documents/?uuid=6e42f50a-0f0a-4395-bcd1-d32ee6f849c2"]},{"id":"ITEM-8","itemData":{"DOI":"10.1016/j.jtcme.2021.01.006","ISSN":"22254110","abstract":"Background and aim: COVID-19 emerged by the end of 2019 in Wuhan, China. It spreaded and became a public health emergency all over the world by mid of April 2020. Flavonoids are specialized metabolites that have antimicrobial properties including anti-viral activity. Rutin, a medicinally important flavonoid belongs to one of the best natural antioxidant classes. It has antiprotozoal, antibacterial, and antiviral properties. Keeping the antimicrobial potential of rutin in mind, we studied its role in the inhibition of essential proteins of SARS-CoV-2 including main protease (Mpro), RNA-dependent RNA polymerase (RdRp), papain-like protease (PLpro), and spike (S)-protein through different in silico approaches. Experimental procedure: Molecular docking, inhibition constant, hydrogen bond calculations, and ADMET-properties prediction were performed using different softwares. Results and conclusion: Molecular docking study showed significant binding of rutin with Mpro, RdRp, PLpro, and S-proteins of SARS-CoV-2. Out of these four proteins, Mpro exhibited the strongest binding affinity with the least binding energy (−8.9 kcal/mol) and stabilized through hydrogen bonds with bond lengths ranging from 1.18 Å to 3.17 Å as well as hydrophobic interactions. The predicted ADMET and bioactivity showed its optimal solubility, non-toxic, and non-carcinogenic properties. The values of the predicted inhibitory constant of the rutin with SARS-CoV-2 vital proteins ranged between 5.66 μM and 6.54 μM which suggested its promising drug candidature. This study suggested rutin alone or in combination as a dietary supplement may be used to fight against COVID-19 after detailed in vitro and in vivo studies.","author":[{"dropping-particle":"","family":"Rahman","given":"Fazlur","non-dropping-particle":"","parse-names":false,"suffix":""},{"dropping-particle":"","family":"Tabrez","given":"Shams","non-dropping-particle":"","parse-names":false,"suffix":""},{"dropping-particle":"","family":"Ali","given":"Rahat","non-dropping-particle":"","parse-names":false,"suffix":""},{"dropping-particle":"","family":"Alqahtani","given":"Ali S.","non-dropping-particle":"","parse-names":false,"suffix":""},{"dropping-particle":"","family":"Ahmed","given":"Mohammad Z.","non-dropping-particle":"","parse-names":false,"suffix":""},{"dropping-particle":"","family":"Rub","given":"Abdur","non-dropping-particle":"","parse-names":false,"suffix":""}],"container-title":"Journal of Traditional and Complementary Medicine","id":"ITEM-8","issue":"2","issued":{"date-parts":[["2021"]]},"page":"173-179","publisher":"Elsevier Ltd","title":"Molecular docking analysis of rutin reveals possible inhibition of SARS-CoV-2 vital proteins","type":"article-journal","volume":"11"},"uris":["http://www.mendeley.com/documents/?uuid=bb7d2a58-380a-40e3-b74c-1354122fb570"]},{"id":"ITEM-9","itemData":{"DOI":"10.1038/s41598-020-75762-7","ISSN":"20452322","abstract":"The current outbreak of Covid-19 infection due to SARS-CoV-2, a virus from the coronavirus family, has become a major threat to human healthcare. The virus has already infected more than 44 M people and the number of deaths reported has reached more than 1.1 M which may be attributed to lack of medicine. The traditional drug discovery approach involves many years of rigorous research and development and demands for a huge investment which cannot be adopted for the ongoing pandemic infection. Rather we need a swift and cost-effective approach to inhibit and control the viral infection. With the help of computational screening approaches and by choosing appropriate chemical space, it is possible to identify lead drug-like compounds for Covid-19. In this study, we have used the Drugbank database to screen compounds against the most important viral targets namely 3C-like protease (3CLpro), papain-like protease (PLpro), RNA-dependent RNA polymerase (RdRp) and the spike (S) protein. These targets play a major role in the replication/transcription and host cell recognition, therefore, are vital for the viral reproduction and spread of infection. As the structure based computational screening approaches are more reliable, we used the crystal structures for 3C-like main protease and spike protein. For the remaining targets, we used the structures based on homology modeling. Further, we employed two scoring methods based on binding free energies implemented in AutoDock Vina and molecular mechanics—generalized Born surface area approach. Based on these results, we propose drug cocktails active against the three viral targets namely 3CLpro, PLpro and RdRp. Interestingly, one of the identified compounds in this study i.e. Baloxavir marboxil has been under clinical trial for the treatment of Covid-19 infection. In addition, we have identified a few compounds such as Phthalocyanine, Tadalafil, Lonafarnib, Nilotinib, Dihydroergotamine, R-428 which can bind to all three targets simultaneously and can serve as multi-targeting drugs. Our study also included calculation of binding energies for various compounds currently under drug trials. Among these compounds, it is found that Remdesivir binds to targets, 3CLpro and RdRp with high binding affinity. Moreover, Baricitinib and Umifenovir were found to have superior target-specific binding while Darunavir is found to be a potential multi-targeting drug. As far as we know this is the first study where the compounds from the D…","author":[{"dropping-particle":"","family":"Murugan","given":"Natarajan Arul","non-dropping-particle":"","parse-names":false,"suffix":""},{"dropping-particle":"","family":"Kumar","given":"Sanjiv","non-dropping-particle":"","parse-names":false,"suffix":""},{"dropping-particle":"","family":"Jeyakanthan","given":"Jeyaraman","non-dropping-particle":"","parse-names":false,"suffix":""},{"dropping-particle":"","family":"Srivastava","given":"Vaibhav","non-dropping-particle":"","parse-names":false,"suffix":""}],"container-title":"Scientific Reports","id":"ITEM-9","issue":"1","issued":{"date-parts":[["2020"]]},"title":"Searching for target-specific and multi-targeting organics for Covid-19 in the Drugbank database with a double scoring approach","type":"article-journal","volume":"10"},"uris":["http://www.mendeley.com/documents/?uuid=1f9b9d8c-8ba5-4f58-9f96-7508d2d098e6"]},{"id":"ITEM-10","itemData":{"ISSN":"2640-6152","abstract":"A novel coronavirus designated as SARS-CoV-2 in February 2020 by World Health organization (WHO) was identified as main cause of SARS like pneumonia cases in Wuhan city in Hubei Province of China at the end of 2019. This been recently declared as Global Pandemic by WHO. There is a global emergency to identify potential drugs to treat the SARS-CoV-2. Currently, there is no specific treatment against the new virus. There is a urgency to identifying potential antiviral agents to combat the disease is urgently needed. An effective and quick approach is to test existing antiviral drugs against. Whole genome analysis and alignment carried out using BLASTn, SMART BLAST and WebDSV 2.0 had shown more than 238 ORF's coding for proteins mostly origin from Bat SARS coronavirus and root genomic origin from Archaea. Molecular docking results against protein targets Furin, papain like proteases, RdRp and Spike glycoprotein had shown paritaprevir, ritonavir, entecavir and chloroquine derivatives are the best drugs to inhibit multi targets of coronavirus infection including natural compounds corosolic acid, baicalin and glycyrrhizic acid with minimal inhibitory concentrations. Thus we propose use of paritaprevir, entecavir, ritonavir and chloroquine derivatives as best drug combination along with niacinamide, folic acid and zinc supplements to treat novel coronavirus infection. We also propose use of plant protease inhibitors (PI's) and Anti-IL8, IL-6, IL-2 as future drug models against coronavirus.","author":[{"dropping-particle":"","family":"Manikyam","given":"Hemanth Kumar","non-dropping-particle":"","parse-names":false,"suffix":""},{"dropping-particle":"","family":"Joshi","given":"Sunil K","non-dropping-particle":"","parse-names":false,"suffix":""}],"container-title":"Journal of pharmaceutics and drug research","id":"ITEM-10","issue":"2","issued":{"date-parts":[["2020"]]},"title":"Whole Genome Analysis and Targeted Drug Discovery Using Computational Methods and High Throughput Screening Tools for Emerged Novel Coronavirus (2019-nCoV).","type":"article-journal","volume":"3"},"uris":["http://www.mendeley.com/documents/?uuid=a5766557-922f-4102-abf9-2631699d72cf"]},{"id":"ITEM-11","itemData":{"DOI":"10.1016/j.apsb.2020.02.008","ISSN":"22113843","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1","issue":"5","issued":{"date-parts":[["2020"]]},"page":"766-788","publisher":"Elsevier Ltd","title":"Analysis of therapeutic targets for SARS-CoV-2 and discovery of potential drugs by computational methods","type":"article-journal","volume":"10"},"uris":["http://www.mendeley.com/documents/?uuid=546d4b2a-377b-4099-bc1a-9b0305ebb91e"]},{"id":"ITEM-12","itemData":{"DOI":"10.1016/j.csbj.2020.03.025","ISSN":"20010370","abstract":"The infection of a novel coronavirus found in Wuhan of China (SARS-CoV-2) is rapidly spreading, and the incidence rate is increasing worldwide. Due to the lack of effective treatment options for SARS-CoV-2, various strategies are being tested in China, including drug repurposing. In this study, we used our pre-trained deep learning-based drug-target interaction model called Molecule Transformer-Drug Target Interaction (MT-DTI) to identify commercially available drugs that could act on viral proteins of SARS-CoV-2. The result showed that atazanavir, an antiretroviral medication used to treat and prevent the human immunodeficiency virus (HIV), is the best chemical compound, showing an inhibitory potency with Kd of 94.94 nM against the SARS-CoV-2 3C-like proteinase, followed by remdesivir (113.13 nM), efavirenz (199.17 nM), ritonavir (204.05 nM), and dolutegravir (336.91 nM). Interestingly, lopinavir, ritonavir, and darunavir are all designed to target viral proteinases. However, in our prediction, they may also bind to the replication complex components of SARS-CoV-2 with an inhibitory potency with Kd &lt; 1000 nM. In addition, we also found that several antiviral agents, such as Kaletra (lopinavir/ritonavir), could be used for the treatment of SARS-CoV-2. Overall, we suggest that the list of antiviral drugs identified by the MT-DTI model should be considered, when establishing effective treatment strategies for SARS-CoV-2.","author":[{"dropping-particle":"","family":"Beck","given":"Bo Ram","non-dropping-particle":"","parse-names":false,"suffix":""},{"dropping-particle":"","family":"Shin","given":"Bonggun","non-dropping-particle":"","parse-names":false,"suffix":""},{"dropping-particle":"","family":"Choi","given":"Yoonjung","non-dropping-particle":"","parse-names":false,"suffix":""},{"dropping-particle":"","family":"Park","given":"Sungsoo","non-dropping-particle":"","parse-names":false,"suffix":""},{"dropping-particle":"","family":"Kang","given":"Keunsoo","non-dropping-particle":"","parse-names":false,"suffix":""}],"container-title":"Computational and Structural Biotechnology Journal","id":"ITEM-12","issued":{"date-parts":[["2020"]]},"title":"Predicting commercially available antiviral drugs that may act on the novel coronavirus (SARS-CoV-2) through a drug-target interaction deep learning model","type":"article-journal"},"uris":["http://www.mendeley.com/documents/?uuid=7938f72e-c157-4e87-a747-60805923e0a1","http://www.mendeley.com/documents/?uuid=d6404882-455f-4dfd-a135-ea37abdadabe"]}],"mendeley":{"formattedCitation":"[10]–[21]","plainTextFormattedCitation":"[10]–[21]","previouslyFormattedCitation":"[10]–[21]"},"properties":{"noteIndex":0},"schema":"https://github.com/citation-style-language/schema/raw/master/csl-citation.json"}</w:instrText>
            </w:r>
            <w:r w:rsidRPr="00EB2743">
              <w:rPr>
                <w:rStyle w:val="FootnoteReference"/>
                <w:rFonts w:ascii="Palatino Linotype" w:hAnsi="Palatino Linotype"/>
                <w:sz w:val="20"/>
                <w:szCs w:val="20"/>
              </w:rPr>
              <w:fldChar w:fldCharType="separate"/>
            </w:r>
            <w:r w:rsidRPr="00EB2743">
              <w:rPr>
                <w:rFonts w:ascii="Palatino Linotype" w:hAnsi="Palatino Linotype"/>
                <w:noProof/>
                <w:sz w:val="20"/>
                <w:szCs w:val="20"/>
              </w:rPr>
              <w:t>[10]–[21]</w:t>
            </w:r>
            <w:r w:rsidRPr="00EB2743">
              <w:rPr>
                <w:rStyle w:val="FootnoteReference"/>
                <w:rFonts w:ascii="Palatino Linotype" w:hAnsi="Palatino Linotype"/>
                <w:sz w:val="20"/>
                <w:szCs w:val="20"/>
              </w:rPr>
              <w:fldChar w:fldCharType="end"/>
            </w:r>
          </w:p>
        </w:tc>
      </w:tr>
      <w:tr w:rsidR="00CF7056" w:rsidRPr="00EB2743" w14:paraId="1812F420" w14:textId="77777777" w:rsidTr="00CF7056">
        <w:tc>
          <w:tcPr>
            <w:tcW w:w="1975" w:type="dxa"/>
          </w:tcPr>
          <w:p w14:paraId="79413B8E"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sz w:val="20"/>
                <w:szCs w:val="20"/>
              </w:rPr>
              <w:t>RdRp</w:t>
            </w:r>
          </w:p>
        </w:tc>
        <w:tc>
          <w:tcPr>
            <w:tcW w:w="1435" w:type="dxa"/>
          </w:tcPr>
          <w:p w14:paraId="5696AF98"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ARS CoV-2</w:t>
            </w:r>
          </w:p>
        </w:tc>
        <w:tc>
          <w:tcPr>
            <w:tcW w:w="1561" w:type="dxa"/>
          </w:tcPr>
          <w:p w14:paraId="6DDB418B"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26 (4)</w:t>
            </w:r>
          </w:p>
        </w:tc>
        <w:tc>
          <w:tcPr>
            <w:tcW w:w="4605" w:type="dxa"/>
          </w:tcPr>
          <w:p w14:paraId="0F6E5DD9" w14:textId="77777777" w:rsidR="00CF7056" w:rsidRPr="00EB2743" w:rsidRDefault="00CF7056" w:rsidP="00D60656">
            <w:pPr>
              <w:spacing w:line="276" w:lineRule="auto"/>
              <w:jc w:val="both"/>
              <w:rPr>
                <w:rFonts w:ascii="Palatino Linotype" w:hAnsi="Palatino Linotype"/>
                <w:sz w:val="20"/>
                <w:szCs w:val="20"/>
              </w:rPr>
            </w:pPr>
            <w:r w:rsidRPr="00EB2743">
              <w:rPr>
                <w:rFonts w:ascii="Palatino Linotype" w:hAnsi="Palatino Linotype"/>
                <w:sz w:val="20"/>
                <w:szCs w:val="20"/>
              </w:rPr>
              <w:t xml:space="preserve">[39]–[44], [15]–[28],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38/s41467-020-17495-9","ISSN":"20411723","PMID":"32709887","abstract":"Severe acute respiratory syndrome coronavirus 2 (SARS-CoV-2) is the cause of the COVID-19 pandemic. 2′-O-RNA methyltransferase (MTase) is one of the enzymes of this virus that is a potential target for antiviral therapy as it is crucial for RNA cap formation; an essential process for viral RNA stability. This MTase function is associated with the nsp16 protein, which requires a cofactor, nsp10, for its proper activity. Here we show the crystal structure of the nsp10-nsp16 complex bound to the pan-MTase inhibitor sinefungin in the active site. Our structural comparisons reveal low conservation of the MTase catalytic site between Zika and SARS-CoV-2 viruses, but high conservation of the MTase active site between SARS-CoV-2 and SARS-CoV viruses; these data suggest that the preparation of MTase inhibitors targeting several coronaviruses - but not flaviviruses - should be feasible. Together, our data add to important information for structure-based drug discovery.","author":[{"dropping-particle":"","family":"Krafcikova","given":"Petra","non-dropping-particle":"","parse-names":false,"suffix":""},{"dropping-particle":"","family":"Silhan","given":"Jan","non-dropping-particle":"","parse-names":false,"suffix":""},{"dropping-particle":"","family":"Nencka","given":"Radim","non-dropping-particle":"","parse-names":false,"suffix":""},{"dropping-particle":"","family":"Boura","given":"Evzen","non-dropping-particle":"","parse-names":false,"suffix":""}],"container-title":"Nature Communications","id":"ITEM-1","issue":"1","issued":{"date-parts":[["2020"]]},"page":"1-7","publisher":"Springer US","title":"Structural analysis of the SARS-CoV-2 methyltransferase complex involved in RNA cap creation bound to sinefungin","type":"article-journal","volume":"11"},"uris":["http://www.mendeley.com/documents/?uuid=5d76cc10-8e5c-4dd8-a097-ca16d8fc887a","http://www.mendeley.com/documents/?uuid=f3ff8b0a-cd22-413e-9f6c-b011bfe7fd40"]},{"id":"ITEM-2","itemData":{"DOI":"10.1016/j.sjbs.2021.09.002","ISSN":"1319-562X","author":[{"dropping-particle":"","family":"Ahmad","given":"Shabir","non-dropping-particle":"","parse-names":false,"suffix":""},{"dropping-particle":"","family":"Firoz","given":"Ahmad","non-dropping-particle":"","parse-names":false,"suffix":""},{"dropping-particle":"","family":"Alaidarous","given":"Mohammed","non-dropping-particle":"","parse-names":false,"suffix":""},{"dropping-particle":"","family":"Alshehri","given":"Bader","non-dropping-particle":"","parse-names":false,"suffix":""},{"dropping-particle":"","family":"Aziz","given":"Abdul","non-dropping-particle":"","parse-names":false,"suffix":""},{"dropping-particle":"","family":"Dukhyil","given":"Bin","non-dropping-particle":"","parse-names":false,"suffix":""},{"dropping-particle":"","family":"Banawas","given":"Saeed","non-dropping-particle":"","parse-names":false,"suffix":""},{"dropping-particle":"","family":"Alsagaby","given":"Suliman A","non-dropping-particle":"","parse-names":false,"suffix":""},{"dropping-particle":"","family":"Alturaiki","given":"Wael","non-dropping-particle":"","parse-names":false,"suffix":""},{"dropping-particle":"","family":"Ahmad","given":"Gulzar","non-dropping-particle":"","parse-names":false,"suffix":""},{"dropping-particle":"","family":"Kashoo","given":"Faizan","non-dropping-particle":"","parse-names":false,"suffix":""},{"dropping-particle":"","family":"Abdel-hadi","given":"Ahmad M","non-dropping-particle":"","parse-names":false,"suffix":""}],"container-title":"Saudi Journal of Biological Sciences","id":"ITEM-2","issue":"1","issued":{"date-parts":[["2022"]]},"page":"394-401","publisher":"The Author(s)","title":"Identification of SARS-CoV-2 RNA-dependent RNA polymerase inhibitors from the major phytochemicals of Nigella sativa : An in silico approach","type":"article-journal","volume":"29"},"uris":["http://www.mendeley.com/documents/?uuid=a5b6f441-7b8e-447f-841f-0582a33644ef"]},{"id":"ITEM-3","itemData":{"DOI":"10.1186/s42269-021-00517-x","ISSN":"2522-8307","abstract":"BACKGROUND: The growing number of cases, severity and fatality of the COVID-19  pandemic, coupled with the fact that no cure has been found has made infected individuals especially in Africa, to resort to the consumption of different natural products to alleviate their condition. One of such plant materials that have been consumed to remedy the severity of this viral infection is the oil of Nigella sativa seed commonly called black seed oil. In this study, we extracted and characterized the oil from this seed using gas chromatography coupled to a mass selective detector to identify the component phytochemicals. Site-directed multiligand docking of the identified compounds was performed on SARS-CoV-2 molecular targets- Replicase polyprotein 1a, RNA binding protein of NSP9, ADP ribose phosphatase of NSP3, 3-chymotrypsin-like protease 3CLpro, and RNA-dependent RNA polymerase RDRP, and ACE2-angiotensin-converting enzyme from the Homo sapiens. RESULTS: The binding affinity of caryophyllene oxide was the highest on 3CLpro (- 6.0 kcal/mol), NSP3 (- 6.3 kcal/mol), NSP9 (- 6.3 kcal/mol), and RDRP (- 6.9 kcal/mol) targets, while α-bergamotene gave the best binding affinity on RPIA (5.7 kcal/mol) target. The binding affinity of β-bisabolene on the ACE2 target (- 8.0 kcal/mol) was almost the same as Remdesivir (- 8.1 kcal/mol). The ADMET properties of these three phytochemicals showed that they are good drug leads for these SARS-CoV-2 receptors. CONCLUSION: The findings from this study strongly indicate that the reported recovery from COVID-19 infection claimed by patients who consumed black seed oil could be linked to the presence of caryophyllene oxide, α-bergamotene, and β-bisabolene in this natural product.","author":[{"dropping-particle":"","family":"Duru","given":"Chidi Edbert","non-dropping-particle":"","parse-names":false,"suffix":""},{"dropping-particle":"","family":"Duru","given":"Ijeoma Akunna","non-dropping-particle":"","parse-names":false,"suffix":""},{"dropping-particle":"","family":"Adegboyega","given":"Abayomi Emmanuel","non-dropping-particle":"","parse-names":false,"suffix":""}],"container-title":"Bulletin of the National Research Centre","id":"ITEM-3","issue":"1","issued":{"date-parts":[["2021"]]},"publisher":"Springer Berlin Heidelberg","title":"In silico identification of compounds from Nigella sativa seed oil as potential inhibitors of SARS-CoV-2 targets","type":"article-journal","volume":"45"},"uris":["http://www.mendeley.com/documents/?uuid=94ef06be-50f8-4660-9154-817b758121d3"]},{"id":"ITEM-4","itemData":{"DOI":"10.1007/s12010-021-03790-8","ISBN":"0123456789","ISSN":"15590291","PMID":"35102539","abstract":"The recently encountered severe acute respiratory syndrome coronavirus 2 creates huge predicaments among various countries. Lack of specific treatment of COVID-19 disease demands urgency in drug design against SARS-CoV-2 targets. Nigella sativa the miraculous herb native to South and Southwest Asia and belonging to the family Ranunculaceae, due to its beneficial bioactive properties, was used by us for performing in silico study to analyze the potential of its compounds so that they can target and inhibit SARS-COV-2 proteins including its main protease, the papain-like protease, its helicase, and also the RNA-dependent RNApolymerase, RNA-binding protein, Endoribonuclease, receptor-binding domain, and the RNA-binding domain of nucleocapsid phosphoprotein. The procedure of molecular docking was done with the help of AutoDock–Vina 1.1.2. and along with it the ADMET properties of the best suited ligands were found and Lipinski screening was performed. Among 58 ligands screened, various compounds showed binding energy less than the standard drug chloroquine. Three compounds alpha-hederin, rutin, and nigellamine A2 had the least binding energy with the specific SARS-Cov-2 proteins suggesting their best potential as SARS-CoV-2 inhibitor. Hence, in the future, studies including the in vitro and also the in vivo studies can be carried out for analyzing their true potential and encourage use of nutraceuticals like Nigella sativa to inhibit this virus.","author":[{"dropping-particle":"","family":"Baig","given":"Asma","non-dropping-particle":"","parse-names":false,"suffix":""},{"dropping-particle":"","family":"Srinivasan","given":"Hemalatha","non-dropping-particle":"","parse-names":false,"suffix":""}],"container-title":"Applied Biochemistry and Biotechnology","id":"ITEM-4","issue":"3","issued":{"date-parts":[["2022"]]},"number-of-pages":"1051-1090","publisher":"Springer US","title":"SARS-CoV-2 Inhibitors from Nigella Sativa","type":"book","volume":"194"},"uris":["http://www.mendeley.com/documents/?uuid=7b7920ba-1670-4a96-b9f1-07cd814f5bb7"]},{"id":"ITEM-5","itemData":{"DOI":"https://doi.org/10.1016/j.sjbs.2021.09.002","ISSN":"1319-562X","abstract":"The coronavirus disease 2019 (COVID-19), which emerged in December 2019, continues to be a serious health concern worldwide. There is an urgent need to develop effective drugs and vaccines to control the spread of this disease. In the current study, the main phytochemical compounds of Nigella sativa were screened for their binding affinity for the active site of the RNA-dependent RNA polymerase (RdRp) enzyme of the severe acute respiratory syndrome-coronavirus-2 (SARS-CoV-2). The binding affinity was investigated using molecular docking methods, and the interaction of phytochemicals with the RdRp active site was analyzed and visualized using suitable software. Out of the nine phytochemicals of N. sativa screened in this study, a significant docking score was observed for four compounds, namely α-hederin, dithymoquinone, nigellicine, and nigellidine. Based on the findings of our study, we report that α-hederin, which was found to possess the lowest binding energy (–8.6 kcal/mol) and hence the best binding affinity, is the best inhibitor of RdRp of SARS-CoV-2, among all the compounds screened here. Our results prove that the top four potential phytochemical molecules of N. sativa, especially α-hederin, could be considered for ongoing drug development strategies against SARS-CoV-2. However, further in vitro and in vivo testing are required to confirm the findings of this study.","author":[{"dropping-particle":"","family":"Mir","given":"Shabir Ahmad","non-dropping-particle":"","parse-names":false,"suffix":""},{"dropping-particle":"","family":"Firoz","given":"Ahmad","non-dropping-particle":"","parse-names":false,"suffix":""},{"dropping-particle":"","family":"Alaidarous","given":"Mohammed","non-dropping-particle":"","parse-names":false,"suffix":""},{"dropping-particle":"","family":"Alshehri","given":"Bader","non-dropping-particle":"","parse-names":false,"suffix":""},{"dropping-particle":"","family":"Dukhyil","given":"Abdul Aziz","non-dropping-particle":"Bin","parse-names":false,"suffix":""},{"dropping-particle":"","family":"Banawas","given":"Saeed","non-dropping-particle":"","parse-names":false,"suffix":""},{"dropping-particle":"","family":"Alsagaby","given":"Suliman A","non-dropping-particle":"","parse-names":false,"suffix":""},{"dropping-particle":"","family":"Alturaiki","given":"Wael","non-dropping-particle":"","parse-names":false,"suffix":""},{"dropping-particle":"","family":"Bhat","given":"Gulzar Ahmad","non-dropping-particle":"","parse-names":false,"suffix":""},{"dropping-particle":"","family":"Kashoo","given":"Faizan","non-dropping-particle":"","parse-names":false,"suffix":""},{"dropping-particle":"","family":"Abdel-Hadi","given":"Ahmad M","non-dropping-particle":"","parse-names":false,"suffix":""}],"container-title":"Saudi Journal of Biological Sciences","id":"ITEM-5","issue":"1","issued":{"date-parts":[["2022"]]},"page":"394-401","title":"Identification of SARS-CoV-2 RNA-dependent RNA polymerase inhibitors from the major phytochemicals of Nigella sativa: An in silico approach","type":"article-journal","volume":"29"},"uris":["http://www.mendeley.com/documents/?uuid=efb5b960-1853-4778-8f9e-e0b58575d354"]}],"mendeley":{"formattedCitation":"[67], [88], [89], [97], [100]","plainTextFormattedCitation":"[67], [88], [89], [97], [100]","previouslyFormattedCitation":"[67], [88], [89], [97], [10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7], [88], [89], [97], [100]</w:t>
            </w:r>
            <w:r w:rsidRPr="00EB2743">
              <w:rPr>
                <w:rFonts w:ascii="Palatino Linotype" w:hAnsi="Palatino Linotype" w:cs="Times New Roman"/>
                <w:sz w:val="20"/>
                <w:szCs w:val="20"/>
              </w:rPr>
              <w:fldChar w:fldCharType="end"/>
            </w:r>
          </w:p>
        </w:tc>
      </w:tr>
      <w:tr w:rsidR="00CF7056" w:rsidRPr="00EB2743" w14:paraId="7A853DC6" w14:textId="77777777" w:rsidTr="00CF7056">
        <w:tc>
          <w:tcPr>
            <w:tcW w:w="1975" w:type="dxa"/>
          </w:tcPr>
          <w:p w14:paraId="2A2C1C22"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sz w:val="20"/>
                <w:szCs w:val="20"/>
              </w:rPr>
              <w:t>S</w:t>
            </w:r>
          </w:p>
        </w:tc>
        <w:tc>
          <w:tcPr>
            <w:tcW w:w="1435" w:type="dxa"/>
          </w:tcPr>
          <w:p w14:paraId="79401A24"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ARS CoV-2</w:t>
            </w:r>
          </w:p>
        </w:tc>
        <w:tc>
          <w:tcPr>
            <w:tcW w:w="1561" w:type="dxa"/>
          </w:tcPr>
          <w:p w14:paraId="2B37D675"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18 (5)</w:t>
            </w:r>
          </w:p>
        </w:tc>
        <w:tc>
          <w:tcPr>
            <w:tcW w:w="4605" w:type="dxa"/>
          </w:tcPr>
          <w:p w14:paraId="182B1841" w14:textId="77777777" w:rsidR="00CF7056" w:rsidRPr="00EB2743" w:rsidRDefault="00CF7056" w:rsidP="00D60656">
            <w:pPr>
              <w:pStyle w:val="Standard"/>
              <w:spacing w:line="276" w:lineRule="auto"/>
              <w:jc w:val="center"/>
              <w:rPr>
                <w:rFonts w:ascii="Palatino Linotype" w:hAnsi="Palatino Linotype" w:cs="Times New Roman"/>
                <w:sz w:val="20"/>
                <w:szCs w:val="20"/>
              </w:rPr>
            </w:pPr>
            <w:r w:rsidRPr="00EB2743">
              <w:rPr>
                <w:rFonts w:ascii="Palatino Linotype" w:eastAsiaTheme="minorHAnsi" w:hAnsi="Palatino Linotype" w:cs="Times New Roman"/>
                <w:kern w:val="0"/>
                <w:sz w:val="20"/>
                <w:szCs w:val="20"/>
                <w:lang w:eastAsia="en-US" w:bidi="ar-SA"/>
              </w:rPr>
              <w:fldChar w:fldCharType="begin" w:fldLock="1"/>
            </w:r>
            <w:r w:rsidRPr="00EB2743">
              <w:rPr>
                <w:rFonts w:ascii="Palatino Linotype" w:eastAsiaTheme="minorHAnsi" w:hAnsi="Palatino Linotype" w:cs="Times New Roman"/>
                <w:kern w:val="0"/>
                <w:sz w:val="20"/>
                <w:szCs w:val="20"/>
                <w:lang w:eastAsia="en-US" w:bidi="ar-SA"/>
              </w:rPr>
              <w:instrText>ADDIN CSL_CITATION {"citationItems":[{"id":"ITEM-1","itemData":{"DOI":"10.1002/minf.202000115","ISSN":"18681751","PMID":"32722864","abstract":"In December 2019, an infectious disease caused by the coronavirus SARS-CoV-2 appeared in Wuhan, China. This disease (COVID-19) spread rapidly worldwide, and on March 2020 was declared a pandemic by the World Health Organization (WHO). Today, over 21 million people have been infected, with more than 750.000 casualties. Today, no vaccine or antiviral drug is available. While the development of a vaccine might take at least a year, and for a novel drug, even longer; finding a new use to an old drug (drug repurposing) could be the most effective strategy. We present a docking-based screening using a quantum mechanical scoring of a library built from approved drugs and compounds undergoing clinical trials, against three SARS-CoV-2 target proteins: the spike or S-protein, and two proteases, the main protease and the papain-like protease. The S-protein binds directly to the Angiotensin Converting Enzyme 2 receptor of the human host cell surface, while the two proteases process viral polyproteins. Following the analysis of our structure-based compound screening, we propose several structurally diverse compounds (either FDA-approved or in clinical trials) that could display antiviral activity against SARS-CoV-2. Clearly, these compounds should be further evaluated in experimental assays and clinical trials to confirm their actual activity against the disease. We hope that these findings may contribute to the rational drug design against COVID-19.","author":[{"dropping-particle":"","family":"Cavasotto","given":"Claudio N.","non-dropping-particle":"","parse-names":false,"suffix":""},{"dropping-particle":"","family":"Filippo","given":"Juan I.","non-dropping-particle":"Di","parse-names":false,"suffix":""}],"container-title":"Molecular Informatics","id":"ITEM-1","issue":"1","issued":{"date-parts":[["2021"]]},"page":"1-8","title":"In silico Drug Repurposing for COVID-19: Targeting SARS-CoV-2 Proteins through Docking and Consensus Ranking","type":"article-journal","volume":"40"},"uris":["http://www.mendeley.com/documents/?uuid=6afded19-5d63-4077-bdfc-56f4f0d816be"]},{"id":"ITEM-2","itemData":{"DOI":"10.1021/acs.jmedchem.0c00606","ISSN":"15204804","PMID":"32511912","abstract":"Currently, humans are immersed in a pandemic caused by the emerging severe acute respiratory syndrome coronavirus 2 (SARS-CoV-2), which threatens public health worldwide. To date, no drug or vaccine has been approved to treat the severe disease caused by this coronavirus, COVID-19. In this paper, we will focus on the main virus-based and host-based targets that can guide efforts in medicinal chemistry to discover new drugs for this devastating disease. In principle, all CoV enzymes and proteins involved in viral replication and the control of host cellular machineries are potentially druggable targets in the search for therapeutic options for SARS-CoV-2. This Perspective provides an overview of the main targets from a structural point of view, together with reported therapeutic compounds with activity against SARS-CoV-2 and/or other CoVs. Also, the role of innate immune response to coronavirus infection and the related therapeutic options will be presented.","author":[{"dropping-particle":"","family":"Gil","given":"Carmen","non-dropping-particle":"","parse-names":false,"suffix":""},{"dropping-particle":"","family":"Ginex","given":"Tiziana","non-dropping-particle":"","parse-names":false,"suffix":""},{"dropping-particle":"","family":"Maestro","given":"Inés","non-dropping-particle":"","parse-names":false,"suffix":""},{"dropping-particle":"","family":"Nozal","given":"Vanesa","non-dropping-particle":"","parse-names":false,"suffix":""},{"dropping-particle":"","family":"Barrado-Gil","given":"Lucía","non-dropping-particle":"","parse-names":false,"suffix":""},{"dropping-particle":"","family":"Cuesta-Geijo","given":"Miguel Ángel","non-dropping-particle":"","parse-names":false,"suffix":""},{"dropping-particle":"","family":"Urquiza","given":"Jesús","non-dropping-particle":"","parse-names":false,"suffix":""},{"dropping-particle":"","family":"Ramírez","given":"David","non-dropping-particle":"","parse-names":false,"suffix":""},{"dropping-particle":"","family":"Alonso","given":"Covadonga","non-dropping-particle":"","parse-names":false,"suffix":""},{"dropping-particle":"","family":"Campillo","given":"Nuria E.","non-dropping-particle":"","parse-names":false,"suffix":""},{"dropping-particle":"","family":"Martinez","given":"Ana","non-dropping-particle":"","parse-names":false,"suffix":""}],"container-title":"Journal of Medicinal Chemistry","id":"ITEM-2","issue":"21","issued":{"date-parts":[["2020"]]},"page":"12359-12386","title":"COVID-19: Drug Targets and Potential Treatments","type":"article-journal","volume":"63"},"uris":["http://www.mendeley.com/documents/?uuid=3ecb1181-d1a6-4233-a057-4623cfdbf775","http://www.mendeley.com/documents/?uuid=ffc5fbbd-0668-43b2-97a2-42544aa6c48c"]},{"id":"ITEM-3","itemData":{"DOI":"10.1038/s41598-021-84700-0","ISBN":"4159802184","ISSN":"20452322","PMID":"33692377","abstract":"The COVID-19 caused by the SARS-CoV-2 virus was declared a pandemic disease in March 2020 by the World Health Organization (WHO). Structure-Based Drug Design strategies based on docking methodologies have been widely used for both new drug development and drug repurposing to find effective treatments against this disease. In this work, we present the developments implemented in the DockThor-VS web server to provide a virtual screening (VS) platform with curated structures of potential therapeutic targets from SARS-CoV-2 incorporating genetic information regarding relevant non-synonymous variations. The web server facilitates repurposing VS experiments providing curated libraries of currently available drugs on the market. At present, DockThor-VS provides ready-for-docking 3D structures for wild type and selected mutations for Nsp3 (papain-like, PLpro domain), Nsp5 (Mpro, 3CLpro), Nsp12 (RdRp), Nsp15 (NendoU), N protein, and Spike. We performed VS experiments of FDA-approved drugs considering the therapeutic targets available at the web server to assess the impact of considering different structures and mutations to identify possible new treatments of SARS-CoV-2 infections. The DockThor-VS is freely available at www.dockthor.lncc.br.","author":[{"dropping-particle":"","family":"Guedes","given":"Isabella A.","non-dropping-particle":"","parse-names":false,"suffix":""},{"dropping-particle":"","family":"Costa","given":"Leon S.C.","non-dropping-particle":"","parse-names":false,"suffix":""},{"dropping-particle":"","family":"Santos","given":"Karina B.","non-dropping-particle":"dos","parse-names":false,"suffix":""},{"dropping-particle":"","family":"Karl","given":"Ana L.M.","non-dropping-particle":"","parse-names":false,"suffix":""},{"dropping-particle":"","family":"Rocha","given":"Gregório K.","non-dropping-particle":"","parse-names":false,"suffix":""},{"dropping-particle":"","family":"Teixeira","given":"Iury M.","non-dropping-particle":"","parse-names":false,"suffix":""},{"dropping-particle":"","family":"Galheigo","given":"Marcelo M.","non-dropping-particle":"","parse-names":false,"suffix":""},{"dropping-particle":"","family":"Medeiros","given":"Vivian","non-dropping-particle":"","parse-names":false,"suffix":""},{"dropping-particle":"","family":"Krempser","given":"Eduardo","non-dropping-particle":"","parse-names":false,"suffix":""},{"dropping-particle":"","family":"Custódio","given":"Fábio L.","non-dropping-particle":"","parse-names":false,"suffix":""},{"dropping-particle":"","family":"Barbosa","given":"Helio J.C.","non-dropping-particle":"","parse-names":false,"suffix":""},{"dropping-particle":"","family":"Nicolás","given":"Marisa F.","non-dropping-particle":"","parse-names":false,"suffix":""},{"dropping-particle":"","family":"Dardenne","given":"Laurent E.","non-dropping-particle":"","parse-names":false,"suffix":""}],"container-title":"Scientific Reports","id":"ITEM-3","issue":"1","issued":{"date-parts":[["2021"]]},"page":"1-20","publisher":"Nature Publishing Group UK","title":"Drug design and repurposing with DockThor-VS web server focusing on SARS-CoV-2 therapeutic targets and their non-synonym variants","type":"article-journal","volume":"11"},"uris":["http://www.mendeley.com/documents/?uuid=749b212d-1097-46c0-8673-796dbc940b3c","http://www.mendeley.com/documents/?uuid=553f9492-1a6b-44bd-8b08-fad8fdebb610"]},{"id":"ITEM-4","itemData":{"DOI":"10.1111/cts.13007","ISSN":"17528062","PMID":"33606912","abstract":"The outbreak of the novel coronavirus severe acute respiratory syndrome-coronavirus 2 (SARS-CoV-2), the causative agent of coronavirus disease 2019 (COVID-19) respiratory disease, led to a global pandemic with high morbidity and mortality. Despite frenzied efforts in therapeutic development, there are currently no effective drugs for treatment, nor are there vaccines for its prevention. Drug repurposing, representing as an effective drug discovery strategy from existing drugs, is one of the most practical treatment options against the outbreak. In this study, we present a novel strategy for in silico molecular modeling screening for potential drugs that may interact with multiple main proteins of SARS-CoV-2. Targeting multiple viral proteins is a novel drug discovery concept in that it enables the potential drugs to act on different stages of the virus’ life cycle, thereby potentially maximizing the drug potency. We screened 2631 US Food and Drug Administration (FDA)-approved small molecules against 4 key proteins of SARS-CoV-2 that are known as attractive targets for antiviral drug development. In total, we identified 29 drugs that could actively interact with 2 or more target proteins, with 5 drugs (avapritinib, bictegravir, ziprasidone, capmatinib, and pexidartinib) being common candidates for all 4 key host proteins and 3 of them possessing the desirable molecular properties. By overlaying docked positions of drug candidates onto individual host proteins, it has been further confirmed that the binding site conformations are conserved. The drugs identified in our screening provide potential guidance for experimental confirmation, such as in vitro molecular assays and in vivo animal testing, as well as incorporation into ongoing clinical studies.","author":[{"dropping-particle":"","family":"Liang","given":"Hualou","non-dropping-particle":"","parse-names":false,"suffix":""},{"dropping-particle":"","family":"Zhao","given":"Liang","non-dropping-particle":"","parse-names":false,"suffix":""},{"dropping-particle":"","family":"Gong","given":"Xiajing","non-dropping-particle":"","parse-names":false,"suffix":""},{"dropping-particle":"","family":"Hu","given":"Meng","non-dropping-particle":"","parse-names":false,"suffix":""},{"dropping-particle":"","family":"Wang","given":"Hongbin","non-dropping-particle":"","parse-names":false,"suffix":""}],"container-title":"Clinical and Translational Science","id":"ITEM-4","issue":"3","issued":{"date-parts":[["2021"]]},"page":"1123-1132","title":"Virtual screening FDA approved drugs against multiple targets of SARS-CoV-2","type":"article-journal","volume":"14"},"uris":["http://www.mendeley.com/documents/?uuid=6e42f50a-0f0a-4395-bcd1-d32ee6f849c2"]},{"id":"ITEM-5","itemData":{"DOI":"10.1016/j.jtcme.2021.01.006","ISSN":"22254110","abstract":"Background and aim: COVID-19 emerged by the end of 2019 in Wuhan, China. It spreaded and became a public health emergency all over the world by mid of April 2020. Flavonoids are specialized metabolites that have antimicrobial properties including anti-viral activity. Rutin, a medicinally important flavonoid belongs to one of the best natural antioxidant classes. It has antiprotozoal, antibacterial, and antiviral properties. Keeping the antimicrobial potential of rutin in mind, we studied its role in the inhibition of essential proteins of SARS-CoV-2 including main protease (Mpro), RNA-dependent RNA polymerase (RdRp), papain-like protease (PLpro), and spike (S)-protein through different in silico approaches. Experimental procedure: Molecular docking, inhibition constant, hydrogen bond calculations, and ADMET-properties prediction were performed using different softwares. Results and conclusion: Molecular docking study showed significant binding of rutin with Mpro, RdRp, PLpro, and S-proteins of SARS-CoV-2. Out of these four proteins, Mpro exhibited the strongest binding affinity with the least binding energy (−8.9 kcal/mol) and stabilized through hydrogen bonds with bond lengths ranging from 1.18 Å to 3.17 Å as well as hydrophobic interactions. The predicted ADMET and bioactivity showed its optimal solubility, non-toxic, and non-carcinogenic properties. The values of the predicted inhibitory constant of the rutin with SARS-CoV-2 vital proteins ranged between 5.66 μM and 6.54 μM which suggested its promising drug candidature. This study suggested rutin alone or in combination as a dietary supplement may be used to fight against COVID-19 after detailed in vitro and in vivo studies.","author":[{"dropping-particle":"","family":"Rahman","given":"Fazlur","non-dropping-particle":"","parse-names":false,"suffix":""},{"dropping-particle":"","family":"Tabrez","given":"Shams","non-dropping-particle":"","parse-names":false,"suffix":""},{"dropping-particle":"","family":"Ali","given":"Rahat","non-dropping-particle":"","parse-names":false,"suffix":""},{"dropping-particle":"","family":"Alqahtani","given":"Ali S.","non-dropping-particle":"","parse-names":false,"suffix":""},{"dropping-particle":"","family":"Ahmed","given":"Mohammad Z.","non-dropping-particle":"","parse-names":false,"suffix":""},{"dropping-particle":"","family":"Rub","given":"Abdur","non-dropping-particle":"","parse-names":false,"suffix":""}],"container-title":"Journal of Traditional and Complementary Medicine","id":"ITEM-5","issue":"2","issued":{"date-parts":[["2021"]]},"page":"173-179","publisher":"Elsevier Ltd","title":"Molecular docking analysis of rutin reveals possible inhibition of SARS-CoV-2 vital proteins","type":"article-journal","volume":"11"},"uris":["http://www.mendeley.com/documents/?uuid=bb7d2a58-380a-40e3-b74c-1354122fb570"]},{"id":"ITEM-6","itemData":{"DOI":"10.1096/fj.202001792R","ISSN":"15306860","abstract":"The novel coronavirus disease, COVID-19, has grown into a global pandemic and a major public health threat since its breakout in December 2019. To date, no specific therapeutic drug or vaccine for treating COVID-19 and SARS has been FDA approved. Previous studies suggest that berberine, an isoquinoline alkaloid, has shown various biological activities that may help against COVID-19 and SARS, including antiviral, anti-allergy and inflammation, hepatoprotection against drug- and infection-induced liver injury, as well as reducing oxidative stress. In particular, berberine has a wide range of antiviral activities such as anti-influenza, anti-hepatitis C, anti-cytomegalovirus, and anti-alphavirus. As an ingredient recommended in guidelines issued by the China National Health Commission for COVID-19 to be combined with other therapy, berberine is a promising orally administered therapeutic candidate against SARS-CoV and SARS-CoV-2. The current study comprehensively evaluates the potential therapeutic mechanisms of berberine in preventing and treating COVID-19 and SARS using computational modeling, including target mining, gene ontology enrichment, pathway analyses, protein-protein interaction analysis, and in silico molecular docking. An orally available immunotherapeutic-berberine nanomedicine, named NIT-X, has been developed by our group and has shown significantly increased oral bioavailability of berberine, increased IFN-γ production by CD8+ T cells, and inhibition of mast cell histamine release in vivo, suggesting a protective immune response. We further validated the inhibition of replication of SARS-CoV-2 in lung epithelial cells line in vitro (Calu3 cells) by berberine. Moreover, the expression of targets including ACE2, TMPRSS2, IL-1α, IL-8, IL-6, and CCL-2 in SARS-CoV-2 infected Calu3 cells were significantly suppressed by NIT-X. By supporting protective immunity while inhibiting pro-inflammatory cytokines; inhibiting viral infection and replication; inducing apoptosis; and protecting against tissue damage, berberine is a promising candidate in preventing and treating COVID-19 and SARS. Given the high oral bioavailability and safety of berberine nanomedicine, the current study may lead to the development of berberine as an orally, active therapeutic against COVID-19 and SARS.","author":[{"dropping-particle":"","family":"Wang","given":"Zhen Zhen","non-dropping-particle":"","parse-names":false,"suffix":""},{"dropping-particle":"","family":"Li","given":"Kun","non-dropping-particle":"","parse-names":false,"suffix":""},{"dropping-particle":"","family":"Maskey","given":"Anish R.","non-dropping-particle":"","parse-names":false,"suffix":""},{"dropping-particle":"","family":"Huang","given":"Weihua","non-dropping-particle":"","parse-names":false,"suffix":""},{"dropping-particle":"","family":"Toutov","given":"Anton A.","non-dropping-particle":"","parse-names":false,"suffix":""},{"dropping-particle":"","family":"Yang","given":"Nan","non-dropping-particle":"","parse-names":false,"suffix":""},{"dropping-particle":"","family":"Srivastava","given":"Kamal","non-dropping-particle":"","parse-names":false,"suffix":""},{"dropping-particle":"","family":"Geliebter","given":"Jan","non-dropping-particle":"","parse-names":false,"suffix":""},{"dropping-particle":"","family":"Tiwari","given":"Raj","non-dropping-particle":"","parse-names":false,"suffix":""},{"dropping-particle":"","family":"Miao","given":"Mingsan","non-dropping-particle":"","parse-names":false,"suffix":""},{"dropping-particle":"","family":"Li","given":"Xiu Min","non-dropping-particle":"","parse-names":false,"suffix":""}],"container-title":"FASEB Journal","id":"ITEM-6","issue":"4","issued":{"date-parts":[["2021"]]},"title":"A small molecule compound berberine as an orally active therapeutic candidate against COVID-19 and SARS: A computational and mechanistic study","type":"article-journal","volume":"35"},"uris":["http://www.mendeley.com/documents/?uuid=2826d7c9-296c-484b-a2fc-e4edf50a4c04","http://www.mendeley.com/documents/?uuid=fc5fffb6-f68e-45ce-9617-5e41235de3f2"]},{"id":"ITEM-7","itemData":{"DOI":"10.1093/bib/bbaa378","ISSN":"14774054","PMID":"33386025","abstract":"The global pandemic crisis, coronavirus disease 2019 (COVID-19), caused by the severe acute respiratory syndrome coronavirus 2 (SARS-CoV-2) has claimed the lives of millions of people across the world. Development and testing of anti-SARS-CoV-2 drugs or vaccines have not turned to be realistic within the timeframe needed to combat this pandemic. Here, we report a comprehensive computational approach to identify the multi-targeted drug molecules against the SARS-CoV-2 proteins, whichare crucially involved in the viral-host interaction, replication of the virus inside the host, disease progression and transmission of coronavirus infection. Virtual screening of 75 FDA-approved potential antiviral drugs against the target proteins, spike (S) glycoprotein, human angiotensin-converting enzyme 2 (hACE2), 3-chymotrypsin-like cysteine protease (3CLpro), cathepsin L (CTSL), nucleocapsid protein, RNA-dependent RNA polymerase (RdRp) and non-structural protein 6 (NSP6), resulted in the selection of seven drugs which preferentially bind to the target proteins. Further, the molecular interactions determined by molecular dynamics simulation revealed that among the 75 drug molecules, catechin can effectively bind to 3CLpro, CTSL, RBD of S protein, NSP6 and nucleocapsid protein. It is more conveniently involved in key molecular interactions, showing binding free energy (ΔGbind) in the range of-5.09 kcal/mol (CTSL) to-26.09 kcal/mol (NSP6). At the binding pocket, catechin is majorly stabilized by the hydrophobic interactions, displays ΔEvdW values:-7.59 to-37.39 kcal/mol. Thus, the structural insights of better binding affinity and favorable molecular interaction of catechin toward multiple target proteins signify that catechin can be potentially explored as a multi-targeted agent against COVID-19.","author":[{"dropping-particle":"","family":"Mishra","given":"Chandra Bhushan","non-dropping-particle":"","parse-names":false,"suffix":""},{"dropping-particle":"","family":"Pandey","given":"Preeti","non-dropping-particle":"","parse-names":false,"suffix":""},{"dropping-particle":"","family":"Sharma","given":"Ravi Datta","non-dropping-particle":"","parse-names":false,"suffix":""},{"dropping-particle":"","family":"Malik","given":"Md Zubbair","non-dropping-particle":"","parse-names":false,"suffix":""},{"dropping-particle":"","family":"Mongre","given":"Raj Kumar","non-dropping-particle":"","parse-names":false,"suffix":""},{"dropping-particle":"","family":"Lynn","given":"Andrew M.","non-dropping-particle":"","parse-names":false,"suffix":""},{"dropping-particle":"","family":"Prasad","given":"Rajendra","non-dropping-particle":"","parse-names":false,"suffix":""},{"dropping-particle":"","family":"Jeon","given":"Raok","non-dropping-particle":"","parse-names":false,"suffix":""},{"dropping-particle":"","family":"Prakash","given":"Amresh","non-dropping-particle":"","parse-names":false,"suffix":""}],"container-title":"Briefings in Bioinformatics","id":"ITEM-7","issue":"2","issued":{"date-parts":[["2021"]]},"page":"1346-1360","title":"Identifying the natural polyphenol catechin as a multi-targeted agent against SARS-CoV-2 for the plausible therapy of COVID-19: An integrated computational approach","type":"article-journal","volume":"22"},"uris":["http://www.mendeley.com/documents/?uuid=0fb78148-935d-4935-b914-4e2848dccb2a","http://www.mendeley.com/documents/?uuid=c59c8c5f-cd3e-486f-9297-c5bdc5078cf3"]},{"id":"ITEM-8","itemData":{"DOI":"10.33774/chemrxiv-2021-smfn8","abstract":"The pandemic that we are currently living through, caused by SARS COVID-19, changed the way we perceive deadly diseases along with our comprehension of efficacious drugs. In this project, we compare 57 repurposable drugs from different categories like anti-inflammatory, anticancer, anticoagulant, antiviral, anti-parasitic, antidepressant, Parkinson’s disease drugs, and discontinued drugs, to identify the best drugs with strongest binding affinities, that can be considered for treating COVID-19. We identified three target proteins- Main protease (PDB ID: 6LU7), Spike Glycoprotein with human receptor ACE2 (PDB ID: 6M0J), and RNA-dependent RNA polymerase (RdRp) in complex with Remdesivir (PDB ID: 7BV2) which are responsible for transcription, entrance into host’s cell and viral replication respectively. We used AutoDock Vina for docking, and based our results on the binding affinity and hydrogen bond interactions. We shortlisted 15 drugs- Vilazodone, Lopinavir, Ritonavir, Darunavir, Selinexor, Etoposide, Nintedanib, Methylprednisolone, Hydrocortisone, Tolcapone, Apixaban, Rivaroxaban, Dabigatran, Betrixaban, and Amprenavir- that showcased comparable or higher affinity than Remdesivir with all of our three target proteins, and recommend these for further studies.","author":[{"dropping-particle":"","family":"Nelakuditi","given":"Bhavishya","non-dropping-particle":"","parse-names":false,"suffix":""},{"dropping-particle":"","family":"Shrivastava","given":"Awantika","non-dropping-particle":"","parse-names":false,"suffix":""}],"container-title":"Biological and Medicinal Chemistry","id":"ITEM-8","issue":"March 2020","issued":{"date-parts":[["2020"]]},"title":"Drug Repurposing 57 well-known drugs for three COVID-19 targets : Mpro , Spike , RdRp","type":"article-journal"},"uris":["http://www.mendeley.com/documents/?uuid=dfb78776-9f9f-483f-adb0-6eb1dc5d3f5f"]},{"id":"ITEM-9","itemData":{"DOI":"10.1016/j.compbiomed.2020.104137","ISSN":"18790534","abstract":"Background: COVID-19 is an infectious disease caused by a novel positive-sense single-stranded RNA coronavirus called as SARS-CoV-2. This viral disease is known to infect the respiratory system, eventually leading to pneumonia. Crystallographic studies of the viral structure reveal its mechanism of infection as well as active binding sites and the druggable targets as scope for treatment of COVID-19. Hypothesis: The role of tea polyphenols in prophylaxis and treatment of COVID-19 was established in this study. Study design: Molecular docking interactions of tea polyphenols with some of the possible binding sites of SARS-CoV-2 were performed. Materials and methods: From various studies on the SARS-CoV-2 reported in the literature, we chose possible drug targets (Chymotrypsin-like protease, RNA dependant RNA polymerase, Papain like protease, Spike RBD and ACE2 receptor with spike RBD) which are vital proteins. These receptors were docked against two tea polyphenols, Epigallocatechin gallate (EGCG) from green tea and Theaflavin digallate (TF3) from black tea. These polyphenols have been previously reviewed for their antiviral activities, especially against single-stranded RNA viruses. Two antiviral drugs, Remdesivir and Favipiravir were studied for comparative docking results. Results: A comparative study of docking scores and the type of interactions of EGCG, TF3 with the possible targets of COVID-19 showed that the tea polyphenols had good docking scores with significant in-silico activity. Conclusion: These results can provide a lead in exploring both the tea polyphenols in prophylaxis as well as treatment of COVID-19.","author":[{"dropping-particle":"","family":"Mhatre","given":"Susmit","non-dropping-particle":"","parse-names":false,"suffix":""},{"dropping-particle":"","family":"Naik","given":"Shivraj","non-dropping-particle":"","parse-names":false,"suffix":""},{"dropping-particle":"","family":"Patravale","given":"Vandana","non-dropping-particle":"","parse-names":false,"suffix":""}],"container-title":"Computers in Biology and Medicine","id":"ITEM-9","issued":{"date-parts":[["2021"]]},"title":"A molecular docking study of EGCG and theaflavin digallate with the druggable targets of SARS-CoV-2","type":"article-journal","volume":"129"},"uris":["http://www.mendeley.com/documents/?uuid=4a9a3b89-f85a-4458-8f16-f5033c7f7fa1"]},{"id":"ITEM-10","itemData":{"DOI":"10.1126/sciadv.abb8097","ISSN":"23752548","PMID":"32691011","abstract":"The prevalence of respiratory illness caused by the novel SARS-CoV-2 virus associated with multiple organ failures is spreading rapidly because of its contagious human-To-human transmission and inadequate globalhealth care systems. Pharmaceutical repurposing, an effective drug development technique using existing drugs, could shorten development time and reduce costs compared to those of de novo drug discovery. We carried out virtual screening of antiviral compounds targeting the spike glycoprotein (S), main protease (Mpro), and the SARS-CoV-2 receptor binding domain (RBD)-angiotensin-converting enzyme 2 (ACE2) complex of SARS-CoV-2. PC786, an antiviral polymerase inhibitor, showed enhanced binding affinity to all the targets. Furthermore, the postfusion conformation of the trimeric S protein RBD with ACE2 revealed conformational changes associated with PC786 drug binding. Exploiting immunoinformatics to identify T cell and B cell epitopes could guide future experimental studies with a higher probability of discovering appropriate vaccine candidates with fewer experiments and higher reliability.","author":[{"dropping-particle":"","family":"Panda","given":"Pritam Kumar","non-dropping-particle":"","parse-names":false,"suffix":""},{"dropping-particle":"","family":"Arul","given":"Murugan Natarajan","non-dropping-particle":"","parse-names":false,"suffix":""},{"dropping-particle":"","family":"Patel","given":"Paritosh","non-dropping-particle":"","parse-names":false,"suffix":""},{"dropping-particle":"","family":"Verma","given":"Suresh K.","non-dropping-particle":"","parse-names":false,"suffix":""},{"dropping-particle":"","family":"Luo","given":"Wei","non-dropping-particle":"","parse-names":false,"suffix":""},{"dropping-particle":"","family":"Rubahn","given":"Horst Gönter","non-dropping-particle":"","parse-names":false,"suffix":""},{"dropping-particle":"","family":"Mishra","given":"Yogendra Kumar","non-dropping-particle":"","parse-names":false,"suffix":""},{"dropping-particle":"","family":"Suar","given":"Mrutyunjay","non-dropping-particle":"","parse-names":false,"suffix":""},{"dropping-particle":"","family":"Ahuja","given":"Rajeev","non-dropping-particle":"","parse-names":false,"suffix":""}],"container-title":"Science Advances","id":"ITEM-10","issue":"28","issued":{"date-parts":[["2020"]]},"page":"1-15","title":"Structure-based drug designing and immunoinformatics approach for SARS-CoV-2","type":"article-journal","volume":"6"},"uris":["http://www.mendeley.com/documents/?uuid=4a083611-c5c0-4580-8543-5af5c55b09de","http://www.mendeley.com/documents/?uuid=6774ebfa-e17c-46e9-9a58-604972142ff9"]},{"id":"ITEM-11","itemData":{"DOI":"10.3390/antib10010003","ISSN":"2073-4468","PMID":"33440681","abstract":"SARS-CoV-2 (severe acute respiratory syndrome coronavirus 2) is a novel coronavirus for which no known effective antiviral drugs are available. In the present study, to accelerate the discovery of potential drug candidates, bioinformatics-based in silico drug discovery approaches are utilized. We performed multiple sequence alignments of the Spike (S) protein with 75 sequences of different viruses from the Orthocoronavirinae subfamily. This provided us with insights into the evolutionarily conserved domains that can be targeted using drugs or specific antibodies. Further, we analyzed the mechanism of SARS-CoV-2 core proteins, i.e., S and RdRp (RNA-dependent RNA polymerase), to elucidate how the virus infection can utilize hemoglobin to decrease the blood oxygen level. Moreover, after a comprehensive literature survey, more than 60 antiviral drugs were chosen. The candidate drugs were then ranked based on their potential to interact with the Spike and RdRp proteins of SARS-CoV-2. The present multidimensional study further advances our understanding of the novel viral molecular targets and potential of computational approaches for therapeutic assessments. The present study can be a steppingstone in the selection of potential drug candidates to be used either as a treatment or as a reference point when designing a new drug/antibody/inhibitory peptide/vaccine against SARS-CoV-2.","author":[{"dropping-particle":"","family":"Agrawal","given":"Lokesh","non-dropping-particle":"","parse-names":false,"suffix":""},{"dropping-particle":"","family":"Poullikkas","given":"Thanasis","non-dropping-particle":"","parse-names":false,"suffix":""},{"dropping-particle":"","family":"Eisenhower","given":"Scott","non-dropping-particle":"","parse-names":false,"suffix":""},{"dropping-particle":"","family":"Monsanto","given":"Carlo","non-dropping-particle":"","parse-names":false,"suffix":""},{"dropping-particle":"","family":"Bakku","given":"Ranjith Kumar","non-dropping-particle":"","parse-names":false,"suffix":""},{"dropping-particle":"","family":"Chen","given":"Min-Hua","non-dropping-particle":"","parse-names":false,"suffix":""},{"dropping-particle":"","family":"Kalra","given":"Rajkumar Singh","non-dropping-particle":"","parse-names":false,"suffix":""}],"container-title":"Antibodies","id":"ITEM-11","issue":"1","issued":{"date-parts":[["2021"]]},"page":"3","title":"Viroinformatics-Based Analysis of SARS-CoV-2 Core Proteins for Potential Therapeutic Targets","type":"article-journal","volume":"10"},"uris":["http://www.mendeley.com/documents/?uuid=8a788bab-6c15-407b-b7c4-7e8b25ec6d2b","http://www.mendeley.com/documents/?uuid=09ecbf5f-832e-4181-ae5f-022d2086bc26"]},{"id":"ITEM-12","itemData":{"DOI":"10.1080/07391102.2020.1762741","ISSN":"15380254","PMID":"32345124","abstract":"The Public Health Emergency of International Concern declared the widespread outbreak of SARS-CoV-2 as a global pandemic emergency, which has resulted in 1,773,086 confirmed cases including 111,652 human deaths, as on 13 April 2020, as reported to World Health Organization. As of now, there are no vaccines or antiviral drugs declared to be officially useful against the infection. Saikosaponin is a group of oleanane derivatives reported in Chinese medicinal plants and are described for their anti-viral, anti-tumor, anti-inflammatory, anticonvulsant, antinephritis and hepatoprotective activities. They have also been known to have anti-coronaviral property by interfering the early stage of viral replication including absorption and penetration of the virus. Thus, the present study was undertaken to screen and evaluate the potency of different Saikosaponins against different sets of SARS-CoV-2 binding protein via computational molecular docking simulations. Docking was carried out on a Glide module of Schrodinger Maestro 2018-1 MM Share Version on NSP15 (PDB ID: 6W01) and Prefusion 2019-nCoV spike glycoprotein (PDB ID: 6VSB) from SARS-CoV-2. From the binding energy and interaction studies, the Saikosaponins U and V showed the best affinity towards both the proteins suggesting them to be future research molecule as they mark the desire interaction with NSP15, which is responsible for replication of RNA and also with 2019-nCoV spike glycoprotein which manage the connection with ACE2. (Figure presented.) Communicated by Ramaswamy H. Sarma.","author":[{"dropping-particle":"","family":"Sinha","given":"Saurabh K.","non-dropping-particle":"","parse-names":false,"suffix":""},{"dropping-particle":"","family":"Shakya","given":"Anshul","non-dropping-particle":"","parse-names":false,"suffix":""},{"dropping-particle":"","family":"Prasad","given":"Satyendra K.","non-dropping-particle":"","parse-names":false,"suffix":""},{"dropping-particle":"","family":"Singh","given":"Shashikant","non-dropping-particle":"","parse-names":false,"suffix":""},{"dropping-particle":"","family":"Gurav","given":"Nilambari S.","non-dropping-particle":"","parse-names":false,"suffix":""},{"dropping-particle":"","family":"Prasad","given":"Rupali S.","non-dropping-particle":"","parse-names":false,"suffix":""},{"dropping-particle":"","family":"Gurav","given":"Shailendra S.","non-dropping-particle":"","parse-names":false,"suffix":""}],"container-title":"Journal of Biomolecular Structure and Dynamics","id":"ITEM-12","issue":"9","issued":{"date-parts":[["2021"]]},"page":"3244-3255","title":"An in-silico evaluation of different Saikosaponins for their potency against SARS-CoV-2 using NSP15 and fusion spike glycoprotein as targets","type":"article-journal","volume":"39"},"uris":["http://www.mendeley.com/documents/?uuid=63ca63af-02a8-445e-a04c-e108d3b446f8","http://www.mendeley.com/documents/?uuid=42255d88-43d9-41c6-8db0-bccc47bd9c28"]},{"id":"ITEM-13","itemData":{"DOI":"10.1038/s41401-020-00556-6","ISBN":"4140102000556","ISSN":"17457254","PMID":"33116249","abstract":"To discover effective drugs for COVID-19 treatment amongst already clinically approved drugs, we developed a high throughput screening assay for SARS-CoV-2 virus entry inhibitors using SARS2-S pseudotyped virus. An approved drug library of 1800 small molecular drugs was screened for SARS2 entry inhibitors and 15 active drugs were identified as specific SARS2-S pseudovirus entry inhibitors. Antiviral tests using native SARS-CoV-2 virus in Vero E6 cells confirmed that 7 of these drugs (clemastine, amiodarone, trimeprazine, bosutinib, toremifene, flupenthixol, and azelastine) significantly inhibited SARS2 replication, reducing supernatant viral RNA load with a promising level of activity. Three of the drugs were classified as histamine receptor antagonists with clemastine showing the strongest anti-SARS2 activity (EC50 = 0.95 ± 0.83 µM). Our work suggests that these 7 drugs could enter into further in vivo studies and clinical investigations for COVID-19 treatment.","author":[{"dropping-particle":"","family":"Yang","given":"Li","non-dropping-particle":"","parse-names":false,"suffix":""},{"dropping-particle":"","family":"Pei","given":"Rong juan","non-dropping-particle":"","parse-names":false,"suffix":""},{"dropping-particle":"","family":"Li","given":"Heng","non-dropping-particle":"","parse-names":false,"suffix":""},{"dropping-particle":"","family":"Ma","given":"Xin na","non-dropping-particle":"","parse-names":false,"suffix":""},{"dropping-particle":"","family":"Zhou","given":"Yu","non-dropping-particle":"","parse-names":false,"suffix":""},{"dropping-particle":"","family":"Zhu","given":"Feng hua","non-dropping-particle":"","parse-names":false,"suffix":""},{"dropping-particle":"","family":"He","given":"Pei lan","non-dropping-particle":"","parse-names":false,"suffix":""},{"dropping-particle":"","family":"Tang","given":"Wei","non-dropping-particle":"","parse-names":false,"suffix":""},{"dropping-particle":"","family":"Zhang","given":"Ye cheng","non-dropping-particle":"","parse-names":false,"suffix":""},{"dropping-particle":"","family":"Xiong","given":"Jin","non-dropping-particle":"","parse-names":false,"suffix":""},{"dropping-particle":"","family":"Xiao","given":"Shu qi","non-dropping-particle":"","parse-names":false,"suffix":""},{"dropping-particle":"","family":"Tong","given":"Xian kun","non-dropping-particle":"","parse-names":false,"suffix":""},{"dropping-particle":"","family":"Zhang","given":"Bo","non-dropping-particle":"","parse-names":false,"suffix":""},{"dropping-particle":"","family":"Zuo","given":"Jian ping","non-dropping-particle":"","parse-names":false,"suffix":""}],"container-title":"Acta Pharmacologica Sinica","id":"ITEM-13","issue":"8","issued":{"date-parts":[["2021"]]},"page":"1347-1353","publisher":"Springer US","title":"Identification of SARS-CoV-2 entry inhibitors among already approved drugs","type":"article-journal","volume":"42"},"uris":["http://www.mendeley.com/documents/?uuid=6f33e2e0-8c7e-4acf-abe9-808844d00103","http://www.mendeley.com/documents/?uuid=56b2e305-b278-4ce1-9a11-c3a22311f20b"]},{"id":"ITEM-14","itemData":{"DOI":"10.3390/vaccines10010024","ISSN":"2076393X","abstract":"The COVID-19 pandemic caused by SARS-CoV-2 is unprecedented in recent memory owing to the non-stop escalation in number of infections and deaths in almost every country of the world. The lack of treatment options further worsens the scenario, thereby necessitating the exploration of already existing US FDA-approved drugs for their effectiveness against COVID-19. In the present study, we have performed virtual screening of nutraceuticals available from DrugBank against 14 SARS-CoV-2 proteins. Molecular docking identified several inhibitors, two of which, rutin and NADH, displayed strong binding affinities and inhibitory potential against SARS-CoV-2 proteins. Further normal model-based simulations were performed to gain insights into the conformational transitions in proteins induced by the drugs. The computational analysis in the present study paves the way for experimental validation and development of multi-target guided inhibitors to fight COVID-19.","author":[{"dropping-particle":"","family":"Alanazi","given":"Khalid Mashay","non-dropping-particle":"","parse-names":false,"suffix":""},{"dropping-particle":"","family":"Farah","given":"Mohammad Abul","non-dropping-particle":"","parse-names":false,"suffix":""},{"dropping-particle":"","family":"Hor","given":"Yan Yan","non-dropping-particle":"","parse-names":false,"suffix":""}],"container-title":"Vaccines","id":"ITEM-14","issue":"1","issued":{"date-parts":[["2022"]]},"title":"Multi-targeted approaches and drug repurposing reveal possible SARS-CoV-2 inhibitors","type":"article-journal","volume":"10"},"uris":["http://www.mendeley.com/documents/?uuid=b2ab8022-ef4a-43db-bd9d-f569512425f5"]},{"id":"ITEM-15","itemData":{"DOI":"10.1016/j.molstruc.2022.132369","ISSN":"00222860","abstract":"By 24th Sep. 2021, there are more than 229 million COVID-19 cases worldwide, the researchers are tirelessly working to discover and develop an efficient drug molecule against this devastative viral infection. This study aims to evaluate the inhibitory efficiency of the organic acids and phenolic compounds present in Brassica oleracea (Tronchuda Cabbage) against spike glycoprotein in SARS-CoV-2. Thirty-seven phytocompounds are screened on the basis of their molecular weight (&lt;500 g/mol) and 14 ligands are docked using Autodock Vina and Autodock4 (version 4.2.6). The stability of the top five docked complexes was analyzed using classical molecular dynamics (MD) simulation. ADMET analysis is performed for the top five compounds and their targets are identified using SwissTargetPrediction. Phytoactives from B. oleracea namely Astragalin, 3-p-coumaroylquinic acid, 4-p-coumaroylquinic acid and sinapoyl-D-glucoside showed high binding affinities and free energy of binding during molecular docking and MD simulation studies (</w:instrText>
            </w:r>
            <w:r w:rsidRPr="00EB2743">
              <w:rPr>
                <w:rFonts w:ascii="Cambria Math" w:eastAsiaTheme="minorHAnsi" w:hAnsi="Cambria Math" w:cs="Cambria Math"/>
                <w:kern w:val="0"/>
                <w:sz w:val="20"/>
                <w:szCs w:val="20"/>
                <w:lang w:eastAsia="en-US" w:bidi="ar-SA"/>
              </w:rPr>
              <w:instrText>∼</w:instrText>
            </w:r>
            <w:r w:rsidRPr="00EB2743">
              <w:rPr>
                <w:rFonts w:ascii="Palatino Linotype" w:eastAsiaTheme="minorHAnsi" w:hAnsi="Palatino Linotype" w:cs="Times New Roman"/>
                <w:kern w:val="0"/>
                <w:sz w:val="20"/>
                <w:szCs w:val="20"/>
                <w:lang w:eastAsia="en-US" w:bidi="ar-SA"/>
              </w:rPr>
              <w:instrText xml:space="preserve"> 8.5–9.0 kcal/mol) for the spike glycoprotein trimer of SARS-CoV2. The ADMET analysis revealed that these phytocompounds have good solubility in the aqueous phase and that they don't penetrate the blood brain barrier. Moreover, there is no P-gp substrate inhibition, CYP1A2 inhibition, CYP2C19 inhibition, CYP2C9 inhibition, CYP2D6 inhibition and CYP3A4 inhibition observed for these compounds. Additionally, zero PAINS alerts were reported. These findings from molecular docking and MD simulation studies suggest that astragalin and coumaroylquinic acids from Tronchuda cabbage possess potential inhibitory capacity against spike glycoprotein trimer of SARS-CoV-2 and could be further taken up as lead targets for drug discovery.","author":[{"dropping-particle":"","family":"Jose","given":"Sandra","non-dropping-particle":"","parse-names":false,"suffix":""},{"dropping-particle":"","family":"Gupta","given":"Megha","non-dropping-particle":"","parse-names":false,"suffix":""},{"dropping-particle":"","family":"Sharma","given":"Urvashi","non-dropping-particle":"","parse-names":false,"suffix":""},{"dropping-particle":"","family":"Quintero-Saumeth","given":"Jorge","non-dropping-particle":"","parse-names":false,"suffix":""},{"dropping-particle":"","family":"Dwivedi","given":"Manish","non-dropping-particle":"","parse-names":false,"suffix":""}],"container-title":"Journal of Molecular Structure","id":"ITEM-15","issued":{"date-parts":[["2022"]]},"title":"Potential of phytocompounds from Brassica oleracea targeting S2-domain of SARS-CoV-2 spike glycoproteins: Structural and molecular insights","type":"article-journal","volume":"1254"},"uris":["http://www.mendeley.com/documents/?uuid=99aaca43-2cd7-4fa3-ae16-157888fe47f1","http://www.mendeley.com/documents/?uuid=be578fee-e84f-426b-a2e3-88eb27335457"]},{"id":"ITEM-16","itemData":{"author":[{"dropping-particle":"","family":"Maiti","given":"Smarajit","non-dropping-particle":"","parse-names":false,"suffix":""},{"dropping-particle":"","family":"Banerjee","given":"Amrita","non-dropping-particle":"","parse-names":false,"suffix":""},{"dropping-particle":"","family":"Kanwar","given":"Mehak","non-dropping-particle":"","parse-names":false,"suffix":""}],"container-title":"Vascular Pharmacology","id":"ITEM-16","issue":"January","issued":{"date-parts":[["2020"]]},"page":"106856","title":"In silico Nigellidine (N. sativa) bind to viral spike/active-sites of ACE1/2, AT1/2 to prevent COVID-19 induced vaso-tumult/vascular-damage/ comorbidity","type":"article-journal","volume":"138"},"uris":["http://www.mendeley.com/documents/?uuid=b7c3b5f5-756d-470e-8c14-80b9000628d6"]},{"id":"ITEM-17","itemData":{"author":[{"dropping-particle":"","family":"Esharkawy","given":"Eman R","non-dropping-particle":"","parse-names":false,"suffix":""},{"dropping-particle":"","family":"Almalki","given":"Faisal","non-dropping-particle":"","parse-names":false,"suffix":""},{"dropping-particle":"","family":"Ben","given":"Taibi","non-dropping-particle":"","parse-names":false,"suffix":""}],"container-title":"Bioorganic Chemistry","id":"ITEM-17","issue":"January","issued":{"date-parts":[["2020"]]},"title":"In vitro potential antiviral SARS-CoV-19- activity of natural product thymohydroquinone and dithymoquinone from Nigella sativa","type":"article-journal","volume":"120"},"uris":["http://www.mendeley.com/documents/?uuid=45134b84-81ce-4a79-983b-e158060f2c21"]},{"id":"ITEM-18","itemData":{"DOI":"10.1080/07391102.2020.1775129","ISSN":"15380254","PMID":"32462996","abstract":"Nigella sativa or black seed is used as a medicinal plant around the globe. Oil and seeds have a long tradition of folklore use in various medicinal and food systems. The conventional therapeutic use of Nigella sativa, in different ways, has been reported in several studies to treat different diseases including influenza, headache, hypertension, diabetes, inflammation, eczema, fever, cough, asthma, bronchitis, and fever. Based on previously reported potential therapeutic uses of N. sativa compounds, and keeping in mind the dire need of time for the development of potent antiviral, a combined docking, ADMET properties calculation, molecular dynamics, and MM-PBSA approaches were applied in the current study to check the therapeutic potentials of N. sativa chief constituents against COVID-19. Among the studied compounds, we found that dithymoquinone (DTQ), with binding affinity of −8.6 kcal/mol compared to a positive control (chloroquine, −7.2 kcal/mol), has the high potential of binding at SARS-CoV-2:ACE2 interface and thus could be predicted as a plausible inhibitor to disrupt viral-host interactions. Molecular dynamics simulation of 100 ns well complemented binding affinity of the compound and revealed strong stability of DTQ at the docked site. Additionally, MM-PBSA also affirms the docking results. Compound DTQ of the present study, if validated in wet lab experiments, could be used to treat COVID-19 and could serve as a lead in the future for development of more effective natural antivirals against COVID-19. Communicated by Ramaswamy H. Sarma.","author":[{"dropping-particle":"","family":"Ahmad","given":"Sajjad","non-dropping-particle":"","parse-names":false,"suffix":""},{"dropping-particle":"","family":"Abbasi","given":"Hyder Wajid","non-dropping-particle":"","parse-names":false,"suffix":""},{"dropping-particle":"","family":"Shahid","given":"Sara","non-dropping-particle":"","parse-names":false,"suffix":""},{"dropping-particle":"","family":"Gul","given":"Sana","non-dropping-particle":"","parse-names":false,"suffix":""},{"dropping-particle":"","family":"Abbasi","given":"Sumra Wajid","non-dropping-particle":"","parse-names":false,"suffix":""}],"container-title":"Journal of Biomolecular Structure and Dynamics","id":"ITEM-18","issue":"12","issued":{"date-parts":[["2021"]]},"page":"4225-4233","publisher":"Taylor &amp; Francis","title":"Molecular docking, simulation and MM-PBSA studies of nigella sativa compounds: a computational quest to identify potential natural antiviral for COVID-19 treatment","type":"article-journal","volume":"39"},"uris":["http://www.mendeley.com/documents/?uuid=cb3158ed-0b1f-4e82-b2d2-d8e23e4e94a8"]}],"mendeley":{"formattedCitation":"[13], [14], [43], [50], [51], [83], [84], [90], [91], [93], [15]–[17], [23]–[26], [29]","plainTextFormattedCitation":"[13], [14], [43], [50], [51], [83], [84], [90], [91], [93], [15]–[17], [23]–[26], [29]","previouslyFormattedCitation":"[13], [14], [43], [50], [51], [83], [84], [90], [91], [93], [15]–[17], [23]–[26], [29]"},"properties":{"noteIndex":0},"schema":"https://github.com/citation-style-language/schema/raw/master/csl-citation.json"}</w:instrText>
            </w:r>
            <w:r w:rsidRPr="00EB2743">
              <w:rPr>
                <w:rFonts w:ascii="Palatino Linotype" w:eastAsiaTheme="minorHAnsi" w:hAnsi="Palatino Linotype" w:cs="Times New Roman"/>
                <w:kern w:val="0"/>
                <w:sz w:val="20"/>
                <w:szCs w:val="20"/>
                <w:lang w:eastAsia="en-US" w:bidi="ar-SA"/>
              </w:rPr>
              <w:fldChar w:fldCharType="separate"/>
            </w:r>
            <w:r w:rsidRPr="00EB2743">
              <w:rPr>
                <w:rFonts w:ascii="Palatino Linotype" w:eastAsiaTheme="minorHAnsi" w:hAnsi="Palatino Linotype" w:cs="Times New Roman"/>
                <w:noProof/>
                <w:kern w:val="0"/>
                <w:sz w:val="20"/>
                <w:szCs w:val="20"/>
                <w:lang w:eastAsia="en-US" w:bidi="ar-SA"/>
              </w:rPr>
              <w:t>[13], [14], [43], [50], [51], [83], [84], [90], [91], [93], [15]–[17], [23]–[26], [29]</w:t>
            </w:r>
            <w:r w:rsidRPr="00EB2743">
              <w:rPr>
                <w:rFonts w:ascii="Palatino Linotype" w:eastAsiaTheme="minorHAnsi" w:hAnsi="Palatino Linotype" w:cs="Times New Roman"/>
                <w:kern w:val="0"/>
                <w:sz w:val="20"/>
                <w:szCs w:val="20"/>
                <w:lang w:eastAsia="en-US" w:bidi="ar-SA"/>
              </w:rPr>
              <w:fldChar w:fldCharType="end"/>
            </w:r>
          </w:p>
          <w:p w14:paraId="484E2F9C" w14:textId="77777777" w:rsidR="00CF7056" w:rsidRPr="00EB2743" w:rsidRDefault="00CF7056" w:rsidP="00D60656">
            <w:pPr>
              <w:spacing w:line="276" w:lineRule="auto"/>
              <w:jc w:val="center"/>
              <w:rPr>
                <w:rFonts w:ascii="Palatino Linotype" w:hAnsi="Palatino Linotype"/>
                <w:sz w:val="20"/>
                <w:szCs w:val="20"/>
              </w:rPr>
            </w:pPr>
          </w:p>
        </w:tc>
      </w:tr>
      <w:tr w:rsidR="00CF7056" w:rsidRPr="00EB2743" w14:paraId="3DD808EE" w14:textId="77777777" w:rsidTr="00CF7056">
        <w:tc>
          <w:tcPr>
            <w:tcW w:w="1975" w:type="dxa"/>
          </w:tcPr>
          <w:p w14:paraId="649FC76B"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sz w:val="20"/>
                <w:szCs w:val="20"/>
              </w:rPr>
              <w:t>N</w:t>
            </w:r>
          </w:p>
        </w:tc>
        <w:tc>
          <w:tcPr>
            <w:tcW w:w="1435" w:type="dxa"/>
          </w:tcPr>
          <w:p w14:paraId="60B242B0"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ARS CoV-2</w:t>
            </w:r>
          </w:p>
        </w:tc>
        <w:tc>
          <w:tcPr>
            <w:tcW w:w="1561" w:type="dxa"/>
          </w:tcPr>
          <w:p w14:paraId="31B54C94"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5 (1)</w:t>
            </w:r>
          </w:p>
        </w:tc>
        <w:tc>
          <w:tcPr>
            <w:tcW w:w="4605" w:type="dxa"/>
          </w:tcPr>
          <w:p w14:paraId="1347A029"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371/journal.pone.0248553","ISSN":"19326203","abstract":"The severe acute respiratory syndrome coronavirus 2 (SARS-CoV-2) which is a novel human coronavirus strain (HCoV) was initially reported in December 2019 in Wuhan City, China. This acute infection caused pneumonia-like symptoms and other respiratory tract illness. Its higher transmission and infection rate has successfully enabled it to have a global spread over a matter of small time. One of the major concerns involving the SARS-COV-2 is the mutation rate, which enhances the virus evolution and genome variability, thereby making the design of therapeutics difficult. In this study, we identified the most common haplotypes from the haplotype network. The conserved genes and population level variants were analysed. Non-Structural Protein 10 (NSP10), Nucleoprotein, Papain-like protease (Plpro or NSP3) and 3-Chymotrypsin like protease (3CLpro or NSP5), which were conserved at the highest threshold, were used as drug targets for molecular dynamics simulations. Darifenacin, Nebivolol, Bictegravir, Alvimopan and Irbesartan are among the potential drugs, which are suggested for further pre-clinical and clinical trials. This particular study provides a comprehensive targeting of the conserved genes. We also identified the mutation frequencies across the viral genome.","author":[{"dropping-particle":"","family":"Anand","given":"Nithishwer Mouroug","non-dropping-particle":"","parse-names":false,"suffix":""},{"dropping-particle":"","family":"Liya","given":"Devang Haresh","non-dropping-particle":"","parse-names":false,"suffix":""},{"dropping-particle":"","family":"Pradhan","given":"Arpit Kumar","non-dropping-particle":"","parse-names":false,"suffix":""},{"dropping-particle":"","family":"Tayal","given":"Nitish","non-dropping-particle":"","parse-names":false,"suffix":""},{"dropping-particle":"","family":"Bansal","given":"Abhinav","non-dropping-particle":"","parse-names":false,"suffix":""},{"dropping-particle":"","family":"Donakonda","given":"Sainitin","non-dropping-particle":"","parse-names":false,"suffix":""},{"dropping-particle":"","family":"Jainarayanan","given":"Ashwin Kumar","non-dropping-particle":"","parse-names":false,"suffix":""}],"container-title":"PLoS ONE","id":"ITEM-1","issue":"3 March","issued":{"date-parts":[["2021"]]},"title":"A comprehensive SARS-CoV-2 genomic analysis identifies potential targets for drug repurposing","type":"article-journal","volume":"16"},"uris":["http://www.mendeley.com/documents/?uuid=448ace98-207a-4b93-b19c-ed651309dce2","http://www.mendeley.com/documents/?uuid=124b2063-6802-4686-8e8b-9be2b4f4bc8b"]},{"id":"ITEM-2","itemData":{"DOI":"10.1038/s41598-021-84700-0","ISBN":"4159802184","ISSN":"20452322","PMID":"33692377","abstract":"The COVID-19 caused by the SARS-CoV-2 virus was declared a pandemic disease in March 2020 by the World Health Organization (WHO). Structure-Based Drug Design strategies based on docking methodologies have been widely used for both new drug development and drug repurposing to find effective treatments against this disease. In this work, we present the developments implemented in the DockThor-VS web server to provide a virtual screening (VS) platform with curated structures of potential therapeutic targets from SARS-CoV-2 incorporating genetic information regarding relevant non-synonymous variations. The web server facilitates repurposing VS experiments providing curated libraries of currently available drugs on the market. At present, DockThor-VS provides ready-for-docking 3D structures for wild type and selected mutations for Nsp3 (papain-like, PLpro domain), Nsp5 (Mpro, 3CLpro), Nsp12 (RdRp), Nsp15 (NendoU), N protein, and Spike. We performed VS experiments of FDA-approved drugs considering the therapeutic targets available at the web server to assess the impact of considering different structures and mutations to identify possible new treatments of SARS-CoV-2 infections. The DockThor-VS is freely available at www.dockthor.lncc.br.","author":[{"dropping-particle":"","family":"Guedes","given":"Isabella A.","non-dropping-particle":"","parse-names":false,"suffix":""},{"dropping-particle":"","family":"Costa","given":"Leon S.C.","non-dropping-particle":"","parse-names":false,"suffix":""},{"dropping-particle":"","family":"Santos","given":"Karina B.","non-dropping-particle":"dos","parse-names":false,"suffix":""},{"dropping-particle":"","family":"Karl","given":"Ana L.M.","non-dropping-particle":"","parse-names":false,"suffix":""},{"dropping-particle":"","family":"Rocha","given":"Gregório K.","non-dropping-particle":"","parse-names":false,"suffix":""},{"dropping-particle":"","family":"Teixeira","given":"Iury M.","non-dropping-particle":"","parse-names":false,"suffix":""},{"dropping-particle":"","family":"Galheigo","given":"Marcelo M.","non-dropping-particle":"","parse-names":false,"suffix":""},{"dropping-particle":"","family":"Medeiros","given":"Vivian","non-dropping-particle":"","parse-names":false,"suffix":""},{"dropping-particle":"","family":"Krempser","given":"Eduardo","non-dropping-particle":"","parse-names":false,"suffix":""},{"dropping-particle":"","family":"Custódio","given":"Fábio L.","non-dropping-particle":"","parse-names":false,"suffix":""},{"dropping-particle":"","family":"Barbosa","given":"Helio J.C.","non-dropping-particle":"","parse-names":false,"suffix":""},{"dropping-particle":"","family":"Nicolás","given":"Marisa F.","non-dropping-particle":"","parse-names":false,"suffix":""},{"dropping-particle":"","family":"Dardenne","given":"Laurent E.","non-dropping-particle":"","parse-names":false,"suffix":""}],"container-title":"Scientific Reports","id":"ITEM-2","issue":"1","issued":{"date-parts":[["2021"]]},"page":"1-20","publisher":"Nature Publishing Group UK","title":"Drug design and repurposing with DockThor-VS web server focusing on SARS-CoV-2 therapeutic targets and their non-synonym variants","type":"article-journal","volume":"11"},"uris":["http://www.mendeley.com/documents/?uuid=749b212d-1097-46c0-8673-796dbc940b3c","http://www.mendeley.com/documents/?uuid=553f9492-1a6b-44bd-8b08-fad8fdebb610"]},{"id":"ITEM-3","itemData":{"DOI":"10.1128/AAC.00819-20","ISSN":"10986596","PMID":"32366720","abstract":"Drug repositioning is the only feasible option to immediately address the COVID-19 global challenge. We screened a panel of 48 FDA-approved drugs against severe acute respiratory syndrome coronavirus 2 (SARS-CoV-2) which were preselected by an assay of SARS-CoV. We identified 24 potential antiviral drug candidates against SARS-CoV-2 infection. Some drug candidates showed very low 50% inhibitory concentrations (IC50s), and in particular, two FDA-approved drugs-niclosamide and ciclesonide-were notable in some respects.","author":[{"dropping-particle":"","family":"Jeon","given":"Sangeun","non-dropping-particle":"","parse-names":false,"suffix":""},{"dropping-particle":"","family":"Ko","given":"Meehyun","non-dropping-particle":"","parse-names":false,"suffix":""},{"dropping-particle":"","family":"Lee","given":"Jihye","non-dropping-particle":"","parse-names":false,"suffix":""},{"dropping-particle":"","family":"Choi","given":"Inhee","non-dropping-particle":"","parse-names":false,"suffix":""},{"dropping-particle":"","family":"Byun","given":"Soo Young","non-dropping-particle":"","parse-names":false,"suffix":""},{"dropping-particle":"","family":"Park","given":"Soonju","non-dropping-particle":"","parse-names":false,"suffix":""},{"dropping-particle":"","family":"Shum","given":"David","non-dropping-particle":"","parse-names":false,"suffix":""},{"dropping-particle":"","family":"Kim","given":"Seungtaek","non-dropping-particle":"","parse-names":false,"suffix":""}],"container-title":"Antimicrobial Agents and Chemotherapy","id":"ITEM-3","issue":"7","issued":{"date-parts":[["2020"]]},"page":"1-9","title":"Identification of antiviral drug candidates against SARS-CoV-2 from FDA-approved drugs","type":"article-journal","volume":"64"},"uris":["http://www.mendeley.com/documents/?uuid=a5778e1b-4433-48e2-afb5-7761f472c015","http://www.mendeley.com/documents/?uuid=fd4be8b4-e0ae-4da7-b623-295788a3434a"]},{"id":"ITEM-4","itemData":{"DOI":"10.3390/vaccines10010024","ISSN":"2076393X","abstract":"The COVID-19 pandemic caused by SARS-CoV-2 is unprecedented in recent memory owing to the non-stop escalation in number of infections and deaths in almost every country of the world. The lack of treatment options further worsens the scenario, thereby necessitating the exploration of already existing US FDA-approved drugs for their effectiveness against COVID-19. In the present study, we have performed virtual screening of nutraceuticals available from DrugBank against 14 SARS-CoV-2 proteins. Molecular docking identified several inhibitors, two of which, rutin and NADH, displayed strong binding affinities and inhibitory potential against SARS-CoV-2 proteins. Further normal model-based simulations were performed to gain insights into the conformational transitions in proteins induced by the drugs. The computational analysis in the present study paves the way for experimental validation and development of multi-target guided inhibitors to fight COVID-19.","author":[{"dropping-particle":"","family":"Alanazi","given":"Khalid Mashay","non-dropping-particle":"","parse-names":false,"suffix":""},{"dropping-particle":"","family":"Farah","given":"Mohammad Abul","non-dropping-particle":"","parse-names":false,"suffix":""},{"dropping-particle":"","family":"Hor","given":"Yan Yan","non-dropping-particle":"","parse-names":false,"suffix":""}],"container-title":"Vaccines","id":"ITEM-4","issue":"1","issued":{"date-parts":[["2022"]]},"title":"Multi-targeted approaches and drug repurposing reveal possible SARS-CoV-2 inhibitors","type":"article-journal","volume":"10"},"uris":["http://www.mendeley.com/documents/?uuid=b2ab8022-ef4a-43db-bd9d-f569512425f5"]},{"id":"ITEM-5","itemData":{"DOI":"10.1080/07391102.2020.1852117","ISSN":"15380254","PMID":"33289456","abstract":"Severe acute respiratory syndrome coronavirus 2 (SARS-CoV-2) is a novel etiological agent of coronavirus disease 2019 (COVID-19). Nigella sativa, commonly known as black seed or black cumin, has been a historical and traditional plant since thousands of years. Based on their therapeutic efficacy, the chief components of terpenoids and flavonoids were selected from N. sativa seeds and seed oil. This study was designed to check the antiviral efficacy of N. sativa main phytoconstituents against five potential targets of SARS-CoV-2 using in silico structure-based virtual screening approach. Out of twenty five phytocomponents, ten components showed best binding affinity against two viral proteins viz. N-terminal RNA binding domain (NRBD; PDB ID: 6M3M) of nucleocapsid protein and papain-like protease (PL-PRO; PDB ID: 6W9C) of SARS-CoV-2 using AutoDock 4.2.6, AutoDock Vina and iGEMDOCK. PASS analyses of all ten phytocomponents using Lipinski’s Rule of five showed promising results. Further, druglikeness and toxicity assessment using OSIRIS Data Warrior v5.2.1 software exhibited the feasibility of phytocomponents as drug candidates with no predicted toxicity. Molecular dynamics simulation study of NRBD of SARS-CoV-2 nucleocapsid protein-alpha-spinasterol complex and PL-PRO-cycloeucalenol complex displayed strong stability at 300 K. Both these complexes exhibited constant root mean square deviation (RMSDs) of protein side chains and Cα atoms throughout the simulation run time. Interestingly, PL-PRO and NRBD are key proteins in viral replication, host cell immune evasion and viral assembly. Thus, NRBD and PL-PRO have the potential to serve as therapeutic targets for N. sativa phytoconstituents in drug discovery process against COVID-19.","author":[{"dropping-particle":"","family":"Siddiqui","given":"Sahabjada","non-dropping-particle":"","parse-names":false,"suffix":""},{"dropping-particle":"","family":"Upadhyay","given":"Shivbrat","non-dropping-particle":"","parse-names":false,"suffix":""},{"dropping-particle":"","family":"Ahmad","given":"Rumana","non-dropping-particle":"","parse-names":false,"suffix":""},{"dropping-particle":"","family":"Gupta","given":"Anamika","non-dropping-particle":"","parse-names":false,"suffix":""},{"dropping-particle":"","family":"Srivastava","given":"Aditi","non-dropping-particle":"","parse-names":false,"suffix":""},{"dropping-particle":"","family":"Trivedi","given":"Anchal","non-dropping-particle":"","parse-names":false,"suffix":""},{"dropping-particle":"","family":"Husain","given":"Ishrat","non-dropping-particle":"","parse-names":false,"suffix":""},{"dropping-particle":"","family":"Ahmad","given":"Bilal","non-dropping-particle":"","parse-names":false,"suffix":""},{"dropping-particle":"","family":"Ahamed","given":"Maqusood","non-dropping-particle":"","parse-names":false,"suffix":""},{"dropping-particle":"","family":"Khan","given":"Mohsin Ali","non-dropping-particle":"","parse-names":false,"suffix":""}],"container-title":"Journal of Biomolecular Structure and Dynamics","id":"ITEM-5","issue":"9","issued":{"date-parts":[["2022"]]},"page":"3928-3948","publisher":"Taylor &amp; Francis","title":"Virtual screening of phytoconstituents from miracle herb nigella sativa targeting nucleocapsid protein and papain-like protease of SARS-CoV-2 for COVID-19 treatment","type":"article-journal","volume":"40"},"uris":["http://www.mendeley.com/documents/?uuid=b3dd452f-92ee-4b4a-9643-2f1adcb10efa"]}],"mendeley":{"formattedCitation":"[12], [15], [52], [83], [95]","plainTextFormattedCitation":"[12], [15], [52], [83], [95]","previouslyFormattedCitation":"[12], [15], [52], [83], [9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12], [15], [52], [83], [95]</w:t>
            </w:r>
            <w:r w:rsidRPr="00EB2743">
              <w:rPr>
                <w:rFonts w:ascii="Palatino Linotype" w:hAnsi="Palatino Linotype" w:cs="Times New Roman"/>
                <w:sz w:val="20"/>
                <w:szCs w:val="20"/>
              </w:rPr>
              <w:fldChar w:fldCharType="end"/>
            </w:r>
          </w:p>
        </w:tc>
      </w:tr>
      <w:tr w:rsidR="00CF7056" w:rsidRPr="00EB2743" w14:paraId="288C6B47" w14:textId="77777777" w:rsidTr="00CF7056">
        <w:tc>
          <w:tcPr>
            <w:tcW w:w="1975" w:type="dxa"/>
          </w:tcPr>
          <w:p w14:paraId="23DB699B"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sz w:val="20"/>
                <w:szCs w:val="20"/>
              </w:rPr>
              <w:t>ACE2</w:t>
            </w:r>
          </w:p>
        </w:tc>
        <w:tc>
          <w:tcPr>
            <w:tcW w:w="1435" w:type="dxa"/>
          </w:tcPr>
          <w:p w14:paraId="336F1C4D"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Human</w:t>
            </w:r>
          </w:p>
        </w:tc>
        <w:tc>
          <w:tcPr>
            <w:tcW w:w="1561" w:type="dxa"/>
          </w:tcPr>
          <w:p w14:paraId="489D8A44"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22 (5)</w:t>
            </w:r>
          </w:p>
        </w:tc>
        <w:tc>
          <w:tcPr>
            <w:tcW w:w="4605" w:type="dxa"/>
          </w:tcPr>
          <w:p w14:paraId="5ECE39CE" w14:textId="77777777" w:rsidR="00CF7056" w:rsidRPr="00EB2743" w:rsidRDefault="00CF7056" w:rsidP="00D60656">
            <w:pPr>
              <w:pStyle w:val="Standard"/>
              <w:spacing w:line="276" w:lineRule="auto"/>
              <w:jc w:val="center"/>
              <w:rPr>
                <w:rFonts w:ascii="Palatino Linotype" w:hAnsi="Palatino Linotype" w:cs="Times New Roman"/>
                <w:sz w:val="20"/>
                <w:szCs w:val="20"/>
              </w:rPr>
            </w:pPr>
            <w:r w:rsidRPr="00EB2743">
              <w:rPr>
                <w:rFonts w:ascii="Palatino Linotype" w:eastAsiaTheme="minorHAnsi" w:hAnsi="Palatino Linotype" w:cs="Times New Roman"/>
                <w:kern w:val="0"/>
                <w:sz w:val="20"/>
                <w:szCs w:val="20"/>
                <w:lang w:eastAsia="en-US" w:bidi="ar-SA"/>
              </w:rPr>
              <w:fldChar w:fldCharType="begin" w:fldLock="1"/>
            </w:r>
            <w:r w:rsidRPr="00EB2743">
              <w:rPr>
                <w:rFonts w:ascii="Palatino Linotype" w:eastAsiaTheme="minorHAnsi" w:hAnsi="Palatino Linotype" w:cs="Times New Roman"/>
                <w:kern w:val="0"/>
                <w:sz w:val="20"/>
                <w:szCs w:val="20"/>
                <w:lang w:eastAsia="en-US" w:bidi="ar-SA"/>
              </w:rPr>
              <w:instrText>ADDIN CSL_CITATION {"citationItems":[{"id":"ITEM-1","itemData":{"DOI":"10.1007/s13337-021-00666-7","ISSN":"23473517","abstract":"The recent emergence of novel coronavirus (SARS-CoV-2) has been a major threat to human society, as the challenge of finding suitable drug or vaccine is not met till date. With increasing morbidity and mortality, the need for novel drug candidates is under great demand. The investigations are progressing towards COVID-19 therapeutics. Among the various strategies employed, the use of repurposed drugs is competing along with novel drug inventions. Based on the therapeutic significance, the chemical constituents from the extract of Tinospora cordifolia belonging to various classes like alkaloids, lignans, steroids and terpenoids are investigated as potential drug candidates for COVID-19. The inhibition potential of the proposed compounds against viral spike protein and human receptor ACE2 were evaluated by computational molecular modeling (Auto dock), along with their ADME/T properties. Prior to docking, the initial geometry of the compounds were optimized by Density functional theory (DFT) method employing B3LYP hybrid functional and 6–311 + + G (d,p) basis set. The results of molecular docking and ADME/T studies have revealed 6 constituents as potential drug candidates that can inhibit the binding of SARS-CoV-2 spike protein with the human receptor ACE2 protein. The narrowed down list of constituents from Tinospora cordifolia paved way for further tuning their ability to inhibit COVID-19 by modifying the chemical structures and by employing computational geometry optimization and docking methods. Graphic abstract: [Figure not available: see fulltext.]","author":[{"dropping-particle":"","family":"Jena","given":"Sushovan","non-dropping-particle":"","parse-names":false,"suffix":""},{"dropping-particle":"","family":"Munusami","given":"Punnagai","non-dropping-particle":"","parse-names":false,"suffix":""},{"dropping-particle":"","family":"Mm","given":"Balamurali","non-dropping-particle":"","parse-names":false,"suffix":""},{"dropping-particle":"","family":"Chanda","given":"Kaushik","non-dropping-particle":"","parse-names":false,"suffix":""}],"container-title":"VirusDisease","id":"ITEM-1","issue":"1","issued":{"date-parts":[["2021"]]},"title":"Computationally approached inhibition potential of Tinospora cordifolia towards COVID-19 targets","type":"article-journal","volume":"32"},"uris":["http://www.mendeley.com/documents/?uuid=5c876cf4-499e-4554-9128-253ce7ab58b3","http://www.mendeley.com/documents/?uuid=cc71a5c5-1223-41ae-a5ef-ea4af17425e1"]},{"id":"ITEM-2","itemData":{"DOI":"10.1080/03639045.2020.1788070","ISSN":"15205762","abstract":"Purpose: Huashi Baidu formula (HSBDF) was developed to treat the patients with severe COVID-19 in China. The purpose of this study was to explore its active compounds and demonstrate its mechanisms against severe acute respiratory syndrome coronavirus 2 (SARS-CoV-2) through network pharmacology and molecular docking. Methods: All the components of HSBDF were retrieved from the pharmacology database of TCM system. The genes corresponding to the targets were retrieved using UniProt and GeneCards database. The herb–compound–target network was constructed by Cytoscape. The target protein–protein interaction network was built using STRING database. The core targets of HSBDF were analyzed by Gene Ontology (GO) and Kyoto Encyclopedia of Genes and Genomes (KEGG). The main active compounds of HSBDF were docked with SARS-CoV-2 and angiotensin converting enzyme II (ACE2). Results: Compound–target network mainly contained 178 compounds and 272 corresponding targets. Key targets contained MAPK3, MAPK8, TP53, CASP3, IL6, TNF, MAPK1, CCL2, PTGS2, etc. There were 522 GO items in GO enrichment analysis (p &lt;.05) and 168 signaling pathways (p &lt;.05) in KEGG, mainly including TNF signaling pathway, PI3K–Akt signaling pathway, NOD-like receptor signaling pathway, MAPK signaling pathway, and HIF-1 signaling pathway. The results of molecular docking showed that baicalein and quercetin were the top two compounds of HSBDF, which had high affinity with ACE2. Conclusion: Baicalein and quercetin in HSBDF may regulate multiple signaling pathways through ACE2, which might play a therapeutic role on COVID-19.","author":[{"dropping-particle":"","family":"Tao","given":"Quyuan","non-dropping-particle":"","parse-names":false,"suffix":""},{"dropping-particle":"","family":"Du","given":"Jiaxin","non-dropping-particle":"","parse-names":false,"suffix":""},{"dropping-particle":"","family":"Li","given":"Xiantao","non-dropping-particle":"","parse-names":false,"suffix":""},{"dropping-particle":"","family":"Zeng","given":"Jingyan","non-dropping-particle":"","parse-names":false,"suffix":""},{"dropping-particle":"","family":"Tan","given":"Bo","non-dropping-particle":"","parse-names":false,"suffix":""},{"dropping-particle":"","family":"Xu","given":"Jianhua","non-dropping-particle":"","parse-names":false,"suffix":""},{"dropping-particle":"","family":"Lin","given":"Wenjia","non-dropping-particle":"","parse-names":false,"suffix":""},{"dropping-particle":"","family":"Chen","given":"Xin lin","non-dropping-particle":"","parse-names":false,"suffix":""}],"container-title":"Drug Development and Industrial Pharmacy","id":"ITEM-2","issued":{"date-parts":[["2020"]]},"title":"Network pharmacology and molecular docking analysis on molecular targets and mechanisms of Huashi Baidu formula in the treatment of COVID-19","type":"article-journal"},"uris":["http://www.mendeley.com/documents/?uuid=81b390a6-0653-401b-af2f-7ef5db58f0b6","http://www.mendeley.com/documents/?uuid=2c7cbbb7-34c6-4c29-a1a1-e7f4f0dd6c13"]},{"id":"ITEM-3","itemData":{"DOI":"10.1016/j.jmgm.2021.107834","ISSN":"18734243","abstract":"Since 2020, the world is facing the first global pandemic of 21st century. Among all the solutions proposed to treat this new strain of coronavirus, named SARS-CoV-2, the vaccine seems a promising way but the delays are too long to be implemented quickly. In the emergency, a dual therapy has shown its effectiveness but has also provoked a set of debates around the dangerousness of a particular molecule, hydroxychloroquine. In particular, the doses to be delivered, according to the studies, were well beyond the acceptable doses to support the treatment without side effects. We propose here to use all the advantages of nanovectorization to address this question of concentration. Using quantum and classical simulations we will show in particular that drug transport on boron nitrogen oxide nanosheets increases the effectiveness of the action of these drugs. This will definitely allow to decrease the drug quantity needing to face the disease.","author":[{"dropping-particle":"","family":"Duverger","given":"Eric","non-dropping-particle":"","parse-names":false,"suffix":""},{"dropping-particle":"","family":"Herlem","given":"Guillaume","non-dropping-particle":"","parse-names":false,"suffix":""},{"dropping-particle":"","family":"Picaud","given":"Fabien","non-dropping-particle":"","parse-names":false,"suffix":""}],"container-title":"Journal of Molecular Graphics and Modelling","id":"ITEM-3","issued":{"date-parts":[["2021"]]},"title":"A potential solution to avoid overdose of mixed drugs in the event of Covid-19: Nanomedicine at the heart of the Covid-19 pandemic","type":"article-journal","volume":"104"},"uris":["http://www.mendeley.com/documents/?uuid=042598b2-5486-44d2-9470-ec8b62da1b72","http://www.mendeley.com/documents/?uuid=58b09a79-def4-4662-96e1-d7caecb477d9"]},{"id":"ITEM-4","itemData":{"DOI":"https://doi.org/10.21203/rs.3.rs-145338/v1","author":[{"dropping-particle":"","family":"He, Xiang, JUNYI WANG, Lei Zhang, Qin Ran, Anying Xiong, Shengbin Liu, Dehong Wu, Bin Niu, Ying Xiong","given":"and Guoping Li.","non-dropping-particle":"","parse-names":false,"suffix":""}],"id":"ITEM-4","issued":{"date-parts":[["2021"]]},"title":"Virtual Screening of Potential AEC2 Inhibitors for COVID-19 from Traditional Chinese Medicine","type":"article-journal"},"uris":["http://www.mendeley.com/documents/?uuid=af62986f-d286-4a96-84d5-76c679c3e63c"]},{"id":"ITEM-5","itemData":{"DOI":"10.3389/fgene.2020.558557","ISSN":"16648021","abstract":"Background: The coronavirus disease 2019 (COVID-19) has become a worldwide public health crisis. At present, there are no effective antiviral drugs to treat COVID-19. Although some vaccines have been developed, late-stage clinical trials that allow licensure by regulatory agencies are still needed. Previous reports have indicated that severe acute respiratory syndrome coronavirus 2 (SARS-CoV-2) and SARS-CoV are highly homologous and both use angiotensin-converting enzyme 2 (ACE2) as the receptor to enter cells, and SARS-CoV infection reduces the ACE2 expression in the lung. Therefore, the analysis of genes co-expressed with ACE2 in the lung may uncover the underlying mechanism of COVID-19. Finally, we used the Connectivity map (Cmap) database to search for candidate drugs using transcriptome profiles of patients with COVID-19. Method: Based on the differentially expressed genes (DEGs), indicated by the expression of RNAs isolated from bronchoalveolar lavage fluid (BALF) cells of patients with COVID-19, we performed functional enrichment analysis and hub gene cluster analysis. Furthermore, we identified genes co-expressed with ACE2 in healthy lung samples and analyzed the significant genes. Additionally, to identify several candidate drugs for the treatment of COVID-19, we queried Cmap using DEGs and genes co-expressed with ACE2. Results and Conclusion: The up-regulated genes in the BALF cells of patients with COVID-19 are related to viral mRNA translation. The down-regulated genes are related to immune response functions. Genes positively correlated with ACE2 are related to immune defense and those negatively correlated are enriched in synaptic transmission functions. The results reflected prosperous viral proliferation and immune dysfunction in patients. Furthermore, ACE2 may not only mediate viral entrance, but also play an important role in immune defense. By using Cmap with transcriptome profiles of patients with COVID-19, we identified candidate drugs for the treatment of COVID-19, such as amantadine and acyclovir.","author":[{"dropping-particle":"","family":"Li","given":"Zhonglin","non-dropping-particle":"","parse-names":false,"suffix":""},{"dropping-particle":"","family":"Yang","given":"Ling","non-dropping-particle":"","parse-names":false,"suffix":""}],"container-title":"Frontiers in Genetics","id":"ITEM-5","issued":{"date-parts":[["2020"]]},"title":"Underlying Mechanisms and Candidate Drugs for COVID-19 Based on the Connectivity Map Database","type":"article-journal","volume":"11"},"uris":["http://www.mendeley.com/documents/?uuid=c0320fc1-a48e-4a6b-b917-295a2036e87a","http://www.mendeley.com/documents/?uuid=d6da4c93-c681-476e-93b1-1bfdbfe051a3"]},{"id":"ITEM-6","itemData":{"DOI":"10.1186/s13020-020-00360-8","ISSN":"17498546","abstract":"Background: Coronavirus disease 2019 (COVID-19) is a new global public health emergency. The therapeutic benefits of ColdDamp Plague Formula (CDPF) against COVID-19, which was used to treat \"colddampness stagnation in the lung\"in Trial Versions 6 and 7 of the \"Diagnosis and Treatment Protocol for COVID-19\", have been demonstrated, but the effective components and their mechanism of action remain unclear. Methods: In this study, a network pharmacology approach was employed, including drug-likeness evaluation, oral bioavailability prediction, proteinprotein interaction (PPI) network construction and analysis, Gene Ontology (GO) terms, and Kyoto Encyclopedia of Genes and Genomes (KEGG) pathway annotation, and virtual docking, to predict the bioactive components, potential targets, and molecular mechanism of CDPF for COVID-19 treatment. Results: The active compound of herbs in CDPF and their candidate targets were obtained through database mining, and an herbs-ingredients-targets network was constructed. Subsequently, the candidate targets of the active compounds were compared to those relevant to COVID-19, to identify the potential targets of CDPF for COVID-19 treatment. Subsequently, the PPI network was constructed, which provided a basis for cluster analysis and hub gene screening. The seed targets in the most significant module were selected for further functional annotation. GO enrichment analysis identified four main areas: (1) cellular responses to external stimuli, (2) regulation of blood production and circulation, (3) free radical regulation, (4) immune regulation and anti-inflammatory effects. KEGG pathway analysis also revealed that CDPF could play pharmacological roles against COVID-19 through \"multi componentsmulti targetsmulti pathways\"at the molecular level, mainly involving anti-viral, immune-regulatory, and anti-inflammatory pathways; consequently, a \"CDPF-herbs-ingredients-targets-pathways-COVID-19\"network was constructed. In hub target analysis, the top hub target IL6, and ACE2, the receptor via which SARS-CoV-2 typically enters host cells, were selected for molecular docking analyses, and revealed good binding activities. Conclusions: This study revealed the active ingredients and potential molecular mechanism by which CDPF treatment is effective against COVID-19, and provides a reference basis for the wider application and further mechanistic investigations of CDPF in the fight against COVID-19.","author":[{"dropping-particle":"","family":"Han","given":"Lin","non-dropping-particle":"","parse-names":false,"suffix":""},{"dropping-particle":"","family":"Wei","given":"Xiu Xiu","non-dropping-particle":"","parse-names":false,"suffix":""},{"dropping-particle":"","family":"Zheng","given":"Yu Jiao","non-dropping-particle":"","parse-names":false,"suffix":""},{"dropping-particle":"","family":"Zhang","given":"Li Li","non-dropping-particle":"","parse-names":false,"suffix":""},{"dropping-particle":"","family":"Wang","given":"Xin Miao","non-dropping-particle":"","parse-names":false,"suffix":""},{"dropping-particle":"","family":"Yang","given":"Hao Yu","non-dropping-particle":"","parse-names":false,"suffix":""},{"dropping-particle":"","family":"Ma","given":"Xu","non-dropping-particle":"","parse-names":false,"suffix":""},{"dropping-particle":"","family":"Zhao","given":"Lin Hua","non-dropping-particle":"","parse-names":false,"suffix":""},{"dropping-particle":"","family":"Tong","given":"Xiao Lin","non-dropping-particle":"","parse-names":false,"suffix":""}],"container-title":"Chinese Medicine (United Kingdom)","id":"ITEM-6","issue":"1","issued":{"date-parts":[["2020"]]},"title":"Potential mechanism prediction of Cold-Damp Plague Formula against COVID-19 via network pharmacology analysis and molecular docking","type":"article-journal","volume":"15"},"uris":["http://www.mendeley.com/documents/?uuid=fdc77e6b-e1a3-41c7-ae3f-1e4b689f291a"]},{"id":"ITEM-7","itemData":{"DOI":"10.1080/07391102.2020.1772885","ISSN":"15380254","abstract":"Herein, molecular modeling techniques were used with the main goal to obtain candidates from a drug database as potential targets to be used against SARS-CoV-2. This novel coronavirus, responsible by the COVID-19 outbreak since the end of 2019, became a challenge since there is not vaccine for this disease. The first step in this investigation was to solvate the isolated S-protein in water for molecular dynamics (MD) simulation, being observed a transition from “up” to “down” conformation of receptor-binding domain (RBD) of the S-protein with angle of 54.3 and 43.0 degrees, respectively. The RBD region was more exposed to the solvent and to the possible drugs due to its enhanced surface area. From the equilibrated MD structure, virtual screening by docking calculations were performed using a library contained 9091 FDA approved drugs. Among them, 24 best-scored ligands (14 traditional herbal isolate and 10 approved drugs) with the binding energy below –8.1 kcal/mol were selected as potential candidates to inhibit the SARS-CoV-2 S-protein, preventing the human cell infection and their replication. For instance, the ivermectin drug (present in our list of promise candidates) was recently used successful to control viral replication in vitro. MD simulations were performed for the three best ligands@S-protein complexes and the binding energies were calculated using the MM/PBSA approach. Overall, it is highlighted an important strategy, some key residues, and chemical groups which may be considered on clinical trials for COVID-19 outbreak. (Figure presented.) Communicated by Ramaswamy H. Sarma.","author":[{"dropping-particle":"","family":"Oliveira","given":"Osmair Vital","non-dropping-particle":"de","parse-names":false,"suffix":""},{"dropping-particle":"","family":"Rocha","given":"Gerd B.","non-dropping-particle":"","parse-names":false,"suffix":""},{"dropping-particle":"","family":"Paluch","given":"Andrew S.","non-dropping-particle":"","parse-names":false,"suffix":""},{"dropping-particle":"","family":"Costa","given":"Luciano T.","non-dropping-particle":"","parse-names":false,"suffix":""}],"container-title":"Journal of Biomolecular Structure and Dynamics","id":"ITEM-7","issue":"11","issued":{"date-parts":[["2021"]]},"title":"Repurposing approved drugs as inhibitors of SARS-CoV-2 S-protein from molecular modeling and virtual screening","type":"article-journal","volume":"39"},"uris":["http://www.mendeley.com/documents/?uuid=71f5ca3e-6e16-440a-ac49-cd3b9a4ad8d6","http://www.mendeley.com/documents/?uuid=e9d9e7e8-f03d-47ab-a8a5-6fa5dec52a7f"]},{"id":"ITEM-8","itemData":{"DOI":"10.2478/acph-2021-0013","ISSN":"18469558","abstract":"Recently, an outbreak of a fatal coronavirus, SARS-CoV-2, has emerged from China and is rapidly spreading worldwide. Possible interaction of SARS-CoV-2 with DPP4 peptidase may partly contribute to the viral pathogenesis. An integrative bioinformatics approach starting with mining the biomedical literature for high confidence DPP4-protein/gene associations followed by functional analysis using network analysis and pathway enrichment was adopted. The results indicate that the identified DPP4 networks are highly enriched in viral processes required for viral entry and infection, and as a result, we propose DPP4 as an important putative target for the treatment of COVID-19. Additionally, our protein-chemical interaction networks identified important interactions between DPP4 and sitagliptin. We conclude that sitagliptin may be beneficial for the treatment of COVID-19 disease, either as monotherapy or in combination with other therapies, especially for diabetic patients and patients with pre-existing cardiovascular conditions who are already at higher risk of COVID-19 mortality.","author":[{"dropping-particle":"","family":"Bardaweel","given":"Sanaa K.","non-dropping-particle":"","parse-names":false,"suffix":""},{"dropping-particle":"","family":"Hajjo","given":"Rima","non-dropping-particle":"","parse-names":false,"suffix":""},{"dropping-particle":"","family":"Sabbah","given":"Dima A.","non-dropping-particle":"","parse-names":false,"suffix":""}],"container-title":"Acta Pharmaceutica","id":"ITEM-8","issue":"2","issued":{"date-parts":[["2021"]]},"title":"Sitagliptin: A potential drug for the treatment of COVID-19?","type":"article-journal","volume":"71"},"uris":["http://www.mendeley.com/documents/?uuid=2b281bc4-0c51-460f-b995-a1048bb9db72","http://www.mendeley.com/documents/?uuid=34827448-eff5-4cbe-86c6-cd400791e3e3"]},{"id":"ITEM-9","itemData":{"DOI":"10.1016/j.heliyon.2021.e06284","ISSN":"24058440","abstract":"The COVID-19 situation had escalated into an unprecedented global crisis in just a few weeks. On the 30th of January 2020, World Health Organization officially declared the COVID-19 epidemic as a public health emergency of international concern. The confirmed cases were reported to exceed 105,856,046 globally, with the death toll of above 2,311,048, according to the dashboard from Johns Hopkins University on the 7th of February, 2021, though the actual figures may be much higher. Conserved regions of the South Asian strains were used to construct a phylogenetic tree to find evolutionary relationships among the novel virus. Off target similarities were searched with other microorganisms that have been previously reported using Basic Local Alignment Search Tool (BLAST). The conserved regions did not match with any previously reported microorganisms or viruses, which confirmed the novelty of SARS-CoV-2. Currently there is no approved drug for the prevention and treatment of COVID-19, but researchers globally are attempting to come up with one or more soon. Therapeutic strategies need to be addressed urgently to combat COVID-19. Successful drug repurposing is a tool that uses old and safe drugs, is time effective and requires lower development costs, and was thus considered for the study. Molecular docking was used for repurposing drugs from our own comprehensive database of approximately 300 highly characterized, existing drugs with known safety profile, to identify compounds that will inhibit the chosen molecular targets - SARS-CoV-2, ACE2, and TMPRSS2. The study has identified and proposed twenty seven candidates for further in vitro and in vivo studies for the treatment of SARS-CoV-2 infection. SARS-CoV-2; COVID-19; Drug repurposing; Molecular modeling; ACE2; TMPRSS2; Lopinavir; Remdesivir; Pacritinib","author":[{"dropping-particle":"","family":"Kabir","given":"Eva Rahman","non-dropping-particle":"","parse-names":false,"suffix":""},{"dropping-particle":"","family":"Mustafa","given":"Nashrah","non-dropping-particle":"","parse-names":false,"suffix":""},{"dropping-particle":"","family":"Nausheen","given":"Nahid","non-dropping-particle":"","parse-names":false,"suffix":""},{"dropping-particle":"","family":"Sharif Siam","given":"Mohammad Kawsar","non-dropping-particle":"","parse-names":false,"suffix":""},{"dropping-particle":"","family":"Syed","given":"Easin Uddin","non-dropping-particle":"","parse-names":false,"suffix":""}],"container-title":"Heliyon","id":"ITEM-9","issue":"2","issued":{"date-parts":[["2021"]]},"title":"Exploring existing drugs: proposing potential compounds in the treatment of COVID-19","type":"article-journal","volume":"7"},"uris":["http://www.mendeley.com/documents/?uuid=7db7d13a-f114-4e92-a03f-2cf7cc066df0"]},{"id":"ITEM-10","itemData":{"DOI":"10.1038/s41586-020-2332-7","ISSN":"14764687","PMID":"32408336","abstract":"A new coronavirus was recently discovered and named severe acute respiratory syndrome coronavirus 2 (SARS-CoV-2). Infection with SARS-CoV-2 in humans causes coronavirus disease 2019 (COVID-19) and has been rapidly spreading around the globe1,2. SARS-CoV-2 shows some similarities to other coronaviruses; however, treatment options and an understanding of how SARS-CoV-2 infects cells are lacking. Here we identify the host cell pathways that are modulated by SARS-CoV-2 and show that inhibition of these pathways prevents viral replication in human cells. We established a human cell-culture model for infection with a clinical isolate of SARS-CoV-2. Using this cell-culture system, we determined the infection profile of SARS-CoV-2 by translatome3 and proteome proteomics at different times after infection. These analyses revealed that SARS-CoV-2 reshapes central cellular pathways such as translation, splicing, carbon metabolism, protein homeostasis (proteostasis) and nucleic acid metabolism. Small-molecule inhibitors that target these pathways prevented viral replication in cells. Our results reveal the cellular infection profile of SARS-CoV-2 and have enabled the identification of drugs that inhibit viral replication. We anticipate that our results will guide efforts to understand the molecular mechanisms that underlie the modulation of host cells after infection with SARS-CoV-2. Furthermore, our findings provide insights for the development of therapies for the treatment of COVID-19.","author":[{"dropping-particle":"","family":"Bojkova","given":"Denisa","non-dropping-particle":"","parse-names":false,"suffix":""},{"dropping-particle":"","family":"Klann","given":"Kevin","non-dropping-particle":"","parse-names":false,"suffix":""},{"dropping-particle":"","family":"Koch","given":"Benjamin","non-dropping-particle":"","parse-names":false,"suffix":""},{"dropping-particle":"","family":"Widera","given":"Marek","non-dropping-particle":"","parse-names":false,"suffix":""},{"dropping-particle":"","family":"Krause","given":"David","non-dropping-particle":"","parse-names":false,"suffix":""},{"dropping-particle":"","family":"Ciesek","given":"Sandra","non-dropping-particle":"","parse-names":false,"suffix":""},{"dropping-particle":"","family":"Cinatl","given":"Jindrich","non-dropping-particle":"","parse-names":false,"suffix":""},{"dropping-particle":"","family":"Münch","given":"Christian","non-dropping-particle":"","parse-names":false,"suffix":""}],"container-title":"Nature","id":"ITEM-10","issue":"7816","issued":{"date-parts":[["2020"]]},"page":"469-472","publisher":"Springer US","title":"Proteomics of SARS-CoV-2-infected host cells reveals therapy targets","type":"article-journal","volume":"583"},"uris":["http://www.mendeley.com/documents/?uuid=283f07d8-a6e2-4f4e-bab4-2a959eb48241","http://www.mendeley.com/documents/?uuid=914c6a18-be72-4d2d-94db-20e5e4638006"]}],"mendeley":{"formattedCitation":"[30]–[39]","plainTextFormattedCitation":"[30]–[39]","previouslyFormattedCitation":"[30]–[39]"},"properties":{"noteIndex":0},"schema":"https://github.com/citation-style-language/schema/raw/master/csl-citation.json"}</w:instrText>
            </w:r>
            <w:r w:rsidRPr="00EB2743">
              <w:rPr>
                <w:rFonts w:ascii="Palatino Linotype" w:eastAsiaTheme="minorHAnsi" w:hAnsi="Palatino Linotype" w:cs="Times New Roman"/>
                <w:kern w:val="0"/>
                <w:sz w:val="20"/>
                <w:szCs w:val="20"/>
                <w:lang w:eastAsia="en-US" w:bidi="ar-SA"/>
              </w:rPr>
              <w:fldChar w:fldCharType="separate"/>
            </w:r>
            <w:r w:rsidRPr="00EB2743">
              <w:rPr>
                <w:rFonts w:ascii="Palatino Linotype" w:eastAsiaTheme="minorHAnsi" w:hAnsi="Palatino Linotype" w:cs="Times New Roman"/>
                <w:noProof/>
                <w:kern w:val="0"/>
                <w:sz w:val="20"/>
                <w:szCs w:val="20"/>
                <w:lang w:eastAsia="en-US" w:bidi="ar-SA"/>
              </w:rPr>
              <w:t>[30]–[39]</w:t>
            </w:r>
            <w:r w:rsidRPr="00EB2743">
              <w:rPr>
                <w:rFonts w:ascii="Palatino Linotype" w:eastAsiaTheme="minorHAnsi" w:hAnsi="Palatino Linotype" w:cs="Times New Roman"/>
                <w:kern w:val="0"/>
                <w:sz w:val="20"/>
                <w:szCs w:val="20"/>
                <w:lang w:eastAsia="en-US" w:bidi="ar-SA"/>
              </w:rPr>
              <w:fldChar w:fldCharType="end"/>
            </w:r>
            <w:r w:rsidRPr="00EB2743">
              <w:rPr>
                <w:rFonts w:ascii="Palatino Linotype" w:eastAsiaTheme="minorHAnsi" w:hAnsi="Palatino Linotype" w:cs="Times New Roman"/>
                <w:kern w:val="0"/>
                <w:sz w:val="20"/>
                <w:szCs w:val="20"/>
                <w:lang w:eastAsia="en-US" w:bidi="ar-SA"/>
              </w:rPr>
              <w:t>,</w:t>
            </w:r>
            <w:r w:rsidRPr="00EB2743">
              <w:rPr>
                <w:rFonts w:ascii="Palatino Linotype" w:hAnsi="Palatino Linotype" w:cs="Times New Roman"/>
                <w:sz w:val="20"/>
                <w:szCs w:val="20"/>
              </w:rPr>
              <w:t xml:space="preserve"> </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3390/NCRNA7010018","ISSN":"2311553X","abstract":"Sense-antisense interactions of long and short RNAs in human cells are integral to post-transcriptional gene regulation, in particular that of mRNAs by microRNAs. Many viruses, including severe acute respiratory syndrome coronavirus 2 SARS-CoV-2 (the causative agent of coronavirus disease 2019, COVID-19), have RNA genomes, and interactions between host and viral RNAs, while known to be functional in other viral diseases, have not yet been investigated in COVID-19. To remedy this gap in knowledge, we present miRCOVID-19, a computational meta-analysis framework identifying the predicted binding sites of human microRNAs along the SARS-CoV-2 RNA genome. To highlight the potential relevance of SARS-CoV-2-genome-complementary miRNAs to COVID-19 pathogenesis, we assessed their expression in COVID-19-relevant tissues using public transcriptome data. miRCOVID-19 identified 14 high-confidence mature miRNAs that are highly likely to interact with the SARS-CoV-2 genome and are expressed in diverse respiratory epithelial and immune cell types that are relevant to COVID-19 pathogenesis. As a proof of principle, we have shown that human miR-122, a previously known co-factor of another RNA virus, the hepatitis C virus (HCV) whose genome it binds as a prerequisite for pathogenesis, was predicted to also bind the SARS-CoV-2 RNA genome with high affinity, suggesting the perspective of repurposing anti-HCV RNA-based drugs, such as Miravirsen, to treat COVID-19. Our study is the first to identify all high-confidence binding sites of human miRNAs in the SARS-CoV-2 genome using multiple tools. Our work directly facilitates experimental validation of the reported targets, which would accelerate RNA-based drug discovery for COVID-19 and has the potential to provide new avenues for treating symptomatic COVID-19, and block SARS-CoV-2 replication, in humans.","author":[{"dropping-particle":"","family":"Alam","given":"Tanvir","non-dropping-particle":"","parse-names":false,"suffix":""},{"dropping-particle":"","family":"Lipovich","given":"Leonard","non-dropping-particle":"","parse-names":false,"suffix":""}],"container-title":"Non-coding RNA","id":"ITEM-1","issue":"1","issued":{"date-parts":[["2021"]]},"title":"Mircovid-19: Potential targets of human mirnas in sars-cov-2 for rna-based drug discovery","type":"article-journal","volume":"7"},"uris":["http://www.mendeley.com/documents/?uuid=03462d48-6e42-4291-98cc-f2e0f048e0b2","http://www.mendeley.com/documents/?uuid=a4885a47-81b8-4860-b811-af66d825926b"]},{"id":"ITEM-2","itemData":{"DOI":"10.1007/s40121-021-00400-2","ISSN":"2193-6382","author":[{"dropping-particle":"","family":"Xu","given":"Huan","non-dropping-particle":"","parse-names":false,"suffix":""},{"dropping-particle":"","family":"Liu","given":"Bing","non-dropping-particle":"","parse-names":false,"suffix":""},{"dropping-particle":"","family":"Xiao","given":"Zhen","non-dropping-particle":"","parse-names":false,"suffix":""},{"dropping-particle":"","family":"Zhou","given":"Meiling","non-dropping-particle":"","parse-names":false,"suffix":""},{"dropping-particle":"","family":"Ge","given":"Lin","non-dropping-particle":"","parse-names":false,"suffix":""}],"container-title":"Infectious Diseases and Therapy","id":"ITEM-2","issue":"1","issued":{"date-parts":[["2021"]]},"page":"483-494","publisher":"Springer Healthcare","title":"Computational and Experimental Studies Reveal That Thymoquinone Blocks the Entry of Coronaviruses Into In Vitro Cells","type":"article-journal","volume":"10"},"uris":["http://www.mendeley.com/documents/?uuid=ef9c83c4-5373-471f-a865-4dc6de6e2be5"]},{"id":"ITEM-3","itemData":{"DOI":"10.1080/07391102.2020.1839560","author":[{"dropping-particle":"","family":"Ruchi","given":"Jakhmola Mani","non-dropping-particle":"","parse-names":false,"suffix":""},{"dropping-particle":"","family":"Nikita","given":"Sehgal","non-dropping-particle":"","parse-names":false,"suffix":""},{"dropping-particle":"","family":"Nitu","given":"Dogra","non-dropping-particle":"","parse-names":false,"suffix":""},{"dropping-particle":"","family":"Shikha","given":"Saxena","non-dropping-particle":"","parse-names":false,"suffix":""},{"dropping-particle":"","family":"Deepshikha","given":"Pande Katare","non-dropping-particle":"","parse-names":false,"suffix":""}],"container-title":"Journal of Biomolecular Structure and Dynamics","id":"ITEM-3","issue":"0","issued":{"date-parts":[["2020"]]},"page":"1-13","publisher":"Taylor &amp; Francis","title":"Deciphering underlying mechanism of Sars-CoV-2 infection in humans and revealing the therapeutic potential of bioactive constituents from Nigella sativa to combat COVID19 : in-silico study","type":"article-journal","volume":"0"},"uris":["http://www.mendeley.com/documents/?uuid=ad2d5c70-ef69-469f-a811-0d475a126b1c"]},{"id":"ITEM-4","itemData":{"DOI":"10.1186/s42269-021-00517-x","ISSN":"2522-8307","abstract":"BACKGROUND: The growing number of cases, severity and fatality of the COVID-19  pandemic, coupled with the fact that no cure has been found has made infected individuals especially in Africa, to resort to the consumption of different natural products to alleviate their condition. One of such plant materials that have been consumed to remedy the severity of this viral infection is the oil of Nigella sativa seed commonly called black seed oil. In this study, we extracted and characterized the oil from this seed using gas chromatography coupled to a mass selective detector to identify the component phytochemicals. Site-directed multiligand docking of the identified compounds was performed on SARS-CoV-2 molecular targets- Replicase polyprotein 1a, RNA binding protein of NSP9, ADP ribose phosphatase of NSP3, 3-chymotrypsin-like protease 3CLpro, and RNA-dependent RNA polymerase RDRP, and ACE2-angiotensin-converting enzyme from the Homo sapiens. RESULTS: The binding affinity of caryophyllene oxide was the highest on 3CLpro (- 6.0 kcal/mol), NSP3 (- 6.3 kcal/mol), NSP9 (- 6.3 kcal/mol), and RDRP (- 6.9 kcal/mol) targets, while α-bergamotene gave the best binding affinity on RPIA (5.7 kcal/mol) target. The binding affinity of β-bisabolene on the ACE2 target (- 8.0 kcal/mol) was almost the same as Remdesivir (- 8.1 kcal/mol). The ADMET properties of these three phytochemicals showed that they are good drug leads for these SARS-CoV-2 receptors. CONCLUSION: The findings from this study strongly indicate that the reported recovery from COVID-19 infection claimed by patients who consumed black seed oil could be linked to the presence of caryophyllene oxide, α-bergamotene, and β-bisabolene in this natural product.","author":[{"dropping-particle":"","family":"Duru","given":"Chidi Edbert","non-dropping-particle":"","parse-names":false,"suffix":""},{"dropping-particle":"","family":"Duru","given":"Ijeoma Akunna","non-dropping-particle":"","parse-names":false,"suffix":""},{"dropping-particle":"","family":"Adegboyega","given":"Abayomi Emmanuel","non-dropping-particle":"","parse-names":false,"suffix":""}],"container-title":"Bulletin of the National Research Centre","id":"ITEM-4","issue":"1","issued":{"date-parts":[["2021"]]},"publisher":"Springer Berlin Heidelberg","title":"In silico identification of compounds from Nigella sativa seed oil as potential inhibitors of SARS-CoV-2 targets","type":"article-journal","volume":"45"},"uris":["http://www.mendeley.com/documents/?uuid=94ef06be-50f8-4660-9154-817b758121d3"]},{"id":"ITEM-5","itemData":{"author":[{"dropping-particle":"","family":"Maiti","given":"Smarajit","non-dropping-particle":"","parse-names":false,"suffix":""},{"dropping-particle":"","family":"Banerjee","given":"Amrita","non-dropping-particle":"","parse-names":false,"suffix":""},{"dropping-particle":"","family":"Kanwar","given":"Mehak","non-dropping-particle":"","parse-names":false,"suffix":""}],"container-title":"Vascular Pharmacology","id":"ITEM-5","issue":"January","issued":{"date-parts":[["2020"]]},"page":"106856","title":"In silico Nigellidine (N. sativa) bind to viral spike/active-sites of ACE1/2, AT1/2 to prevent COVID-19 induced vaso-tumult/vascular-damage/ comorbidity","type":"article-journal","volume":"138"},"uris":["http://www.mendeley.com/documents/?uuid=b7c3b5f5-756d-470e-8c14-80b9000628d6"]},{"id":"ITEM-6","itemData":{"DOI":"10.1080/07391102.2020.1775129","ISSN":"15380254","PMID":"32462996","abstract":"Nigella sativa or black seed is used as a medicinal plant around the globe. Oil and seeds have a long tradition of folklore use in various medicinal and food systems. The conventional therapeutic use of Nigella sativa, in different ways, has been reported in several studies to treat different diseases including influenza, headache, hypertension, diabetes, inflammation, eczema, fever, cough, asthma, bronchitis, and fever. Based on previously reported potential therapeutic uses of N. sativa compounds, and keeping in mind the dire need of time for the development of potent antiviral, a combined docking, ADMET properties calculation, molecular dynamics, and MM-PBSA approaches were applied in the current study to check the therapeutic potentials of N. sativa chief constituents against COVID-19. Among the studied compounds, we found that dithymoquinone (DTQ), with binding affinity of −8.6 kcal/mol compared to a positive control (chloroquine, −7.2 kcal/mol), has the high potential of binding at SARS-CoV-2:ACE2 interface and thus could be predicted as a plausible inhibitor to disrupt viral-host interactions. Molecular dynamics simulation of 100 ns well complemented binding affinity of the compound and revealed strong stability of DTQ at the docked site. Additionally, MM-PBSA also affirms the docking results. Compound DTQ of the present study, if validated in wet lab experiments, could be used to treat COVID-19 and could serve as a lead in the future for development of more effective natural antivirals against COVID-19. Communicated by Ramaswamy H. Sarma.","author":[{"dropping-particle":"","family":"Ahmad","given":"Sajjad","non-dropping-particle":"","parse-names":false,"suffix":""},{"dropping-particle":"","family":"Abbasi","given":"Hyder Wajid","non-dropping-particle":"","parse-names":false,"suffix":""},{"dropping-particle":"","family":"Shahid","given":"Sara","non-dropping-particle":"","parse-names":false,"suffix":""},{"dropping-particle":"","family":"Gul","given":"Sana","non-dropping-particle":"","parse-names":false,"suffix":""},{"dropping-particle":"","family":"Abbasi","given":"Sumra Wajid","non-dropping-particle":"","parse-names":false,"suffix":""}],"container-title":"Journal of Biomolecular Structure and Dynamics","id":"ITEM-6","issue":"12","issued":{"date-parts":[["2021"]]},"page":"4225-4233","publisher":"Taylor &amp; Francis","title":"Molecular docking, simulation and MM-PBSA studies of nigella sativa compounds: a computational quest to identify potential natural antiviral for COVID-19 treatment","type":"article-journal","volume":"39"},"uris":["http://www.mendeley.com/documents/?uuid=cb3158ed-0b1f-4e82-b2d2-d8e23e4e94a8"]}],"mendeley":{"formattedCitation":"[82], [86], [87], [89], [90], [93]","plainTextFormattedCitation":"[82], [86], [87], [89], [90], [93]","previouslyFormattedCitation":"[82], [86], [87], [89], [90], [93]"},"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82], [86], [87], [89], [90], [93]</w:t>
            </w:r>
            <w:r w:rsidRPr="00EB2743">
              <w:rPr>
                <w:rFonts w:ascii="Palatino Linotype" w:eastAsia="Calibri" w:hAnsi="Palatino Linotype" w:cs="Times New Roman"/>
                <w:kern w:val="0"/>
                <w:sz w:val="20"/>
                <w:szCs w:val="20"/>
                <w:lang w:eastAsia="en-US" w:bidi="ar-SA"/>
              </w:rPr>
              <w:fldChar w:fldCharType="end"/>
            </w:r>
          </w:p>
        </w:tc>
      </w:tr>
      <w:tr w:rsidR="00CF7056" w:rsidRPr="00EB2743" w14:paraId="73B62D3B" w14:textId="77777777" w:rsidTr="00CF7056">
        <w:tc>
          <w:tcPr>
            <w:tcW w:w="1975" w:type="dxa"/>
          </w:tcPr>
          <w:p w14:paraId="2DFC5BA9"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sz w:val="20"/>
                <w:szCs w:val="20"/>
              </w:rPr>
              <w:t>MAPK8</w:t>
            </w:r>
          </w:p>
        </w:tc>
        <w:tc>
          <w:tcPr>
            <w:tcW w:w="1435" w:type="dxa"/>
          </w:tcPr>
          <w:p w14:paraId="45552634"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Human</w:t>
            </w:r>
          </w:p>
        </w:tc>
        <w:tc>
          <w:tcPr>
            <w:tcW w:w="1561" w:type="dxa"/>
          </w:tcPr>
          <w:p w14:paraId="6EA7817D"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2</w:t>
            </w:r>
          </w:p>
        </w:tc>
        <w:tc>
          <w:tcPr>
            <w:tcW w:w="4605" w:type="dxa"/>
          </w:tcPr>
          <w:p w14:paraId="2B1F8821"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6/fj.202001792R","ISSN":"15306860","abstract":"The novel coronavirus disease, COVID-19, has grown into a global pandemic and a major public health threat since its breakout in December 2019. To date, no specific therapeutic drug or vaccine for treating COVID-19 and SARS has been FDA approved. Previous studies suggest that berberine, an isoquinoline alkaloid, has shown various biological activities that may help against COVID-19 and SARS, including antiviral, anti-allergy and inflammation, hepatoprotection against drug- and infection-induced liver injury, as well as reducing oxidative stress. In particular, berberine has a wide range of antiviral activities such as anti-influenza, anti-hepatitis C, anti-cytomegalovirus, and anti-alphavirus. As an ingredient recommended in guidelines issued by the China National Health Commission for COVID-19 to be combined with other therapy, berberine is a promising orally administered therapeutic candidate against SARS-CoV and SARS-CoV-2. The current study comprehensively evaluates the potential therapeutic mechanisms of berberine in preventing and treating COVID-19 and SARS using computational modeling, including target mining, gene ontology enrichment, pathway analyses, protein-protein interaction analysis, and in silico molecular docking. An orally available immunotherapeutic-berberine nanomedicine, named NIT-X, has been developed by our group and has shown significantly increased oral bioavailability of berberine, increased IFN-γ production by CD8+ T cells, and inhibition of mast cell histamine release in vivo, suggesting a protective immune response. We further validated the inhibition of replication of SARS-CoV-2 in lung epithelial cells line in vitro (Calu3 cells) by berberine. Moreover, the expression of targets including ACE2, TMPRSS2, IL-1α, IL-8, IL-6, and CCL-2 in SARS-CoV-2 infected Calu3 cells were significantly suppressed by NIT-X. By supporting protective immunity while inhibiting pro-inflammatory cytokines; inhibiting viral infection and replication; inducing apoptosis; and protecting against tissue damage, berberine is a promising candidate in preventing and treating COVID-19 and SARS. Given the high oral bioavailability and safety of berberine nanomedicine, the current study may lead to the development of berberine as an orally, active therapeutic against COVID-19 and SARS.","author":[{"dropping-particle":"","family":"Wang","given":"Zhen Zhen","non-dropping-particle":"","parse-names":false,"suffix":""},{"dropping-particle":"","family":"Li","given":"Kun","non-dropping-particle":"","parse-names":false,"suffix":""},{"dropping-particle":"","family":"Maskey","given":"Anish R.","non-dropping-particle":"","parse-names":false,"suffix":""},{"dropping-particle":"","family":"Huang","given":"Weihua","non-dropping-particle":"","parse-names":false,"suffix":""},{"dropping-particle":"","family":"Toutov","given":"Anton A.","non-dropping-particle":"","parse-names":false,"suffix":""},{"dropping-particle":"","family":"Yang","given":"Nan","non-dropping-particle":"","parse-names":false,"suffix":""},{"dropping-particle":"","family":"Srivastava","given":"Kamal","non-dropping-particle":"","parse-names":false,"suffix":""},{"dropping-particle":"","family":"Geliebter","given":"Jan","non-dropping-particle":"","parse-names":false,"suffix":""},{"dropping-particle":"","family":"Tiwari","given":"Raj","non-dropping-particle":"","parse-names":false,"suffix":""},{"dropping-particle":"","family":"Miao","given":"Mingsan","non-dropping-particle":"","parse-names":false,"suffix":""},{"dropping-particle":"","family":"Li","given":"Xiu Min","non-dropping-particle":"","parse-names":false,"suffix":""}],"container-title":"FASEB Journal","id":"ITEM-1","issue":"4","issued":{"date-parts":[["2021"]]},"title":"A small molecule compound berberine as an orally active therapeutic candidate against COVID-19 and SARS: A computational and mechanistic study","type":"article-journal","volume":"35"},"uris":["http://www.mendeley.com/documents/?uuid=2826d7c9-296c-484b-a2fc-e4edf50a4c04","http://www.mendeley.com/documents/?uuid=fc5fffb6-f68e-45ce-9617-5e41235de3f2"]},{"id":"ITEM-2","itemData":{"DOI":"10.1016/j.jtcme.2021.01.004","ISSN":"22254110","abstract":"Background and aim: Huashi Baidu Decoction (HSBD) is a novel complex prescription which has positive effects on severe COVID-19. This study was aimed to discover key Chinese materia medica, main active compounds, hub therapeutic target proteins and core signal pathways in the potential therapeutic mechanism of HSBD on severe COVID-19 through integrating network pharmacological methods. Experimental procedure: TCMSP, TCMID and STITCH databases were used to screen out active compounds and target proteins of HSBD. GeneCards database was used to screen out disease genes of severe COVID-19. The potential therapeutic targets of HSBD on severe COVID-19 were used to construct protein-protein interaction network through STRING database and the hub target proteins were discovered. Next, GO and KEGG enrichment analysis were carried out to discover core signal pathways. Finally, the network diagram of “Chinese materia medica-active compounds-therapeutic target proteins” was built, then key Chinese materia medica and main active compounds were selected. Results and conclusion: HSBD might treat severe COVID-19 through 45 potential target genes, among them, there were 13 hub target genes: RELA, TNF, IL6, IL1B, MAPK14, TP53, CXCL8, MAPK3, MAPK1, IL4, MAPK8, CASP8, STAT1. Meanswhile, GO_BiologicalProcess and KEGG signaling pathways analysis results showed that the core signal pathways were inflammation and immune regulation pathways. Finally, 4 key Chinese materia medica and 11 main active compounds were discovered in the HSBD. In conclusion, the therapeutic mechanism of HSBD on severe COVID-19 might involve its pharmacological effects of anti-inflammation and immune regulation via acting on 45 disease-related proteins of severe COVID-19. Taxonomy (classification by evise): Viral Pneumonia, COVID-19, Acute Respiratory Distress Syndrome, Septic Shock, Chinese Herbal Medicine.","author":[{"dropping-particle":"","family":"Zhu","given":"Yi Wei","non-dropping-particle":"","parse-names":false,"suffix":""},{"dropping-particle":"","family":"Yan","given":"Xiao Feng","non-dropping-particle":"","parse-names":false,"suffix":""},{"dropping-particle":"","family":"Ye","given":"Ting Jie","non-dropping-particle":"","parse-names":false,"suffix":""},{"dropping-particle":"","family":"Hu","given":"Jing","non-dropping-particle":"","parse-names":false,"suffix":""},{"dropping-particle":"","family":"Wang","given":"Xiao Ling","non-dropping-particle":"","parse-names":false,"suffix":""},{"dropping-particle":"","family":"Qiu","given":"Feng Jun","non-dropping-particle":"","parse-names":false,"suffix":""},{"dropping-particle":"","family":"Liu","given":"Cheng Hai","non-dropping-particle":"","parse-names":false,"suffix":""},{"dropping-particle":"","family":"Hu","given":"Xu Dong","non-dropping-particle":"","parse-names":false,"suffix":""}],"container-title":"Journal of Traditional and Complementary Medicine","id":"ITEM-2","issue":"2","issued":{"date-parts":[["2021"]]},"title":"Analyzing the potential therapeutic mechanism of Huashi Baidu Decoction on severe COVID-19 through integrating network pharmacological methods","type":"article-journal","volume":"11"},"uris":["http://www.mendeley.com/documents/?uuid=6b57794a-00a7-4ad4-ae71-569b391277c0","http://www.mendeley.com/documents/?uuid=c69f60aa-3c5e-45a9-8edc-20d69721bf90"]}],"mendeley":{"formattedCitation":"[23], [58]","plainTextFormattedCitation":"[23], [58]","previouslyFormattedCitation":"[23], [58]"},"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3], [58]</w:t>
            </w:r>
            <w:r w:rsidRPr="00EB2743">
              <w:rPr>
                <w:rFonts w:ascii="Palatino Linotype" w:hAnsi="Palatino Linotype" w:cs="Times New Roman"/>
                <w:sz w:val="20"/>
                <w:szCs w:val="20"/>
              </w:rPr>
              <w:fldChar w:fldCharType="end"/>
            </w:r>
          </w:p>
        </w:tc>
      </w:tr>
      <w:tr w:rsidR="00CF7056" w:rsidRPr="00EB2743" w14:paraId="7CA340FB" w14:textId="77777777" w:rsidTr="00CF7056">
        <w:tc>
          <w:tcPr>
            <w:tcW w:w="1975" w:type="dxa"/>
          </w:tcPr>
          <w:p w14:paraId="2EF22912"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sz w:val="20"/>
                <w:szCs w:val="20"/>
              </w:rPr>
              <w:t>TMPRSS2</w:t>
            </w:r>
          </w:p>
        </w:tc>
        <w:tc>
          <w:tcPr>
            <w:tcW w:w="1435" w:type="dxa"/>
          </w:tcPr>
          <w:p w14:paraId="1B1E5C1A"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Human</w:t>
            </w:r>
          </w:p>
        </w:tc>
        <w:tc>
          <w:tcPr>
            <w:tcW w:w="1561" w:type="dxa"/>
          </w:tcPr>
          <w:p w14:paraId="76C00CA3"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4</w:t>
            </w:r>
          </w:p>
        </w:tc>
        <w:tc>
          <w:tcPr>
            <w:tcW w:w="4605" w:type="dxa"/>
          </w:tcPr>
          <w:p w14:paraId="40B1B616"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6/fj.202001792R","ISSN":"15306860","abstract":"The novel coronavirus disease, COVID-19, has grown into a global pandemic and a major public health threat since its breakout in December 2019. To date, no specific therapeutic drug or vaccine for treating COVID-19 and SARS has been FDA approved. Previous studies suggest that berberine, an isoquinoline alkaloid, has shown various biological activities that may help against COVID-19 and SARS, including antiviral, anti-allergy and inflammation, hepatoprotection against drug- and infection-induced liver injury, as well as reducing oxidative stress. In particular, berberine has a wide range of antiviral activities such as anti-influenza, anti-hepatitis C, anti-cytomegalovirus, and anti-alphavirus. As an ingredient recommended in guidelines issued by the China National Health Commission for COVID-19 to be combined with other therapy, berberine is a promising orally administered therapeutic candidate against SARS-CoV and SARS-CoV-2. The current study comprehensively evaluates the potential therapeutic mechanisms of berberine in preventing and treating COVID-19 and SARS using computational modeling, including target mining, gene ontology enrichment, pathway analyses, protein-protein interaction analysis, and in silico molecular docking. An orally available immunotherapeutic-berberine nanomedicine, named NIT-X, has been developed by our group and has shown significantly increased oral bioavailability of berberine, increased IFN-γ production by CD8+ T cells, and inhibition of mast cell histamine release in vivo, suggesting a protective immune response. We further validated the inhibition of replication of SARS-CoV-2 in lung epithelial cells line in vitro (Calu3 cells) by berberine. Moreover, the expression of targets including ACE2, TMPRSS2, IL-1α, IL-8, IL-6, and CCL-2 in SARS-CoV-2 infected Calu3 cells were significantly suppressed by NIT-X. By supporting protective immunity while inhibiting pro-inflammatory cytokines; inhibiting viral infection and replication; inducing apoptosis; and protecting against tissue damage, berberine is a promising candidate in preventing and treating COVID-19 and SARS. Given the high oral bioavailability and safety of berberine nanomedicine, the current study may lead to the development of berberine as an orally, active therapeutic against COVID-19 and SARS.","author":[{"dropping-particle":"","family":"Wang","given":"Zhen Zhen","non-dropping-particle":"","parse-names":false,"suffix":""},{"dropping-particle":"","family":"Li","given":"Kun","non-dropping-particle":"","parse-names":false,"suffix":""},{"dropping-particle":"","family":"Maskey","given":"Anish R.","non-dropping-particle":"","parse-names":false,"suffix":""},{"dropping-particle":"","family":"Huang","given":"Weihua","non-dropping-particle":"","parse-names":false,"suffix":""},{"dropping-particle":"","family":"Toutov","given":"Anton A.","non-dropping-particle":"","parse-names":false,"suffix":""},{"dropping-particle":"","family":"Yang","given":"Nan","non-dropping-particle":"","parse-names":false,"suffix":""},{"dropping-particle":"","family":"Srivastava","given":"Kamal","non-dropping-particle":"","parse-names":false,"suffix":""},{"dropping-particle":"","family":"Geliebter","given":"Jan","non-dropping-particle":"","parse-names":false,"suffix":""},{"dropping-particle":"","family":"Tiwari","given":"Raj","non-dropping-particle":"","parse-names":false,"suffix":""},{"dropping-particle":"","family":"Miao","given":"Mingsan","non-dropping-particle":"","parse-names":false,"suffix":""},{"dropping-particle":"","family":"Li","given":"Xiu Min","non-dropping-particle":"","parse-names":false,"suffix":""}],"container-title":"FASEB Journal","id":"ITEM-1","issue":"4","issued":{"date-parts":[["2021"]]},"title":"A small molecule compound berberine as an orally active therapeutic candidate against COVID-19 and SARS: A computational and mechanistic study","type":"article-journal","volume":"35"},"uris":["http://www.mendeley.com/documents/?uuid=2826d7c9-296c-484b-a2fc-e4edf50a4c04","http://www.mendeley.com/documents/?uuid=fc5fffb6-f68e-45ce-9617-5e41235de3f2"]},{"id":"ITEM-2","itemData":{"DOI":"10.1016/j.heliyon.2021.e06284","ISSN":"24058440","abstract":"The COVID-19 situation had escalated into an unprecedented global crisis in just a few weeks. On the 30th of January 2020, World Health Organization officially declared the COVID-19 epidemic as a public health emergency of international concern. The confirmed cases were reported to exceed 105,856,046 globally, with the death toll of above 2,311,048, according to the dashboard from Johns Hopkins University on the 7th of February, 2021, though the actual figures may be much higher. Conserved regions of the South Asian strains were used to construct a phylogenetic tree to find evolutionary relationships among the novel virus. Off target similarities were searched with other microorganisms that have been previously reported using Basic Local Alignment Search Tool (BLAST). The conserved regions did not match with any previously reported microorganisms or viruses, which confirmed the novelty of SARS-CoV-2. Currently there is no approved drug for the prevention and treatment of COVID-19, but researchers globally are attempting to come up with one or more soon. Therapeutic strategies need to be addressed urgently to combat COVID-19. Successful drug repurposing is a tool that uses old and safe drugs, is time effective and requires lower development costs, and was thus considered for the study. Molecular docking was used for repurposing drugs from our own comprehensive database of approximately 300 highly characterized, existing drugs with known safety profile, to identify compounds that will inhibit the chosen molecular targets - SARS-CoV-2, ACE2, and TMPRSS2. The study has identified and proposed twenty seven candidates for further in vitro and in vivo studies for the treatment of SARS-CoV-2 infection. SARS-CoV-2; COVID-19; Drug repurposing; Molecular modeling; ACE2; TMPRSS2; Lopinavir; Remdesivir; Pacritinib","author":[{"dropping-particle":"","family":"Kabir","given":"Eva Rahman","non-dropping-particle":"","parse-names":false,"suffix":""},{"dropping-particle":"","family":"Mustafa","given":"Nashrah","non-dropping-particle":"","parse-names":false,"suffix":""},{"dropping-particle":"","family":"Nausheen","given":"Nahid","non-dropping-particle":"","parse-names":false,"suffix":""},{"dropping-particle":"","family":"Sharif Siam","given":"Mohammad Kawsar","non-dropping-particle":"","parse-names":false,"suffix":""},{"dropping-particle":"","family":"Syed","given":"Easin Uddin","non-dropping-particle":"","parse-names":false,"suffix":""}],"container-title":"Heliyon","id":"ITEM-2","issue":"2","issued":{"date-parts":[["2021"]]},"title":"Exploring existing drugs: proposing potential compounds in the treatment of COVID-19","type":"article-journal","volume":"7"},"uris":["http://www.mendeley.com/documents/?uuid=7db7d13a-f114-4e92-a03f-2cf7cc066df0"]},{"id":"ITEM-3","itemData":{"DOI":"10.1172/JCI147973","ISSN":"15588238","PMID":"33844653","abstract":"Drugs targeting host proteins can act prophylactically to reduce viral burden early in disease and limit morbidity, even with antivirals and vaccination. Transmembrane serine protease 2 (TMPRSS2) is a human protease required for SARS coronavirus 2 (SARS-CoV-2) viral entry and may represent such a target. We hypothesized that drugs selected from proteins related by their tertiary structure, rather than their primary structure, were likely to interact with TMPRSS2. We created a structure-based phylogenetic computational tool named 3DPhyloFold to systematically identify structurally similar serine proteases with known therapeutic inhibitors and demonstrated effective inhibition of SARS-CoV-2 infection in vitro and in vivo. Several candidate compounds, avoralstat, PCI-27483, antipain, and soybean trypsin inhibitor, inhibited TMPRSS2 in biochemical and cell infection assays. Avoralstat, a clinically tested kallikrein-related B1 inhibitor, inhibited SARS-CoV-2 entry and replication in human airway epithelial cells. In an in vivo proof of principle, avoralstat significantly reduced lung tissue titers and mitigated weight loss when administered prophylactically to mice susceptible to SARS-CoV-2, indicating its potential to be repositioned for coronavirus disease 2019 (COVID-19) prophylaxis in humans.","author":[{"dropping-particle":"","family":"Sun","given":"Young Joo","non-dropping-particle":"","parse-names":false,"suffix":""},{"dropping-particle":"","family":"Velez","given":"Gabriel","non-dropping-particle":"","parse-names":false,"suffix":""},{"dropping-particle":"","family":"Parsons","given":"Dylan E.","non-dropping-particle":"","parse-names":false,"suffix":""},{"dropping-particle":"","family":"Li","given":"Kun","non-dropping-particle":"","parse-names":false,"suffix":""},{"dropping-particle":"","family":"Ortiz","given":"Miguel E.","non-dropping-particle":"","parse-names":false,"suffix":""},{"dropping-particle":"","family":"Sharma","given":"Shaunik","non-dropping-particle":"","parse-names":false,"suffix":""},{"dropping-particle":"","family":"McCray","given":"Paul B.","non-dropping-particle":"","parse-names":false,"suffix":""},{"dropping-particle":"","family":"Bassuk","given":"Alexander G.","non-dropping-particle":"","parse-names":false,"suffix":""},{"dropping-particle":"","family":"Mahajan","given":"Vinit B.","non-dropping-particle":"","parse-names":false,"suffix":""}],"container-title":"Journal of Clinical Investigation","id":"ITEM-3","issue":"10","issued":{"date-parts":[["2021"]]},"title":"Structure-based phylogeny identifies avoralstat as a TMPRSS2 inhibitor that prevents SARS-CoV-2 infection in mice","type":"article-journal","volume":"131"},"uris":["http://www.mendeley.com/documents/?uuid=d2d1539d-feae-4bc1-8915-574b0497ea35","http://www.mendeley.com/documents/?uuid=cd4ff865-389b-4680-9fd2-b62148654629"]},{"id":"ITEM-4","itemData":{"DOI":"10.3390/ijms22062815","ISSN":"14220067","abstract":"In order to treat Coronavirus Disease 2019 (COVID-19), we predicted and implemented a drug delivery system (DDS) that can provide stable drug delivery through a computational approach including a clustering algorithm and the Schrödinger software. Six carrier candidates were derived by the proposed method that could find molecules meeting the predefined conditions using the molecular structure and its functional group positional information. Then, just one compound named glycyrrhizin was selected as a candidate for drug delivery through the Schrödinger software. Using glycyrrhizin, nafamostat mesilate (NM), which is known for its efficacy, was converted into micelle nanoparticles (NPs) to improve drug stability and to effectively treat COVID-19. The spherical particle morphology was confirmed by transmission electron microscopy (TEM), and the particle size and stability of 300–400 nm were evaluated by measuring DLSand the zeta potential. The loading of NM was confirmed to be more than 90% efficient using the UV spectrum.","author":[{"dropping-particle":"","family":"Cho","given":"Taeheum","non-dropping-particle":"","parse-names":false,"suffix":""},{"dropping-particle":"","family":"Han","given":"Hyo Sang","non-dropping-particle":"","parse-names":false,"suffix":""},{"dropping-particle":"","family":"Jeong","given":"Junhyuk","non-dropping-particle":"","parse-names":false,"suffix":""},{"dropping-particle":"","family":"Park","given":"Eun Mi","non-dropping-particle":"","parse-names":false,"suffix":""},{"dropping-particle":"","family":"Shim","given":"Kyu Sik","non-dropping-particle":"","parse-names":false,"suffix":""}],"container-title":"International Journal of Molecular Sciences","id":"ITEM-4","issue":"6","issued":{"date-parts":[["2021"]]},"title":"A novel computational approach for the discovery of drug delivery system candidates for covid-19","type":"article-journal","volume":"22"},"uris":["http://www.mendeley.com/documents/?uuid=8ac07ca2-e40e-412b-98c1-f7a1397e13c3","http://www.mendeley.com/documents/?uuid=42009f3a-03ab-4aad-afa7-2d4faf9edf63"]}],"mendeley":{"formattedCitation":"[23], [38], [45], [46]","plainTextFormattedCitation":"[23], [38], [45], [46]","previouslyFormattedCitation":"[23], [38], [45], [4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3], [38], [45], [46]</w:t>
            </w:r>
            <w:r w:rsidRPr="00EB2743">
              <w:rPr>
                <w:rFonts w:ascii="Palatino Linotype" w:hAnsi="Palatino Linotype" w:cs="Times New Roman"/>
                <w:sz w:val="20"/>
                <w:szCs w:val="20"/>
              </w:rPr>
              <w:fldChar w:fldCharType="end"/>
            </w:r>
          </w:p>
        </w:tc>
      </w:tr>
      <w:tr w:rsidR="00CF7056" w:rsidRPr="00EB2743" w14:paraId="16EA3EC1" w14:textId="77777777" w:rsidTr="00CF7056">
        <w:tc>
          <w:tcPr>
            <w:tcW w:w="1975" w:type="dxa"/>
          </w:tcPr>
          <w:p w14:paraId="1E00D8F8"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sz w:val="20"/>
                <w:szCs w:val="20"/>
              </w:rPr>
              <w:t>IL6</w:t>
            </w:r>
          </w:p>
        </w:tc>
        <w:tc>
          <w:tcPr>
            <w:tcW w:w="1435" w:type="dxa"/>
          </w:tcPr>
          <w:p w14:paraId="21905845"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Human</w:t>
            </w:r>
          </w:p>
        </w:tc>
        <w:tc>
          <w:tcPr>
            <w:tcW w:w="1561" w:type="dxa"/>
          </w:tcPr>
          <w:p w14:paraId="39970F0E"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6</w:t>
            </w:r>
          </w:p>
        </w:tc>
        <w:tc>
          <w:tcPr>
            <w:tcW w:w="4605" w:type="dxa"/>
          </w:tcPr>
          <w:p w14:paraId="73296A91"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6/fj.202001792R","ISSN":"15306860","abstract":"The novel coronavirus disease, COVID-19, has grown into a global pandemic and a major public health threat since its breakout in December 2019. To date, no specific therapeutic drug or vaccine for treating COVID-19 and SARS has been FDA approved. Previous studies suggest that berberine, an isoquinoline alkaloid, has shown various biological activities that may help against COVID-19 and SARS, including antiviral, anti-allergy and inflammation, hepatoprotection against drug- and infection-induced liver injury, as well as reducing oxidative stress. In particular, berberine has a wide range of antiviral activities such as anti-influenza, anti-hepatitis C, anti-cytomegalovirus, and anti-alphavirus. As an ingredient recommended in guidelines issued by the China National Health Commission for COVID-19 to be combined with other therapy, berberine is a promising orally administered therapeutic candidate against SARS-CoV and SARS-CoV-2. The current study comprehensively evaluates the potential therapeutic mechanisms of berberine in preventing and treating COVID-19 and SARS using computational modeling, including target mining, gene ontology enrichment, pathway analyses, protein-protein interaction analysis, and in silico molecular docking. An orally available immunotherapeutic-berberine nanomedicine, named NIT-X, has been developed by our group and has shown significantly increased oral bioavailability of berberine, increased IFN-γ production by CD8+ T cells, and inhibition of mast cell histamine release in vivo, suggesting a protective immune response. We further validated the inhibition of replication of SARS-CoV-2 in lung epithelial cells line in vitro (Calu3 cells) by berberine. Moreover, the expression of targets including ACE2, TMPRSS2, IL-1α, IL-8, IL-6, and CCL-2 in SARS-CoV-2 infected Calu3 cells were significantly suppressed by NIT-X. By supporting protective immunity while inhibiting pro-inflammatory cytokines; inhibiting viral infection and replication; inducing apoptosis; and protecting against tissue damage, berberine is a promising candidate in preventing and treating COVID-19 and SARS. Given the high oral bioavailability and safety of berberine nanomedicine, the current study may lead to the development of berberine as an orally, active therapeutic against COVID-19 and SARS.","author":[{"dropping-particle":"","family":"Wang","given":"Zhen Zhen","non-dropping-particle":"","parse-names":false,"suffix":""},{"dropping-particle":"","family":"Li","given":"Kun","non-dropping-particle":"","parse-names":false,"suffix":""},{"dropping-particle":"","family":"Maskey","given":"Anish R.","non-dropping-particle":"","parse-names":false,"suffix":""},{"dropping-particle":"","family":"Huang","given":"Weihua","non-dropping-particle":"","parse-names":false,"suffix":""},{"dropping-particle":"","family":"Toutov","given":"Anton A.","non-dropping-particle":"","parse-names":false,"suffix":""},{"dropping-particle":"","family":"Yang","given":"Nan","non-dropping-particle":"","parse-names":false,"suffix":""},{"dropping-particle":"","family":"Srivastava","given":"Kamal","non-dropping-particle":"","parse-names":false,"suffix":""},{"dropping-particle":"","family":"Geliebter","given":"Jan","non-dropping-particle":"","parse-names":false,"suffix":""},{"dropping-particle":"","family":"Tiwari","given":"Raj","non-dropping-particle":"","parse-names":false,"suffix":""},{"dropping-particle":"","family":"Miao","given":"Mingsan","non-dropping-particle":"","parse-names":false,"suffix":""},{"dropping-particle":"","family":"Li","given":"Xiu Min","non-dropping-particle":"","parse-names":false,"suffix":""}],"container-title":"FASEB Journal","id":"ITEM-1","issue":"4","issued":{"date-parts":[["2021"]]},"title":"A small molecule compound berberine as an orally active therapeutic candidate against COVID-19 and SARS: A computational and mechanistic study","type":"article-journal","volume":"35"},"uris":["http://www.mendeley.com/documents/?uuid=2826d7c9-296c-484b-a2fc-e4edf50a4c04","http://www.mendeley.com/documents/?uuid=fc5fffb6-f68e-45ce-9617-5e41235de3f2"]},{"id":"ITEM-2","itemData":{"DOI":"10.1186/s13020-020-00360-8","ISSN":"17498546","abstract":"Background: Coronavirus disease 2019 (COVID-19) is a new global public health emergency. The therapeutic benefits of ColdDamp Plague Formula (CDPF) against COVID-19, which was used to treat \"colddampness stagnation in the lung\"in Trial Versions 6 and 7 of the \"Diagnosis and Treatment Protocol for COVID-19\", have been demonstrated, but the effective components and their mechanism of action remain unclear. Methods: In this study, a network pharmacology approach was employed, including drug-likeness evaluation, oral bioavailability prediction, proteinprotein interaction (PPI) network construction and analysis, Gene Ontology (GO) terms, and Kyoto Encyclopedia of Genes and Genomes (KEGG) pathway annotation, and virtual docking, to predict the bioactive components, potential targets, and molecular mechanism of CDPF for COVID-19 treatment. Results: The active compound of herbs in CDPF and their candidate targets were obtained through database mining, and an herbs-ingredients-targets network was constructed. Subsequently, the candidate targets of the active compounds were compared to those relevant to COVID-19, to identify the potential targets of CDPF for COVID-19 treatment. Subsequently, the PPI network was constructed, which provided a basis for cluster analysis and hub gene screening. The seed targets in the most significant module were selected for further functional annotation. GO enrichment analysis identified four main areas: (1) cellular responses to external stimuli, (2) regulation of blood production and circulation, (3) free radical regulation, (4) immune regulation and anti-inflammatory effects. KEGG pathway analysis also revealed that CDPF could play pharmacological roles against COVID-19 through \"multi componentsmulti targetsmulti pathways\"at the molecular level, mainly involving anti-viral, immune-regulatory, and anti-inflammatory pathways; consequently, a \"CDPF-herbs-ingredients-targets-pathways-COVID-19\"network was constructed. In hub target analysis, the top hub target IL6, and ACE2, the receptor via which SARS-CoV-2 typically enters host cells, were selected for molecular docking analyses, and revealed good binding activities. Conclusions: This study revealed the active ingredients and potential molecular mechanism by which CDPF treatment is effective against COVID-19, and provides a reference basis for the wider application and further mechanistic investigations of CDPF in the fight against COVID-19.","author":[{"dropping-particle":"","family":"Han","given":"Lin","non-dropping-particle":"","parse-names":false,"suffix":""},{"dropping-particle":"","family":"Wei","given":"Xiu Xiu","non-dropping-particle":"","parse-names":false,"suffix":""},{"dropping-particle":"","family":"Zheng","given":"Yu Jiao","non-dropping-particle":"","parse-names":false,"suffix":""},{"dropping-particle":"","family":"Zhang","given":"Li Li","non-dropping-particle":"","parse-names":false,"suffix":""},{"dropping-particle":"","family":"Wang","given":"Xin Miao","non-dropping-particle":"","parse-names":false,"suffix":""},{"dropping-particle":"","family":"Yang","given":"Hao Yu","non-dropping-particle":"","parse-names":false,"suffix":""},{"dropping-particle":"","family":"Ma","given":"Xu","non-dropping-particle":"","parse-names":false,"suffix":""},{"dropping-particle":"","family":"Zhao","given":"Lin Hua","non-dropping-particle":"","parse-names":false,"suffix":""},{"dropping-particle":"","family":"Tong","given":"Xiao Lin","non-dropping-particle":"","parse-names":false,"suffix":""}],"container-title":"Chinese Medicine (United Kingdom)","id":"ITEM-2","issue":"1","issued":{"date-parts":[["2020"]]},"title":"Potential mechanism prediction of Cold-Damp Plague Formula against COVID-19 via network pharmacology analysis and molecular docking","type":"article-journal","volume":"15"},"uris":["http://www.mendeley.com/documents/?uuid=fdc77e6b-e1a3-41c7-ae3f-1e4b689f291a"]},{"id":"ITEM-3","itemData":{"DOI":"10.1080/10717544.2021.1879313","ISSN":"15210464","abstract":"The aim of the present study was to investigate the pharmacological mechanism of matrine in treatment of COVID-19 combined with liver injury. Potential targets related to matrine, COVID-19 and liver injury were identified from several databases. We constructed PPI network and screened the core targets according to the degree value. Then, GO and KEGG enrichment were carried out. Molecular docking technology was used to verify the affinity between matrine and the crystal structure of core target protein. Finally, real-time RT-PCR was used to detect the effects of matrine on hub gene expression in liver tissue of liver injury mice and lung tissue of lung injury mice to further confirm the results of network pharmacological analysis. The results show that six core targets including AKT1, TP53, TNF, IL6, BCL2L1 and ATM were identified. The potential therapeutic mechanism of matrine on COVID-19 combined with liver injury is closely related to regulate antiviral process, improve immune system and regulate the level of inflammatory factors. Molecular docking showed that matrine could spontaneously bind to the receptor protein and had strong binding force. Real-time RT-PCR demonstrated that matrine could significantly reduce the expression of AKT1, TP53, TNF, IL6 and ATM in mice with liver injury or lung injury (P &lt; 0.05), and increase the expression of BCL2L1 to a certain extent (P &gt; 0.05). Our results indicate that matrine can achieve simultaneous intervention of COVID-19 combined with liver injury by multi-dimensional pharmacological mechanism.","author":[{"dropping-particle":"","family":"Liu","given":"Fangzhou","non-dropping-particle":"","parse-names":false,"suffix":""},{"dropping-particle":"","family":"Li","given":"Yuanbai","non-dropping-particle":"","parse-names":false,"suffix":""},{"dropping-particle":"","family":"Yang","given":"Yang","non-dropping-particle":"","parse-names":false,"suffix":""},{"dropping-particle":"","family":"Li","given":"Meng","non-dropping-particle":"","parse-names":false,"suffix":""},{"dropping-particle":"","family":"Du","given":"Yu","non-dropping-particle":"","parse-names":false,"suffix":""},{"dropping-particle":"","family":"Zhang","given":"Yiying","non-dropping-particle":"","parse-names":false,"suffix":""},{"dropping-particle":"","family":"Wang","given":"Jing","non-dropping-particle":"","parse-names":false,"suffix":""},{"dropping-particle":"","family":"Shi","given":"Yujing","non-dropping-particle":"","parse-names":false,"suffix":""}],"container-title":"Drug Delivery","id":"ITEM-3","issue":"1","issued":{"date-parts":[["2021"]]},"title":"Study on mechanism of matrine in treatment of COVID-19 combined with liver injury by network pharmacology and molecular docking technology","type":"article-journal","volume":"28"},"uris":["http://www.mendeley.com/documents/?uuid=e6aa67c9-6486-4e89-8e64-56db93b5cfbf","http://www.mendeley.com/documents/?uuid=77b04aa0-8f7a-4e0f-a272-5f00a43178ce"]}],"mendeley":{"formattedCitation":"[23], [35], [56]","plainTextFormattedCitation":"[23], [35], [56]","previouslyFormattedCitation":"[23], [35], [5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3], [35], [56]</w:t>
            </w:r>
            <w:r w:rsidRPr="00EB2743">
              <w:rPr>
                <w:rFonts w:ascii="Palatino Linotype" w:hAnsi="Palatino Linotype" w:cs="Times New Roman"/>
                <w:sz w:val="20"/>
                <w:szCs w:val="20"/>
              </w:rPr>
              <w:fldChar w:fldCharType="end"/>
            </w:r>
            <w:r w:rsidRPr="00EB2743">
              <w:rPr>
                <w:rFonts w:ascii="Palatino Linotype" w:hAnsi="Palatino Linotype" w:cs="Times New Roman"/>
                <w:sz w:val="20"/>
                <w:szCs w:val="20"/>
              </w:rPr>
              <w:t xml:space="preserve">,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jtcme.2021.01.004","ISSN":"22254110","abstract":"Background and aim: Huashi Baidu Decoction (HSBD) is a novel complex prescription which has positive effects on severe COVID-19. This study was aimed to discover key Chinese materia medica, main active compounds, hub therapeutic target proteins and core signal pathways in the potential therapeutic mechanism of HSBD on severe COVID-19 through integrating network pharmacological methods. Experimental procedure: TCMSP, TCMID and STITCH databases were used to screen out active compounds and target proteins of HSBD. GeneCards database was used to screen out disease genes of severe COVID-19. The potential therapeutic targets of HSBD on severe COVID-19 were used to construct protein-protein interaction network through STRING database and the hub target proteins were discovered. Next, GO and KEGG enrichment analysis were carried out to discover core signal pathways. Finally, the network diagram of “Chinese materia medica-active compounds-therapeutic target proteins” was built, then key Chinese materia medica and main active compounds were selected. Results and conclusion: HSBD might treat severe COVID-19 through 45 potential target genes, among them, there were 13 hub target genes: RELA, TNF, IL6, IL1B, MAPK14, TP53, CXCL8, MAPK3, MAPK1, IL4, MAPK8, CASP8, STAT1. Meanswhile, GO_BiologicalProcess and KEGG signaling pathways analysis results showed that the core signal pathways were inflammation and immune regulation pathways. Finally, 4 key Chinese materia medica and 11 main active compounds were discovered in the HSBD. In conclusion, the therapeutic mechanism of HSBD on severe COVID-19 might involve its pharmacological effects of anti-inflammation and immune regulation via acting on 45 disease-related proteins of severe COVID-19. Taxonomy (classification by evise): Viral Pneumonia, COVID-19, Acute Respiratory Distress Syndrome, Septic Shock, Chinese Herbal Medicine.","author":[{"dropping-particle":"","family":"Zhu","given":"Yi Wei","non-dropping-particle":"","parse-names":false,"suffix":""},{"dropping-particle":"","family":"Yan","given":"Xiao Feng","non-dropping-particle":"","parse-names":false,"suffix":""},{"dropping-particle":"","family":"Ye","given":"Ting Jie","non-dropping-particle":"","parse-names":false,"suffix":""},{"dropping-particle":"","family":"Hu","given":"Jing","non-dropping-particle":"","parse-names":false,"suffix":""},{"dropping-particle":"","family":"Wang","given":"Xiao Ling","non-dropping-particle":"","parse-names":false,"suffix":""},{"dropping-particle":"","family":"Qiu","given":"Feng Jun","non-dropping-particle":"","parse-names":false,"suffix":""},{"dropping-particle":"","family":"Liu","given":"Cheng Hai","non-dropping-particle":"","parse-names":false,"suffix":""},{"dropping-particle":"","family":"Hu","given":"Xu Dong","non-dropping-particle":"","parse-names":false,"suffix":""}],"container-title":"Journal of Traditional and Complementary Medicine","id":"ITEM-1","issue":"2","issued":{"date-parts":[["2021"]]},"title":"Analyzing the potential therapeutic mechanism of Huashi Baidu Decoction on severe COVID-19 through integrating network pharmacological methods","type":"article-journal","volume":"11"},"uris":["http://www.mendeley.com/documents/?uuid=6b57794a-00a7-4ad4-ae71-569b391277c0","http://www.mendeley.com/documents/?uuid=c69f60aa-3c5e-45a9-8edc-20d69721bf90"]},{"id":"ITEM-2","itemData":{"DOI":"10.20944/preprints202003.0440.v1","author":[{"dropping-particle":"","family":"Kumar","given":"S","non-dropping-particle":"","parse-names":false,"suffix":""}],"container-title":"Preprints","id":"ITEM-2","issue":"December 2019","issued":{"date-parts":[["2020"]]},"title":"COVID-19: A drug repurposing and biomarker identification by using comprehensive gene-disease associations through protein-protein interaction network analysis","type":"article-journal"},"uris":["http://www.mendeley.com/documents/?uuid=54092c5d-b72c-47cc-8cfe-51ae74b7a883","http://www.mendeley.com/documents/?uuid=ccf8a2cd-94c3-4b70-9331-b8d84847873d"]},{"id":"ITEM-3","itemData":{"DOI":"10.3389/fphar.2020.556984","ISSN":"16639812","abstract":"Introduction: The overproduction of cytokines and chemokines caused by excessive and uncontrolled inflammation contributes to the development of COVID-19. Astragaloside IV is considered as an anti-inflammatory and antioxidant agent. This study aimed at undertaking a network pharmacology approach and bioinformatics analysis to uncover the pharmacological mechanisms of Astragaloside IV on COVID-19. Methods: Potential targets of Astragaloside IV were screened from public databases. Differentially expressed genes (DEGs) in SARS-CoV-2 were screened using bioinformatics analysis on the Gene Expression Omnibus (GEO) datasets GSE147507. Gene ontology (GO) and Kyoto Encyclopedia of Genes and Genomes (KEGG) pathway enrichment analyses were subsequently performed. The overlapping genes, GO terms and KEGG pathways between Astragaloside IV targets and SARS-CoV-2 DEGs were confirmed, and the location of overlapping targets in the key pathways was queried using KEGG Mapper. Results: A total of 425 potential targets of Astragaloside IV were screened. Besides, a total of 546 DEGs were identified between SARS-CoV-2 infected samples and control samples, including 380 up-regulated and 166 down-regulated genes. There was a significant overlap in GO terms and KEGG pathways between Astragaloside IV targets and SARS-CoV-2 DEGs. The shared genes included MMP13, NLRP3, TRIM21, GBP1, ADORA2A, PTAFR, TNF, MLNR, IL1B, NFKBIA, ADRB2, and IL6. Conclusions: This study is the first to propose Astragaloside IV as a new drug candidate for alleviating hyper-inflammation in COVID-19 patients. Besides, the key targets and pathways may reveal the main pharmacological mechanism of Astragaloside IV in the treatment of COVID-19.","author":[{"dropping-particle":"","family":"Ge","given":"Chenliang","non-dropping-particle":"","parse-names":false,"suffix":""},{"dropping-particle":"","family":"He","given":"Yan","non-dropping-particle":"","parse-names":false,"suffix":""}],"container-title":"Frontiers in Pharmacology","id":"ITEM-3","issued":{"date-parts":[["2020"]]},"title":"In Silico Prediction of Molecular Targets of Astragaloside IV for Alleviation of COVID-19 Hyperinflammation by Systems Network Pharmacology and Bioinformatic Gene Expression Analysis","type":"article-journal","volume":"11"},"uris":["http://www.mendeley.com/documents/?uuid=655ec5b4-9e9d-4485-b98d-e944c71eb753","http://www.mendeley.com/documents/?uuid=e074c63d-c965-47e1-8365-c99c0190612f"]}],"mendeley":{"formattedCitation":"[58]–[60]","plainTextFormattedCitation":"[58]–[60]","previouslyFormattedCitation":"[58]–[6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58]–[60]</w:t>
            </w:r>
            <w:r w:rsidRPr="00EB2743">
              <w:rPr>
                <w:rFonts w:ascii="Palatino Linotype" w:hAnsi="Palatino Linotype" w:cs="Times New Roman"/>
                <w:sz w:val="20"/>
                <w:szCs w:val="20"/>
              </w:rPr>
              <w:fldChar w:fldCharType="end"/>
            </w:r>
          </w:p>
        </w:tc>
      </w:tr>
      <w:tr w:rsidR="00CF7056" w:rsidRPr="00EB2743" w14:paraId="2CD615F8" w14:textId="77777777" w:rsidTr="00CF7056">
        <w:tc>
          <w:tcPr>
            <w:tcW w:w="1975" w:type="dxa"/>
          </w:tcPr>
          <w:p w14:paraId="3376322E"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sz w:val="20"/>
                <w:szCs w:val="20"/>
              </w:rPr>
              <w:t>TNF</w:t>
            </w:r>
          </w:p>
        </w:tc>
        <w:tc>
          <w:tcPr>
            <w:tcW w:w="1435" w:type="dxa"/>
          </w:tcPr>
          <w:p w14:paraId="586FCDCD"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Human</w:t>
            </w:r>
          </w:p>
        </w:tc>
        <w:tc>
          <w:tcPr>
            <w:tcW w:w="1561" w:type="dxa"/>
          </w:tcPr>
          <w:p w14:paraId="54370910"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8 (1)</w:t>
            </w:r>
          </w:p>
        </w:tc>
        <w:tc>
          <w:tcPr>
            <w:tcW w:w="4605" w:type="dxa"/>
          </w:tcPr>
          <w:p w14:paraId="5E63919D"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6/fj.202001792R","ISSN":"15306860","abstract":"The novel coronavirus disease, COVID-19, has grown into a global pandemic and a major public health threat since its breakout in December 2019. To date, no specific therapeutic drug or vaccine for treating COVID-19 and SARS has been FDA approved. Previous studies suggest that berberine, an isoquinoline alkaloid, has shown various biological activities that may help against COVID-19 and SARS, including antiviral, anti-allergy and inflammation, hepatoprotection against drug- and infection-induced liver injury, as well as reducing oxidative stress. In particular, berberine has a wide range of antiviral activities such as anti-influenza, anti-hepatitis C, anti-cytomegalovirus, and anti-alphavirus. As an ingredient recommended in guidelines issued by the China National Health Commission for COVID-19 to be combined with other therapy, berberine is a promising orally administered therapeutic candidate against SARS-CoV and SARS-CoV-2. The current study comprehensively evaluates the potential therapeutic mechanisms of berberine in preventing and treating COVID-19 and SARS using computational modeling, including target mining, gene ontology enrichment, pathway analyses, protein-protein interaction analysis, and in silico molecular docking. An orally available immunotherapeutic-berberine nanomedicine, named NIT-X, has been developed by our group and has shown significantly increased oral bioavailability of berberine, increased IFN-γ production by CD8+ T cells, and inhibition of mast cell histamine release in vivo, suggesting a protective immune response. We further validated the inhibition of replication of SARS-CoV-2 in lung epithelial cells line in vitro (Calu3 cells) by berberine. Moreover, the expression of targets including ACE2, TMPRSS2, IL-1α, IL-8, IL-6, and CCL-2 in SARS-CoV-2 infected Calu3 cells were significantly suppressed by NIT-X. By supporting protective immunity while inhibiting pro-inflammatory cytokines; inhibiting viral infection and replication; inducing apoptosis; and protecting against tissue damage, berberine is a promising candidate in preventing and treating COVID-19 and SARS. Given the high oral bioavailability and safety of berberine nanomedicine, the current study may lead to the development of berberine as an orally, active therapeutic against COVID-19 and SARS.","author":[{"dropping-particle":"","family":"Wang","given":"Zhen Zhen","non-dropping-particle":"","parse-names":false,"suffix":""},{"dropping-particle":"","family":"Li","given":"Kun","non-dropping-particle":"","parse-names":false,"suffix":""},{"dropping-particle":"","family":"Maskey","given":"Anish R.","non-dropping-particle":"","parse-names":false,"suffix":""},{"dropping-particle":"","family":"Huang","given":"Weihua","non-dropping-particle":"","parse-names":false,"suffix":""},{"dropping-particle":"","family":"Toutov","given":"Anton A.","non-dropping-particle":"","parse-names":false,"suffix":""},{"dropping-particle":"","family":"Yang","given":"Nan","non-dropping-particle":"","parse-names":false,"suffix":""},{"dropping-particle":"","family":"Srivastava","given":"Kamal","non-dropping-particle":"","parse-names":false,"suffix":""},{"dropping-particle":"","family":"Geliebter","given":"Jan","non-dropping-particle":"","parse-names":false,"suffix":""},{"dropping-particle":"","family":"Tiwari","given":"Raj","non-dropping-particle":"","parse-names":false,"suffix":""},{"dropping-particle":"","family":"Miao","given":"Mingsan","non-dropping-particle":"","parse-names":false,"suffix":""},{"dropping-particle":"","family":"Li","given":"Xiu Min","non-dropping-particle":"","parse-names":false,"suffix":""}],"container-title":"FASEB Journal","id":"ITEM-1","issue":"4","issued":{"date-parts":[["2021"]]},"title":"A small molecule compound berberine as an orally active therapeutic candidate against COVID-19 and SARS: A computational and mechanistic study","type":"article-journal","volume":"35"},"uris":["http://www.mendeley.com/documents/?uuid=2826d7c9-296c-484b-a2fc-e4edf50a4c04","http://www.mendeley.com/documents/?uuid=fc5fffb6-f68e-45ce-9617-5e41235de3f2"]}],"mendeley":{"formattedCitation":"[23]","plainTextFormattedCitation":"[23]","previouslyFormattedCitation":"[23]"},"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3]</w:t>
            </w:r>
            <w:r w:rsidRPr="00EB2743">
              <w:rPr>
                <w:rFonts w:ascii="Palatino Linotype" w:hAnsi="Palatino Linotype" w:cs="Times New Roman"/>
                <w:sz w:val="20"/>
                <w:szCs w:val="20"/>
              </w:rPr>
              <w:fldChar w:fldCharType="end"/>
            </w:r>
            <w:r w:rsidRPr="00EB2743">
              <w:rPr>
                <w:rFonts w:ascii="Palatino Linotype" w:hAnsi="Palatino Linotype" w:cs="Times New Roman"/>
                <w:sz w:val="20"/>
                <w:szCs w:val="20"/>
              </w:rPr>
              <w:t xml:space="preserve">,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10717544.2021.1879313","ISSN":"15210464","abstract":"The aim of the present study was to investigate the pharmacological mechanism of matrine in treatment of COVID-19 combined with liver injury. Potential targets related to matrine, COVID-19 and liver injury were identified from several databases. We constructed PPI network and screened the core targets according to the degree value. Then, GO and KEGG enrichment were carried out. Molecular docking technology was used to verify the affinity between matrine and the crystal structure of core target protein. Finally, real-time RT-PCR was used to detect the effects of matrine on hub gene expression in liver tissue of liver injury mice and lung tissue of lung injury mice to further confirm the results of network pharmacological analysis. The results show that six core targets including AKT1, TP53, TNF, IL6, BCL2L1 and ATM were identified. The potential therapeutic mechanism of matrine on COVID-19 combined with liver injury is closely related to regulate antiviral process, improve immune system and regulate the level of inflammatory factors. Molecular docking showed that matrine could spontaneously bind to the receptor protein and had strong binding force. Real-time RT-PCR demonstrated that matrine could significantly reduce the expression of AKT1, TP53, TNF, IL6 and ATM in mice with liver injury or lung injury (P &lt; 0.05), and increase the expression of BCL2L1 to a certain extent (P &gt; 0.05). Our results indicate that matrine can achieve simultaneous intervention of COVID-19 combined with liver injury by multi-dimensional pharmacological mechanism.","author":[{"dropping-particle":"","family":"Liu","given":"Fangzhou","non-dropping-particle":"","parse-names":false,"suffix":""},{"dropping-particle":"","family":"Li","given":"Yuanbai","non-dropping-particle":"","parse-names":false,"suffix":""},{"dropping-particle":"","family":"Yang","given":"Yang","non-dropping-particle":"","parse-names":false,"suffix":""},{"dropping-particle":"","family":"Li","given":"Meng","non-dropping-particle":"","parse-names":false,"suffix":""},{"dropping-particle":"","family":"Du","given":"Yu","non-dropping-particle":"","parse-names":false,"suffix":""},{"dropping-particle":"","family":"Zhang","given":"Yiying","non-dropping-particle":"","parse-names":false,"suffix":""},{"dropping-particle":"","family":"Wang","given":"Jing","non-dropping-particle":"","parse-names":false,"suffix":""},{"dropping-particle":"","family":"Shi","given":"Yujing","non-dropping-particle":"","parse-names":false,"suffix":""}],"container-title":"Drug Delivery","id":"ITEM-1","issue":"1","issued":{"date-parts":[["2021"]]},"title":"Study on mechanism of matrine in treatment of COVID-19 combined with liver injury by network pharmacology and molecular docking technology","type":"article-journal","volume":"28"},"uris":["http://www.mendeley.com/documents/?uuid=e6aa67c9-6486-4e89-8e64-56db93b5cfbf","http://www.mendeley.com/documents/?uuid=77b04aa0-8f7a-4e0f-a272-5f00a43178ce"]},{"id":"ITEM-2","itemData":{"DOI":"10.1016/j.csbj.2020.11.056","ISSN":"20010370","abstract":"The novel coronavirus SARS-CoV-2 is damaging the world's social and economic fabrics seriously. Effective drugs are urgently needed to decrease the high mortality rate of COVID-19 patients. Unfortunately, effective antiviral drugs or vaccines are currently unavailable. Herein, we systematically evaluated the effect of SARS-CoV-2 on gene expression of both lung tissue and blood from COVID-19 patients using transcriptome profiling. Differential gene expression analysis revealed potential core mechanism of COVID-19-induced pneumonia in which IFN-α, IFN-β, IFN-γ, TNF and IL6 triggered cytokine storm mediated by neutrophil, macrophage, B and DC cells. Weighted gene correlation network analysis identified two gene modules that are highly correlated with clinical traits of COVID-19 patients, and confirmed that over-activation of immune system-mediated cytokine release syndrome is the underlying pathogenic mechanism for acute phase of COVID-19 infection. It suggested that anti-inflammatory therapies may be promising regimens for COVID-19 patients. Furthermore, drug repurposing analysis of thousands of drugs revealed that TNFα inhibitor etanercept and γ-aminobutyric acid-B receptor (GABABR) agonist baclofen showed most significant reversal power to COVID-19 gene signature, so we are highly optimistic about their clinical use for COVID-19 treatment. In addition, our results suggested that adalimumab, tocilizumab, rituximab and glucocorticoids may also have beneficial effects in restoring normal transcriptome, but not chloroquine, hydroxychloroquine or interferons. Controlled clinical trials of these candidate drugs are needed in search of effective COVID-19 treatment in current crisis.","author":[{"dropping-particle":"","family":"Li","given":"Guobing","non-dropping-particle":"","parse-names":false,"suffix":""},{"dropping-particle":"","family":"Ruan","given":"Shasha","non-dropping-particle":"","parse-names":false,"suffix":""},{"dropping-particle":"","family":"Zhao","given":"Xiaolu","non-dropping-particle":"","parse-names":false,"suffix":""},{"dropping-particle":"","family":"Liu","given":"Qi","non-dropping-particle":"","parse-names":false,"suffix":""},{"dropping-particle":"","family":"Dou","given":"Yali","non-dropping-particle":"","parse-names":false,"suffix":""},{"dropping-particle":"","family":"Mao","given":"Fengbiao","non-dropping-particle":"","parse-names":false,"suffix":""}],"container-title":"Computational and Structural Biotechnology Journal","id":"ITEM-2","issued":{"date-parts":[["2021"]]},"title":"Transcriptomic signatures and repurposing drugs for COVID-19 patients: findings of bioinformatics analyses","type":"article-journal","volume":"19"},"uris":["http://www.mendeley.com/documents/?uuid=9f66db77-f0dd-4491-92eb-8002ff3108e9","http://www.mendeley.com/documents/?uuid=3edd3ef6-7243-4bd8-a41d-dab567c94699"]},{"id":"ITEM-3","itemData":{"DOI":"10.1016/j.jtcme.2021.01.004","ISSN":"22254110","abstract":"Background and aim: Huashi Baidu Decoction (HSBD) is a novel complex prescription which has positive effects on severe COVID-19. This study was aimed to discover key Chinese materia medica, main active compounds, hub therapeutic target proteins and core signal pathways in the potential therapeutic mechanism of HSBD on severe COVID-19 through integrating network pharmacological methods. Experimental procedure: TCMSP, TCMID and STITCH databases were used to screen out active compounds and target proteins of HSBD. GeneCards database was used to screen out disease genes of severe COVID-19. The potential therapeutic targets of HSBD on severe COVID-19 were used to construct protein-protein interaction network through STRING database and the hub target proteins were discovered. Next, GO and KEGG enrichment analysis were carried out to discover core signal pathways. Finally, the network diagram of “Chinese materia medica-active compounds-therapeutic target proteins” was built, then key Chinese materia medica and main active compounds were selected. Results and conclusion: HSBD might treat severe COVID-19 through 45 potential target genes, among them, there were 13 hub target genes: RELA, TNF, IL6, IL1B, MAPK14, TP53, CXCL8, MAPK3, MAPK1, IL4, MAPK8, CASP8, STAT1. Meanswhile, GO_BiologicalProcess and KEGG signaling pathways analysis results showed that the core signal pathways were inflammation and immune regulation pathways. Finally, 4 key Chinese materia medica and 11 main active compounds were discovered in the HSBD. In conclusion, the therapeutic mechanism of HSBD on severe COVID-19 might involve its pharmacological effects of anti-inflammation and immune regulation via acting on 45 disease-related proteins of severe COVID-19. Taxonomy (classification by evise): Viral Pneumonia, COVID-19, Acute Respiratory Distress Syndrome, Septic Shock, Chinese Herbal Medicine.","author":[{"dropping-particle":"","family":"Zhu","given":"Yi Wei","non-dropping-particle":"","parse-names":false,"suffix":""},{"dropping-particle":"","family":"Yan","given":"Xiao Feng","non-dropping-particle":"","parse-names":false,"suffix":""},{"dropping-particle":"","family":"Ye","given":"Ting Jie","non-dropping-particle":"","parse-names":false,"suffix":""},{"dropping-particle":"","family":"Hu","given":"Jing","non-dropping-particle":"","parse-names":false,"suffix":""},{"dropping-particle":"","family":"Wang","given":"Xiao Ling","non-dropping-particle":"","parse-names":false,"suffix":""},{"dropping-particle":"","family":"Qiu","given":"Feng Jun","non-dropping-particle":"","parse-names":false,"suffix":""},{"dropping-particle":"","family":"Liu","given":"Cheng Hai","non-dropping-particle":"","parse-names":false,"suffix":""},{"dropping-particle":"","family":"Hu","given":"Xu Dong","non-dropping-particle":"","parse-names":false,"suffix":""}],"container-title":"Journal of Traditional and Complementary Medicine","id":"ITEM-3","issue":"2","issued":{"date-parts":[["2021"]]},"title":"Analyzing the potential therapeutic mechanism of Huashi Baidu Decoction on severe COVID-19 through integrating network pharmacological methods","type":"article-journal","volume":"11"},"uris":["http://www.mendeley.com/documents/?uuid=6b57794a-00a7-4ad4-ae71-569b391277c0","http://www.mendeley.com/documents/?uuid=c69f60aa-3c5e-45a9-8edc-20d69721bf90"]},{"id":"ITEM-4","itemData":{"DOI":"10.20944/preprints202003.0440.v1","author":[{"dropping-particle":"","family":"Kumar","given":"S","non-dropping-particle":"","parse-names":false,"suffix":""}],"container-title":"Preprints","id":"ITEM-4","issue":"December 2019","issued":{"date-parts":[["2020"]]},"title":"COVID-19: A drug repurposing and biomarker identification by using comprehensive gene-disease associations through protein-protein interaction network analysis","type":"article-journal"},"uris":["http://www.mendeley.com/documents/?uuid=54092c5d-b72c-47cc-8cfe-51ae74b7a883","http://www.mendeley.com/documents/?uuid=ccf8a2cd-94c3-4b70-9331-b8d84847873d"]},{"id":"ITEM-5","itemData":{"DOI":"10.3389/fphar.2020.556984","ISSN":"16639812","abstract":"Introduction: The overproduction of cytokines and chemokines caused by excessive and uncontrolled inflammation contributes to the development of COVID-19. Astragaloside IV is considered as an anti-inflammatory and antioxidant agent. This study aimed at undertaking a network pharmacology approach and bioinformatics analysis to uncover the pharmacological mechanisms of Astragaloside IV on COVID-19. Methods: Potential targets of Astragaloside IV were screened from public databases. Differentially expressed genes (DEGs) in SARS-CoV-2 were screened using bioinformatics analysis on the Gene Expression Omnibus (GEO) datasets GSE147507. Gene ontology (GO) and Kyoto Encyclopedia of Genes and Genomes (KEGG) pathway enrichment analyses were subsequently performed. The overlapping genes, GO terms and KEGG pathways between Astragaloside IV targets and SARS-CoV-2 DEGs were confirmed, and the location of overlapping targets in the key pathways was queried using KEGG Mapper. Results: A total of 425 potential targets of Astragaloside IV were screened. Besides, a total of 546 DEGs were identified between SARS-CoV-2 infected samples and control samples, including 380 up-regulated and 166 down-regulated genes. There was a significant overlap in GO terms and KEGG pathways between Astragaloside IV targets and SARS-CoV-2 DEGs. The shared genes included MMP13, NLRP3, TRIM21, GBP1, ADORA2A, PTAFR, TNF, MLNR, IL1B, NFKBIA, ADRB2, and IL6. Conclusions: This study is the first to propose Astragaloside IV as a new drug candidate for alleviating hyper-inflammation in COVID-19 patients. Besides, the key targets and pathways may reveal the main pharmacological mechanism of Astragaloside IV in the treatment of COVID-19.","author":[{"dropping-particle":"","family":"Ge","given":"Chenliang","non-dropping-particle":"","parse-names":false,"suffix":""},{"dropping-particle":"","family":"He","given":"Yan","non-dropping-particle":"","parse-names":false,"suffix":""}],"container-title":"Frontiers in Pharmacology","id":"ITEM-5","issued":{"date-parts":[["2020"]]},"title":"In Silico Prediction of Molecular Targets of Astragaloside IV for Alleviation of COVID-19 Hyperinflammation by Systems Network Pharmacology and Bioinformatic Gene Expression Analysis","type":"article-journal","volume":"11"},"uris":["http://www.mendeley.com/documents/?uuid=655ec5b4-9e9d-4485-b98d-e944c71eb753","http://www.mendeley.com/documents/?uuid=e074c63d-c965-47e1-8365-c99c0190612f"]}],"mendeley":{"formattedCitation":"[56]–[60]","plainTextFormattedCitation":"[56]–[60]","previouslyFormattedCitation":"[56]–[6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56]–[60]</w:t>
            </w:r>
            <w:r w:rsidRPr="00EB2743">
              <w:rPr>
                <w:rFonts w:ascii="Palatino Linotype" w:hAnsi="Palatino Linotype" w:cs="Times New Roman"/>
                <w:sz w:val="20"/>
                <w:szCs w:val="20"/>
              </w:rPr>
              <w:fldChar w:fldCharType="end"/>
            </w:r>
            <w:r w:rsidRPr="00EB2743">
              <w:rPr>
                <w:rFonts w:ascii="Palatino Linotype" w:hAnsi="Palatino Linotype" w:cs="Times New Roman"/>
                <w:sz w:val="20"/>
                <w:szCs w:val="20"/>
              </w:rPr>
              <w:t xml:space="preserve">, </w:t>
            </w:r>
            <w:r w:rsidRPr="00EB2743">
              <w:rPr>
                <w:rFonts w:ascii="Palatino Linotype" w:eastAsia="Calibri" w:hAnsi="Palatino Linotype" w:cs="Times New Roman"/>
                <w:sz w:val="20"/>
                <w:szCs w:val="20"/>
              </w:rPr>
              <w:fldChar w:fldCharType="begin" w:fldLock="1"/>
            </w:r>
            <w:r w:rsidRPr="00EB2743">
              <w:rPr>
                <w:rFonts w:ascii="Palatino Linotype" w:eastAsia="Calibri" w:hAnsi="Palatino Linotype" w:cs="Times New Roman"/>
                <w:sz w:val="20"/>
                <w:szCs w:val="20"/>
              </w:rPr>
              <w:instrText>ADDIN CSL_CITATION {"citationItems":[{"id":"ITEM-1","itemData":{"DOI":"10.1016/j.ejphar.2020.173594","ISSN":"18790712","abstract":"Severe acute respiratory syndrome coronavirus 2 (SARS-CoV-2) disease, more commonly COVID-19 has emerged as a world health pandemic. There are couples of treatment methods for COVID-19, however, well-established drugs and vaccines are urgently needed to treat the COVID-19. The new drug discovery is a tremendous challenge; repurposing of existing drugs could shorten the time and expense compared with de novo drug development. In this study, we aimed to decode molecular signatures and pathways of the host cells in response to SARS-CoV-2 and the rapid identification of repurposable drugs using bioinformatics and network biology strategies. We have analyzed available transcriptomic RNA-seq COVID-19 data to identify differentially expressed genes (DEGs). We detected 177 DEGs specific for COVID-19 where 122 were upregulated and 55 were downregulated compared to control (FDR&lt;0.05 and logFC ≥ 1). The DEGs were significantly involved in the immune and inflammatory response. The pathway analysis revealed the DEGs were found in influenza A, measles, cytokine signaling in the immune system, interleukin-4, interleukin −13, interleukin −17 signaling, and TNF signaling pathways. Protein-protein interaction analysis showed 10 hub genes (BIRC3, ICAM1, IRAK2, MAP3K8, S100A8, SOCS3, STAT5A, TNF, TNFAIP3, TNIP1). The regulatory network analysis showed significant transcription factors (TFs) that target DEGs, namely FOXC1, GATA2, YY1, FOXL1, NFKB1. Finally, drug repositioning analysis was performed with these 10 hub genes and showed that in silico validated three drugs with molecular docking. The transcriptomics signatures, molecular pathways, and regulatory biomolecules shed light on candidate biomarkers and drug targets which have potential roles to manage COVID-19. ICAM1 and TNFAIP3 were the key hubs that have demonstrated good binding affinities with repurposed drug candidates. Dabrafenib, radicicol, and AT-7519 were the top-scored repurposed drugs that showed efficient docking results when they tested with hub genes. The identified drugs should be further evaluated in molecular level wet-lab experiments in prior to clinical studies in the treatment of COVID-19.","author":[{"dropping-particle":"","family":"Islam","given":"Tania","non-dropping-particle":"","parse-names":false,"suffix":""},{"dropping-particle":"","family":"Rahman","given":"Md Rezanur","non-dropping-particle":"","parse-names":false,"suffix":""},{"dropping-particle":"","family":"Aydin","given":"Busra","non-dropping-particle":"","parse-names":false,"suffix":""},{"dropping-particle":"","family":"Beklen","given":"Hande","non-dropping-particle":"","parse-names":false,"suffix":""},{"dropping-particle":"","family":"Arga","given":"Kazim Yalcin","non-dropping-particle":"","parse-names":false,"suffix":""},{"dropping-particle":"","family":"Shahjaman","given":"Md","non-dropping-particle":"","parse-names":false,"suffix":""}],"container-title":"European Journal of Pharmacology","id":"ITEM-1","issued":{"date-parts":[["2020"]]},"title":"Integrative transcriptomics analysis of lung epithelial cells and identification of repurposable drug candidates for COVID-19","type":"article-journal","volume":"887"},"uris":["http://www.mendeley.com/documents/?uuid=9203c2a6-ece4-4cef-a867-f3495285da30","http://www.mendeley.com/documents/?uuid=a09fb78b-a04c-4f93-9157-83d06f030359"]}],"mendeley":{"formattedCitation":"[74]","plainTextFormattedCitation":"[74]","previouslyFormattedCitation":"[74]"},"properties":{"noteIndex":0},"schema":"https://github.com/citation-style-language/schema/raw/master/csl-citation.json"}</w:instrText>
            </w:r>
            <w:r w:rsidRPr="00EB2743">
              <w:rPr>
                <w:rFonts w:ascii="Palatino Linotype" w:eastAsia="Calibri" w:hAnsi="Palatino Linotype" w:cs="Times New Roman"/>
                <w:sz w:val="20"/>
                <w:szCs w:val="20"/>
              </w:rPr>
              <w:fldChar w:fldCharType="separate"/>
            </w:r>
            <w:r w:rsidRPr="00EB2743">
              <w:rPr>
                <w:rFonts w:ascii="Palatino Linotype" w:eastAsia="Calibri" w:hAnsi="Palatino Linotype" w:cs="Times New Roman"/>
                <w:noProof/>
                <w:sz w:val="20"/>
                <w:szCs w:val="20"/>
              </w:rPr>
              <w:t>[74]</w:t>
            </w:r>
            <w:r w:rsidRPr="00EB2743">
              <w:rPr>
                <w:rFonts w:ascii="Palatino Linotype" w:eastAsia="Calibri" w:hAnsi="Palatino Linotype" w:cs="Times New Roman"/>
                <w:sz w:val="20"/>
                <w:szCs w:val="20"/>
              </w:rPr>
              <w:fldChar w:fldCharType="end"/>
            </w:r>
            <w:r w:rsidRPr="00EB2743">
              <w:rPr>
                <w:rFonts w:ascii="Times New Roman" w:eastAsia="Calibri" w:hAnsi="Times New Roman" w:cs="Times New Roman"/>
                <w:sz w:val="20"/>
                <w:szCs w:val="20"/>
              </w:rPr>
              <w:t>⁠</w:t>
            </w:r>
            <w:r w:rsidRPr="00EB2743">
              <w:rPr>
                <w:rFonts w:ascii="Palatino Linotype" w:eastAsia="Calibri" w:hAnsi="Palatino Linotype" w:cs="Times New Roman"/>
                <w:sz w:val="20"/>
                <w:szCs w:val="20"/>
              </w:rPr>
              <w:t xml:space="preserve">,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11/jfbc.13961","ISSN":"17454514","PMID":"34676581","abstract":"COVID-19 has become the focal point since 2019 after the outbreak of coronavirus disease. Many drugs are being tested and used to treat coronavirus infections; different kinds of vaccines are also introduced as preventive measure. Alternative therapeutics are as well incorporated into the health guidelines of some countries. This research aimed to look into the underlying mechanisms of functional foods and how they may improve the long-term post COVID-19 cardiovascular, diabetic, and respiratory complications through their bioactive compounds. The potentiality of nine functional foods for post COVID-19 complications was investigated through computational approaches. A total of 266 bioactive compounds of these foods were searched via extensive literature reviewing. Three highly associated targets namely troponin I interacting kinase (TNNI3K), dipeptidyl peptidase 4 (DPP-4), and transforming growth factor beta 1 (TGF-β1) were selected for cardiovascular, diabetes, and respiratory disorders, respectively, after COVID-19 infections. Best docked compounds were further analyzed by network pharmacological tools to explore their interactions with complication-related genes (MAPK1 and HSP90AA1 for cardiovascular, PPARG and TNF-alpha for diabetes, and AKT-1 for respiratory disorders). Seventy-one suggested compounds out of one-hundred and thirty-nine (139) docked compounds in network pharmacology recommended 169 Gene Ontology (GO) items and 99 Kyoto Encyclopedia of Genes and Genomes signaling pathways preferably AKT signaling pathway, MAPK signaling pathway, ACE2 receptor signaling pathway, insulin signaling pathway, and PPAR signaling pathway. Among the chosen functional foods, black cumin, fenugreek, garlic, ginger, turmeric, bitter melon, and Indian pennywort were found to modulate the actions. Results demonstrate that aforesaid functional foods have attenuating roles to manage post COVID-19 complications. Practical applications: Functional foods have been approaching a greater interest due to their medicinal uses other than gastronomic pleasure. Nine functional food resources have been used in this research for their traditional and ethnopharmacological uses, but their directive-role in modulating the genes involved in the management of post COVID-19 complications is inadequately studied and reported. Therefore, the foods types used in this research may be prioritized to be used as functional foods for ameliorating the major post COVID-19 complications throug…","author":[{"dropping-particle":"","family":"Afroz","given":"Sharmin","non-dropping-particle":"","parse-names":false,"suffix":""},{"dropping-particle":"","family":"Fairuz","given":"Shadreen","non-dropping-particle":"","parse-names":false,"suffix":""},{"dropping-particle":"","family":"Joty","given":"Jahanara Alam","non-dropping-particle":"","parse-names":false,"suffix":""},{"dropping-particle":"","family":"Uddin","given":"Md Nazim","non-dropping-particle":"","parse-names":false,"suffix":""},{"dropping-particle":"","family":"Rahman","given":"Md Atiar","non-dropping-particle":"","parse-names":false,"suffix":""}],"container-title":"Journal of Food Biochemistry","id":"ITEM-1","issue":"12","issued":{"date-parts":[["2021"]]},"title":"Virtual screening of functional foods and dissecting their roles in modulating gene functions to support post COVID-19 complications","type":"article","volume":"45"},"uris":["http://www.mendeley.com/documents/?uuid=f0075378-7032-42b4-8149-f8125c058c7a"]}],"mendeley":{"formattedCitation":"[96]","plainTextFormattedCitation":"[96]","previouslyFormattedCitation":"[9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6]</w:t>
            </w:r>
            <w:r w:rsidRPr="00EB2743">
              <w:rPr>
                <w:rFonts w:ascii="Palatino Linotype" w:hAnsi="Palatino Linotype" w:cs="Times New Roman"/>
                <w:sz w:val="20"/>
                <w:szCs w:val="20"/>
              </w:rPr>
              <w:fldChar w:fldCharType="end"/>
            </w:r>
          </w:p>
        </w:tc>
      </w:tr>
      <w:tr w:rsidR="00CF7056" w:rsidRPr="00EB2743" w14:paraId="6B1B8746" w14:textId="77777777" w:rsidTr="00CF7056">
        <w:tc>
          <w:tcPr>
            <w:tcW w:w="1975" w:type="dxa"/>
          </w:tcPr>
          <w:p w14:paraId="2C158E15"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sz w:val="20"/>
                <w:szCs w:val="20"/>
              </w:rPr>
              <w:t>NFKBIA</w:t>
            </w:r>
          </w:p>
        </w:tc>
        <w:tc>
          <w:tcPr>
            <w:tcW w:w="1435" w:type="dxa"/>
          </w:tcPr>
          <w:p w14:paraId="51F87DF1"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Human</w:t>
            </w:r>
          </w:p>
        </w:tc>
        <w:tc>
          <w:tcPr>
            <w:tcW w:w="1561" w:type="dxa"/>
          </w:tcPr>
          <w:p w14:paraId="450456E0" w14:textId="77777777" w:rsidR="00CF7056" w:rsidRPr="00EB2743" w:rsidRDefault="00CF7056" w:rsidP="00D60656">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4</w:t>
            </w:r>
          </w:p>
        </w:tc>
        <w:tc>
          <w:tcPr>
            <w:tcW w:w="4605" w:type="dxa"/>
          </w:tcPr>
          <w:p w14:paraId="52859E6C" w14:textId="77777777" w:rsidR="00CF7056" w:rsidRPr="00EB2743" w:rsidRDefault="00CF7056" w:rsidP="00D60656">
            <w:pPr>
              <w:spacing w:line="276" w:lineRule="auto"/>
              <w:jc w:val="center"/>
              <w:rPr>
                <w:rFonts w:ascii="Palatino Linotype" w:hAnsi="Palatino Linotype"/>
                <w:sz w:val="20"/>
                <w:szCs w:val="20"/>
              </w:rPr>
            </w:pP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6/fj.202001792R","ISSN":"15306860","abstract":"The novel coronavirus disease, COVID-19, has grown into a global pandemic and a major public health threat since its breakout in December 2019. To date, no specific therapeutic drug or vaccine for treating COVID-19 and SARS has been FDA approved. Previous studies suggest that berberine, an isoquinoline alkaloid, has shown various biological activities that may help against COVID-19 and SARS, including antiviral, anti-allergy and inflammation, hepatoprotection against drug- and infection-induced liver injury, as well as reducing oxidative stress. In particular, berberine has a wide range of antiviral activities such as anti-influenza, anti-hepatitis C, anti-cytomegalovirus, and anti-alphavirus. As an ingredient recommended in guidelines issued by the China National Health Commission for COVID-19 to be combined with other therapy, berberine is a promising orally administered therapeutic candidate against SARS-CoV and SARS-CoV-2. The current study comprehensively evaluates the potential therapeutic mechanisms of berberine in preventing and treating COVID-19 and SARS using computational modeling, including target mining, gene ontology enrichment, pathway analyses, protein-protein interaction analysis, and in silico molecular docking. An orally available immunotherapeutic-berberine nanomedicine, named NIT-X, has been developed by our group and has shown significantly increased oral bioavailability of berberine, increased IFN-γ production by CD8+ T cells, and inhibition of mast cell histamine release in vivo, suggesting a protective immune response. We further validated the inhibition of replication of SARS-CoV-2 in lung epithelial cells line in vitro (Calu3 cells) by berberine. Moreover, the expression of targets including ACE2, TMPRSS2, IL-1α, IL-8, IL-6, and CCL-2 in SARS-CoV-2 infected Calu3 cells were significantly suppressed by NIT-X. By supporting protective immunity while inhibiting pro-inflammatory cytokines; inhibiting viral infection and replication; inducing apoptosis; and protecting against tissue damage, berberine is a promising candidate in preventing and treating COVID-19 and SARS. Given the high oral bioavailability and safety of berberine nanomedicine, the current study may lead to the development of berberine as an orally, active therapeutic against COVID-19 and SARS.","author":[{"dropping-particle":"","family":"Wang","given":"Zhen Zhen","non-dropping-particle":"","parse-names":false,"suffix":""},{"dropping-particle":"","family":"Li","given":"Kun","non-dropping-particle":"","parse-names":false,"suffix":""},{"dropping-particle":"","family":"Maskey","given":"Anish R.","non-dropping-particle":"","parse-names":false,"suffix":""},{"dropping-particle":"","family":"Huang","given":"Weihua","non-dropping-particle":"","parse-names":false,"suffix":""},{"dropping-particle":"","family":"Toutov","given":"Anton A.","non-dropping-particle":"","parse-names":false,"suffix":""},{"dropping-particle":"","family":"Yang","given":"Nan","non-dropping-particle":"","parse-names":false,"suffix":""},{"dropping-particle":"","family":"Srivastava","given":"Kamal","non-dropping-particle":"","parse-names":false,"suffix":""},{"dropping-particle":"","family":"Geliebter","given":"Jan","non-dropping-particle":"","parse-names":false,"suffix":""},{"dropping-particle":"","family":"Tiwari","given":"Raj","non-dropping-particle":"","parse-names":false,"suffix":""},{"dropping-particle":"","family":"Miao","given":"Mingsan","non-dropping-particle":"","parse-names":false,"suffix":""},{"dropping-particle":"","family":"Li","given":"Xiu Min","non-dropping-particle":"","parse-names":false,"suffix":""}],"container-title":"FASEB Journal","id":"ITEM-1","issue":"4","issued":{"date-parts":[["2021"]]},"title":"A small molecule compound berberine as an orally active therapeutic candidate against COVID-19 and SARS: A computational and mechanistic study","type":"article-journal","volume":"35"},"uris":["http://www.mendeley.com/documents/?uuid=2826d7c9-296c-484b-a2fc-e4edf50a4c04","http://www.mendeley.com/documents/?uuid=fc5fffb6-f68e-45ce-9617-5e41235de3f2"]},{"id":"ITEM-2","itemData":{"DOI":"10.1126/sciadv.abh3032","ISSN":"23752548","PMID":"34193418","abstract":"The global outbreak of severe acute respiratory syndrome coronavirus 2 (SARS-CoV-2) necessitates the rapid development of new therapies against coronavirus disease 2019 (COVID-19) infection. Here, we present the identification of 200 approved drugs, appropriate for repurposing against COVID-19. We constructed a SARS-CoV-2–induced protein network, based on disease signatures defined by COVID-19 multiomics datasets, and cross-examined these pathways against approved drugs. This analysis identified 200 drugs predicted to target SARS-CoV-2–induced pathways, 40 of which are already in COVID-19 clinical trials, testifying to the validity of the approach. Using artificial neural network analysis, we classified these 200 drugs into nine distinct pathways, within two overarching mechanisms of action (MoAs): viral replication (126) and immune response (74). Two drugs (proguanil and sulfasalazine) implicated in viral replication were shown to inhibit replication in cell assays. This unbiased and validated analysis opens new avenues for the rapid repurposing of approved drugs into clinical trials.","author":[{"dropping-particle":"","family":"Han","given":"Namshik","non-dropping-particle":"","parse-names":false,"suffix":""},{"dropping-particle":"","family":"Hwang","given":"Woochang","non-dropping-particle":"","parse-names":false,"suffix":""},{"dropping-particle":"","family":"Tzelepis","given":"Konstantinos","non-dropping-particle":"","parse-names":false,"suffix":""},{"dropping-particle":"","family":"Schmerer","given":"Patrick","non-dropping-particle":"","parse-names":false,"suffix":""},{"dropping-particle":"","family":"Yankova","given":"Eliza","non-dropping-particle":"","parse-names":false,"suffix":""},{"dropping-particle":"","family":"MacMahon","given":"Méabh","non-dropping-particle":"","parse-names":false,"suffix":""},{"dropping-particle":"","family":"Lei","given":"Winnie","non-dropping-particle":"","parse-names":false,"suffix":""},{"dropping-particle":"","family":"Katritsis","given":"Nicholas M.","non-dropping-particle":"","parse-names":false,"suffix":""},{"dropping-particle":"","family":"Liu","given":"Anika","non-dropping-particle":"","parse-names":false,"suffix":""},{"dropping-particle":"","family":"Felgenhauer","given":"Ulrike","non-dropping-particle":"","parse-names":false,"suffix":""},{"dropping-particle":"","family":"Schuldt","given":"Alison","non-dropping-particle":"","parse-names":false,"suffix":""},{"dropping-particle":"","family":"Harris","given":"Rebecca","non-dropping-particle":"","parse-names":false,"suffix":""},{"dropping-particle":"","family":"Chapman","given":"Kathryn","non-dropping-particle":"","parse-names":false,"suffix":""},{"dropping-particle":"","family":"McCaughan","given":"Frank","non-dropping-particle":"","parse-names":false,"suffix":""},{"dropping-particle":"","family":"Weber","given":"Friedemann","non-dropping-particle":"","parse-names":false,"suffix":""},{"dropping-particle":"","family":"Kouzarides","given":"Tony","non-dropping-particle":"","parse-names":false,"suffix":""}],"container-title":"Science Advances","id":"ITEM-2","issue":"27","issued":{"date-parts":[["2021"]]},"page":"1-15","title":"Identification of SARS-CoV-2–induced pathways reveals drug repurposing strategies","type":"article-journal","volume":"7"},"uris":["http://www.mendeley.com/documents/?uuid=7346f8cd-1598-4ee9-a967-ee7c45e7d479","http://www.mendeley.com/documents/?uuid=d25d096c-d40c-4244-b692-fff5458d6bde"]},{"id":"ITEM-3","itemData":{"DOI":"10.3389/fphar.2020.556984","ISSN":"16639812","abstract":"Introduction: The overproduction of cytokines and chemokines caused by excessive and uncontrolled inflammation contributes to the development of COVID-19. Astragaloside IV is considered as an anti-inflammatory and antioxidant agent. This study aimed at undertaking a network pharmacology approach and bioinformatics analysis to uncover the pharmacological mechanisms of Astragaloside IV on COVID-19. Methods: Potential targets of Astragaloside IV were screened from public databases. Differentially expressed genes (DEGs) in SARS-CoV-2 were screened using bioinformatics analysis on the Gene Expression Omnibus (GEO) datasets GSE147507. Gene ontology (GO) and Kyoto Encyclopedia of Genes and Genomes (KEGG) pathway enrichment analyses were subsequently performed. The overlapping genes, GO terms and KEGG pathways between Astragaloside IV targets and SARS-CoV-2 DEGs were confirmed, and the location of overlapping targets in the key pathways was queried using KEGG Mapper. Results: A total of 425 potential targets of Astragaloside IV were screened. Besides, a total of 546 DEGs were identified between SARS-CoV-2 infected samples and control samples, including 380 up-regulated and 166 down-regulated genes. There was a significant overlap in GO terms and KEGG pathways between Astragaloside IV targets and SARS-CoV-2 DEGs. The shared genes included MMP13, NLRP3, TRIM21, GBP1, ADORA2A, PTAFR, TNF, MLNR, IL1B, NFKBIA, ADRB2, and IL6. Conclusions: This study is the first to propose Astragaloside IV as a new drug candidate for alleviating hyper-inflammation in COVID-19 patients. Besides, the key targets and pathways may reveal the main pharmacological mechanism of Astragaloside IV in the treatment of COVID-19.","author":[{"dropping-particle":"","family":"Ge","given":"Chenliang","non-dropping-particle":"","parse-names":false,"suffix":""},{"dropping-particle":"","family":"He","given":"Yan","non-dropping-particle":"","parse-names":false,"suffix":""}],"container-title":"Frontiers in Pharmacology","id":"ITEM-3","issued":{"date-parts":[["2020"]]},"title":"In Silico Prediction of Molecular Targets of Astragaloside IV for Alleviation of COVID-19 Hyperinflammation by Systems Network Pharmacology and Bioinformatic Gene Expression Analysis","type":"article-journal","volume":"11"},"uris":["http://www.mendeley.com/documents/?uuid=655ec5b4-9e9d-4485-b98d-e944c71eb753","http://www.mendeley.com/documents/?uuid=e074c63d-c965-47e1-8365-c99c0190612f"]},{"id":"ITEM-4","itemData":{"DOI":"10.1093/bib/bbaa173","ISSN":"14774054","abstract":"The novel coronavirus (2019-nCoV) has recently emerged, causing COVID-19 outbreaks and significant societal/global disruption. Importantly, COVID-19 infection resembles SARS-like complications. However, the lack of knowledge about the underlying genetic mechanisms of COVID-19 warrants the development of prospective control measures. In this study, we employed whole-genome alignment and digital DNA-DNA hybridization analyses to assess genomic linkage between 2019-nCoV and other coronaviruses. To understand the pathogenetic behavior of 2019-nCoV, we compared gene expression datasets of viral infections closest to 2019-nCoV with four COVID-19 clinical presentations followed by functional enrichment of shared dysregulated genes. Potential chemical antagonists were also identified using protein-chemical interaction analysis. Based on phylogram analysis, the 2019-nCoV was found genetically closest to SARS-CoVs. In addition, we identified 562 upregulated and 738 downregulated genes (adj. P ≤ 0.05) with SARS-CoV infection. Among the dysregulated genes, SARS-CoV shared ≤19 upregulated and ≤22 downregulated genes with each of different COVID-19 complications. Notably, upregulation of BCL6 and PFKFB3 genes was common to SARS-CoV, pneumonia and severe acute respiratory syndrome, while they shared CRIP2, NSG1 and TNFRSF21 genes in downregulation. Besides, 14 genes were common to different SARS-CoV comorbidities that might influence COVID-19 disease. We also observed similarities in pathways that can lead to COVID-19 and SARS-CoV diseases. Finally, protein-chemical interactions suggest cyclosporine, resveratrol and quercetin as promising drug candidates against COVID-19 as well as other SARS-like viral infections. The pathogenetic analyses, along with identified biomarkers, signaling pathways and chemical antagonists, could prove useful for novel drug development in the fight against the current global 2019-nCoV pandemic.","author":[{"dropping-particle":"","family":"Nain","given":"Zulkar","non-dropping-particle":"","parse-names":false,"suffix":""},{"dropping-particle":"","family":"Rana","given":"Humayan Kabir","non-dropping-particle":"","parse-names":false,"suffix":""},{"dropping-particle":"","family":"Liò","given":"Pietro","non-dropping-particle":"","parse-names":false,"suffix":""},{"dropping-particle":"","family":"Islam","given":"Sheikh Mohammed Shariful","non-dropping-particle":"","parse-names":false,"suffix":""},{"dropping-particle":"","family":"Summers","given":"Matthew A.","non-dropping-particle":"","parse-names":false,"suffix":""},{"dropping-particle":"","family":"Moni","given":"Mohammad Ali","non-dropping-particle":"","parse-names":false,"suffix":""}],"container-title":"Briefings in Bioinformatics","id":"ITEM-4","issue":"2","issued":{"date-parts":[["2021"]]},"title":"Pathogenetic profiling of COVID-19 and SARS-like viruses","type":"article-journal","volume":"22"},"uris":["http://www.mendeley.com/documents/?uuid=f223f720-d938-43dd-95b8-f41dbb6e922d","http://www.mendeley.com/documents/?uuid=8f7612cc-bd66-4e8a-b9d6-c92fa1cbe004"]}],"mendeley":{"formattedCitation":"[23], [60], [64], [76]","plainTextFormattedCitation":"[23], [60], [64], [76]","previouslyFormattedCitation":"[23], [60], [64], [7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3], [60], [64], [76]</w:t>
            </w:r>
            <w:r w:rsidRPr="00EB2743">
              <w:rPr>
                <w:rFonts w:ascii="Palatino Linotype" w:hAnsi="Palatino Linotype" w:cs="Times New Roman"/>
                <w:sz w:val="20"/>
                <w:szCs w:val="20"/>
              </w:rPr>
              <w:fldChar w:fldCharType="end"/>
            </w:r>
          </w:p>
        </w:tc>
      </w:tr>
    </w:tbl>
    <w:p w14:paraId="1A2173CE" w14:textId="77777777" w:rsidR="00CF7056" w:rsidRPr="00EB2743" w:rsidRDefault="00CF7056" w:rsidP="00CF7056">
      <w:pPr>
        <w:jc w:val="both"/>
        <w:rPr>
          <w:rFonts w:ascii="Palatino Linotype" w:hAnsi="Palatino Linotype" w:cs="Times New Roman"/>
          <w:b/>
          <w:bCs/>
          <w:sz w:val="20"/>
          <w:szCs w:val="20"/>
        </w:rPr>
      </w:pPr>
    </w:p>
    <w:sectPr w:rsidR="00CF7056" w:rsidRPr="00EB27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Gulliver">
    <w:altName w:val="Times New Roman"/>
    <w:charset w:val="01"/>
    <w:family w:val="roman"/>
    <w:pitch w:val="variable"/>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26EBD"/>
    <w:multiLevelType w:val="hybridMultilevel"/>
    <w:tmpl w:val="6A6C4C22"/>
    <w:lvl w:ilvl="0" w:tplc="599AEFCE">
      <w:start w:val="20"/>
      <w:numFmt w:val="bullet"/>
      <w:lvlText w:val=""/>
      <w:lvlJc w:val="left"/>
      <w:pPr>
        <w:ind w:left="720" w:hanging="360"/>
      </w:pPr>
      <w:rPr>
        <w:rFonts w:ascii="Symbol" w:eastAsiaTheme="minorHAnsi" w:hAnsi="Symbol" w:cstheme="minorHAnsi" w:hint="default"/>
        <w:b/>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DE7345"/>
    <w:multiLevelType w:val="multilevel"/>
    <w:tmpl w:val="F3B647EC"/>
    <w:lvl w:ilvl="0">
      <w:start w:val="1"/>
      <w:numFmt w:val="decimal"/>
      <w:lvlText w:val="Chapter-%1"/>
      <w:lvlJc w:val="center"/>
      <w:rPr>
        <w:rFonts w:ascii="new" w:hAnsi="new" w:cs="Times New Roman" w:hint="default"/>
        <w:b/>
        <w:i w:val="0"/>
        <w:color w:val="auto"/>
        <w:sz w:val="28"/>
      </w:rPr>
    </w:lvl>
    <w:lvl w:ilvl="1">
      <w:start w:val="1"/>
      <w:numFmt w:val="decimal"/>
      <w:pStyle w:val="Heading2"/>
      <w:lvlText w:val="%1.%2"/>
      <w:lvlJc w:val="left"/>
      <w:pPr>
        <w:ind w:left="6210"/>
      </w:pPr>
      <w:rPr>
        <w:rFonts w:cs="Times New Roman" w:hint="eastAsia"/>
        <w:b/>
      </w:rPr>
    </w:lvl>
    <w:lvl w:ilvl="2">
      <w:start w:val="1"/>
      <w:numFmt w:val="decimal"/>
      <w:pStyle w:val="Heading3"/>
      <w:lvlText w:val="%1.%2.%3"/>
      <w:lvlJc w:val="left"/>
      <w:rPr>
        <w:rFonts w:cs="Times New Roman" w:hint="eastAsia"/>
      </w:rPr>
    </w:lvl>
    <w:lvl w:ilvl="3">
      <w:start w:val="1"/>
      <w:numFmt w:val="decimal"/>
      <w:pStyle w:val="Heading4"/>
      <w:lvlText w:val="%1.%2.%3.%4"/>
      <w:lvlJc w:val="left"/>
      <w:rPr>
        <w:rFonts w:cs="Times New Roman" w:hint="eastAsia"/>
      </w:rPr>
    </w:lvl>
    <w:lvl w:ilvl="4">
      <w:start w:val="1"/>
      <w:numFmt w:val="decimal"/>
      <w:pStyle w:val="Heading5"/>
      <w:lvlText w:val="%1.%2.%3.%4.%5"/>
      <w:lvlJc w:val="left"/>
      <w:rPr>
        <w:rFonts w:cs="Times New Roman" w:hint="eastAsia"/>
      </w:rPr>
    </w:lvl>
    <w:lvl w:ilvl="5">
      <w:start w:val="1"/>
      <w:numFmt w:val="decimal"/>
      <w:pStyle w:val="Heading6"/>
      <w:lvlText w:val="%1.%2.%3.%4.%5.%6"/>
      <w:lvlJc w:val="left"/>
      <w:rPr>
        <w:rFonts w:cs="Times New Roman" w:hint="eastAsia"/>
      </w:rPr>
    </w:lvl>
    <w:lvl w:ilvl="6">
      <w:start w:val="1"/>
      <w:numFmt w:val="decimal"/>
      <w:pStyle w:val="Heading7"/>
      <w:lvlText w:val="%1.%2.%3.%4.%5.%6.%7"/>
      <w:lvlJc w:val="left"/>
      <w:rPr>
        <w:rFonts w:cs="Times New Roman" w:hint="eastAsia"/>
      </w:rPr>
    </w:lvl>
    <w:lvl w:ilvl="7">
      <w:start w:val="1"/>
      <w:numFmt w:val="decimal"/>
      <w:pStyle w:val="Heading8"/>
      <w:lvlText w:val="%1.%2.%3.%4.%5.%6.%7.%8"/>
      <w:lvlJc w:val="left"/>
      <w:rPr>
        <w:rFonts w:cs="Times New Roman" w:hint="eastAsia"/>
      </w:rPr>
    </w:lvl>
    <w:lvl w:ilvl="8">
      <w:start w:val="1"/>
      <w:numFmt w:val="decimal"/>
      <w:lvlText w:val="%1.%2.%3.%4.%5.%6.%7.%8.%9"/>
      <w:lvlJc w:val="left"/>
      <w:rPr>
        <w:rFonts w:cs="Times New Roman" w:hint="eastAsia"/>
      </w:rPr>
    </w:lvl>
  </w:abstractNum>
  <w:abstractNum w:abstractNumId="2" w15:restartNumberingAfterBreak="0">
    <w:nsid w:val="16027867"/>
    <w:multiLevelType w:val="hybridMultilevel"/>
    <w:tmpl w:val="93A0D4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B34AFD"/>
    <w:multiLevelType w:val="hybridMultilevel"/>
    <w:tmpl w:val="6B1EB86E"/>
    <w:lvl w:ilvl="0" w:tplc="FF1A3498">
      <w:start w:val="1"/>
      <w:numFmt w:val="decimal"/>
      <w:lvlText w:val="%1."/>
      <w:lvlJc w:val="left"/>
      <w:rPr>
        <w:b/>
        <w:bCs/>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BA2E7F"/>
    <w:multiLevelType w:val="hybridMultilevel"/>
    <w:tmpl w:val="0A7A29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9B61BFE"/>
    <w:multiLevelType w:val="hybridMultilevel"/>
    <w:tmpl w:val="4D3AF9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9525488">
    <w:abstractNumId w:val="1"/>
  </w:num>
  <w:num w:numId="2" w16cid:durableId="1425808099">
    <w:abstractNumId w:val="1"/>
  </w:num>
  <w:num w:numId="3" w16cid:durableId="493375379">
    <w:abstractNumId w:val="1"/>
  </w:num>
  <w:num w:numId="4" w16cid:durableId="37248556">
    <w:abstractNumId w:val="1"/>
  </w:num>
  <w:num w:numId="5" w16cid:durableId="1507331485">
    <w:abstractNumId w:val="1"/>
  </w:num>
  <w:num w:numId="6" w16cid:durableId="326321147">
    <w:abstractNumId w:val="1"/>
  </w:num>
  <w:num w:numId="7" w16cid:durableId="334695333">
    <w:abstractNumId w:val="1"/>
  </w:num>
  <w:num w:numId="8" w16cid:durableId="1619137934">
    <w:abstractNumId w:val="0"/>
  </w:num>
  <w:num w:numId="9" w16cid:durableId="17976567">
    <w:abstractNumId w:val="3"/>
  </w:num>
  <w:num w:numId="10" w16cid:durableId="91243111">
    <w:abstractNumId w:val="5"/>
  </w:num>
  <w:num w:numId="11" w16cid:durableId="28576711">
    <w:abstractNumId w:val="4"/>
  </w:num>
  <w:num w:numId="12" w16cid:durableId="10937418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A1sjQ0sTQ2NDA2tjBX0lEKTi0uzszPAykwrAUAaE0PNCwAAAA="/>
  </w:docVars>
  <w:rsids>
    <w:rsidRoot w:val="00CF7056"/>
    <w:rsid w:val="0007187A"/>
    <w:rsid w:val="0051676D"/>
    <w:rsid w:val="00CF7056"/>
    <w:rsid w:val="00D4419F"/>
    <w:rsid w:val="00E44D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5D680"/>
  <w15:chartTrackingRefBased/>
  <w15:docId w15:val="{69686374-0F5E-4E88-920C-A09BB7DBE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87A"/>
    <w:pPr>
      <w:spacing w:after="160" w:line="259" w:lineRule="auto"/>
    </w:pPr>
  </w:style>
  <w:style w:type="paragraph" w:styleId="Heading1">
    <w:name w:val="heading 1"/>
    <w:basedOn w:val="Normal"/>
    <w:next w:val="Normal"/>
    <w:link w:val="Heading1Char"/>
    <w:uiPriority w:val="9"/>
    <w:qFormat/>
    <w:rsid w:val="00CF705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07187A"/>
    <w:pPr>
      <w:keepNext/>
      <w:keepLines/>
      <w:numPr>
        <w:ilvl w:val="1"/>
        <w:numId w:val="7"/>
      </w:numPr>
      <w:spacing w:before="200" w:after="120" w:line="276" w:lineRule="auto"/>
      <w:outlineLvl w:val="1"/>
    </w:pPr>
    <w:rPr>
      <w:rFonts w:ascii="Times New Roman" w:eastAsia="SimSun" w:hAnsi="Times New Roman" w:cs="Times New Roman"/>
      <w:b/>
      <w:bCs/>
      <w:sz w:val="24"/>
      <w:szCs w:val="24"/>
    </w:rPr>
  </w:style>
  <w:style w:type="paragraph" w:styleId="Heading3">
    <w:name w:val="heading 3"/>
    <w:basedOn w:val="Normal"/>
    <w:next w:val="Normal"/>
    <w:link w:val="Heading3Char"/>
    <w:uiPriority w:val="9"/>
    <w:unhideWhenUsed/>
    <w:qFormat/>
    <w:rsid w:val="0007187A"/>
    <w:pPr>
      <w:keepNext/>
      <w:keepLines/>
      <w:numPr>
        <w:ilvl w:val="2"/>
        <w:numId w:val="7"/>
      </w:numPr>
      <w:spacing w:before="200" w:after="0" w:line="276" w:lineRule="auto"/>
      <w:outlineLvl w:val="2"/>
    </w:pPr>
    <w:rPr>
      <w:rFonts w:ascii="Cambria" w:eastAsia="SimSun" w:hAnsi="Cambria" w:cs="Times New Roman"/>
      <w:b/>
      <w:bCs/>
      <w:color w:val="4F81BD"/>
    </w:rPr>
  </w:style>
  <w:style w:type="paragraph" w:styleId="Heading4">
    <w:name w:val="heading 4"/>
    <w:basedOn w:val="Normal"/>
    <w:next w:val="Normal"/>
    <w:link w:val="Heading4Char"/>
    <w:uiPriority w:val="9"/>
    <w:semiHidden/>
    <w:unhideWhenUsed/>
    <w:qFormat/>
    <w:rsid w:val="0007187A"/>
    <w:pPr>
      <w:keepNext/>
      <w:keepLines/>
      <w:numPr>
        <w:ilvl w:val="3"/>
        <w:numId w:val="7"/>
      </w:numPr>
      <w:spacing w:before="200" w:after="0" w:line="276" w:lineRule="auto"/>
      <w:outlineLvl w:val="3"/>
    </w:pPr>
    <w:rPr>
      <w:rFonts w:ascii="Cambria" w:eastAsia="SimSun" w:hAnsi="Cambria" w:cs="Times New Roman"/>
      <w:b/>
      <w:bCs/>
      <w:i/>
      <w:iCs/>
      <w:color w:val="4F81BD"/>
    </w:rPr>
  </w:style>
  <w:style w:type="paragraph" w:styleId="Heading5">
    <w:name w:val="heading 5"/>
    <w:basedOn w:val="Normal"/>
    <w:next w:val="Normal"/>
    <w:link w:val="Heading5Char"/>
    <w:uiPriority w:val="9"/>
    <w:semiHidden/>
    <w:unhideWhenUsed/>
    <w:qFormat/>
    <w:rsid w:val="0007187A"/>
    <w:pPr>
      <w:keepNext/>
      <w:keepLines/>
      <w:numPr>
        <w:ilvl w:val="4"/>
        <w:numId w:val="7"/>
      </w:numPr>
      <w:spacing w:before="200" w:after="0" w:line="276" w:lineRule="auto"/>
      <w:outlineLvl w:val="4"/>
    </w:pPr>
    <w:rPr>
      <w:rFonts w:ascii="Cambria" w:eastAsia="SimSun" w:hAnsi="Cambria" w:cs="Times New Roman"/>
      <w:color w:val="243F60"/>
    </w:rPr>
  </w:style>
  <w:style w:type="paragraph" w:styleId="Heading6">
    <w:name w:val="heading 6"/>
    <w:basedOn w:val="Normal"/>
    <w:next w:val="Normal"/>
    <w:link w:val="Heading6Char"/>
    <w:uiPriority w:val="9"/>
    <w:semiHidden/>
    <w:unhideWhenUsed/>
    <w:qFormat/>
    <w:rsid w:val="0007187A"/>
    <w:pPr>
      <w:keepNext/>
      <w:keepLines/>
      <w:numPr>
        <w:ilvl w:val="5"/>
        <w:numId w:val="7"/>
      </w:numPr>
      <w:spacing w:before="200" w:after="0" w:line="276" w:lineRule="auto"/>
      <w:outlineLvl w:val="5"/>
    </w:pPr>
    <w:rPr>
      <w:rFonts w:ascii="Cambria" w:eastAsia="SimSun" w:hAnsi="Cambria" w:cs="Times New Roman"/>
      <w:i/>
      <w:iCs/>
      <w:color w:val="243F60"/>
    </w:rPr>
  </w:style>
  <w:style w:type="paragraph" w:styleId="Heading7">
    <w:name w:val="heading 7"/>
    <w:basedOn w:val="Normal"/>
    <w:next w:val="Normal"/>
    <w:link w:val="Heading7Char"/>
    <w:uiPriority w:val="9"/>
    <w:semiHidden/>
    <w:unhideWhenUsed/>
    <w:qFormat/>
    <w:rsid w:val="0007187A"/>
    <w:pPr>
      <w:keepNext/>
      <w:keepLines/>
      <w:numPr>
        <w:ilvl w:val="6"/>
        <w:numId w:val="7"/>
      </w:numPr>
      <w:spacing w:before="200" w:after="0" w:line="276" w:lineRule="auto"/>
      <w:outlineLvl w:val="6"/>
    </w:pPr>
    <w:rPr>
      <w:rFonts w:ascii="Cambria" w:eastAsia="SimSun" w:hAnsi="Cambria" w:cs="Times New Roman"/>
      <w:i/>
      <w:iCs/>
      <w:color w:val="404040"/>
    </w:rPr>
  </w:style>
  <w:style w:type="paragraph" w:styleId="Heading8">
    <w:name w:val="heading 8"/>
    <w:basedOn w:val="Normal"/>
    <w:next w:val="Normal"/>
    <w:link w:val="Heading8Char"/>
    <w:uiPriority w:val="9"/>
    <w:semiHidden/>
    <w:unhideWhenUsed/>
    <w:qFormat/>
    <w:rsid w:val="0007187A"/>
    <w:pPr>
      <w:keepNext/>
      <w:keepLines/>
      <w:numPr>
        <w:ilvl w:val="7"/>
        <w:numId w:val="7"/>
      </w:numPr>
      <w:spacing w:before="200" w:after="0" w:line="276" w:lineRule="auto"/>
      <w:outlineLvl w:val="7"/>
    </w:pPr>
    <w:rPr>
      <w:rFonts w:ascii="Cambria" w:eastAsia="SimSun" w:hAnsi="Cambria" w:cs="Times New Roman"/>
      <w:color w:val="404040"/>
      <w:sz w:val="20"/>
      <w:szCs w:val="20"/>
    </w:rPr>
  </w:style>
  <w:style w:type="paragraph" w:styleId="Heading9">
    <w:name w:val="heading 9"/>
    <w:basedOn w:val="Normal"/>
    <w:next w:val="Normal"/>
    <w:link w:val="Heading9Char"/>
    <w:uiPriority w:val="9"/>
    <w:semiHidden/>
    <w:unhideWhenUsed/>
    <w:qFormat/>
    <w:rsid w:val="00CF70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187A"/>
    <w:rPr>
      <w:rFonts w:ascii="Times New Roman" w:eastAsia="SimSun" w:hAnsi="Times New Roman" w:cs="Times New Roman"/>
      <w:b/>
      <w:bCs/>
      <w:sz w:val="24"/>
      <w:szCs w:val="24"/>
    </w:rPr>
  </w:style>
  <w:style w:type="character" w:customStyle="1" w:styleId="Heading3Char">
    <w:name w:val="Heading 3 Char"/>
    <w:basedOn w:val="DefaultParagraphFont"/>
    <w:link w:val="Heading3"/>
    <w:uiPriority w:val="9"/>
    <w:rsid w:val="0007187A"/>
    <w:rPr>
      <w:rFonts w:ascii="Cambria" w:eastAsia="SimSun" w:hAnsi="Cambria" w:cs="Times New Roman"/>
      <w:b/>
      <w:bCs/>
      <w:color w:val="4F81BD"/>
    </w:rPr>
  </w:style>
  <w:style w:type="character" w:customStyle="1" w:styleId="Heading4Char">
    <w:name w:val="Heading 4 Char"/>
    <w:basedOn w:val="DefaultParagraphFont"/>
    <w:link w:val="Heading4"/>
    <w:uiPriority w:val="9"/>
    <w:semiHidden/>
    <w:rsid w:val="0007187A"/>
    <w:rPr>
      <w:rFonts w:ascii="Cambria" w:eastAsia="SimSun" w:hAnsi="Cambria" w:cs="Times New Roman"/>
      <w:b/>
      <w:bCs/>
      <w:i/>
      <w:iCs/>
      <w:color w:val="4F81BD"/>
    </w:rPr>
  </w:style>
  <w:style w:type="character" w:customStyle="1" w:styleId="Heading5Char">
    <w:name w:val="Heading 5 Char"/>
    <w:basedOn w:val="DefaultParagraphFont"/>
    <w:link w:val="Heading5"/>
    <w:uiPriority w:val="9"/>
    <w:semiHidden/>
    <w:rsid w:val="0007187A"/>
    <w:rPr>
      <w:rFonts w:ascii="Cambria" w:eastAsia="SimSun" w:hAnsi="Cambria" w:cs="Times New Roman"/>
      <w:color w:val="243F60"/>
    </w:rPr>
  </w:style>
  <w:style w:type="character" w:customStyle="1" w:styleId="Heading6Char">
    <w:name w:val="Heading 6 Char"/>
    <w:basedOn w:val="DefaultParagraphFont"/>
    <w:link w:val="Heading6"/>
    <w:uiPriority w:val="9"/>
    <w:semiHidden/>
    <w:rsid w:val="0007187A"/>
    <w:rPr>
      <w:rFonts w:ascii="Cambria" w:eastAsia="SimSun" w:hAnsi="Cambria" w:cs="Times New Roman"/>
      <w:i/>
      <w:iCs/>
      <w:color w:val="243F60"/>
    </w:rPr>
  </w:style>
  <w:style w:type="character" w:customStyle="1" w:styleId="Heading7Char">
    <w:name w:val="Heading 7 Char"/>
    <w:basedOn w:val="DefaultParagraphFont"/>
    <w:link w:val="Heading7"/>
    <w:uiPriority w:val="9"/>
    <w:semiHidden/>
    <w:rsid w:val="0007187A"/>
    <w:rPr>
      <w:rFonts w:ascii="Cambria" w:eastAsia="SimSun" w:hAnsi="Cambria" w:cs="Times New Roman"/>
      <w:i/>
      <w:iCs/>
      <w:color w:val="404040"/>
    </w:rPr>
  </w:style>
  <w:style w:type="character" w:customStyle="1" w:styleId="Heading8Char">
    <w:name w:val="Heading 8 Char"/>
    <w:basedOn w:val="DefaultParagraphFont"/>
    <w:link w:val="Heading8"/>
    <w:uiPriority w:val="9"/>
    <w:semiHidden/>
    <w:rsid w:val="0007187A"/>
    <w:rPr>
      <w:rFonts w:ascii="Cambria" w:eastAsia="SimSun" w:hAnsi="Cambria" w:cs="Times New Roman"/>
      <w:color w:val="404040"/>
      <w:sz w:val="20"/>
      <w:szCs w:val="20"/>
    </w:rPr>
  </w:style>
  <w:style w:type="paragraph" w:styleId="Title">
    <w:name w:val="Title"/>
    <w:basedOn w:val="Normal"/>
    <w:next w:val="Normal"/>
    <w:link w:val="TitleChar"/>
    <w:uiPriority w:val="10"/>
    <w:qFormat/>
    <w:rsid w:val="0007187A"/>
    <w:pPr>
      <w:spacing w:after="0" w:line="240" w:lineRule="auto"/>
      <w:contextualSpacing/>
    </w:pPr>
    <w:rPr>
      <w:rFonts w:asciiTheme="majorHAnsi" w:eastAsiaTheme="majorEastAsia" w:hAnsiTheme="majorHAnsi" w:cs="Times New Roman"/>
      <w:spacing w:val="-10"/>
      <w:kern w:val="28"/>
      <w:sz w:val="56"/>
      <w:szCs w:val="56"/>
    </w:rPr>
  </w:style>
  <w:style w:type="character" w:customStyle="1" w:styleId="TitleChar">
    <w:name w:val="Title Char"/>
    <w:basedOn w:val="DefaultParagraphFont"/>
    <w:link w:val="Title"/>
    <w:uiPriority w:val="10"/>
    <w:rsid w:val="0007187A"/>
    <w:rPr>
      <w:rFonts w:asciiTheme="majorHAnsi" w:eastAsiaTheme="majorEastAsia" w:hAnsiTheme="majorHAnsi" w:cs="Times New Roman"/>
      <w:spacing w:val="-10"/>
      <w:kern w:val="28"/>
      <w:sz w:val="56"/>
      <w:szCs w:val="56"/>
    </w:rPr>
  </w:style>
  <w:style w:type="paragraph" w:styleId="Subtitle">
    <w:name w:val="Subtitle"/>
    <w:basedOn w:val="Normal"/>
    <w:next w:val="Normal"/>
    <w:link w:val="SubtitleChar"/>
    <w:uiPriority w:val="11"/>
    <w:qFormat/>
    <w:rsid w:val="0007187A"/>
    <w:pPr>
      <w:keepNext/>
      <w:keepLines/>
      <w:spacing w:after="320" w:line="276" w:lineRule="auto"/>
    </w:pPr>
    <w:rPr>
      <w:rFonts w:ascii="Arial" w:eastAsia="Arial" w:hAnsi="Arial" w:cs="Arial"/>
      <w:color w:val="666666"/>
      <w:sz w:val="30"/>
      <w:szCs w:val="30"/>
      <w:lang w:val="en-GB"/>
    </w:rPr>
  </w:style>
  <w:style w:type="character" w:customStyle="1" w:styleId="SubtitleChar">
    <w:name w:val="Subtitle Char"/>
    <w:basedOn w:val="DefaultParagraphFont"/>
    <w:link w:val="Subtitle"/>
    <w:uiPriority w:val="11"/>
    <w:rsid w:val="0007187A"/>
    <w:rPr>
      <w:rFonts w:ascii="Arial" w:eastAsia="Arial" w:hAnsi="Arial" w:cs="Arial"/>
      <w:color w:val="666666"/>
      <w:sz w:val="30"/>
      <w:szCs w:val="30"/>
      <w:lang w:val="en-GB"/>
    </w:rPr>
  </w:style>
  <w:style w:type="character" w:styleId="Strong">
    <w:name w:val="Strong"/>
    <w:basedOn w:val="DefaultParagraphFont"/>
    <w:uiPriority w:val="22"/>
    <w:qFormat/>
    <w:rsid w:val="0007187A"/>
    <w:rPr>
      <w:rFonts w:cs="Times New Roman"/>
      <w:b/>
      <w:bCs/>
    </w:rPr>
  </w:style>
  <w:style w:type="character" w:styleId="Emphasis">
    <w:name w:val="Emphasis"/>
    <w:basedOn w:val="DefaultParagraphFont"/>
    <w:uiPriority w:val="20"/>
    <w:qFormat/>
    <w:rsid w:val="0007187A"/>
    <w:rPr>
      <w:rFonts w:cs="Times New Roman"/>
      <w:i/>
      <w:iCs/>
    </w:rPr>
  </w:style>
  <w:style w:type="paragraph" w:styleId="ListParagraph">
    <w:name w:val="List Paragraph"/>
    <w:basedOn w:val="Normal"/>
    <w:uiPriority w:val="34"/>
    <w:qFormat/>
    <w:rsid w:val="0007187A"/>
    <w:pPr>
      <w:ind w:left="720"/>
      <w:contextualSpacing/>
    </w:pPr>
    <w:rPr>
      <w:rFonts w:eastAsia="Times New Roman" w:cs="Times New Roman"/>
    </w:rPr>
  </w:style>
  <w:style w:type="character" w:customStyle="1" w:styleId="Heading1Char">
    <w:name w:val="Heading 1 Char"/>
    <w:basedOn w:val="DefaultParagraphFont"/>
    <w:link w:val="Heading1"/>
    <w:uiPriority w:val="9"/>
    <w:rsid w:val="00CF7056"/>
    <w:rPr>
      <w:rFonts w:asciiTheme="majorHAnsi" w:eastAsiaTheme="majorEastAsia" w:hAnsiTheme="majorHAnsi" w:cstheme="majorBidi"/>
      <w:color w:val="365F91" w:themeColor="accent1" w:themeShade="BF"/>
      <w:sz w:val="40"/>
      <w:szCs w:val="40"/>
    </w:rPr>
  </w:style>
  <w:style w:type="character" w:customStyle="1" w:styleId="Heading9Char">
    <w:name w:val="Heading 9 Char"/>
    <w:basedOn w:val="DefaultParagraphFont"/>
    <w:link w:val="Heading9"/>
    <w:uiPriority w:val="9"/>
    <w:semiHidden/>
    <w:rsid w:val="00CF7056"/>
    <w:rPr>
      <w:rFonts w:eastAsiaTheme="majorEastAsia" w:cstheme="majorBidi"/>
      <w:color w:val="272727" w:themeColor="text1" w:themeTint="D8"/>
    </w:rPr>
  </w:style>
  <w:style w:type="paragraph" w:styleId="Quote">
    <w:name w:val="Quote"/>
    <w:basedOn w:val="Normal"/>
    <w:next w:val="Normal"/>
    <w:link w:val="QuoteChar"/>
    <w:uiPriority w:val="29"/>
    <w:qFormat/>
    <w:rsid w:val="00CF7056"/>
    <w:pPr>
      <w:spacing w:before="160"/>
      <w:jc w:val="center"/>
    </w:pPr>
    <w:rPr>
      <w:i/>
      <w:iCs/>
      <w:color w:val="404040" w:themeColor="text1" w:themeTint="BF"/>
    </w:rPr>
  </w:style>
  <w:style w:type="character" w:customStyle="1" w:styleId="QuoteChar">
    <w:name w:val="Quote Char"/>
    <w:basedOn w:val="DefaultParagraphFont"/>
    <w:link w:val="Quote"/>
    <w:uiPriority w:val="29"/>
    <w:rsid w:val="00CF7056"/>
    <w:rPr>
      <w:i/>
      <w:iCs/>
      <w:color w:val="404040" w:themeColor="text1" w:themeTint="BF"/>
    </w:rPr>
  </w:style>
  <w:style w:type="character" w:styleId="IntenseEmphasis">
    <w:name w:val="Intense Emphasis"/>
    <w:basedOn w:val="DefaultParagraphFont"/>
    <w:uiPriority w:val="21"/>
    <w:qFormat/>
    <w:rsid w:val="00CF7056"/>
    <w:rPr>
      <w:i/>
      <w:iCs/>
      <w:color w:val="365F91" w:themeColor="accent1" w:themeShade="BF"/>
    </w:rPr>
  </w:style>
  <w:style w:type="paragraph" w:styleId="IntenseQuote">
    <w:name w:val="Intense Quote"/>
    <w:basedOn w:val="Normal"/>
    <w:next w:val="Normal"/>
    <w:link w:val="IntenseQuoteChar"/>
    <w:uiPriority w:val="30"/>
    <w:qFormat/>
    <w:rsid w:val="00CF705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CF7056"/>
    <w:rPr>
      <w:i/>
      <w:iCs/>
      <w:color w:val="365F91" w:themeColor="accent1" w:themeShade="BF"/>
    </w:rPr>
  </w:style>
  <w:style w:type="character" w:styleId="IntenseReference">
    <w:name w:val="Intense Reference"/>
    <w:basedOn w:val="DefaultParagraphFont"/>
    <w:uiPriority w:val="32"/>
    <w:qFormat/>
    <w:rsid w:val="00CF7056"/>
    <w:rPr>
      <w:b/>
      <w:bCs/>
      <w:smallCaps/>
      <w:color w:val="365F91" w:themeColor="accent1" w:themeShade="BF"/>
      <w:spacing w:val="5"/>
    </w:rPr>
  </w:style>
  <w:style w:type="table" w:styleId="TableGrid">
    <w:name w:val="Table Grid"/>
    <w:basedOn w:val="TableNormal"/>
    <w:uiPriority w:val="59"/>
    <w:unhideWhenUsed/>
    <w:rsid w:val="00CF705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F705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CF7056"/>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CF7056"/>
    <w:rPr>
      <w:kern w:val="0"/>
      <w14:ligatures w14:val="none"/>
    </w:rPr>
  </w:style>
  <w:style w:type="paragraph" w:styleId="Footer">
    <w:name w:val="footer"/>
    <w:basedOn w:val="Normal"/>
    <w:link w:val="FooterChar"/>
    <w:uiPriority w:val="99"/>
    <w:unhideWhenUsed/>
    <w:rsid w:val="00CF7056"/>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CF7056"/>
    <w:rPr>
      <w:kern w:val="0"/>
      <w14:ligatures w14:val="none"/>
    </w:rPr>
  </w:style>
  <w:style w:type="character" w:styleId="Hyperlink">
    <w:name w:val="Hyperlink"/>
    <w:uiPriority w:val="99"/>
    <w:unhideWhenUsed/>
    <w:rsid w:val="00CF7056"/>
    <w:rPr>
      <w:color w:val="0563C1"/>
      <w:u w:val="single"/>
    </w:rPr>
  </w:style>
  <w:style w:type="paragraph" w:customStyle="1" w:styleId="TableParagraph">
    <w:name w:val="Table Paragraph"/>
    <w:basedOn w:val="Normal"/>
    <w:qFormat/>
    <w:rsid w:val="00CF7056"/>
    <w:pPr>
      <w:widowControl w:val="0"/>
      <w:spacing w:after="0" w:line="240" w:lineRule="auto"/>
    </w:pPr>
    <w:rPr>
      <w:kern w:val="0"/>
      <w14:ligatures w14:val="none"/>
    </w:rPr>
  </w:style>
  <w:style w:type="character" w:styleId="FootnoteReference">
    <w:name w:val="footnote reference"/>
    <w:basedOn w:val="DefaultParagraphFont"/>
    <w:uiPriority w:val="99"/>
    <w:semiHidden/>
    <w:unhideWhenUsed/>
    <w:rsid w:val="00CF7056"/>
    <w:rPr>
      <w:vertAlign w:val="superscript"/>
    </w:rPr>
  </w:style>
  <w:style w:type="paragraph" w:customStyle="1" w:styleId="Default">
    <w:name w:val="Default"/>
    <w:rsid w:val="00CF7056"/>
    <w:pPr>
      <w:autoSpaceDE w:val="0"/>
      <w:autoSpaceDN w:val="0"/>
      <w:adjustRightInd w:val="0"/>
      <w:spacing w:after="0" w:line="240" w:lineRule="auto"/>
    </w:pPr>
    <w:rPr>
      <w:rFonts w:ascii="Arial" w:hAnsi="Arial" w:cs="Arial"/>
      <w:color w:val="000000"/>
      <w:kern w:val="0"/>
      <w:sz w:val="24"/>
      <w:szCs w:val="24"/>
      <w14:ligatures w14:val="none"/>
    </w:rPr>
  </w:style>
  <w:style w:type="character" w:customStyle="1" w:styleId="fontstyle01">
    <w:name w:val="fontstyle01"/>
    <w:basedOn w:val="DefaultParagraphFont"/>
    <w:rsid w:val="00CF7056"/>
    <w:rPr>
      <w:rFonts w:ascii="Gulliver" w:hAnsi="Gulliver" w:hint="default"/>
      <w:b w:val="0"/>
      <w:bCs w:val="0"/>
      <w:i w:val="0"/>
      <w:iCs w:val="0"/>
      <w:color w:val="000000"/>
      <w:sz w:val="16"/>
      <w:szCs w:val="16"/>
    </w:rPr>
  </w:style>
  <w:style w:type="paragraph" w:customStyle="1" w:styleId="Standard">
    <w:name w:val="Standard"/>
    <w:rsid w:val="00CF7056"/>
    <w:pPr>
      <w:suppressAutoHyphens/>
      <w:autoSpaceDN w:val="0"/>
      <w:spacing w:after="0" w:line="240" w:lineRule="auto"/>
      <w:textAlignment w:val="baseline"/>
    </w:pPr>
    <w:rPr>
      <w:rFonts w:ascii="Liberation Serif" w:eastAsia="Noto Serif CJK SC" w:hAnsi="Liberation Serif" w:cs="Lohit Devanagari"/>
      <w:kern w:val="3"/>
      <w:sz w:val="24"/>
      <w:szCs w:val="24"/>
      <w:lang w:eastAsia="zh-CN" w:bidi="hi-IN"/>
      <w14:ligatures w14:val="none"/>
    </w:rPr>
  </w:style>
  <w:style w:type="character" w:styleId="FollowedHyperlink">
    <w:name w:val="FollowedHyperlink"/>
    <w:basedOn w:val="DefaultParagraphFont"/>
    <w:uiPriority w:val="99"/>
    <w:semiHidden/>
    <w:unhideWhenUsed/>
    <w:rsid w:val="00CF7056"/>
    <w:rPr>
      <w:color w:val="800080" w:themeColor="followedHyperlink"/>
      <w:u w:val="single"/>
    </w:rPr>
  </w:style>
  <w:style w:type="paragraph" w:styleId="BalloonText">
    <w:name w:val="Balloon Text"/>
    <w:basedOn w:val="Normal"/>
    <w:link w:val="BalloonTextChar"/>
    <w:uiPriority w:val="99"/>
    <w:semiHidden/>
    <w:unhideWhenUsed/>
    <w:rsid w:val="00CF7056"/>
    <w:pPr>
      <w:spacing w:after="0" w:line="240" w:lineRule="auto"/>
    </w:pPr>
    <w:rPr>
      <w:rFonts w:ascii="Tahoma" w:hAnsi="Tahoma" w:cs="Tahoma"/>
      <w:kern w:val="0"/>
      <w:sz w:val="16"/>
      <w:szCs w:val="16"/>
      <w:lang w:val="en-AU"/>
      <w14:ligatures w14:val="none"/>
    </w:rPr>
  </w:style>
  <w:style w:type="character" w:customStyle="1" w:styleId="BalloonTextChar">
    <w:name w:val="Balloon Text Char"/>
    <w:basedOn w:val="DefaultParagraphFont"/>
    <w:link w:val="BalloonText"/>
    <w:uiPriority w:val="99"/>
    <w:semiHidden/>
    <w:rsid w:val="00CF7056"/>
    <w:rPr>
      <w:rFonts w:ascii="Tahoma" w:hAnsi="Tahoma" w:cs="Tahoma"/>
      <w:kern w:val="0"/>
      <w:sz w:val="16"/>
      <w:szCs w:val="16"/>
      <w:lang w:val="en-AU"/>
      <w14:ligatures w14:val="none"/>
    </w:rPr>
  </w:style>
  <w:style w:type="paragraph" w:customStyle="1" w:styleId="msonormal0">
    <w:name w:val="msonormal"/>
    <w:basedOn w:val="Normal"/>
    <w:rsid w:val="00CF705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CF7056"/>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6">
    <w:name w:val="xl66"/>
    <w:basedOn w:val="Normal"/>
    <w:rsid w:val="00CF705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Normal"/>
    <w:rsid w:val="00CF7056"/>
    <w:pPr>
      <w:shd w:val="clear" w:color="000000" w:fill="70AD47"/>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6185</Words>
  <Characters>320256</Characters>
  <Application>Microsoft Office Word</Application>
  <DocSecurity>0</DocSecurity>
  <Lines>2668</Lines>
  <Paragraphs>751</Paragraphs>
  <ScaleCrop>false</ScaleCrop>
  <Company/>
  <LinksUpToDate>false</LinksUpToDate>
  <CharactersWithSpaces>37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had Ali</dc:creator>
  <cp:keywords/>
  <dc:description/>
  <cp:lastModifiedBy>Md. Ahad Ali</cp:lastModifiedBy>
  <cp:revision>1</cp:revision>
  <dcterms:created xsi:type="dcterms:W3CDTF">2025-11-25T07:25:00Z</dcterms:created>
  <dcterms:modified xsi:type="dcterms:W3CDTF">2025-11-25T07:27:00Z</dcterms:modified>
</cp:coreProperties>
</file>